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B7F789" w14:textId="7EE65AD4" w:rsidR="00CC3578" w:rsidRPr="00D15C42" w:rsidRDefault="00CC3578" w:rsidP="00CC3578">
      <w:pPr>
        <w:pStyle w:val="Heading2"/>
        <w:jc w:val="center"/>
        <w:rPr>
          <w:rFonts w:ascii="Times New Roman" w:hAnsi="Times New Roman" w:cs="Times New Roman"/>
          <w:b/>
          <w:bCs/>
          <w:noProof/>
          <w:color w:val="000000" w:themeColor="text1"/>
          <w:sz w:val="24"/>
          <w:szCs w:val="24"/>
        </w:rPr>
      </w:pPr>
      <w:r w:rsidRPr="00D15C42">
        <w:rPr>
          <w:rFonts w:ascii="Times New Roman" w:hAnsi="Times New Roman" w:cs="Times New Roman"/>
          <w:b/>
          <w:bCs/>
          <w:noProof/>
          <w:color w:val="000000" w:themeColor="text1"/>
          <w:sz w:val="24"/>
          <w:szCs w:val="24"/>
        </w:rPr>
        <w:t>Research Protocol</w:t>
      </w:r>
    </w:p>
    <w:p w14:paraId="559F5698" w14:textId="53B78154" w:rsidR="00D00232" w:rsidRPr="00D15C42" w:rsidRDefault="00D00232" w:rsidP="00CC3578">
      <w:pPr>
        <w:pStyle w:val="Heading2"/>
        <w:spacing w:line="240" w:lineRule="auto"/>
        <w:jc w:val="both"/>
        <w:rPr>
          <w:rFonts w:ascii="Times New Roman" w:hAnsi="Times New Roman" w:cs="Times New Roman"/>
          <w:noProof/>
          <w:color w:val="000000" w:themeColor="text1"/>
          <w:sz w:val="24"/>
          <w:szCs w:val="24"/>
        </w:rPr>
      </w:pPr>
      <w:r w:rsidRPr="00D15C42">
        <w:rPr>
          <w:rFonts w:ascii="Times New Roman" w:hAnsi="Times New Roman" w:cs="Times New Roman"/>
          <w:b/>
          <w:bCs/>
          <w:noProof/>
          <w:color w:val="000000" w:themeColor="text1"/>
          <w:sz w:val="24"/>
          <w:szCs w:val="24"/>
        </w:rPr>
        <w:t>Background</w:t>
      </w:r>
      <w:r w:rsidR="00CC3578" w:rsidRPr="00D15C42">
        <w:rPr>
          <w:rFonts w:ascii="Times New Roman" w:hAnsi="Times New Roman" w:cs="Times New Roman"/>
          <w:b/>
          <w:bCs/>
          <w:noProof/>
          <w:color w:val="000000" w:themeColor="text1"/>
          <w:sz w:val="24"/>
          <w:szCs w:val="24"/>
        </w:rPr>
        <w:t xml:space="preserve">: </w:t>
      </w:r>
      <w:r w:rsidRPr="00D15C42">
        <w:rPr>
          <w:rFonts w:ascii="Times New Roman" w:hAnsi="Times New Roman" w:cs="Times New Roman"/>
          <w:noProof/>
          <w:color w:val="000000" w:themeColor="text1"/>
          <w:sz w:val="24"/>
          <w:szCs w:val="24"/>
        </w:rPr>
        <w:t xml:space="preserve">Resistance training has been described as a “medicine,” as it has the ability to prevent several chronic conditions and contribute to maintaining good health </w:t>
      </w:r>
      <w:r w:rsidR="00456878" w:rsidRPr="00D15C42">
        <w:rPr>
          <w:rFonts w:ascii="Times New Roman" w:hAnsi="Times New Roman" w:cs="Times New Roman"/>
          <w:noProof/>
          <w:color w:val="000000" w:themeColor="text1"/>
          <w:sz w:val="24"/>
          <w:szCs w:val="24"/>
        </w:rPr>
        <w:fldChar w:fldCharType="begin"/>
      </w:r>
      <w:r w:rsidR="00456878" w:rsidRPr="00D15C42">
        <w:rPr>
          <w:rFonts w:ascii="Times New Roman" w:hAnsi="Times New Roman" w:cs="Times New Roman"/>
          <w:noProof/>
          <w:color w:val="000000" w:themeColor="text1"/>
          <w:sz w:val="24"/>
          <w:szCs w:val="24"/>
        </w:rPr>
        <w:instrText xml:space="preserve"> ADDIN ZOTERO_ITEM CSL_CITATION {"citationID":"3ipHa0gl","properties":{"formattedCitation":"(1,2)","plainCitation":"(1,2)","noteIndex":0},"citationItems":[{"id":532,"uris":["http://zotero.org/users/9519182/items/K298AHHC"],"itemData":{"id":532,"type":"article-journal","abstract":"Inactive adults experience a 3% to 8% loss of muscle mass per decade, accompanied by resting metabolic rate reduction and fat accumulation. Ten weeks of resistance training may increase lean weight by 1.4 kg, increase resting metabolic rate by 7%, and reduce fat weight by 1.8 kg. Benefits of resistance training include improved physical performance, movement control, walking speed, functional independence, cognitive abilities, and self-esteem. Resistance training may assist prevention and management of type 2 diabetes by decreasing visceral fat, reducing HbA1c, increasing the density of glucose transporter type 4, and improving insulin sensitivity. Resistance training may enhance cardiovascular health, by reducing resting blood pressure, decreasing low-density lipoprotein cholesterol and triglycerides, and increasing high-density lipoprotein cholesterol. Resistance training may promote bone development, with studies showing 1% to 3% increase in bone mineral density. Resistance training may be effective for reducing low back pain and easing discomfort associated with arthritis and fibromyalgia and has been shown to reverse specific aging factors in skeletal muscle.","container-title":"Current Sports Medicine Reports","DOI":"10.1249/JSR.0b013e31825dabb8.","ISSN":"1537-8918","issue":"4","title":"Resistance Training is Medicine: Effects of Strength Training on Health","URL":"https://journals.lww.com/acsm-csmr/Fulltext/2012/07000/Resistance_Training_is_Medicine__Effects_of.13.aspx","volume":"11","author":[{"family":"Westcott","given":"Wayne L."}],"issued":{"date-parts":[["2012"]]}}},{"id":531,"uris":["http://zotero.org/users/9519182/items/ITMBNCZX"],"itemData":{"id":531,"type":"article-journal","abstract":"Age is a primary risk factor for a number of chronic diseases including mobility disability, cardiovascular disease (CVD), type 2 diabetes (T2D), and cancer. Most physical activity guidelines emphasize the performance of 150 min of moderate-to-vigorous or 75 min of vigorous aerobic exercise training (AET) weekly for reduction of chronic disease risk. Nonetheless, there is an emerging body of evidence showing that resistance exercise training (RET) appears to be as effective as AET in reducing risk of several chronic diseases. It may also be that RET is more effective than AET in some regards; the converse is likely also true. We posit that the perceived divergent exercise mode-dependent health benefits of AET and RET are likely small in most cases. In this short review, our aim is to examine evidence of associations between the performance of RET and chronic health disease risk (mobility disability, T2D, CVD, cancer). We also postulate on how RET may be influencing chronic disease risk and how it is a critical component for healthy aging. Accumulating evidence points to RET as a potent and robust preventive strategy against a number of chronic diseases traditionally associated with the performance of AET, but evidence favors RET as a potent countermeasure against declines in mobility. On the basis of this review we propose that the promotion of RET should assume a more prominent position in exercise guidelines particularly for older persons.","container-title":"Frontiers in Physiology","DOI":"10.3389/fphys.2019.00645","ISSN":"1664-042X","journalAbbreviation":"Frontiers in Physiology","title":"Resistance Exercise Training as a Primary Countermeasure to Age-Related Chronic Disease","URL":"https://www.frontiersin.org/article/10.3389/fphys.2019.00645","volume":"10","author":[{"family":"Mcleod","given":"Jonathan C."},{"family":"Stokes","given":"Tanner"},{"family":"Phillips","given":"Stuart M."}],"issued":{"date-parts":[["2019"]]}}}],"schema":"https://github.com/citation-style-language/schema/raw/master/csl-citation.json"} </w:instrText>
      </w:r>
      <w:r w:rsidR="00456878" w:rsidRPr="00D15C42">
        <w:rPr>
          <w:rFonts w:ascii="Times New Roman" w:hAnsi="Times New Roman" w:cs="Times New Roman"/>
          <w:noProof/>
          <w:color w:val="000000" w:themeColor="text1"/>
          <w:sz w:val="24"/>
          <w:szCs w:val="24"/>
        </w:rPr>
        <w:fldChar w:fldCharType="separate"/>
      </w:r>
      <w:r w:rsidR="00456878" w:rsidRPr="00D15C42">
        <w:rPr>
          <w:rFonts w:ascii="Times New Roman" w:hAnsi="Times New Roman" w:cs="Times New Roman"/>
          <w:color w:val="000000" w:themeColor="text1"/>
          <w:sz w:val="24"/>
          <w:szCs w:val="24"/>
        </w:rPr>
        <w:t>(1,2)</w:t>
      </w:r>
      <w:r w:rsidR="00456878" w:rsidRPr="00D15C42">
        <w:rPr>
          <w:rFonts w:ascii="Times New Roman" w:hAnsi="Times New Roman" w:cs="Times New Roman"/>
          <w:noProof/>
          <w:color w:val="000000" w:themeColor="text1"/>
          <w:sz w:val="24"/>
          <w:szCs w:val="24"/>
        </w:rPr>
        <w:fldChar w:fldCharType="end"/>
      </w:r>
      <w:r w:rsidRPr="00D15C42">
        <w:rPr>
          <w:rFonts w:ascii="Times New Roman" w:hAnsi="Times New Roman" w:cs="Times New Roman"/>
          <w:noProof/>
          <w:color w:val="000000" w:themeColor="text1"/>
          <w:sz w:val="24"/>
          <w:szCs w:val="24"/>
        </w:rPr>
        <w:t xml:space="preserve">. Likewise, it is generally understood that resistance training is beneficial for healthy, older, and injured populations. Specifically, it has been shown that resistance training can aid in the development of fitness and maintainence of health, which in turn protects against a number of chronic conditions such as type 2 diabetes mellitus, cardiovascular disease, cancer, and others </w:t>
      </w:r>
      <w:r w:rsidR="00456878" w:rsidRPr="00D15C42">
        <w:rPr>
          <w:rFonts w:ascii="Times New Roman" w:hAnsi="Times New Roman" w:cs="Times New Roman"/>
          <w:noProof/>
          <w:color w:val="000000" w:themeColor="text1"/>
          <w:sz w:val="24"/>
          <w:szCs w:val="24"/>
        </w:rPr>
        <w:fldChar w:fldCharType="begin"/>
      </w:r>
      <w:r w:rsidR="00456878" w:rsidRPr="00D15C42">
        <w:rPr>
          <w:rFonts w:ascii="Times New Roman" w:hAnsi="Times New Roman" w:cs="Times New Roman"/>
          <w:noProof/>
          <w:color w:val="000000" w:themeColor="text1"/>
          <w:sz w:val="24"/>
          <w:szCs w:val="24"/>
        </w:rPr>
        <w:instrText xml:space="preserve"> ADDIN ZOTERO_ITEM CSL_CITATION {"citationID":"LFfP7iaK","properties":{"formattedCitation":"(2)","plainCitation":"(2)","noteIndex":0},"citationItems":[{"id":531,"uris":["http://zotero.org/users/9519182/items/ITMBNCZX"],"itemData":{"id":531,"type":"article-journal","abstract":"Age is a primary risk factor for a number of chronic diseases including mobility disability, cardiovascular disease (CVD), type 2 diabetes (T2D), and cancer. Most physical activity guidelines emphasize the performance of 150 min of moderate-to-vigorous or 75 min of vigorous aerobic exercise training (AET) weekly for reduction of chronic disease risk. Nonetheless, there is an emerging body of evidence showing that resistance exercise training (RET) appears to be as effective as AET in reducing risk of several chronic diseases. It may also be that RET is more effective than AET in some regards; the converse is likely also true. We posit that the perceived divergent exercise mode-dependent health benefits of AET and RET are likely small in most cases. In this short review, our aim is to examine evidence of associations between the performance of RET and chronic health disease risk (mobility disability, T2D, CVD, cancer). We also postulate on how RET may be influencing chronic disease risk and how it is a critical component for healthy aging. Accumulating evidence points to RET as a potent and robust preventive strategy against a number of chronic diseases traditionally associated with the performance of AET, but evidence favors RET as a potent countermeasure against declines in mobility. On the basis of this review we propose that the promotion of RET should assume a more prominent position in exercise guidelines particularly for older persons.","container-title":"Frontiers in Physiology","DOI":"10.3389/fphys.2019.00645","ISSN":"1664-042X","journalAbbreviation":"Frontiers in Physiology","title":"Resistance Exercise Training as a Primary Countermeasure to Age-Related Chronic Disease","URL":"https://www.frontiersin.org/article/10.3389/fphys.2019.00645","volume":"10","author":[{"family":"Mcleod","given":"Jonathan C."},{"family":"Stokes","given":"Tanner"},{"family":"Phillips","given":"Stuart M."}],"issued":{"date-parts":[["2019"]]}}}],"schema":"https://github.com/citation-style-language/schema/raw/master/csl-citation.json"} </w:instrText>
      </w:r>
      <w:r w:rsidR="00456878" w:rsidRPr="00D15C42">
        <w:rPr>
          <w:rFonts w:ascii="Times New Roman" w:hAnsi="Times New Roman" w:cs="Times New Roman"/>
          <w:noProof/>
          <w:color w:val="000000" w:themeColor="text1"/>
          <w:sz w:val="24"/>
          <w:szCs w:val="24"/>
        </w:rPr>
        <w:fldChar w:fldCharType="separate"/>
      </w:r>
      <w:r w:rsidR="00456878" w:rsidRPr="00D15C42">
        <w:rPr>
          <w:rFonts w:ascii="Times New Roman" w:hAnsi="Times New Roman" w:cs="Times New Roman"/>
          <w:color w:val="000000" w:themeColor="text1"/>
          <w:sz w:val="24"/>
          <w:szCs w:val="24"/>
        </w:rPr>
        <w:t>(2)</w:t>
      </w:r>
      <w:r w:rsidR="00456878" w:rsidRPr="00D15C42">
        <w:rPr>
          <w:rFonts w:ascii="Times New Roman" w:hAnsi="Times New Roman" w:cs="Times New Roman"/>
          <w:noProof/>
          <w:color w:val="000000" w:themeColor="text1"/>
          <w:sz w:val="24"/>
          <w:szCs w:val="24"/>
        </w:rPr>
        <w:fldChar w:fldCharType="end"/>
      </w:r>
      <w:r w:rsidRPr="00D15C42">
        <w:rPr>
          <w:rFonts w:ascii="Times New Roman" w:hAnsi="Times New Roman" w:cs="Times New Roman"/>
          <w:noProof/>
          <w:color w:val="000000" w:themeColor="text1"/>
          <w:sz w:val="24"/>
          <w:szCs w:val="24"/>
        </w:rPr>
        <w:t xml:space="preserve">. One potential reason for the benefits of resistance training is the change in body composition that occurs. Although resistance training may reduce fat mass, generally it leads to an addition of skeletal muscle mass </w:t>
      </w:r>
      <w:r w:rsidR="00456878" w:rsidRPr="00D15C42">
        <w:rPr>
          <w:rFonts w:ascii="Times New Roman" w:hAnsi="Times New Roman" w:cs="Times New Roman"/>
          <w:noProof/>
          <w:color w:val="000000" w:themeColor="text1"/>
          <w:sz w:val="24"/>
          <w:szCs w:val="24"/>
        </w:rPr>
        <w:fldChar w:fldCharType="begin"/>
      </w:r>
      <w:r w:rsidR="00456878" w:rsidRPr="00D15C42">
        <w:rPr>
          <w:rFonts w:ascii="Times New Roman" w:hAnsi="Times New Roman" w:cs="Times New Roman"/>
          <w:noProof/>
          <w:color w:val="000000" w:themeColor="text1"/>
          <w:sz w:val="24"/>
          <w:szCs w:val="24"/>
        </w:rPr>
        <w:instrText xml:space="preserve"> ADDIN ZOTERO_ITEM CSL_CITATION {"citationID":"zAsx3pne","properties":{"formattedCitation":"(3\\uc0\\u8211{}5)","plainCitation":"(3–5)","noteIndex":0},"citationItems":[{"id":619,"uris":["http://zotero.org/users/9519182/items/LBNBIUFR"],"itemData":{"id":619,"type":"article-journal","abstract":"Resistance training is the gold standard exercise mode for accrual of lean muscle mass, but the isolated effect of resistance training on body fat is unknown.","container-title":"Sports Medicine","DOI":"10.1007/s40279-021-01562-2","ISSN":"1179-2035","issue":"2","journalAbbreviation":"Sports Med","language":"en","page":"287-300","source":"Springer Link","title":"The Effect of Resistance Training in Healthy Adults on Body Fat Percentage, Fat Mass and Visceral Fat: A Systematic Review and Meta-Analysis","title-short":"The Effect of Resistance Training in Healthy Adults on Body Fat Percentage, Fat Mass and Visceral Fat","volume":"52","author":[{"family":"Wewege","given":"Michael A."},{"family":"Desai","given":"Imtiaz"},{"family":"Honey","given":"Cameron"},{"family":"Coorie","given":"Brandon"},{"family":"Jones","given":"Matthew D."},{"family":"Clifford","given":"Briana K."},{"family":"Leake","given":"Hayley B."},{"family":"Hagstrom","given":"Amanda D."}],"issued":{"date-parts":[["2022",2,1]]}}},{"id":621,"uris":["http://zotero.org/users/9519182/items/ZCGM6ZF5"],"itemData":{"id":621,"type":"article-journal","abstract":"We performed a systematic review and meta-analysis to study all published clinical trial interventions, determined the magnitude of whole-body hypertrophy in humans (healthy males) and observed the individual responsibility of each variable in muscle growth after resistance training (RT). Searches were conducted in PubMed, Web of Science and the Cochrane Library from database inception until 10 May 2018 for original articles assessing the effects of RT on muscle size after interventions of more than 2 weeks of duration. Specifically, we obtain the variables fat-free mass (FMM), lean muscle mass (LMM) and skeletal muscle mass (SMM). The effects on outcomes were expressed as mean differences (MD) and a random-effects meta-analysis and meta-regressions determined covariates (age, weight, height, durations in weeks…) to explore the moderate effect related to the participants and characteristics of training. One hundred and eleven studies (158 groups, 1927 participants) reported on the effects of RT for muscle mass. RT significantly increased muscle mass (FFM+LMM+SMM; Δ1.53 kg; 95% CI [1.30, 1.76], p &lt; 0.001; I2 = 0%, p = 1.00). Considering the overall effects of the meta-regression, and taking into account the participants’ characteristics, none of the studied covariates explained any effect on changes in muscle mass. Regarding the training characteristics, the only significant variable that explained the variance of the hypertrophy was the sets per workout, showing a significant negative interaction (MD; estimate: 1.85, 95% CI [1.45, 2.25], p &lt; 0.001; moderator: -0.03 95% CI [−0.05, −0.001] p = 0.04). In conclusion, RT has a significant effect on the improvement of hypertrophy (~1.5 kg). The excessive sets per workout affects negatively the muscle mass gain.","container-title":"International Journal of Environmental Research and Public Health","DOI":"10.3390/ijerph17041285","ISSN":"1660-4601","issue":"4","language":"en","license":"http://creativecommons.org/licenses/by/3.0/","note":"number: 4\npublisher: Multidisciplinary Digital Publishing Institute","page":"1285","source":"www.mdpi.com","title":"A Systematic Review with Meta-Analysis of the Effect of Resistance Training on Whole-Body Muscle Growth in Healthy Adult Males","volume":"17","author":[{"family":"Benito","given":"Pedro J."},{"family":"Cupeiro","given":"Rocío"},{"family":"Ramos-Campo","given":"Domingo J."},{"family":"Alcaraz","given":"Pedro E."},{"family":"Rubio-Arias","given":"Jacobo Á"}],"issued":{"date-parts":[["2020",1]]}}},{"id":623,"uris":["http://zotero.org/users/9519182/items/4QD2YKVZ"],"itemData":{"id":623,"type":"article-journal","abstract":"The effect of resistance training (RT) on adaptations in muscular strength and hypertrophy has never been examined in an exclusively female synthesis of the literature.","container-title":"Sports Medicine","DOI":"10.1007/s40279-019-01247-x","ISSN":"1179-2035","issue":"6","journalAbbreviation":"Sports Med","language":"en","page":"1075-1093","source":"Springer Link","title":"The Effect of Resistance Training in Women on Dynamic Strength and Muscular Hypertrophy: A Systematic Review with Meta-analysis","title-short":"The Effect of Resistance Training in Women on Dynamic Strength and Muscular Hypertrophy","volume":"50","author":[{"family":"Hagstrom","given":"Amanda D."},{"family":"Marshall","given":"Paul W."},{"family":"Halaki","given":"Mark"},{"family":"Hackett","given":"Daniel A."}],"issued":{"date-parts":[["2020",6,1]]}}}],"schema":"https://github.com/citation-style-language/schema/raw/master/csl-citation.json"} </w:instrText>
      </w:r>
      <w:r w:rsidR="00456878" w:rsidRPr="00D15C42">
        <w:rPr>
          <w:rFonts w:ascii="Times New Roman" w:hAnsi="Times New Roman" w:cs="Times New Roman"/>
          <w:noProof/>
          <w:color w:val="000000" w:themeColor="text1"/>
          <w:sz w:val="24"/>
          <w:szCs w:val="24"/>
        </w:rPr>
        <w:fldChar w:fldCharType="separate"/>
      </w:r>
      <w:r w:rsidR="00456878" w:rsidRPr="00D15C42">
        <w:rPr>
          <w:rFonts w:ascii="Times New Roman" w:hAnsi="Times New Roman" w:cs="Times New Roman"/>
          <w:color w:val="000000" w:themeColor="text1"/>
          <w:sz w:val="24"/>
          <w:szCs w:val="24"/>
        </w:rPr>
        <w:t>(3–5)</w:t>
      </w:r>
      <w:r w:rsidR="00456878" w:rsidRPr="00D15C42">
        <w:rPr>
          <w:rFonts w:ascii="Times New Roman" w:hAnsi="Times New Roman" w:cs="Times New Roman"/>
          <w:noProof/>
          <w:color w:val="000000" w:themeColor="text1"/>
          <w:sz w:val="24"/>
          <w:szCs w:val="24"/>
        </w:rPr>
        <w:fldChar w:fldCharType="end"/>
      </w:r>
      <w:r w:rsidRPr="00D15C42">
        <w:rPr>
          <w:rFonts w:ascii="Times New Roman" w:hAnsi="Times New Roman" w:cs="Times New Roman"/>
          <w:noProof/>
          <w:color w:val="000000" w:themeColor="text1"/>
          <w:sz w:val="24"/>
          <w:szCs w:val="24"/>
        </w:rPr>
        <w:t xml:space="preserve">. This addition of muscle is known as hypertrophy. It was well established that muscle hypertrophy occurs following moderate to heavy-load resistance training as well as resistance training to volitional failure using a lighter load </w:t>
      </w:r>
      <w:r w:rsidR="00456878" w:rsidRPr="00D15C42">
        <w:rPr>
          <w:rFonts w:ascii="Times New Roman" w:hAnsi="Times New Roman" w:cs="Times New Roman"/>
          <w:noProof/>
          <w:color w:val="000000" w:themeColor="text1"/>
          <w:sz w:val="24"/>
          <w:szCs w:val="24"/>
        </w:rPr>
        <w:fldChar w:fldCharType="begin"/>
      </w:r>
      <w:r w:rsidR="00456878" w:rsidRPr="00D15C42">
        <w:rPr>
          <w:rFonts w:ascii="Times New Roman" w:hAnsi="Times New Roman" w:cs="Times New Roman"/>
          <w:noProof/>
          <w:color w:val="000000" w:themeColor="text1"/>
          <w:sz w:val="24"/>
          <w:szCs w:val="24"/>
        </w:rPr>
        <w:instrText xml:space="preserve"> ADDIN ZOTERO_ITEM CSL_CITATION {"citationID":"20wiikh6","properties":{"formattedCitation":"(6,7)","plainCitation":"(6,7)","noteIndex":0},"citationItems":[{"id":525,"uris":["http://zotero.org/users/9519182/items/3XLUKJSU"],"itemData":{"id":525,"type":"article-journal","abstract":"Schoenfeld, BJ. The mechanisms of muscle hypertrophy and their application to resistance training. J Strength Cond Res 24(10): 2857-2875, 2010-The quest to increase lean body mass is widely pursued by those who lift weights. Research is lacking, however, as to the best approach for maximizing exercise-induced muscle growth. Bodybuilders generally train with moderate loads and fairly short rest intervals that induce high amounts of metabolic stress. Powerlifters, on the other hand, routinely train with high-intensity loads and lengthy rest periods between sets. Although both groups are known to display impressive muscularity, it is not clear which method is superior for hypertrophic gains. It has been shown that many factors mediate the hypertrophic process and that mechanical tension, muscle damage, and metabolic stress all can play a role in exercise-induced muscle growth. Therefore, the purpose of this paper is twofold: (a) to extensively review the literature as to the mechanisms of muscle hypertrophy and their application to exercise training and (b) to draw conclusions from the research as to the optimal protocol for maximizing muscle growth.","container-title":"The Journal of Strength &amp; Conditioning Research","DOI":"10.1519/JSC.0b013e3181e840f3","ISSN":"1064-8011","issue":"10","title":"The Mechanisms of Muscle Hypertrophy and Their Application to Resistance Training","URL":"https://journals.lww.com/nsca-jscr/Fulltext/2010/10000/The_Mechanisms_of_Muscle_Hypertrophy_and_Their.40.aspx","volume":"24","author":[{"family":"Schoenfeld","given":"Brad J"}],"issued":{"date-parts":[["2010"]]}}},{"id":526,"uris":["http://zotero.org/users/9519182/items/9QVIJV88"],"itemData":{"id":526,"type":"article-journal","abstract":"BACKGROUND: Effective hypertrophy-oriented resistance training (RT) should comprise a combination of mechanical tension and metabolic stress. Regarding training variables, the most effective values are widely described in the literature. However, there is still a lack of consensus regarding the efficiency of advanced RT techniques and methods in comparison to traditional approaches. METHODS: MEDLINE and SPORTDiscus databases were searched from 1996 to September 2019 for all studies investigating the effects of advanced RT techniques and methods on muscle hypertrophy and training variables. Thirty articles met the inclusion criteria and were consequently included for the quality assessment and data extraction. RESULTS: Concerning the time-efficiency of training, the use of agonist-antagonist, upper-lower body supersets, drop and cluster sets, sarcoplasma stimulating training, employment of fast, but controlled duration of eccentric contractions (~2s), and high-load RT supplemented with low-load RT under blood flow restriction may provide an additional stimulus and an advantage to traditional training protocols. With regard to the higher degree of mechanical tension, the use of accentuated eccentric loading in RT should be considered. Implementation of drop sets, sarcoplasma stimulating training, low-load RT in conjunction with low-load RT under blood flow restriction could provide time-efficient solutions to increased metabolic stress. CONCLUSIONS: Due to insufficient evidence, it is difficult to provide specific guidelines for volume, intensity of effort, and frequency of previously mentioned RT techniques and methods. However, well-trained athletes may integrate advanced RT techniques and methods into their routines as an additional stimulus to break through plateaus and to prevent training monotony.","archive":"PubMed","archive_location":"31817252","container-title":"International journal of environmental research and public health","DOI":"10.3390/ijerph16244897","ISSN":"1660-4601","issue":"24","journalAbbreviation":"Int J Environ Res Public Health","language":"eng","note":"publisher: MDPI","page":"4897","title":"Maximizing Muscle Hypertrophy: A Systematic Review of Advanced Resistance Training Techniques and Methods","volume":"16","author":[{"family":"Krzysztofik","given":"Michal"},{"family":"Wilk","given":"Michal"},{"family":"Wojdała","given":"Grzegorz"},{"family":"Gołaś","given":"Artur"}],"issued":{"date-parts":[["2019",12,4]]}}}],"schema":"https://github.com/citation-style-language/schema/raw/master/csl-citation.json"} </w:instrText>
      </w:r>
      <w:r w:rsidR="00456878" w:rsidRPr="00D15C42">
        <w:rPr>
          <w:rFonts w:ascii="Times New Roman" w:hAnsi="Times New Roman" w:cs="Times New Roman"/>
          <w:noProof/>
          <w:color w:val="000000" w:themeColor="text1"/>
          <w:sz w:val="24"/>
          <w:szCs w:val="24"/>
        </w:rPr>
        <w:fldChar w:fldCharType="separate"/>
      </w:r>
      <w:r w:rsidR="00456878" w:rsidRPr="00D15C42">
        <w:rPr>
          <w:rFonts w:ascii="Times New Roman" w:hAnsi="Times New Roman" w:cs="Times New Roman"/>
          <w:color w:val="000000" w:themeColor="text1"/>
          <w:sz w:val="24"/>
          <w:szCs w:val="24"/>
        </w:rPr>
        <w:t>(6,7)</w:t>
      </w:r>
      <w:r w:rsidR="00456878" w:rsidRPr="00D15C42">
        <w:rPr>
          <w:rFonts w:ascii="Times New Roman" w:hAnsi="Times New Roman" w:cs="Times New Roman"/>
          <w:noProof/>
          <w:color w:val="000000" w:themeColor="text1"/>
          <w:sz w:val="24"/>
          <w:szCs w:val="24"/>
        </w:rPr>
        <w:fldChar w:fldCharType="end"/>
      </w:r>
      <w:r w:rsidRPr="00D15C42">
        <w:rPr>
          <w:rFonts w:ascii="Times New Roman" w:hAnsi="Times New Roman" w:cs="Times New Roman"/>
          <w:noProof/>
          <w:color w:val="000000" w:themeColor="text1"/>
          <w:sz w:val="24"/>
          <w:szCs w:val="24"/>
        </w:rPr>
        <w:t xml:space="preserve">. More recently a novel form of resistance training has emerged as an alternative to heavy-load resistance training. This type of resistance training is known as blood flow restriction training (BFRT) and combines very light loads with the use of a pneumatic cuff placed around the most proximal region of the exercising limb to partially restrict the blood flow </w:t>
      </w:r>
      <w:r w:rsidR="00456878" w:rsidRPr="00D15C42">
        <w:rPr>
          <w:rFonts w:ascii="Times New Roman" w:hAnsi="Times New Roman" w:cs="Times New Roman"/>
          <w:noProof/>
          <w:color w:val="000000" w:themeColor="text1"/>
          <w:sz w:val="24"/>
          <w:szCs w:val="24"/>
        </w:rPr>
        <w:fldChar w:fldCharType="begin"/>
      </w:r>
      <w:r w:rsidR="00456878" w:rsidRPr="00D15C42">
        <w:rPr>
          <w:rFonts w:ascii="Times New Roman" w:hAnsi="Times New Roman" w:cs="Times New Roman"/>
          <w:noProof/>
          <w:color w:val="000000" w:themeColor="text1"/>
          <w:sz w:val="24"/>
          <w:szCs w:val="24"/>
        </w:rPr>
        <w:instrText xml:space="preserve"> ADDIN ZOTERO_ITEM CSL_CITATION {"citationID":"LTCbvggM","properties":{"formattedCitation":"(8)","plainCitation":"(8)","noteIndex":0},"citationItems":[{"id":134,"uris":["http://zotero.org/users/9519182/items/5XPBTMWR"],"itemData":{"id":134,"type":"article-journal","abstract":"A growing body of evidence supports the use of moderate blood flow restriction (BFR) combined with low-load resistance exercise to enhance hypertrophic and strength responses in skeletal muscle. Research also suggests that BFR during low-workload aerobic exercise can result in small but significant morphological and strength gains, and BFR alone may attenuate atrophy during periods of unloading. While BFR appears to be beneficial for both clinical and athletic cohorts, there is currently no common consensus amongst scientists and practitioners regarding the best practice for implementing BFR methods. If BFR is not employed appropriately, there is a risk of injury to the participant. It is also important to understand how variations in the cuff application can affect the physiological responses and subsequent adaptation to BFR training. The optimal way to manipulate acute exercise variables, such as exercise type, load, volume, inter-set rest periods and training frequency, must also be considered prior to designing a BFR training programme. The purpose of this review is to provide an evidence-based approach to implementing BFR exercise. These guidelines could be useful for practitioners using BFR training in either clinical or athletic settings, or for researchers in the design of future studies investigating BFR exercise.","container-title":"Sports Medicine","DOI":"10.1007/s40279-014-0288-1","ISSN":"1179-2035","issue":"3","journalAbbreviation":"Sports Med","language":"en","page":"313-325","source":"Springer Link","title":"Exercise with Blood Flow Restriction: An Updated Evidence-Based Approach for Enhanced Muscular Development","title-short":"Exercise with Blood Flow Restriction","volume":"45","author":[{"family":"Scott","given":"Brendan R."},{"family":"Loenneke","given":"Jeremy P."},{"family":"Slattery","given":"Katie M."},{"family":"Dascombe","given":"Ben J."}],"issued":{"date-parts":[["2015",3,1]]}}}],"schema":"https://github.com/citation-style-language/schema/raw/master/csl-citation.json"} </w:instrText>
      </w:r>
      <w:r w:rsidR="00456878" w:rsidRPr="00D15C42">
        <w:rPr>
          <w:rFonts w:ascii="Times New Roman" w:hAnsi="Times New Roman" w:cs="Times New Roman"/>
          <w:noProof/>
          <w:color w:val="000000" w:themeColor="text1"/>
          <w:sz w:val="24"/>
          <w:szCs w:val="24"/>
        </w:rPr>
        <w:fldChar w:fldCharType="separate"/>
      </w:r>
      <w:r w:rsidR="00456878" w:rsidRPr="00D15C42">
        <w:rPr>
          <w:rFonts w:ascii="Times New Roman" w:hAnsi="Times New Roman" w:cs="Times New Roman"/>
          <w:color w:val="000000" w:themeColor="text1"/>
          <w:sz w:val="24"/>
          <w:szCs w:val="24"/>
        </w:rPr>
        <w:t>(8)</w:t>
      </w:r>
      <w:r w:rsidR="00456878" w:rsidRPr="00D15C42">
        <w:rPr>
          <w:rFonts w:ascii="Times New Roman" w:hAnsi="Times New Roman" w:cs="Times New Roman"/>
          <w:noProof/>
          <w:color w:val="000000" w:themeColor="text1"/>
          <w:sz w:val="24"/>
          <w:szCs w:val="24"/>
        </w:rPr>
        <w:fldChar w:fldCharType="end"/>
      </w:r>
      <w:r w:rsidRPr="00D15C42">
        <w:rPr>
          <w:rFonts w:ascii="Times New Roman" w:hAnsi="Times New Roman" w:cs="Times New Roman"/>
          <w:noProof/>
          <w:color w:val="000000" w:themeColor="text1"/>
          <w:sz w:val="24"/>
          <w:szCs w:val="24"/>
        </w:rPr>
        <w:t xml:space="preserve">. </w:t>
      </w:r>
    </w:p>
    <w:p w14:paraId="5CC9F7C8" w14:textId="2506972B" w:rsidR="00D00232" w:rsidRPr="00D15C42" w:rsidRDefault="00D00232" w:rsidP="00CC3578">
      <w:pPr>
        <w:spacing w:line="240" w:lineRule="auto"/>
        <w:ind w:firstLine="720"/>
        <w:jc w:val="both"/>
        <w:rPr>
          <w:noProof/>
          <w:color w:val="000000" w:themeColor="text1"/>
        </w:rPr>
      </w:pPr>
      <w:r w:rsidRPr="00D15C42">
        <w:rPr>
          <w:noProof/>
          <w:color w:val="000000" w:themeColor="text1"/>
        </w:rPr>
        <w:t xml:space="preserve">Briefly, BFRT (also known as KAATSU Training for the company that developed it) originated in Japan and has been developed over time since the mid-1900s. Since the 1990s it has undergone rigorous academic research to determine its efficacy as a low-load resistance training alternative. BFRT has been used in a wide range of populations; including elite and high-performance athletes, rehabiliating populations, and elderly adults </w:t>
      </w:r>
      <w:r w:rsidR="00456878" w:rsidRPr="00D15C42">
        <w:rPr>
          <w:noProof/>
          <w:color w:val="000000" w:themeColor="text1"/>
        </w:rPr>
        <w:fldChar w:fldCharType="begin"/>
      </w:r>
      <w:r w:rsidR="00456878" w:rsidRPr="00D15C42">
        <w:rPr>
          <w:noProof/>
          <w:color w:val="000000" w:themeColor="text1"/>
        </w:rPr>
        <w:instrText xml:space="preserve"> ADDIN ZOTERO_ITEM CSL_CITATION {"citationID":"y2k4MqqN","properties":{"formattedCitation":"(9)","plainCitation":"(9)","noteIndex":0},"citationItems":[{"id":329,"uris":["http://zotero.org/users/9519182/items/C6T5WUAM"],"itemData":{"id":329,"type":"article-journal","abstract":"The manipulation of blood flow in conjunction with skeletal muscle contraction has greatly informed the physiological understanding of muscle fatigue, blood pressure reflexes, and metabolism in humans. Recent interest in using intentional blood flow restriction (BFR) has focused on elucidating how exercise during periods of reduced blood flow affects typical training adaptations. A large initial appeal for BFR training was driven by studies demonstrating rapid increases in muscle size, strength, and endurance capacity, even when notably low intensities and resistances, which would typically be incapable of stimulating change in healthy populations, were used. The incorporation of BFR exercise into the training of strength- and endurance-trained athletes has recently been shown to provide additive training effects that augment skeletal muscle and cardiovascular adaptations. Recent observations suggest BFR exercise alters acute physiological stressors such as local muscle oxygen availability and vascular shear stress, which may lead to adaptations that are not easily attained with conventional training. This review explores these concepts and summarizes both the evidence base and knowledge gaps regarding the application of BFR training for athletes.","container-title":"Journal of Applied Physiology","DOI":"10.1152/japplphysiol.00982.2020","ISSN":"8750-7587","issue":"4","note":"publisher: American Physiological Society","page":"1163-1170","source":"journals-physiology-org.proxy.hil.unb.ca (Atypon)","title":"Blood flow restriction training and the high-performance athlete: science to application","title-short":"Blood flow restriction training and the high-performance athlete","volume":"130","author":[{"family":"Pignanelli","given":"Christopher"},{"family":"Christiansen","given":"Danny"},{"family":"Burr","given":"Jamie F."}],"issued":{"date-parts":[["2021",4,1]]}}}],"schema":"https://github.com/citation-style-language/schema/raw/master/csl-citation.json"} </w:instrText>
      </w:r>
      <w:r w:rsidR="00456878" w:rsidRPr="00D15C42">
        <w:rPr>
          <w:noProof/>
          <w:color w:val="000000" w:themeColor="text1"/>
        </w:rPr>
        <w:fldChar w:fldCharType="separate"/>
      </w:r>
      <w:r w:rsidR="00456878" w:rsidRPr="00D15C42">
        <w:rPr>
          <w:color w:val="000000" w:themeColor="text1"/>
        </w:rPr>
        <w:t>(9)</w:t>
      </w:r>
      <w:r w:rsidR="00456878" w:rsidRPr="00D15C42">
        <w:rPr>
          <w:noProof/>
          <w:color w:val="000000" w:themeColor="text1"/>
        </w:rPr>
        <w:fldChar w:fldCharType="end"/>
      </w:r>
      <w:r w:rsidRPr="00D15C42">
        <w:rPr>
          <w:noProof/>
          <w:color w:val="000000" w:themeColor="text1"/>
        </w:rPr>
        <w:t xml:space="preserve">. In essence, BFRT allows for light loads to be used during resistance training by altering the blood flow into the exercising muscles and occluding the blood flow from leaving the muscles, inducing a high degree of metabolic stress which in turn is believed to stimulate muscle adaptation </w:t>
      </w:r>
      <w:r w:rsidR="00456878" w:rsidRPr="00D15C42">
        <w:rPr>
          <w:noProof/>
          <w:color w:val="000000" w:themeColor="text1"/>
        </w:rPr>
        <w:fldChar w:fldCharType="begin"/>
      </w:r>
      <w:r w:rsidR="00456878" w:rsidRPr="00D15C42">
        <w:rPr>
          <w:noProof/>
          <w:color w:val="000000" w:themeColor="text1"/>
        </w:rPr>
        <w:instrText xml:space="preserve"> ADDIN ZOTERO_ITEM CSL_CITATION {"citationID":"FRxflLNj","properties":{"formattedCitation":"(8,10)","plainCitation":"(8,10)","noteIndex":0},"citationItems":[{"id":134,"uris":["http://zotero.org/users/9519182/items/5XPBTMWR"],"itemData":{"id":134,"type":"article-journal","abstract":"A growing body of evidence supports the use of moderate blood flow restriction (BFR) combined with low-load resistance exercise to enhance hypertrophic and strength responses in skeletal muscle. Research also suggests that BFR during low-workload aerobic exercise can result in small but significant morphological and strength gains, and BFR alone may attenuate atrophy during periods of unloading. While BFR appears to be beneficial for both clinical and athletic cohorts, there is currently no common consensus amongst scientists and practitioners regarding the best practice for implementing BFR methods. If BFR is not employed appropriately, there is a risk of injury to the participant. It is also important to understand how variations in the cuff application can affect the physiological responses and subsequent adaptation to BFR training. The optimal way to manipulate acute exercise variables, such as exercise type, load, volume, inter-set rest periods and training frequency, must also be considered prior to designing a BFR training programme. The purpose of this review is to provide an evidence-based approach to implementing BFR exercise. These guidelines could be useful for practitioners using BFR training in either clinical or athletic settings, or for researchers in the design of future studies investigating BFR exercise.","container-title":"Sports Medicine","DOI":"10.1007/s40279-014-0288-1","ISSN":"1179-2035","issue":"3","journalAbbreviation":"Sports Med","language":"en","page":"313-325","source":"Springer Link","title":"Exercise with Blood Flow Restriction: An Updated Evidence-Based Approach for Enhanced Muscular Development","title-short":"Exercise with Blood Flow Restriction","volume":"45","author":[{"family":"Scott","given":"Brendan R."},{"family":"Loenneke","given":"Jeremy P."},{"family":"Slattery","given":"Katie M."},{"family":"Dascombe","given":"Ben J."}],"issued":{"date-parts":[["2015",3,1]]}}},{"id":35,"uris":["http://zotero.org/users/9519182/items/2Z3GYN7W"],"itemData":{"id":35,"type":"article-journal","container-title":"Exercise and Sport Sciences Reviews","DOI":"10.1097/JES.0b013e31819c2e5c","ISSN":"0091-6331","issue":"2","language":"en","page":"78-85","source":"DOI.org (Crossref)","title":"Blood Flow Restricted Exercise and Skeletal Muscle Health","volume":"37","author":[{"family":"Manini","given":"Todd M."},{"family":"Clark","given":"Brian C."}],"issued":{"date-parts":[["2009",4]]}}}],"schema":"https://github.com/citation-style-language/schema/raw/master/csl-citation.json"} </w:instrText>
      </w:r>
      <w:r w:rsidR="00456878" w:rsidRPr="00D15C42">
        <w:rPr>
          <w:noProof/>
          <w:color w:val="000000" w:themeColor="text1"/>
        </w:rPr>
        <w:fldChar w:fldCharType="separate"/>
      </w:r>
      <w:r w:rsidR="00456878" w:rsidRPr="00D15C42">
        <w:rPr>
          <w:color w:val="000000" w:themeColor="text1"/>
        </w:rPr>
        <w:t>(8,10)</w:t>
      </w:r>
      <w:r w:rsidR="00456878" w:rsidRPr="00D15C42">
        <w:rPr>
          <w:noProof/>
          <w:color w:val="000000" w:themeColor="text1"/>
        </w:rPr>
        <w:fldChar w:fldCharType="end"/>
      </w:r>
      <w:r w:rsidRPr="00D15C42">
        <w:rPr>
          <w:noProof/>
          <w:color w:val="000000" w:themeColor="text1"/>
        </w:rPr>
        <w:t>. Although BFRT is an effective low-load alternative to traditional heavy-load resistance training, there are potential risks with exercise of any kind and BFRT must be undertaken with care to ensure the safety of users. A national survery of KAATSU users in Japan found an extremely low incidence rate for any injuries while doing BFRT</w:t>
      </w:r>
      <w:r w:rsidR="00456878" w:rsidRPr="00D15C42">
        <w:rPr>
          <w:color w:val="000000" w:themeColor="text1"/>
          <w:vertAlign w:val="superscript"/>
        </w:rPr>
        <w:t xml:space="preserve"> </w:t>
      </w:r>
      <w:r w:rsidR="00456878" w:rsidRPr="00D15C42">
        <w:rPr>
          <w:color w:val="000000" w:themeColor="text1"/>
          <w:vertAlign w:val="superscript"/>
        </w:rPr>
        <w:fldChar w:fldCharType="begin"/>
      </w:r>
      <w:r w:rsidR="00456878" w:rsidRPr="00D15C42">
        <w:rPr>
          <w:color w:val="000000" w:themeColor="text1"/>
          <w:vertAlign w:val="superscript"/>
        </w:rPr>
        <w:instrText xml:space="preserve"> ADDIN ZOTERO_ITEM CSL_CITATION {"citationID":"jELX1qgc","properties":{"formattedCitation":"(11)","plainCitation":"(11)","noteIndex":0},"citationItems":[{"id":137,"uris":["http://zotero.org/users/9519182/items/YGJYUDTT"],"itemData":{"id":137,"type":"article-journal","container-title":"International Journal of KAATSU Training Research","DOI":"10.3806/ijktr.2.5","ISSN":"1882-6628, 1349-4562","issue":"1","journalAbbreviation":"Int. J. KAATSU Ttaining Res.","language":"en","page":"5-13","source":"DOI.org (Crossref)","title":"Use and safety of KAATSU training:Results of a national survey","title-short":"Use and safety of KAATSU training","volume":"2","author":[{"family":"Nakajima","given":"T."},{"family":"Kurano","given":"M."},{"family":"Iida","given":"H."},{"family":"Takano","given":"H."},{"family":"Oonuma","given":"H."},{"family":"Morita","given":"T."},{"family":"Meguro","given":"K."},{"family":"Sato","given":"Y."},{"family":"Nagata","given":"T."},{"literal":"KAATSU Training Group"}],"issued":{"date-parts":[["2006"]]}}}],"schema":"https://github.com/citation-style-language/schema/raw/master/csl-citation.json"} </w:instrText>
      </w:r>
      <w:r w:rsidR="00456878" w:rsidRPr="00D15C42">
        <w:rPr>
          <w:color w:val="000000" w:themeColor="text1"/>
          <w:vertAlign w:val="superscript"/>
        </w:rPr>
        <w:fldChar w:fldCharType="separate"/>
      </w:r>
      <w:r w:rsidR="00456878" w:rsidRPr="00D15C42">
        <w:rPr>
          <w:color w:val="000000" w:themeColor="text1"/>
        </w:rPr>
        <w:t>(11)</w:t>
      </w:r>
      <w:r w:rsidR="00456878" w:rsidRPr="00D15C42">
        <w:rPr>
          <w:color w:val="000000" w:themeColor="text1"/>
          <w:vertAlign w:val="superscript"/>
        </w:rPr>
        <w:fldChar w:fldCharType="end"/>
      </w:r>
      <w:r w:rsidRPr="00D15C42">
        <w:rPr>
          <w:noProof/>
          <w:color w:val="000000" w:themeColor="text1"/>
        </w:rPr>
        <w:t xml:space="preserve">. Likewise, a number of best-practice guidelines and evidence-based reviews have been published to ensure safe use of BFRT </w:t>
      </w:r>
      <w:r w:rsidR="00BE5AB8" w:rsidRPr="00D15C42">
        <w:rPr>
          <w:noProof/>
          <w:color w:val="000000" w:themeColor="text1"/>
        </w:rPr>
        <w:fldChar w:fldCharType="begin"/>
      </w:r>
      <w:r w:rsidR="00BE5AB8" w:rsidRPr="00D15C42">
        <w:rPr>
          <w:noProof/>
          <w:color w:val="000000" w:themeColor="text1"/>
        </w:rPr>
        <w:instrText xml:space="preserve"> ADDIN ZOTERO_ITEM CSL_CITATION {"citationID":"RusvVxzS","properties":{"formattedCitation":"(8,12,13)","plainCitation":"(8,12,13)","noteIndex":0},"citationItems":[{"id":134,"uris":["http://zotero.org/users/9519182/items/5XPBTMWR"],"itemData":{"id":134,"type":"article-journal","abstract":"A growing body of evidence supports the use of moderate blood flow restriction (BFR) combined with low-load resistance exercise to enhance hypertrophic and strength responses in skeletal muscle. Research also suggests that BFR during low-workload aerobic exercise can result in small but significant morphological and strength gains, and BFR alone may attenuate atrophy during periods of unloading. While BFR appears to be beneficial for both clinical and athletic cohorts, there is currently no common consensus amongst scientists and practitioners regarding the best practice for implementing BFR methods. If BFR is not employed appropriately, there is a risk of injury to the participant. It is also important to understand how variations in the cuff application can affect the physiological responses and subsequent adaptation to BFR training. The optimal way to manipulate acute exercise variables, such as exercise type, load, volume, inter-set rest periods and training frequency, must also be considered prior to designing a BFR training programme. The purpose of this review is to provide an evidence-based approach to implementing BFR exercise. These guidelines could be useful for practitioners using BFR training in either clinical or athletic settings, or for researchers in the design of future studies investigating BFR exercise.","container-title":"Sports Medicine","DOI":"10.1007/s40279-014-0288-1","ISSN":"1179-2035","issue":"3","journalAbbreviation":"Sports Med","language":"en","page":"313-325","source":"Springer Link","title":"Exercise with Blood Flow Restriction: An Updated Evidence-Based Approach for Enhanced Muscular Development","title-short":"Exercise with Blood Flow Restriction","volume":"45","author":[{"family":"Scott","given":"Brendan R."},{"family":"Loenneke","given":"Jeremy P."},{"family":"Slattery","given":"Katie M."},{"family":"Dascombe","given":"Ben J."}],"issued":{"date-parts":[["2015",3,1]]}}},{"id":365,"uris":["http://zotero.org/users/9519182/items/LESFJ9IJ"],"itemData":{"id":365,"type":"webpage","abstract":"The Australian Institute of Sport (AIS) mission is to lead and enable a united high performance (HP) system that supports Australian athletes/teams to achieve podium success.","container-title":"Sport Australia","language":"English","title":"Blood flow restriction training guidelines","URL":"https://www.ais.gov.au/position_statements/best_practice_content/blood-flow-restriction-training-guidelines","author":[{"family":"Australian Sports Commission","given":""}],"accessed":{"date-parts":[["2022",1,20]]},"issued":{"date-parts":[["2021",2]]}}},{"id":20,"uris":["http://zotero.org/users/9519182/items/PPN4VHSE"],"itemData":{"id":20,"type":"article-journal","abstract":"The current manuscript sets out a series of guidelines for blood flow restriction exercise, focusing on the methodology, application and safety of this mode of training. With the emergence of this technique and the wide variety of applications within the literature, the aim of this review is to set out a current research informed guide to blood flow restriction training to practitioners. This covers the use of blood flow restriction to enhance muscular strength and hypertrophy via training with resistance and aerobic exercise and preventing muscle atrophy using the technique passively. The authorship team for this article was selected from the researchers focused in blood flow restriction training research with expertise in exercise science, strength and conditioning and sports medicine.","container-title":"Frontiers in Physiology","DOI":"10.3389/fphys.2019.00533","ISSN":"1664-042X","journalAbbreviation":"Frontiers in Physiology","page":"533","title":"Blood Flow Restriction Exercise: Considerations of Methodology, Application, and Safety","volume":"10","author":[{"family":"Patterson","given":"Stephen D."},{"family":"Hughes","given":"Luke"},{"family":"Warmington","given":"Stuart"},{"family":"Burr","given":"Jamie"},{"family":"Scott","given":"Brendan R."},{"family":"Owens","given":"Johnny"},{"family":"Abe","given":"Takashi"},{"family":"Nielsen","given":"Jakob L."},{"family":"Libardi","given":"Cleiton Augusto"},{"family":"Laurentino","given":"Gilberto"},{"family":"Neto","given":"Gabriel Rodrigues"},{"family":"Brandner","given":"Christopher"},{"family":"Martin-Hernandez","given":"Juan"},{"family":"Loenneke","given":"Jeremy"}],"issued":{"date-parts":[["2019"]]}}}],"schema":"https://github.com/citation-style-language/schema/raw/master/csl-citation.json"} </w:instrText>
      </w:r>
      <w:r w:rsidR="00BE5AB8" w:rsidRPr="00D15C42">
        <w:rPr>
          <w:noProof/>
          <w:color w:val="000000" w:themeColor="text1"/>
        </w:rPr>
        <w:fldChar w:fldCharType="separate"/>
      </w:r>
      <w:r w:rsidR="00BE5AB8" w:rsidRPr="00D15C42">
        <w:rPr>
          <w:color w:val="000000" w:themeColor="text1"/>
        </w:rPr>
        <w:t>(8,12,13)</w:t>
      </w:r>
      <w:r w:rsidR="00BE5AB8" w:rsidRPr="00D15C42">
        <w:rPr>
          <w:noProof/>
          <w:color w:val="000000" w:themeColor="text1"/>
        </w:rPr>
        <w:fldChar w:fldCharType="end"/>
      </w:r>
      <w:r w:rsidRPr="00D15C42">
        <w:rPr>
          <w:noProof/>
          <w:color w:val="000000" w:themeColor="text1"/>
        </w:rPr>
        <w:t xml:space="preserve">. </w:t>
      </w:r>
    </w:p>
    <w:p w14:paraId="4312B904" w14:textId="356F1962" w:rsidR="00D00232" w:rsidRPr="00D15C42" w:rsidRDefault="008739E4" w:rsidP="00CC3578">
      <w:pPr>
        <w:spacing w:line="240" w:lineRule="auto"/>
        <w:ind w:firstLine="720"/>
        <w:jc w:val="both"/>
        <w:rPr>
          <w:noProof/>
          <w:color w:val="000000" w:themeColor="text1"/>
        </w:rPr>
      </w:pPr>
      <w:r w:rsidRPr="00D15C42">
        <w:rPr>
          <w:noProof/>
          <w:color w:val="000000" w:themeColor="text1"/>
        </w:rPr>
        <w:t xml:space="preserve">The </w:t>
      </w:r>
      <w:r w:rsidR="00D00232" w:rsidRPr="00D15C42">
        <w:rPr>
          <w:noProof/>
          <w:color w:val="000000" w:themeColor="text1"/>
        </w:rPr>
        <w:t>vast majority of studies investigating BFRT include only college-aged males (i.e., between the ages of 18-25)</w:t>
      </w:r>
      <w:r w:rsidR="00BE5AB8" w:rsidRPr="00D15C42">
        <w:rPr>
          <w:color w:val="000000" w:themeColor="text1"/>
          <w:vertAlign w:val="superscript"/>
        </w:rPr>
        <w:t xml:space="preserve"> </w:t>
      </w:r>
      <w:r w:rsidR="00BE5AB8" w:rsidRPr="00D15C42">
        <w:rPr>
          <w:color w:val="000000" w:themeColor="text1"/>
          <w:vertAlign w:val="superscript"/>
        </w:rPr>
        <w:fldChar w:fldCharType="begin"/>
      </w:r>
      <w:r w:rsidR="00BE5AB8" w:rsidRPr="00D15C42">
        <w:rPr>
          <w:color w:val="000000" w:themeColor="text1"/>
          <w:vertAlign w:val="superscript"/>
        </w:rPr>
        <w:instrText xml:space="preserve"> ADDIN ZOTERO_ITEM CSL_CITATION {"citationID":"kYKB4d9k","properties":{"formattedCitation":"(14)","plainCitation":"(14)","noteIndex":0},"citationItems":[{"id":669,"uris":["http://zotero.org/users/9519182/items/IAFQCT4N"],"itemData":{"id":669,"type":"article-journal","abstract":"The use of blood flow restricted (BFR) exercise has become an accepted alternative approach to improve skeletal muscle mass and function and improve cardiovascular function in individuals that are not able to or do not wish to use traditional exercise protocols that rely on heavy loads and high training volumes. BFR exercise involves the reduction of blood flow to working skeletal muscle by applying a flexible cuff to the most proximal portions of a person’s arms or legs that results in decreased arterial flow to the exercising muscle and occluded venous return back to the central circulation. Safety concerns, especially related to the cardiovascular system, have not been consistently reported with a few exceptions; however, most researchers agree that BFR exercise can be a relatively safe technique for most people that are free from serious cardiovascular disease, as well as those with coronary artery disease, and also for people suffering from chronic conditions, such as multiple sclerosis, Parkinson’s, and osteoarthritis. Potential mechanisms to explain the benefits of BFR exercise are still mostly speculative and may require more invasive studies or the use of animal models to fully explore mechanisms of adaptation. The setting of absolute resistive pressures has evolved, from being based on an individual’s systolic blood pressure to a relative measure that is based on various percentages of the pressures needed to totally occlude blood flow in the exercising limb. However, since several other issues remain unresolved, such as the actual external loads used in combination with BFR, the type of cuff used to induce the blood flow restriction, and whether the restriction is continuous or intermittent, this paper will attempt to address these additional concerns.","container-title":"Frontiers in Physiology","ISSN":"1664-042X","source":"Frontiers","title":"The Evolution of Blood Flow Restricted Exercise","URL":"https://www.frontiersin.org/articles/10.3389/fphys.2021.747759","volume":"12","author":[{"family":"Freitas","given":"Eduardo D. S."},{"family":"Karabulut","given":"Murat"},{"family":"Bemben","given":"Michael G."}],"accessed":{"date-parts":[["2023",5,11]]},"issued":{"date-parts":[["2021"]]}}}],"schema":"https://github.com/citation-style-language/schema/raw/master/csl-citation.json"} </w:instrText>
      </w:r>
      <w:r w:rsidR="00BE5AB8" w:rsidRPr="00D15C42">
        <w:rPr>
          <w:color w:val="000000" w:themeColor="text1"/>
          <w:vertAlign w:val="superscript"/>
        </w:rPr>
        <w:fldChar w:fldCharType="separate"/>
      </w:r>
      <w:r w:rsidR="00BE5AB8" w:rsidRPr="00D15C42">
        <w:rPr>
          <w:color w:val="000000" w:themeColor="text1"/>
        </w:rPr>
        <w:t>(14)</w:t>
      </w:r>
      <w:r w:rsidR="00BE5AB8" w:rsidRPr="00D15C42">
        <w:rPr>
          <w:color w:val="000000" w:themeColor="text1"/>
          <w:vertAlign w:val="superscript"/>
        </w:rPr>
        <w:fldChar w:fldCharType="end"/>
      </w:r>
      <w:r w:rsidR="00D00232" w:rsidRPr="00D15C42">
        <w:rPr>
          <w:noProof/>
          <w:color w:val="000000" w:themeColor="text1"/>
        </w:rPr>
        <w:t>. In fact, a call to action in a 2018 review highlights that in studies of chronic and acute (acute meaning one bout of exercise and chronic implying repeated bouts of exercise) BFRT, only 29% and 17%, respectively, of all participants are females</w:t>
      </w:r>
      <w:r w:rsidR="00BE5AB8" w:rsidRPr="00D15C42">
        <w:rPr>
          <w:color w:val="000000" w:themeColor="text1"/>
          <w:vertAlign w:val="superscript"/>
        </w:rPr>
        <w:t xml:space="preserve"> </w:t>
      </w:r>
      <w:r w:rsidR="00BE5AB8" w:rsidRPr="00D15C42">
        <w:rPr>
          <w:color w:val="000000" w:themeColor="text1"/>
          <w:vertAlign w:val="superscript"/>
        </w:rPr>
        <w:fldChar w:fldCharType="begin"/>
      </w:r>
      <w:r w:rsidR="00BE5AB8" w:rsidRPr="00D15C42">
        <w:rPr>
          <w:color w:val="000000" w:themeColor="text1"/>
          <w:vertAlign w:val="superscript"/>
        </w:rPr>
        <w:instrText xml:space="preserve"> ADDIN ZOTERO_ITEM CSL_CITATION {"citationID":"bjbsROdL","properties":{"formattedCitation":"(15)","plainCitation":"(15)","noteIndex":0},"citationItems":[{"id":218,"uris":["http://zotero.org/users/9519182/items/ZTH4NSIC"],"itemData":{"id":218,"type":"article-journal","abstract":"Low-load resistance exercise with the blood flow restriction (BFR) has been shown to increase muscle size similar to that of traditional high-load resistance training. Throughout the BFR literature, there is a vast difference between the quantity of young females included in the literature compared to young males, older males and older females. Therefore, the purpose of this minireview is to discuss the underrepresentation of young females in the BFR literature and review the potential physiologic reasons as to why they may have been excluded. In conclusion, the female menstrual cycle, a normal physiological occurrence, is presumably the reason as to why majority of young females are excluded from participation in BFR studies. Instead of excluding females, we recommend that BFR studies should include both sexes and plot the results separately to determine whether a sex difference exists.","container-title":"Clinical Physiology and Functional Imaging","DOI":"10.1111/cpf.12394","ISSN":"1475-097X","issue":"1","language":"en","note":"_eprint: https://onlinelibrary.wiley.com/doi/pdf/10.1111/cpf.12394","page":"1-3","source":"Wiley Online Library","title":"Let's talk about sex: where are the young females in blood flow restriction research?","title-short":"Let's talk about sex","volume":"38","author":[{"family":"Counts","given":"Brittany R."},{"family":"Rossow","given":"Lindy M."},{"family":"Mattocks","given":"Kevin T."},{"family":"Mouser","given":"J. Grant"},{"family":"Jessee","given":"Matthew B."},{"family":"Buckner","given":"Samuel L."},{"family":"Dankel","given":"Scott J."},{"family":"Loenneke","given":"Jeremy P."}],"issued":{"date-parts":[["2018"]]}}}],"schema":"https://github.com/citation-style-language/schema/raw/master/csl-citation.json"} </w:instrText>
      </w:r>
      <w:r w:rsidR="00BE5AB8" w:rsidRPr="00D15C42">
        <w:rPr>
          <w:color w:val="000000" w:themeColor="text1"/>
          <w:vertAlign w:val="superscript"/>
        </w:rPr>
        <w:fldChar w:fldCharType="separate"/>
      </w:r>
      <w:r w:rsidR="00BE5AB8" w:rsidRPr="00D15C42">
        <w:rPr>
          <w:color w:val="000000" w:themeColor="text1"/>
        </w:rPr>
        <w:t>(15)</w:t>
      </w:r>
      <w:r w:rsidR="00BE5AB8" w:rsidRPr="00D15C42">
        <w:rPr>
          <w:color w:val="000000" w:themeColor="text1"/>
          <w:vertAlign w:val="superscript"/>
        </w:rPr>
        <w:fldChar w:fldCharType="end"/>
      </w:r>
      <w:r w:rsidR="00D00232" w:rsidRPr="00D15C42">
        <w:rPr>
          <w:noProof/>
          <w:color w:val="000000" w:themeColor="text1"/>
        </w:rPr>
        <w:t xml:space="preserve">. This fact necessitates an urgent response. There is no reason for the exclusion of women in BFRT research. </w:t>
      </w:r>
    </w:p>
    <w:p w14:paraId="4050B3AE" w14:textId="77777777" w:rsidR="00D00232" w:rsidRPr="00D15C42" w:rsidRDefault="00D00232" w:rsidP="00CC3578">
      <w:pPr>
        <w:spacing w:line="240" w:lineRule="auto"/>
        <w:ind w:firstLine="720"/>
        <w:jc w:val="both"/>
        <w:rPr>
          <w:noProof/>
          <w:color w:val="000000" w:themeColor="text1"/>
        </w:rPr>
      </w:pPr>
      <w:r w:rsidRPr="00D15C42">
        <w:rPr>
          <w:noProof/>
          <w:color w:val="000000" w:themeColor="text1"/>
        </w:rPr>
        <w:t>Due to the limited evidence for BFRT with respect to women, the current project aims to provide insight as to how males and females may differ in response to BFRT following six weeks of whole-body resistance training combined with blood flow restriction. Therefore, the objective of this study is to investigate the impact of 6-week, whole-body BFRT on lean body mass, strength, and functional outcomes in males and females with the goal of adding to the growing body of literature, guiding future research on sex differences, and allowing for more specific prescription of this exercise in female populations.</w:t>
      </w:r>
    </w:p>
    <w:p w14:paraId="1079D6D1" w14:textId="0F652181" w:rsidR="00D00232" w:rsidRPr="00D15C42" w:rsidRDefault="00D00232" w:rsidP="00CC3578">
      <w:pPr>
        <w:pStyle w:val="Heading2"/>
        <w:spacing w:before="0" w:after="0" w:line="240" w:lineRule="auto"/>
        <w:jc w:val="both"/>
        <w:rPr>
          <w:rFonts w:ascii="Times New Roman" w:hAnsi="Times New Roman" w:cs="Times New Roman"/>
          <w:color w:val="000000" w:themeColor="text1"/>
          <w:sz w:val="24"/>
          <w:szCs w:val="24"/>
        </w:rPr>
      </w:pPr>
      <w:r w:rsidRPr="00D15C42">
        <w:rPr>
          <w:rFonts w:ascii="Times New Roman" w:hAnsi="Times New Roman" w:cs="Times New Roman"/>
          <w:b/>
          <w:bCs/>
          <w:noProof/>
          <w:color w:val="000000" w:themeColor="text1"/>
          <w:sz w:val="24"/>
          <w:szCs w:val="24"/>
        </w:rPr>
        <w:lastRenderedPageBreak/>
        <w:t>Rationale</w:t>
      </w:r>
      <w:r w:rsidR="00CC3578" w:rsidRPr="00D15C42">
        <w:rPr>
          <w:rFonts w:ascii="Times New Roman" w:hAnsi="Times New Roman" w:cs="Times New Roman"/>
          <w:b/>
          <w:bCs/>
          <w:noProof/>
          <w:color w:val="000000" w:themeColor="text1"/>
          <w:sz w:val="24"/>
          <w:szCs w:val="24"/>
        </w:rPr>
        <w:t xml:space="preserve">: </w:t>
      </w:r>
      <w:r w:rsidR="008739E4" w:rsidRPr="00D15C42">
        <w:rPr>
          <w:rFonts w:ascii="Times New Roman" w:hAnsi="Times New Roman" w:cs="Times New Roman"/>
          <w:color w:val="000000" w:themeColor="text1"/>
          <w:sz w:val="24"/>
          <w:szCs w:val="24"/>
        </w:rPr>
        <w:t>There is</w:t>
      </w:r>
      <w:r w:rsidRPr="00D15C42">
        <w:rPr>
          <w:rFonts w:ascii="Times New Roman" w:hAnsi="Times New Roman" w:cs="Times New Roman"/>
          <w:color w:val="000000" w:themeColor="text1"/>
          <w:sz w:val="24"/>
          <w:szCs w:val="24"/>
        </w:rPr>
        <w:t xml:space="preserve"> a substantial gap in the literature surrounding how males and females may be impacted differently following BFRT. Although some studies exist examining sex differences following a BFRT intervention, these studies have investigated outcomes such as electromyography signal </w:t>
      </w:r>
      <w:r w:rsidR="00BE5AB8" w:rsidRPr="00D15C42">
        <w:rPr>
          <w:rFonts w:ascii="Times New Roman" w:hAnsi="Times New Roman" w:cs="Times New Roman"/>
          <w:color w:val="000000" w:themeColor="text1"/>
          <w:sz w:val="24"/>
          <w:szCs w:val="24"/>
        </w:rPr>
        <w:fldChar w:fldCharType="begin"/>
      </w:r>
      <w:r w:rsidR="00BE5AB8" w:rsidRPr="00D15C42">
        <w:rPr>
          <w:rFonts w:ascii="Times New Roman" w:hAnsi="Times New Roman" w:cs="Times New Roman"/>
          <w:color w:val="000000" w:themeColor="text1"/>
          <w:sz w:val="24"/>
          <w:szCs w:val="24"/>
        </w:rPr>
        <w:instrText xml:space="preserve"> ADDIN ZOTERO_ITEM CSL_CITATION {"citationID":"YvX0oNhv","properties":{"formattedCitation":"(16,17)","plainCitation":"(16,17)","noteIndex":0},"citationItems":[{"id":514,"uris":["http://zotero.org/users/9519182/items/VP4MQ29C"],"itemData":{"id":514,"type":"article-journal","abstract":"Limited data exist on the efficacy of low-load blood flow-restricted strength training (BFR), as compared directly to heavy-load strength training (HST). Here, we show that 12 wk of twice-a-week unilateral BFR [30% of one repetition maximum (1RM) to exhaustion] and HST (6-10RM) of knee extensors provide similar increases in 1RM knee extension and cross-sectional area of distal parts of musculus quadriceps femoris in nine untrained women (age 22 ± 1 yr). The two protocols resulted in similar acute increases in serum levels of human growth hormone. On the cellular level, 12 wk of BFR and HST resulted in similar shifts in muscle fiber composition in musculus vastus lateralis, evident as increased MyHC2A proportions and decreased MyHC2X proportions. They also resulted in similar changes of the expression of 29 genes involved in skeletal muscle function, measured both in a rested state following 12 wk of training and subsequent to singular training sessions. Training had no effect on myonuclei proportions. Of particular interest, 1) gross adaptations to BFR and HST were greater in individuals with higher proportions of type 2 fibers, 2) both BFR and HST resulted in approximately four-fold increases in the expression of the novel exercise-responsive gene Syndecan-4, and 3) BFR provided lesser hypertrophy than HST in the proximal half of musculus quadriceps femoris and also in CSApeak, potentially being a consequence of pressure from the tourniquet utilized to achieve blood flow restriction. In conclusion, BFR and HST of knee extensors resulted in similar adaptations in functional, physiological, and cell biological parameters in untrained women.","container-title":"American Journal of Physiology-Regulatory, Integrative and Comparative Physiology","DOI":"10.1152/ajpregu.00497.2014","ISSN":"0363-6119","issue":"7","note":"publisher: American Physiological Society","page":"R767-R779","title":"Blood flow-restricted strength training displays high functional and biological efficacy in women: a within-subject comparison with high-load strength training","volume":"309","author":[{"family":"Ellefsen","given":"Stian"},{"family":"Hammarström","given":"Daniel"},{"family":"Strand","given":"Tor A."},{"family":"Zacharoff","given":"Erika"},{"family":"Whist","given":"Jon E."},{"family":"Rauk","given":"Irene"},{"family":"Nygaard","given":"Håvard"},{"family":"Vegge","given":"Geir"},{"family":"Hanestadhaugen","given":"Marita"},{"family":"Wernbom","given":"Mathias"},{"family":"Cumming","given":"Kristoffer T."},{"family":"Rønning","given":"Roar"},{"family":"Raastad","given":"Truls"},{"family":"Rønnestad","given":"Bent R."}],"issued":{"date-parts":[["2015",10,1]]}}},{"id":522,"uris":["http://zotero.org/users/9519182/items/TK7RT4QS"],"itemData":{"id":522,"type":"article-journal","abstract":"Applying blood flow restriction during low-load resistance training has been shown to augment muscle hypertrophy which has been attributed to metabolic accumulation. It remains unknown, however, whether metabolites can augment muscle growth when maintained post-exercise.","container-title":"European Journal of Applied Physiology","DOI":"10.1007/s00421-016-3447-2","ISSN":"1439-6327","issue":"10","journalAbbreviation":"European Journal of Applied Physiology","page":"1955-1963","title":"Post-exercise blood flow restriction attenuates muscle hypertrophy","volume":"116","author":[{"family":"Dankel","given":"Scott J."},{"family":"Buckner","given":"Samuel L."},{"family":"Jessee","given":"Matthew B."},{"family":"Mattocks","given":"Kevin T."},{"family":"Mouser","given":"J. Grant"},{"family":"Counts","given":"Brittany R."},{"family":"Laurentino","given":"Gilberto C."},{"family":"Abe","given":"Takashi"},{"family":"Loenneke","given":"Jeremy P."}],"issued":{"date-parts":[["2016",10,1]]}}}],"schema":"https://github.com/citation-style-language/schema/raw/master/csl-citation.json"} </w:instrText>
      </w:r>
      <w:r w:rsidR="00BE5AB8" w:rsidRPr="00D15C42">
        <w:rPr>
          <w:rFonts w:ascii="Times New Roman" w:hAnsi="Times New Roman" w:cs="Times New Roman"/>
          <w:color w:val="000000" w:themeColor="text1"/>
          <w:sz w:val="24"/>
          <w:szCs w:val="24"/>
        </w:rPr>
        <w:fldChar w:fldCharType="separate"/>
      </w:r>
      <w:r w:rsidR="00BE5AB8" w:rsidRPr="00D15C42">
        <w:rPr>
          <w:rFonts w:ascii="Times New Roman" w:hAnsi="Times New Roman" w:cs="Times New Roman"/>
          <w:color w:val="000000" w:themeColor="text1"/>
          <w:sz w:val="24"/>
          <w:szCs w:val="24"/>
        </w:rPr>
        <w:t>(16,17)</w:t>
      </w:r>
      <w:r w:rsidR="00BE5AB8" w:rsidRPr="00D15C42">
        <w:rPr>
          <w:rFonts w:ascii="Times New Roman" w:hAnsi="Times New Roman" w:cs="Times New Roman"/>
          <w:color w:val="000000" w:themeColor="text1"/>
          <w:sz w:val="24"/>
          <w:szCs w:val="24"/>
        </w:rPr>
        <w:fldChar w:fldCharType="end"/>
      </w:r>
      <w:r w:rsidR="00BE5AB8" w:rsidRPr="00D15C42">
        <w:rPr>
          <w:rFonts w:ascii="Times New Roman" w:hAnsi="Times New Roman" w:cs="Times New Roman"/>
          <w:color w:val="000000" w:themeColor="text1"/>
          <w:sz w:val="24"/>
          <w:szCs w:val="24"/>
        </w:rPr>
        <w:t xml:space="preserve"> </w:t>
      </w:r>
      <w:r w:rsidRPr="00D15C42">
        <w:rPr>
          <w:rFonts w:ascii="Times New Roman" w:hAnsi="Times New Roman" w:cs="Times New Roman"/>
          <w:color w:val="000000" w:themeColor="text1"/>
          <w:sz w:val="24"/>
          <w:szCs w:val="24"/>
        </w:rPr>
        <w:t>, muscle fatigue based on torque and maximal voluntary contraction</w:t>
      </w:r>
      <w:r w:rsidR="00BE5AB8" w:rsidRPr="00D15C42">
        <w:rPr>
          <w:rFonts w:ascii="Times New Roman" w:hAnsi="Times New Roman" w:cs="Times New Roman"/>
          <w:color w:val="000000" w:themeColor="text1"/>
          <w:sz w:val="24"/>
          <w:szCs w:val="24"/>
          <w:vertAlign w:val="superscript"/>
        </w:rPr>
        <w:t xml:space="preserve"> </w:t>
      </w:r>
      <w:r w:rsidR="00BE5AB8" w:rsidRPr="00D15C42">
        <w:rPr>
          <w:rFonts w:ascii="Times New Roman" w:hAnsi="Times New Roman" w:cs="Times New Roman"/>
          <w:color w:val="000000" w:themeColor="text1"/>
          <w:sz w:val="24"/>
          <w:szCs w:val="24"/>
          <w:vertAlign w:val="superscript"/>
        </w:rPr>
        <w:fldChar w:fldCharType="begin"/>
      </w:r>
      <w:r w:rsidR="00BE5AB8" w:rsidRPr="00D15C42">
        <w:rPr>
          <w:rFonts w:ascii="Times New Roman" w:hAnsi="Times New Roman" w:cs="Times New Roman"/>
          <w:color w:val="000000" w:themeColor="text1"/>
          <w:sz w:val="24"/>
          <w:szCs w:val="24"/>
          <w:vertAlign w:val="superscript"/>
        </w:rPr>
        <w:instrText xml:space="preserve"> ADDIN ZOTERO_ITEM CSL_CITATION {"citationID":"ST52xbXl","properties":{"formattedCitation":"(17,18)","plainCitation":"(17,18)","noteIndex":0},"citationItems":[{"id":522,"uris":["http://zotero.org/users/9519182/items/TK7RT4QS"],"itemData":{"id":522,"type":"article-journal","abstract":"Applying blood flow restriction during low-load resistance training has been shown to augment muscle hypertrophy which has been attributed to metabolic accumulation. It remains unknown, however, whether metabolites can augment muscle growth when maintained post-exercise.","container-title":"European Journal of Applied Physiology","DOI":"10.1007/s00421-016-3447-2","ISSN":"1439-6327","issue":"10","journalAbbreviation":"European Journal of Applied Physiology","page":"1955-1963","title":"Post-exercise blood flow restriction attenuates muscle hypertrophy","volume":"116","author":[{"family":"Dankel","given":"Scott J."},{"family":"Buckner","given":"Samuel L."},{"family":"Jessee","given":"Matthew B."},{"family":"Mattocks","given":"Kevin T."},{"family":"Mouser","given":"J. Grant"},{"family":"Counts","given":"Brittany R."},{"family":"Laurentino","given":"Gilberto C."},{"family":"Abe","given":"Takashi"},{"family":"Loenneke","given":"Jeremy P."}],"issued":{"date-parts":[["2016",10,1]]}}},{"id":516,"uris":["http://zotero.org/users/9519182/items/52KMCQUU"],"itemData":{"id":516,"type":"article-journal","abstract":"This study compared the acute physiological responses of traditional and practical blood flow restriction resistance exercise (tBFR and pBFR, respectively) and high- and low-load resistance exercise without BFR (HL and LL, respectively), as well as the potential sex differences within the aforementioned exercise methods. Fourteen men and fifteen women randomly completed the following experimental conditions: (1) tBFR, consisting of four sets of 30-15-15-15 repetitions of the bilateral horizontal leg press and knee extension exercises, at 30% of one-repetition maximum (1-RM), with a 13.5 cm wide pneumatic cuff placed at the most proximal portion of each thigh and inflated to a pressure equivalent to 50% of the participant’s total occlusion pressure; (2) pBFR, which was the same as the tBFR condition, except that an elastic band wrapped around the proximal portion of each thigh at a tightness of 7 on a 0 to 10 perceived pressure scale was used to reduce blood flow; (3) LL, same as the tBFR and pBFR protocols, except that no BFR was applied; and (4) HL, consisting of 3 sets of 10 repetitions at 80% of 1-RM, with the same 1-min rest interval between sets and a 3-min rest period between exercises. At baseline, immediately post-, 5 min post-, and 15 min post-exercise, whole-blood lactate (WBL), indices of muscle swelling (muscle thickness and thigh circumference), hematocrit and plasma volume changes, were measured as well as superficial electromyography (sEMG) amplitude during exercise. There were no significant (p &gt; 0.05) differences between the tBFR and pBFR exercise protocols for any of the physiological parameters assessed. However, significantly greater (p &lt; 0.05) WBL and sEMG values were observed for HL compared to the remaining exercise conditions. Finally, males displayed greater WBL levels than females at 15 min post-exercise. Interestingly, males also displayed significantly (p &lt; 0.05) greater sEMG amplitude than females within the low-load trials during leg press, but no significant (p &lt; 0.05) sex differences were observed during knee extension. In conclusion, tBFR and pBFR seemed to be capable of inducing the same acute physiological responses. Furthermore, males displayed greater responses than females for some of the physiological parameters measured.","container-title":"Frontiers in Physiology","ISSN":"1664-042X","journalAbbreviation":"Frontiers in Physiology","title":"The Acute Physiological Responses to Traditional vs. Practical Blood Flow Restriction Resistance Exercise in Untrained Men and Women","URL":"https://www.frontiersin.org/article/10.3389/fphys.2020.577224","volume":"11","author":[{"family":"Freitas","given":"Eduardo D. S."},{"family":"Galletti","given":"Bianca R. A."},{"family":"Koziol","given":"Karolina J."},{"family":"Miller","given":"Ryan M."},{"family":"Heishman","given":"Aaron D."},{"family":"Black","given":"Christopher D."},{"family":"Bemben","given":"Debra"},{"family":"Bemben","given":"Michael G."}],"issued":{"date-parts":[["2020"]]}}}],"schema":"https://github.com/citation-style-language/schema/raw/master/csl-citation.json"} </w:instrText>
      </w:r>
      <w:r w:rsidR="00BE5AB8" w:rsidRPr="00D15C42">
        <w:rPr>
          <w:rFonts w:ascii="Times New Roman" w:hAnsi="Times New Roman" w:cs="Times New Roman"/>
          <w:color w:val="000000" w:themeColor="text1"/>
          <w:sz w:val="24"/>
          <w:szCs w:val="24"/>
          <w:vertAlign w:val="superscript"/>
        </w:rPr>
        <w:fldChar w:fldCharType="separate"/>
      </w:r>
      <w:r w:rsidR="00BE5AB8" w:rsidRPr="00D15C42">
        <w:rPr>
          <w:rFonts w:ascii="Times New Roman" w:hAnsi="Times New Roman" w:cs="Times New Roman"/>
          <w:color w:val="000000" w:themeColor="text1"/>
          <w:sz w:val="24"/>
          <w:szCs w:val="24"/>
        </w:rPr>
        <w:t>(17,18)</w:t>
      </w:r>
      <w:r w:rsidR="00BE5AB8" w:rsidRPr="00D15C42">
        <w:rPr>
          <w:rFonts w:ascii="Times New Roman" w:hAnsi="Times New Roman" w:cs="Times New Roman"/>
          <w:color w:val="000000" w:themeColor="text1"/>
          <w:sz w:val="24"/>
          <w:szCs w:val="24"/>
          <w:vertAlign w:val="superscript"/>
        </w:rPr>
        <w:fldChar w:fldCharType="end"/>
      </w:r>
      <w:r w:rsidRPr="00D15C42">
        <w:rPr>
          <w:rFonts w:ascii="Times New Roman" w:hAnsi="Times New Roman" w:cs="Times New Roman"/>
          <w:color w:val="000000" w:themeColor="text1"/>
          <w:sz w:val="24"/>
          <w:szCs w:val="24"/>
        </w:rPr>
        <w:t>, metabolic responses</w:t>
      </w:r>
      <w:r w:rsidR="00BE5AB8" w:rsidRPr="00D15C42">
        <w:rPr>
          <w:rFonts w:ascii="Times New Roman" w:hAnsi="Times New Roman" w:cs="Times New Roman"/>
          <w:color w:val="000000" w:themeColor="text1"/>
          <w:sz w:val="24"/>
          <w:szCs w:val="24"/>
          <w:vertAlign w:val="superscript"/>
        </w:rPr>
        <w:t xml:space="preserve"> </w:t>
      </w:r>
      <w:r w:rsidR="00BE5AB8" w:rsidRPr="00D15C42">
        <w:rPr>
          <w:rFonts w:ascii="Times New Roman" w:hAnsi="Times New Roman" w:cs="Times New Roman"/>
          <w:color w:val="000000" w:themeColor="text1"/>
          <w:sz w:val="24"/>
          <w:szCs w:val="24"/>
          <w:vertAlign w:val="superscript"/>
        </w:rPr>
        <w:fldChar w:fldCharType="begin"/>
      </w:r>
      <w:r w:rsidR="00BE5AB8" w:rsidRPr="00D15C42">
        <w:rPr>
          <w:rFonts w:ascii="Times New Roman" w:hAnsi="Times New Roman" w:cs="Times New Roman"/>
          <w:color w:val="000000" w:themeColor="text1"/>
          <w:sz w:val="24"/>
          <w:szCs w:val="24"/>
          <w:vertAlign w:val="superscript"/>
        </w:rPr>
        <w:instrText xml:space="preserve"> ADDIN ZOTERO_ITEM CSL_CITATION {"citationID":"6N3ZWlmh","properties":{"formattedCitation":"(16)","plainCitation":"(16)","noteIndex":0},"citationItems":[{"id":514,"uris":["http://zotero.org/users/9519182/items/VP4MQ29C"],"itemData":{"id":514,"type":"article-journal","abstract":"Limited data exist on the efficacy of low-load blood flow-restricted strength training (BFR), as compared directly to heavy-load strength training (HST). Here, we show that 12 wk of twice-a-week unilateral BFR [30% of one repetition maximum (1RM) to exhaustion] and HST (6-10RM) of knee extensors provide similar increases in 1RM knee extension and cross-sectional area of distal parts of musculus quadriceps femoris in nine untrained women (age 22 ± 1 yr). The two protocols resulted in similar acute increases in serum levels of human growth hormone. On the cellular level, 12 wk of BFR and HST resulted in similar shifts in muscle fiber composition in musculus vastus lateralis, evident as increased MyHC2A proportions and decreased MyHC2X proportions. They also resulted in similar changes of the expression of 29 genes involved in skeletal muscle function, measured both in a rested state following 12 wk of training and subsequent to singular training sessions. Training had no effect on myonuclei proportions. Of particular interest, 1) gross adaptations to BFR and HST were greater in individuals with higher proportions of type 2 fibers, 2) both BFR and HST resulted in approximately four-fold increases in the expression of the novel exercise-responsive gene Syndecan-4, and 3) BFR provided lesser hypertrophy than HST in the proximal half of musculus quadriceps femoris and also in CSApeak, potentially being a consequence of pressure from the tourniquet utilized to achieve blood flow restriction. In conclusion, BFR and HST of knee extensors resulted in similar adaptations in functional, physiological, and cell biological parameters in untrained women.","container-title":"American Journal of Physiology-Regulatory, Integrative and Comparative Physiology","DOI":"10.1152/ajpregu.00497.2014","ISSN":"0363-6119","issue":"7","note":"publisher: American Physiological Society","page":"R767-R779","title":"Blood flow-restricted strength training displays high functional and biological efficacy in women: a within-subject comparison with high-load strength training","volume":"309","author":[{"family":"Ellefsen","given":"Stian"},{"family":"Hammarström","given":"Daniel"},{"family":"Strand","given":"Tor A."},{"family":"Zacharoff","given":"Erika"},{"family":"Whist","given":"Jon E."},{"family":"Rauk","given":"Irene"},{"family":"Nygaard","given":"Håvard"},{"family":"Vegge","given":"Geir"},{"family":"Hanestadhaugen","given":"Marita"},{"family":"Wernbom","given":"Mathias"},{"family":"Cumming","given":"Kristoffer T."},{"family":"Rønning","given":"Roar"},{"family":"Raastad","given":"Truls"},{"family":"Rønnestad","given":"Bent R."}],"issued":{"date-parts":[["2015",10,1]]}}}],"schema":"https://github.com/citation-style-language/schema/raw/master/csl-citation.json"} </w:instrText>
      </w:r>
      <w:r w:rsidR="00BE5AB8" w:rsidRPr="00D15C42">
        <w:rPr>
          <w:rFonts w:ascii="Times New Roman" w:hAnsi="Times New Roman" w:cs="Times New Roman"/>
          <w:color w:val="000000" w:themeColor="text1"/>
          <w:sz w:val="24"/>
          <w:szCs w:val="24"/>
          <w:vertAlign w:val="superscript"/>
        </w:rPr>
        <w:fldChar w:fldCharType="separate"/>
      </w:r>
      <w:r w:rsidR="00BE5AB8" w:rsidRPr="00D15C42">
        <w:rPr>
          <w:rFonts w:ascii="Times New Roman" w:hAnsi="Times New Roman" w:cs="Times New Roman"/>
          <w:color w:val="000000" w:themeColor="text1"/>
          <w:sz w:val="24"/>
          <w:szCs w:val="24"/>
        </w:rPr>
        <w:t>(16)</w:t>
      </w:r>
      <w:r w:rsidR="00BE5AB8" w:rsidRPr="00D15C42">
        <w:rPr>
          <w:rFonts w:ascii="Times New Roman" w:hAnsi="Times New Roman" w:cs="Times New Roman"/>
          <w:color w:val="000000" w:themeColor="text1"/>
          <w:sz w:val="24"/>
          <w:szCs w:val="24"/>
          <w:vertAlign w:val="superscript"/>
        </w:rPr>
        <w:fldChar w:fldCharType="end"/>
      </w:r>
      <w:r w:rsidRPr="00D15C42">
        <w:rPr>
          <w:rFonts w:ascii="Times New Roman" w:hAnsi="Times New Roman" w:cs="Times New Roman"/>
          <w:color w:val="000000" w:themeColor="text1"/>
          <w:sz w:val="24"/>
          <w:szCs w:val="24"/>
        </w:rPr>
        <w:t>, and post-exercise application of blood flow restriction</w:t>
      </w:r>
      <w:r w:rsidR="00BE5AB8" w:rsidRPr="00D15C42">
        <w:rPr>
          <w:rFonts w:ascii="Times New Roman" w:hAnsi="Times New Roman" w:cs="Times New Roman"/>
          <w:color w:val="000000" w:themeColor="text1"/>
          <w:sz w:val="24"/>
          <w:szCs w:val="24"/>
          <w:vertAlign w:val="superscript"/>
        </w:rPr>
        <w:t xml:space="preserve"> </w:t>
      </w:r>
      <w:r w:rsidR="00BE5AB8" w:rsidRPr="00D15C42">
        <w:rPr>
          <w:rFonts w:ascii="Times New Roman" w:hAnsi="Times New Roman" w:cs="Times New Roman"/>
          <w:color w:val="000000" w:themeColor="text1"/>
          <w:sz w:val="24"/>
          <w:szCs w:val="24"/>
          <w:vertAlign w:val="superscript"/>
        </w:rPr>
        <w:fldChar w:fldCharType="begin"/>
      </w:r>
      <w:r w:rsidR="00BE5AB8" w:rsidRPr="00D15C42">
        <w:rPr>
          <w:rFonts w:ascii="Times New Roman" w:hAnsi="Times New Roman" w:cs="Times New Roman"/>
          <w:color w:val="000000" w:themeColor="text1"/>
          <w:sz w:val="24"/>
          <w:szCs w:val="24"/>
          <w:vertAlign w:val="superscript"/>
        </w:rPr>
        <w:instrText xml:space="preserve"> ADDIN ZOTERO_ITEM CSL_CITATION {"citationID":"5xEoHlgL","properties":{"formattedCitation":"(19)","plainCitation":"(19)","noteIndex":0},"citationItems":[{"id":523,"uris":["http://zotero.org/users/9519182/items/NBVA4HL8"],"itemData":{"id":523,"type":"article-journal","abstract":"Summary Blood flow restriction (BFR) training stimulates muscle size and strength by increasing muscle activation, accumulation of metabolites and muscle swelling. This method has been used in different populations, but no studies have evaluated the effects of training on muscle power and submaximal strength (SS) in accounted for the menstrual cycle. The aim of this study was to analyse the effect of strength training (ST) with BFR on the muscle power and SS of upper and lower limbs in eumenorrheic women. Forty untrained women (18?40 years) were divided randomly and proportionally into four groups: (i) high-intensity ST at 80% of 1RM (HI), (ii) low-intensity ST at 20% of 1RM combined with partial blood flow restriction (LI + BFR), (iii) low-intensity ST at 20% of 1RM (LI) and d) control group (CG). Each training group performed eight training sessions. Tests with a medicine ball (MB), horizontal jump (HJ), vertical jump (VJ), biceps curls (BC) and knee extension (KE) were performed during the 1st day follicular phase (FP), 14th day (ovulatory phase) and 26?28th days (luteal phase) of the menstrual cycle. There was no significant difference among groups in terms of the MB, HJ, VJ or BC results at any time point (P&gt;0·05). SS in the KE exercise was significantly greater in the LI + BFR group compared to the CG group (P = 0·014) during the LP. Therefore, ST with BFR does not appear to improve the power of upper and lower limbs and may be an alternative to improve the SS of lower limbs of eumenorrheic women.","container-title":"Clinical Physiology and Functional Imaging","DOI":"10.1111/cpf.12291","ISSN":"1475-0961","issue":"2","journalAbbreviation":"Clinical Physiology and Functional Imaging","note":"publisher: John Wiley &amp; Sons, Ltd","page":"221-228","title":"Effect of strength training with blood flow restriction on muscle power and submaximal strength in eumenorrheic women","volume":"37","author":[{"family":"Gil","given":"Ana L. S."},{"family":"Neto","given":"Gabriel R."},{"family":"Sousa","given":"Maria S. C."},{"family":"Dias","given":"Ingrid"},{"family":"Vianna","given":"Jeferson"},{"family":"Nunes","given":"Rodolfo A. M."},{"family":"Novaes","given":"Jefferson S."}],"issued":{"date-parts":[["2017",3,1]]}}}],"schema":"https://github.com/citation-style-language/schema/raw/master/csl-citation.json"} </w:instrText>
      </w:r>
      <w:r w:rsidR="00BE5AB8" w:rsidRPr="00D15C42">
        <w:rPr>
          <w:rFonts w:ascii="Times New Roman" w:hAnsi="Times New Roman" w:cs="Times New Roman"/>
          <w:color w:val="000000" w:themeColor="text1"/>
          <w:sz w:val="24"/>
          <w:szCs w:val="24"/>
          <w:vertAlign w:val="superscript"/>
        </w:rPr>
        <w:fldChar w:fldCharType="separate"/>
      </w:r>
      <w:r w:rsidR="00BE5AB8" w:rsidRPr="00D15C42">
        <w:rPr>
          <w:rFonts w:ascii="Times New Roman" w:hAnsi="Times New Roman" w:cs="Times New Roman"/>
          <w:color w:val="000000" w:themeColor="text1"/>
          <w:sz w:val="24"/>
          <w:szCs w:val="24"/>
        </w:rPr>
        <w:t>(19)</w:t>
      </w:r>
      <w:r w:rsidR="00BE5AB8" w:rsidRPr="00D15C42">
        <w:rPr>
          <w:rFonts w:ascii="Times New Roman" w:hAnsi="Times New Roman" w:cs="Times New Roman"/>
          <w:color w:val="000000" w:themeColor="text1"/>
          <w:sz w:val="24"/>
          <w:szCs w:val="24"/>
          <w:vertAlign w:val="superscript"/>
        </w:rPr>
        <w:fldChar w:fldCharType="end"/>
      </w:r>
      <w:r w:rsidRPr="00D15C42">
        <w:rPr>
          <w:rFonts w:ascii="Times New Roman" w:hAnsi="Times New Roman" w:cs="Times New Roman"/>
          <w:color w:val="000000" w:themeColor="text1"/>
          <w:sz w:val="24"/>
          <w:szCs w:val="24"/>
        </w:rPr>
        <w:t>. No study thus far has investigated whether muscle hypertrophy response following a chronic BFRT intervention differs between the sexes. However, Wells et al. (2019) did observe muscle hypertrophy following a four-week BFRT intervention in a female-only and reported that their findings were similar to previous results observed in males</w:t>
      </w:r>
      <w:r w:rsidR="00BE5AB8" w:rsidRPr="00D15C42">
        <w:rPr>
          <w:rFonts w:ascii="Times New Roman" w:hAnsi="Times New Roman" w:cs="Times New Roman"/>
          <w:color w:val="000000" w:themeColor="text1"/>
          <w:sz w:val="24"/>
          <w:szCs w:val="24"/>
          <w:vertAlign w:val="superscript"/>
        </w:rPr>
        <w:t xml:space="preserve"> </w:t>
      </w:r>
      <w:r w:rsidR="00BE5AB8" w:rsidRPr="00D15C42">
        <w:rPr>
          <w:rFonts w:ascii="Times New Roman" w:hAnsi="Times New Roman" w:cs="Times New Roman"/>
          <w:color w:val="000000" w:themeColor="text1"/>
          <w:sz w:val="24"/>
          <w:szCs w:val="24"/>
          <w:vertAlign w:val="superscript"/>
        </w:rPr>
        <w:fldChar w:fldCharType="begin"/>
      </w:r>
      <w:r w:rsidR="00BE5AB8" w:rsidRPr="00D15C42">
        <w:rPr>
          <w:rFonts w:ascii="Times New Roman" w:hAnsi="Times New Roman" w:cs="Times New Roman"/>
          <w:color w:val="000000" w:themeColor="text1"/>
          <w:sz w:val="24"/>
          <w:szCs w:val="24"/>
          <w:vertAlign w:val="superscript"/>
        </w:rPr>
        <w:instrText xml:space="preserve"> ADDIN ZOTERO_ITEM CSL_CITATION {"citationID":"2KO2Ntyf","properties":{"formattedCitation":"(20)","plainCitation":"(20)","noteIndex":0},"citationItems":[{"id":512,"uris":["http://zotero.org/users/9519182/items/JWKY3HZB"],"itemData":{"id":512,"type":"article-journal","abstract":"BACKGROUND: The purpose of the study was to assess the mechanical and metabolic effects of eccentric (ECC) resistance training and blood flow restriction (BFR) exercise on the elbow flexors in recreationally trained females.\nMETHODS: Seventeen females (ECC: 30.0±7.6 years, 165.6±5.4 cm, 67.1±8.5 kg; ECC+BFR: 24.4±2.2 years, 163.7±9.3 cm, 67.6±12.2 kg) were randomized to two groups and trained twice weekly for four weeks. The ECC+BFR group trained at 30% 1-rep max (1-RM), 3x20 repetitions, and the ECC group trained at 60% 1-RM, 3×10 repetitions. The BFR cuff was pressurized to 60% of maximal occlusion. Both groups performed the ECC portion of a bicep curl with assistance to return the arm back to starting position. Rate of perceived exertion (RPE) and blood lactate were measured each week. Testing was conducted at baseline and post-training and included: body composition, thickness and cross-sectional area (CSA) of the elbow flexors, arm circumference, bicep curl 1-RM, and inverted rows to exhaustion.\nRESULTS: There was no significant group difference for any of the variables (P&gt;0.05). A training effect was shown with both groups increasing right arm circumference (P=0.004), muscle thickness (P&lt;0.001), CSA (P=0.001), 1-RM for the right (P=0.001) and left arms (P=0.014), and inverted rows (P=0.001). Both groups showed significant decreases in lactate (P=0.047) and RPE (P&lt;0.001).\nCONCLUSIONS: Females can produce muscular gains with ECC and BFR training similar to previous results seen in males.","container-title":"The Journal of Sports Medicine and Physical Fitness","DOI":"10.23736/S0022-4707.19.09573-2","ISSN":"1827-1928","issue":"12","journalAbbreviation":"J Sports Med Phys Fitness","language":"eng","note":"PMID: 31933343","page":"1968-1974","source":"PubMed","title":"Eccentric and blood flow restriction exercises in women induce hypertrophy","volume":"59","author":[{"family":"Wells","given":"Elizabeth"},{"family":"Eustace","given":"Danielle"},{"family":"Gupton","given":"C. Stuart"},{"family":"Dedrick","given":"Gregory S."},{"family":"Bunn","given":"Jennifer"}],"issued":{"date-parts":[["2019",12]]}}}],"schema":"https://github.com/citation-style-language/schema/raw/master/csl-citation.json"} </w:instrText>
      </w:r>
      <w:r w:rsidR="00BE5AB8" w:rsidRPr="00D15C42">
        <w:rPr>
          <w:rFonts w:ascii="Times New Roman" w:hAnsi="Times New Roman" w:cs="Times New Roman"/>
          <w:color w:val="000000" w:themeColor="text1"/>
          <w:sz w:val="24"/>
          <w:szCs w:val="24"/>
          <w:vertAlign w:val="superscript"/>
        </w:rPr>
        <w:fldChar w:fldCharType="separate"/>
      </w:r>
      <w:r w:rsidR="00BE5AB8" w:rsidRPr="00D15C42">
        <w:rPr>
          <w:rFonts w:ascii="Times New Roman" w:hAnsi="Times New Roman" w:cs="Times New Roman"/>
          <w:color w:val="000000" w:themeColor="text1"/>
          <w:sz w:val="24"/>
          <w:szCs w:val="24"/>
        </w:rPr>
        <w:t>(20)</w:t>
      </w:r>
      <w:r w:rsidR="00BE5AB8" w:rsidRPr="00D15C42">
        <w:rPr>
          <w:rFonts w:ascii="Times New Roman" w:hAnsi="Times New Roman" w:cs="Times New Roman"/>
          <w:color w:val="000000" w:themeColor="text1"/>
          <w:sz w:val="24"/>
          <w:szCs w:val="24"/>
          <w:vertAlign w:val="superscript"/>
        </w:rPr>
        <w:fldChar w:fldCharType="end"/>
      </w:r>
      <w:r w:rsidRPr="00D15C42">
        <w:rPr>
          <w:rFonts w:ascii="Times New Roman" w:hAnsi="Times New Roman" w:cs="Times New Roman"/>
          <w:color w:val="000000" w:themeColor="text1"/>
          <w:sz w:val="24"/>
          <w:szCs w:val="24"/>
        </w:rPr>
        <w:t>. However, no further study has supported or refuted this finding.</w:t>
      </w:r>
    </w:p>
    <w:p w14:paraId="4F441346" w14:textId="74F23630" w:rsidR="00D00232" w:rsidRPr="00D15C42" w:rsidRDefault="008739E4" w:rsidP="00CC3578">
      <w:pPr>
        <w:spacing w:line="240" w:lineRule="auto"/>
        <w:ind w:firstLine="720"/>
        <w:jc w:val="both"/>
        <w:rPr>
          <w:b/>
          <w:bCs/>
          <w:noProof/>
          <w:color w:val="000000" w:themeColor="text1"/>
        </w:rPr>
      </w:pPr>
      <w:r w:rsidRPr="00D15C42">
        <w:rPr>
          <w:color w:val="000000" w:themeColor="text1"/>
        </w:rPr>
        <w:t>While i</w:t>
      </w:r>
      <w:r w:rsidR="00D00232" w:rsidRPr="00D15C42">
        <w:rPr>
          <w:color w:val="000000" w:themeColor="text1"/>
        </w:rPr>
        <w:t>ncreasing muscle mass might have previously been viewed as an athletic endeavour and weight loss viewed as a health endeavour, but it is now understood that fat mass and muscle mass play independent roles in long-term health and each serve their own purpose. By better understanding the effects of BFRT on lean body mass of males and females, better prescription of exercise can be utilized to maximize lean body mass increases.</w:t>
      </w:r>
    </w:p>
    <w:p w14:paraId="121DE975" w14:textId="77777777" w:rsidR="00CC3578" w:rsidRPr="00D15C42" w:rsidRDefault="00CC3578" w:rsidP="00CC3578">
      <w:pPr>
        <w:pStyle w:val="Heading2"/>
        <w:spacing w:before="0" w:after="0" w:line="240" w:lineRule="auto"/>
        <w:jc w:val="both"/>
        <w:rPr>
          <w:rFonts w:ascii="Times New Roman" w:hAnsi="Times New Roman" w:cs="Times New Roman"/>
          <w:b/>
          <w:bCs/>
          <w:color w:val="000000" w:themeColor="text1"/>
          <w:sz w:val="24"/>
          <w:szCs w:val="24"/>
        </w:rPr>
      </w:pPr>
    </w:p>
    <w:p w14:paraId="530391AC" w14:textId="1295A66A" w:rsidR="00D00232" w:rsidRPr="00D15C42" w:rsidRDefault="00D00232" w:rsidP="00CC3578">
      <w:pPr>
        <w:pStyle w:val="Heading2"/>
        <w:spacing w:before="0" w:after="0" w:line="240" w:lineRule="auto"/>
        <w:jc w:val="both"/>
        <w:rPr>
          <w:rFonts w:ascii="Times New Roman" w:hAnsi="Times New Roman" w:cs="Times New Roman"/>
          <w:color w:val="000000" w:themeColor="text1"/>
          <w:sz w:val="24"/>
          <w:szCs w:val="24"/>
        </w:rPr>
      </w:pPr>
      <w:r w:rsidRPr="00D15C42">
        <w:rPr>
          <w:rFonts w:ascii="Times New Roman" w:hAnsi="Times New Roman" w:cs="Times New Roman"/>
          <w:b/>
          <w:bCs/>
          <w:color w:val="000000" w:themeColor="text1"/>
          <w:sz w:val="24"/>
          <w:szCs w:val="24"/>
        </w:rPr>
        <w:t>Objective</w:t>
      </w:r>
      <w:r w:rsidR="00CC3578" w:rsidRPr="00D15C42">
        <w:rPr>
          <w:rFonts w:ascii="Times New Roman" w:hAnsi="Times New Roman" w:cs="Times New Roman"/>
          <w:b/>
          <w:bCs/>
          <w:color w:val="000000" w:themeColor="text1"/>
          <w:sz w:val="24"/>
          <w:szCs w:val="24"/>
        </w:rPr>
        <w:t xml:space="preserve">: </w:t>
      </w:r>
      <w:r w:rsidRPr="00D15C42">
        <w:rPr>
          <w:rFonts w:ascii="Times New Roman" w:hAnsi="Times New Roman" w:cs="Times New Roman"/>
          <w:color w:val="000000" w:themeColor="text1"/>
          <w:sz w:val="24"/>
          <w:szCs w:val="24"/>
        </w:rPr>
        <w:t>Determine whether any differences in lean body mass or strength are observed between males and females</w:t>
      </w:r>
      <w:r w:rsidRPr="00D15C42" w:rsidDel="00D831B7">
        <w:rPr>
          <w:rFonts w:ascii="Times New Roman" w:hAnsi="Times New Roman" w:cs="Times New Roman"/>
          <w:color w:val="000000" w:themeColor="text1"/>
          <w:sz w:val="24"/>
          <w:szCs w:val="24"/>
        </w:rPr>
        <w:t xml:space="preserve"> </w:t>
      </w:r>
      <w:r w:rsidRPr="00D15C42">
        <w:rPr>
          <w:rFonts w:ascii="Times New Roman" w:hAnsi="Times New Roman" w:cs="Times New Roman"/>
          <w:color w:val="000000" w:themeColor="text1"/>
          <w:sz w:val="24"/>
          <w:szCs w:val="24"/>
        </w:rPr>
        <w:t xml:space="preserve">following a six-week whole-body resistance training program with blood flow restriction. </w:t>
      </w:r>
    </w:p>
    <w:p w14:paraId="17B5CBC1" w14:textId="77777777" w:rsidR="00CC3578" w:rsidRPr="00D15C42" w:rsidRDefault="00CC3578" w:rsidP="00CC3578">
      <w:pPr>
        <w:pStyle w:val="Heading2"/>
        <w:spacing w:before="0" w:after="0" w:line="240" w:lineRule="auto"/>
        <w:jc w:val="both"/>
        <w:rPr>
          <w:rFonts w:ascii="Times New Roman" w:hAnsi="Times New Roman" w:cs="Times New Roman"/>
          <w:b/>
          <w:bCs/>
          <w:color w:val="000000" w:themeColor="text1"/>
          <w:sz w:val="24"/>
          <w:szCs w:val="24"/>
        </w:rPr>
      </w:pPr>
    </w:p>
    <w:p w14:paraId="7538392F" w14:textId="2091E2C8" w:rsidR="00EC3F27" w:rsidRPr="00D15C42" w:rsidRDefault="00D00232" w:rsidP="00CC3578">
      <w:pPr>
        <w:pStyle w:val="Heading2"/>
        <w:spacing w:before="0" w:after="0" w:line="240" w:lineRule="auto"/>
        <w:jc w:val="both"/>
        <w:rPr>
          <w:rFonts w:ascii="Times New Roman" w:hAnsi="Times New Roman" w:cs="Times New Roman"/>
          <w:b/>
          <w:bCs/>
          <w:color w:val="000000" w:themeColor="text1"/>
          <w:sz w:val="24"/>
          <w:szCs w:val="24"/>
        </w:rPr>
      </w:pPr>
      <w:r w:rsidRPr="00D15C42">
        <w:rPr>
          <w:rFonts w:ascii="Times New Roman" w:hAnsi="Times New Roman" w:cs="Times New Roman"/>
          <w:b/>
          <w:bCs/>
          <w:color w:val="000000" w:themeColor="text1"/>
          <w:sz w:val="24"/>
          <w:szCs w:val="24"/>
        </w:rPr>
        <w:t>Methodology</w:t>
      </w:r>
    </w:p>
    <w:p w14:paraId="4C5F766C" w14:textId="15314890" w:rsidR="008739E4" w:rsidRPr="00D15C42" w:rsidRDefault="008739E4" w:rsidP="00D15C42">
      <w:pPr>
        <w:pStyle w:val="Heading3"/>
        <w:spacing w:before="0" w:after="0" w:line="240" w:lineRule="auto"/>
        <w:jc w:val="both"/>
        <w:rPr>
          <w:rFonts w:ascii="Times New Roman" w:hAnsi="Times New Roman" w:cs="Times New Roman"/>
          <w:color w:val="000000" w:themeColor="text1"/>
          <w:sz w:val="24"/>
          <w:szCs w:val="24"/>
        </w:rPr>
      </w:pPr>
      <w:bookmarkStart w:id="0" w:name="_Toc135917478"/>
      <w:bookmarkStart w:id="1" w:name="_Toc149900240"/>
      <w:r w:rsidRPr="00D15C42">
        <w:rPr>
          <w:rFonts w:ascii="Times New Roman" w:hAnsi="Times New Roman" w:cs="Times New Roman"/>
          <w:b/>
          <w:bCs/>
          <w:color w:val="000000" w:themeColor="text1"/>
          <w:sz w:val="24"/>
          <w:szCs w:val="24"/>
        </w:rPr>
        <w:t>Study Design</w:t>
      </w:r>
      <w:bookmarkEnd w:id="0"/>
      <w:bookmarkEnd w:id="1"/>
      <w:r w:rsidR="00D15C42" w:rsidRPr="00D15C42">
        <w:rPr>
          <w:rFonts w:ascii="Times New Roman" w:hAnsi="Times New Roman" w:cs="Times New Roman"/>
          <w:b/>
          <w:bCs/>
          <w:color w:val="000000" w:themeColor="text1"/>
          <w:sz w:val="24"/>
          <w:szCs w:val="24"/>
        </w:rPr>
        <w:t xml:space="preserve">: </w:t>
      </w:r>
      <w:r w:rsidRPr="00D15C42">
        <w:rPr>
          <w:rFonts w:ascii="Times New Roman" w:hAnsi="Times New Roman" w:cs="Times New Roman"/>
          <w:color w:val="000000" w:themeColor="text1"/>
          <w:sz w:val="24"/>
          <w:szCs w:val="24"/>
        </w:rPr>
        <w:t xml:space="preserve">The current project is a parallel control experimental study comparing men and women following a 6-week resistance training intervention in conjunction with partial blood-flow restriction. (Clinical Trial #: </w:t>
      </w:r>
      <w:r w:rsidRPr="00D15C42">
        <w:rPr>
          <w:rFonts w:ascii="Times New Roman" w:hAnsi="Times New Roman" w:cs="Times New Roman"/>
          <w:color w:val="000000" w:themeColor="text1"/>
          <w:sz w:val="24"/>
          <w:szCs w:val="24"/>
          <w:shd w:val="clear" w:color="auto" w:fill="FFFFFF"/>
        </w:rPr>
        <w:t>NCT05615831</w:t>
      </w:r>
      <w:r w:rsidRPr="00D15C42">
        <w:rPr>
          <w:rFonts w:ascii="Times New Roman" w:hAnsi="Times New Roman" w:cs="Times New Roman"/>
          <w:color w:val="000000" w:themeColor="text1"/>
          <w:sz w:val="24"/>
          <w:szCs w:val="24"/>
        </w:rPr>
        <w:t xml:space="preserve">). Briefly, participants </w:t>
      </w:r>
      <w:r w:rsidR="00BE5AB8" w:rsidRPr="00D15C42">
        <w:rPr>
          <w:rFonts w:ascii="Times New Roman" w:hAnsi="Times New Roman" w:cs="Times New Roman"/>
          <w:color w:val="000000" w:themeColor="text1"/>
          <w:sz w:val="24"/>
          <w:szCs w:val="24"/>
        </w:rPr>
        <w:t>will undergo</w:t>
      </w:r>
      <w:r w:rsidRPr="00D15C42">
        <w:rPr>
          <w:rFonts w:ascii="Times New Roman" w:hAnsi="Times New Roman" w:cs="Times New Roman"/>
          <w:color w:val="000000" w:themeColor="text1"/>
          <w:sz w:val="24"/>
          <w:szCs w:val="24"/>
        </w:rPr>
        <w:t xml:space="preserve"> baseline testing separated into two visits within a one-week span</w:t>
      </w:r>
      <w:r w:rsidR="00BE5AB8" w:rsidRPr="00D15C42">
        <w:rPr>
          <w:rFonts w:ascii="Times New Roman" w:hAnsi="Times New Roman" w:cs="Times New Roman"/>
          <w:color w:val="000000" w:themeColor="text1"/>
          <w:sz w:val="24"/>
          <w:szCs w:val="24"/>
        </w:rPr>
        <w:t>, presenting</w:t>
      </w:r>
      <w:r w:rsidRPr="00D15C42">
        <w:rPr>
          <w:rFonts w:ascii="Times New Roman" w:hAnsi="Times New Roman" w:cs="Times New Roman"/>
          <w:color w:val="000000" w:themeColor="text1"/>
          <w:sz w:val="24"/>
          <w:szCs w:val="24"/>
        </w:rPr>
        <w:t xml:space="preserve"> at the Cardiometabolic Exercise and Lifestyle Laboratory at the University of New Brunswick for each visit. Participants </w:t>
      </w:r>
      <w:r w:rsidR="00BE5AB8" w:rsidRPr="00D15C42">
        <w:rPr>
          <w:rFonts w:ascii="Times New Roman" w:hAnsi="Times New Roman" w:cs="Times New Roman"/>
          <w:color w:val="000000" w:themeColor="text1"/>
          <w:sz w:val="24"/>
          <w:szCs w:val="24"/>
        </w:rPr>
        <w:t>will begin</w:t>
      </w:r>
      <w:r w:rsidRPr="00D15C42">
        <w:rPr>
          <w:rFonts w:ascii="Times New Roman" w:hAnsi="Times New Roman" w:cs="Times New Roman"/>
          <w:color w:val="000000" w:themeColor="text1"/>
          <w:sz w:val="24"/>
          <w:szCs w:val="24"/>
        </w:rPr>
        <w:t xml:space="preserve"> six weeks of BFRT within one week of the</w:t>
      </w:r>
      <w:r w:rsidR="00BE5AB8" w:rsidRPr="00D15C42">
        <w:rPr>
          <w:rFonts w:ascii="Times New Roman" w:hAnsi="Times New Roman" w:cs="Times New Roman"/>
          <w:color w:val="000000" w:themeColor="text1"/>
          <w:sz w:val="24"/>
          <w:szCs w:val="24"/>
        </w:rPr>
        <w:t>ir</w:t>
      </w:r>
      <w:r w:rsidRPr="00D15C42">
        <w:rPr>
          <w:rFonts w:ascii="Times New Roman" w:hAnsi="Times New Roman" w:cs="Times New Roman"/>
          <w:color w:val="000000" w:themeColor="text1"/>
          <w:sz w:val="24"/>
          <w:szCs w:val="24"/>
        </w:rPr>
        <w:t xml:space="preserve"> last baseline testing visit. Following the intervention, participants </w:t>
      </w:r>
      <w:r w:rsidR="00BE5AB8" w:rsidRPr="00D15C42">
        <w:rPr>
          <w:rFonts w:ascii="Times New Roman" w:hAnsi="Times New Roman" w:cs="Times New Roman"/>
          <w:color w:val="000000" w:themeColor="text1"/>
          <w:sz w:val="24"/>
          <w:szCs w:val="24"/>
        </w:rPr>
        <w:t>will undergo</w:t>
      </w:r>
      <w:r w:rsidRPr="00D15C42">
        <w:rPr>
          <w:rFonts w:ascii="Times New Roman" w:hAnsi="Times New Roman" w:cs="Times New Roman"/>
          <w:color w:val="000000" w:themeColor="text1"/>
          <w:sz w:val="24"/>
          <w:szCs w:val="24"/>
        </w:rPr>
        <w:t xml:space="preserve"> follow-up testing at least two days</w:t>
      </w:r>
      <w:r w:rsidR="00BE5AB8" w:rsidRPr="00D15C42">
        <w:rPr>
          <w:rFonts w:ascii="Times New Roman" w:hAnsi="Times New Roman" w:cs="Times New Roman"/>
          <w:color w:val="000000" w:themeColor="text1"/>
          <w:sz w:val="24"/>
          <w:szCs w:val="24"/>
          <w:vertAlign w:val="superscript"/>
        </w:rPr>
        <w:t xml:space="preserve"> </w:t>
      </w:r>
      <w:r w:rsidR="00BE5AB8" w:rsidRPr="00D15C42">
        <w:rPr>
          <w:rFonts w:ascii="Times New Roman" w:hAnsi="Times New Roman" w:cs="Times New Roman"/>
          <w:color w:val="000000" w:themeColor="text1"/>
          <w:sz w:val="24"/>
          <w:szCs w:val="24"/>
          <w:vertAlign w:val="superscript"/>
        </w:rPr>
        <w:fldChar w:fldCharType="begin"/>
      </w:r>
      <w:r w:rsidR="00BE5AB8" w:rsidRPr="00D15C42">
        <w:rPr>
          <w:rFonts w:ascii="Times New Roman" w:hAnsi="Times New Roman" w:cs="Times New Roman"/>
          <w:color w:val="000000" w:themeColor="text1"/>
          <w:sz w:val="24"/>
          <w:szCs w:val="24"/>
          <w:vertAlign w:val="superscript"/>
        </w:rPr>
        <w:instrText xml:space="preserve"> ADDIN ZOTERO_ITEM CSL_CITATION {"citationID":"ryrLgY5t","properties":{"formattedCitation":"(21)","plainCitation":"(21)","noteIndex":0},"citationItems":[{"id":493,"uris":["http://zotero.org/users/9519182/items/8MFNHUGY"],"itemData":{"id":493,"type":"article-journal","abstract":"Low-intensity blood-flow restriction (BFR) resistance training significantly\nincreases strength and muscle size, but some studies report it produces\nexercise-induced muscle damage (EIMD) in the lower body after exercise to\nfailure.","container-title":"Interventional Medicine &amp; Applied Science","DOI":"10.1556/IMAS.5.2013.2.1","ISSN":"2061-1617","issue":"2","journalAbbreviation":"Interv Med Appl Sci","note":"PMID: 24265891\nPMCID: PMC3831801","page":"53-59","source":"PubMed Central","title":"Effects of low-intensity concentric and eccentric exercise combined with blood flow restriction on indices of exercise-induced muscle damage","volume":"5","author":[{"family":"Thiebaud","given":"Robert S."},{"family":"Yasuda","given":"Tomohiro"},{"family":"Loenneke","given":"Jeremy P."},{"family":"Abe","given":"Takashi"}],"issued":{"date-parts":[["2013",6]]}}}],"schema":"https://github.com/citation-style-language/schema/raw/master/csl-citation.json"} </w:instrText>
      </w:r>
      <w:r w:rsidR="00BE5AB8" w:rsidRPr="00D15C42">
        <w:rPr>
          <w:rFonts w:ascii="Times New Roman" w:hAnsi="Times New Roman" w:cs="Times New Roman"/>
          <w:color w:val="000000" w:themeColor="text1"/>
          <w:sz w:val="24"/>
          <w:szCs w:val="24"/>
          <w:vertAlign w:val="superscript"/>
        </w:rPr>
        <w:fldChar w:fldCharType="separate"/>
      </w:r>
      <w:r w:rsidR="00BE5AB8" w:rsidRPr="00D15C42">
        <w:rPr>
          <w:rFonts w:ascii="Times New Roman" w:hAnsi="Times New Roman" w:cs="Times New Roman"/>
          <w:color w:val="000000" w:themeColor="text1"/>
          <w:sz w:val="24"/>
          <w:szCs w:val="24"/>
        </w:rPr>
        <w:t>(21)</w:t>
      </w:r>
      <w:r w:rsidR="00BE5AB8" w:rsidRPr="00D15C42">
        <w:rPr>
          <w:rFonts w:ascii="Times New Roman" w:hAnsi="Times New Roman" w:cs="Times New Roman"/>
          <w:color w:val="000000" w:themeColor="text1"/>
          <w:sz w:val="24"/>
          <w:szCs w:val="24"/>
          <w:vertAlign w:val="superscript"/>
        </w:rPr>
        <w:fldChar w:fldCharType="end"/>
      </w:r>
      <w:r w:rsidRPr="00D15C42">
        <w:rPr>
          <w:rFonts w:ascii="Times New Roman" w:hAnsi="Times New Roman" w:cs="Times New Roman"/>
          <w:color w:val="000000" w:themeColor="text1"/>
          <w:sz w:val="24"/>
          <w:szCs w:val="24"/>
        </w:rPr>
        <w:t>, but no more than one week</w:t>
      </w:r>
      <w:r w:rsidR="00BE5AB8" w:rsidRPr="00D15C42">
        <w:rPr>
          <w:rFonts w:ascii="Times New Roman" w:hAnsi="Times New Roman" w:cs="Times New Roman"/>
          <w:color w:val="000000" w:themeColor="text1"/>
          <w:sz w:val="24"/>
          <w:szCs w:val="24"/>
          <w:vertAlign w:val="superscript"/>
        </w:rPr>
        <w:t xml:space="preserve"> </w:t>
      </w:r>
      <w:r w:rsidR="00BE5AB8" w:rsidRPr="00D15C42">
        <w:rPr>
          <w:rFonts w:ascii="Times New Roman" w:hAnsi="Times New Roman" w:cs="Times New Roman"/>
          <w:color w:val="000000" w:themeColor="text1"/>
          <w:sz w:val="24"/>
          <w:szCs w:val="24"/>
          <w:vertAlign w:val="superscript"/>
        </w:rPr>
        <w:fldChar w:fldCharType="begin"/>
      </w:r>
      <w:r w:rsidR="00BE5AB8" w:rsidRPr="00D15C42">
        <w:rPr>
          <w:rFonts w:ascii="Times New Roman" w:hAnsi="Times New Roman" w:cs="Times New Roman"/>
          <w:color w:val="000000" w:themeColor="text1"/>
          <w:sz w:val="24"/>
          <w:szCs w:val="24"/>
          <w:vertAlign w:val="superscript"/>
        </w:rPr>
        <w:instrText xml:space="preserve"> ADDIN ZOTERO_ITEM CSL_CITATION {"citationID":"m8WQYRWV","properties":{"formattedCitation":"(22)","plainCitation":"(22)","noteIndex":0},"citationItems":[{"id":706,"uris":["http://zotero.org/users/9519182/items/4G8VM8NJ"],"itemData":{"id":706,"type":"article-journal","abstract":"Download figureDownload PowerPoint","container-title":"Journal of Applied Physiology","DOI":"10.1152/japplphysiol.00464.2021","ISSN":"8750-7587","issue":"6","note":"publisher: American Physiological Society","page":"1731-1749","source":"journals.physiology.org (Atypon)","title":"Acute cellular and molecular responses and chronic adaptations to low-load blood flow restriction and high-load resistance exercise in trained individuals","volume":"131","author":[{"family":"Davids","given":"Charlie J."},{"family":"Næss","given":"Tore C."},{"family":"Moen","given":"Maria"},{"family":"Cumming","given":"Kristoffer T."},{"family":"Horwath","given":"Oscar"},{"family":"Psilander","given":"Niklas"},{"family":"Ekblom","given":"Björn"},{"family":"Coombes","given":"Jeff S."},{"family":"Peake","given":"Jonathan"},{"family":"Raastad","given":"Truls"},{"family":"Roberts","given":"Llion A."}],"issued":{"date-parts":[["2021",12]]}}}],"schema":"https://github.com/citation-style-language/schema/raw/master/csl-citation.json"} </w:instrText>
      </w:r>
      <w:r w:rsidR="00BE5AB8" w:rsidRPr="00D15C42">
        <w:rPr>
          <w:rFonts w:ascii="Times New Roman" w:hAnsi="Times New Roman" w:cs="Times New Roman"/>
          <w:color w:val="000000" w:themeColor="text1"/>
          <w:sz w:val="24"/>
          <w:szCs w:val="24"/>
          <w:vertAlign w:val="superscript"/>
        </w:rPr>
        <w:fldChar w:fldCharType="separate"/>
      </w:r>
      <w:r w:rsidR="00BE5AB8" w:rsidRPr="00D15C42">
        <w:rPr>
          <w:rFonts w:ascii="Times New Roman" w:hAnsi="Times New Roman" w:cs="Times New Roman"/>
          <w:color w:val="000000" w:themeColor="text1"/>
          <w:sz w:val="24"/>
          <w:szCs w:val="24"/>
        </w:rPr>
        <w:t>(22)</w:t>
      </w:r>
      <w:r w:rsidR="00BE5AB8" w:rsidRPr="00D15C42">
        <w:rPr>
          <w:rFonts w:ascii="Times New Roman" w:hAnsi="Times New Roman" w:cs="Times New Roman"/>
          <w:color w:val="000000" w:themeColor="text1"/>
          <w:sz w:val="24"/>
          <w:szCs w:val="24"/>
          <w:vertAlign w:val="superscript"/>
        </w:rPr>
        <w:fldChar w:fldCharType="end"/>
      </w:r>
      <w:r w:rsidRPr="00D15C42">
        <w:rPr>
          <w:rFonts w:ascii="Times New Roman" w:hAnsi="Times New Roman" w:cs="Times New Roman"/>
          <w:color w:val="000000" w:themeColor="text1"/>
          <w:sz w:val="24"/>
          <w:szCs w:val="24"/>
        </w:rPr>
        <w:t>, following the</w:t>
      </w:r>
      <w:r w:rsidR="00BE5AB8" w:rsidRPr="00D15C42">
        <w:rPr>
          <w:rFonts w:ascii="Times New Roman" w:hAnsi="Times New Roman" w:cs="Times New Roman"/>
          <w:color w:val="000000" w:themeColor="text1"/>
          <w:sz w:val="24"/>
          <w:szCs w:val="24"/>
        </w:rPr>
        <w:t>ir</w:t>
      </w:r>
      <w:r w:rsidRPr="00D15C42">
        <w:rPr>
          <w:rFonts w:ascii="Times New Roman" w:hAnsi="Times New Roman" w:cs="Times New Roman"/>
          <w:color w:val="000000" w:themeColor="text1"/>
          <w:sz w:val="24"/>
          <w:szCs w:val="24"/>
        </w:rPr>
        <w:t xml:space="preserve"> last exercise session. All participants </w:t>
      </w:r>
      <w:r w:rsidR="00BE5AB8" w:rsidRPr="00D15C42">
        <w:rPr>
          <w:rFonts w:ascii="Times New Roman" w:hAnsi="Times New Roman" w:cs="Times New Roman"/>
          <w:color w:val="000000" w:themeColor="text1"/>
          <w:sz w:val="24"/>
          <w:szCs w:val="24"/>
        </w:rPr>
        <w:t>will be required to provide</w:t>
      </w:r>
      <w:r w:rsidRPr="00D15C42">
        <w:rPr>
          <w:rFonts w:ascii="Times New Roman" w:hAnsi="Times New Roman" w:cs="Times New Roman"/>
          <w:color w:val="000000" w:themeColor="text1"/>
          <w:sz w:val="24"/>
          <w:szCs w:val="24"/>
        </w:rPr>
        <w:t xml:space="preserve"> written and informed consent prior to participation. The project </w:t>
      </w:r>
      <w:r w:rsidR="00BE5AB8" w:rsidRPr="00D15C42">
        <w:rPr>
          <w:rFonts w:ascii="Times New Roman" w:hAnsi="Times New Roman" w:cs="Times New Roman"/>
          <w:color w:val="000000" w:themeColor="text1"/>
          <w:sz w:val="24"/>
          <w:szCs w:val="24"/>
        </w:rPr>
        <w:t>is being</w:t>
      </w:r>
      <w:r w:rsidRPr="00D15C42">
        <w:rPr>
          <w:rFonts w:ascii="Times New Roman" w:hAnsi="Times New Roman" w:cs="Times New Roman"/>
          <w:color w:val="000000" w:themeColor="text1"/>
          <w:sz w:val="24"/>
          <w:szCs w:val="24"/>
        </w:rPr>
        <w:t xml:space="preserve"> reviewed by the University of New Brunswick Research Ethics Board (REB 2021-124). </w:t>
      </w:r>
    </w:p>
    <w:p w14:paraId="15B94BE4" w14:textId="77777777" w:rsidR="00CC3578" w:rsidRPr="00D15C42" w:rsidRDefault="00CC3578" w:rsidP="00CC3578">
      <w:pPr>
        <w:pStyle w:val="Heading3"/>
        <w:spacing w:before="0" w:after="0" w:line="240" w:lineRule="auto"/>
        <w:ind w:left="720"/>
        <w:jc w:val="both"/>
        <w:rPr>
          <w:rFonts w:ascii="Times New Roman" w:hAnsi="Times New Roman" w:cs="Times New Roman"/>
          <w:b/>
          <w:bCs/>
          <w:color w:val="000000" w:themeColor="text1"/>
          <w:sz w:val="24"/>
          <w:szCs w:val="24"/>
        </w:rPr>
      </w:pPr>
      <w:bookmarkStart w:id="2" w:name="_Toc135917479"/>
      <w:bookmarkStart w:id="3" w:name="_Toc149900241"/>
    </w:p>
    <w:p w14:paraId="423F7054" w14:textId="2AB1A558" w:rsidR="008739E4" w:rsidRPr="00D15C42" w:rsidRDefault="008739E4" w:rsidP="00D15C42">
      <w:pPr>
        <w:pStyle w:val="Heading3"/>
        <w:spacing w:before="0" w:after="0" w:line="240" w:lineRule="auto"/>
        <w:jc w:val="both"/>
        <w:rPr>
          <w:rFonts w:ascii="Times New Roman" w:hAnsi="Times New Roman" w:cs="Times New Roman"/>
          <w:color w:val="000000" w:themeColor="text1"/>
          <w:sz w:val="24"/>
          <w:szCs w:val="24"/>
        </w:rPr>
      </w:pPr>
      <w:r w:rsidRPr="00D15C42">
        <w:rPr>
          <w:rFonts w:ascii="Times New Roman" w:hAnsi="Times New Roman" w:cs="Times New Roman"/>
          <w:b/>
          <w:bCs/>
          <w:color w:val="000000" w:themeColor="text1"/>
          <w:sz w:val="24"/>
          <w:szCs w:val="24"/>
        </w:rPr>
        <w:t>Sample Size</w:t>
      </w:r>
      <w:bookmarkEnd w:id="2"/>
      <w:bookmarkEnd w:id="3"/>
      <w:r w:rsidR="00D15C42" w:rsidRPr="00D15C42">
        <w:rPr>
          <w:rFonts w:ascii="Times New Roman" w:hAnsi="Times New Roman" w:cs="Times New Roman"/>
          <w:b/>
          <w:bCs/>
          <w:color w:val="000000" w:themeColor="text1"/>
          <w:sz w:val="24"/>
          <w:szCs w:val="24"/>
        </w:rPr>
        <w:t xml:space="preserve">: </w:t>
      </w:r>
      <w:r w:rsidRPr="00D15C42">
        <w:rPr>
          <w:rFonts w:ascii="Times New Roman" w:hAnsi="Times New Roman" w:cs="Times New Roman"/>
          <w:color w:val="000000" w:themeColor="text1"/>
          <w:sz w:val="24"/>
          <w:szCs w:val="24"/>
        </w:rPr>
        <w:t>A power calculation was performed using G-power software (version 3.1.9.4, Germany) to determine the appropriate sample size for statistical significance. Based on an alpha of 0.05, a power of 0.8, and an effect size of 0.4, we determined the required total sample size to be eight participants for a repeated measures analysis of variance (ANOVA). However, we anticipate a dropout percentage of 13% as reported by Høgsholt et al. (2022)</w:t>
      </w:r>
      <w:r w:rsidR="00BE5AB8" w:rsidRPr="00D15C42">
        <w:rPr>
          <w:rFonts w:ascii="Times New Roman" w:hAnsi="Times New Roman" w:cs="Times New Roman"/>
          <w:color w:val="000000" w:themeColor="text1"/>
          <w:sz w:val="24"/>
          <w:szCs w:val="24"/>
          <w:vertAlign w:val="superscript"/>
        </w:rPr>
        <w:t xml:space="preserve"> </w:t>
      </w:r>
      <w:r w:rsidR="00BE5AB8" w:rsidRPr="00D15C42">
        <w:rPr>
          <w:rFonts w:ascii="Times New Roman" w:hAnsi="Times New Roman" w:cs="Times New Roman"/>
          <w:color w:val="000000" w:themeColor="text1"/>
          <w:sz w:val="24"/>
          <w:szCs w:val="24"/>
          <w:vertAlign w:val="superscript"/>
        </w:rPr>
        <w:fldChar w:fldCharType="begin"/>
      </w:r>
      <w:r w:rsidR="00BE5AB8" w:rsidRPr="00D15C42">
        <w:rPr>
          <w:rFonts w:ascii="Times New Roman" w:hAnsi="Times New Roman" w:cs="Times New Roman"/>
          <w:color w:val="000000" w:themeColor="text1"/>
          <w:sz w:val="24"/>
          <w:szCs w:val="24"/>
          <w:vertAlign w:val="superscript"/>
        </w:rPr>
        <w:instrText xml:space="preserve"> ADDIN ZOTERO_ITEM CSL_CITATION {"citationID":"QVoWRxHJ","properties":{"formattedCitation":"(23)","plainCitation":"(23)","noteIndex":0},"citationItems":[{"id":580,"uris":["http://zotero.org/users/9519182/items/KDM4B6B2"],"itemData":{"id":580,"type":"article-journal","abstract":"Introduction\nTo date, there exists no gold standard conservative treatment for lateral hip pain due to tendinopathy of the gluteus medius and/or minimus tendon (GT), a condition often complicated by pain and disability. Higher loads during everyday activities and exercise seems to be contraindicated with GT. The purpose of this study was to evaluate the feasibility of exercise with low-loads concurrent partial blood flow restriction (LL-BFR) and patient education for patients present GT.\n\nMethods\nRecruitment took place at three hospitals in the Central Denmark Region. The intervention consisted of daily sessions for 8 weeks with one weekly supervised session. From week three patients exercised with applied partial blood flow restriction by means of a pneumatic cuff around the proximal thigh of the affected leg. Throughout the intervention patients received patient education on their hip condition. Sociodemographic and clinical variables were collected at baseline. The feasibility of LL-BFR was conducted by adherence to the exercise protocol and drop-out rate. Patient reported outcome measures (The Victorian Institute of Sport Assessment-Gluteal Questionnaire, EuroQol - 5 Dimensions-Visual Analogue Scale, Oxford Hip Score, Copenhagen Hip and Groin Outcome Score), maximal voluntary isometric hip abduction-, hip extension, and knee extension strength (Nm/kg) measured using a handheld dynamometer, and functional capacity tests (30 second chair-stand test and a stair-climb test) was conducted as secondary outcomes.\n\nResults\nSixteen women with a median (IQR) age of 51 (46–60) years were included. Median (IQR) Body Mass Index was 26.69 (23.59–30.46) kg/m2. Adherence to the total number of training sessions and the LL-BFR was 96.4 and 94.4%, respectively. Two patients dropped out due to (i) illness before initiation of LL-BFR and (ii) pain in the affected leg related to the LL-BFR-exercise. At follow-up both pain levels and patient-reported outcome measures improved. Isometric hip abduction-, hip extension-, and knee extension strength on both legs and functional performance increased. Conclusion: LL-BFR-exercise seems feasible for treatment of GT. At follow-up, a high adherence and low drop-out rate were observed. Further, patients reported clinically relevant reductions in pain, and showed significant increases in isometric hip and knee strength.","container-title":"Frontiers in Sports and Active Living","DOI":"10.3389/fspor.2022.881054","journalAbbreviation":"Frontiers in Sports and Active Living","page":"881054","source":"ResearchGate","title":"Exercise With Low-Loads and Concurrent Partial Blood Flow Restriction Combined With Patient Education in Females Suffering From Gluteal Tendinopathy: A Feasibility Study","title-short":"Exercise With Low-Loads and Concurrent Partial Blood Flow Restriction Combined With Patient Education in Females Suffering From Gluteal Tendinopathy","volume":"4","author":[{"family":"Høgsholt","given":"Mathias"},{"family":"Jørgensen","given":"Stian"},{"family":"Rolving","given":"Nanna"},{"family":"Mechlenburg","given":"Inger"},{"family":"Tønning","given":"Lisa"},{"family":"Bohn","given":"Marie"}],"issued":{"date-parts":[["2022",4,1]]}}}],"schema":"https://github.com/citation-style-language/schema/raw/master/csl-citation.json"} </w:instrText>
      </w:r>
      <w:r w:rsidR="00BE5AB8" w:rsidRPr="00D15C42">
        <w:rPr>
          <w:rFonts w:ascii="Times New Roman" w:hAnsi="Times New Roman" w:cs="Times New Roman"/>
          <w:color w:val="000000" w:themeColor="text1"/>
          <w:sz w:val="24"/>
          <w:szCs w:val="24"/>
          <w:vertAlign w:val="superscript"/>
        </w:rPr>
        <w:fldChar w:fldCharType="separate"/>
      </w:r>
      <w:r w:rsidR="00BE5AB8" w:rsidRPr="00D15C42">
        <w:rPr>
          <w:rFonts w:ascii="Times New Roman" w:hAnsi="Times New Roman" w:cs="Times New Roman"/>
          <w:color w:val="000000" w:themeColor="text1"/>
          <w:sz w:val="24"/>
          <w:szCs w:val="24"/>
        </w:rPr>
        <w:t>(23)</w:t>
      </w:r>
      <w:r w:rsidR="00BE5AB8" w:rsidRPr="00D15C42">
        <w:rPr>
          <w:rFonts w:ascii="Times New Roman" w:hAnsi="Times New Roman" w:cs="Times New Roman"/>
          <w:color w:val="000000" w:themeColor="text1"/>
          <w:sz w:val="24"/>
          <w:szCs w:val="24"/>
          <w:vertAlign w:val="superscript"/>
        </w:rPr>
        <w:fldChar w:fldCharType="end"/>
      </w:r>
      <w:r w:rsidRPr="00D15C42">
        <w:rPr>
          <w:rFonts w:ascii="Times New Roman" w:hAnsi="Times New Roman" w:cs="Times New Roman"/>
          <w:color w:val="000000" w:themeColor="text1"/>
          <w:sz w:val="24"/>
          <w:szCs w:val="24"/>
        </w:rPr>
        <w:t>. Furthermore, it has been suggested that in order to detect interaction effects between sexes, as well as main effects, the sample size needs to be four-times the size</w:t>
      </w:r>
      <w:r w:rsidR="00BE5AB8" w:rsidRPr="00D15C42">
        <w:rPr>
          <w:rFonts w:ascii="Times New Roman" w:hAnsi="Times New Roman" w:cs="Times New Roman"/>
          <w:color w:val="000000" w:themeColor="text1"/>
          <w:sz w:val="24"/>
          <w:szCs w:val="24"/>
          <w:vertAlign w:val="superscript"/>
        </w:rPr>
        <w:t xml:space="preserve"> </w:t>
      </w:r>
      <w:r w:rsidR="00BE5AB8" w:rsidRPr="00D15C42">
        <w:rPr>
          <w:rFonts w:ascii="Times New Roman" w:hAnsi="Times New Roman" w:cs="Times New Roman"/>
          <w:color w:val="000000" w:themeColor="text1"/>
          <w:sz w:val="24"/>
          <w:szCs w:val="24"/>
          <w:vertAlign w:val="superscript"/>
        </w:rPr>
        <w:fldChar w:fldCharType="begin"/>
      </w:r>
      <w:r w:rsidR="00BE5AB8" w:rsidRPr="00D15C42">
        <w:rPr>
          <w:rFonts w:ascii="Times New Roman" w:hAnsi="Times New Roman" w:cs="Times New Roman"/>
          <w:color w:val="000000" w:themeColor="text1"/>
          <w:sz w:val="24"/>
          <w:szCs w:val="24"/>
          <w:vertAlign w:val="superscript"/>
        </w:rPr>
        <w:instrText xml:space="preserve"> ADDIN ZOTERO_ITEM CSL_CITATION {"citationID":"Upq3hMzL","properties":{"formattedCitation":"(24)","plainCitation":"(24)","noteIndex":0},"citationItems":[{"id":583,"uris":["http://zotero.org/users/9519182/items/VPSNKGTN"],"itemData":{"id":583,"type":"article-journal","abstract":"A sex- and gender-informed perspective increases rigor, promotes discovery, and expands the relevance of biomedical research. In the current era of accountability to present data for males and females, thoughtful and deliberate methodology can improve study design and inference in sex and gender differences research. We address issues of motivation, subject selection, sample size, data collection, analysis, and interpretation, considering implications for basic, clinical, and population research. In particular, we focus on methods to test sex/gender differences as effect modification or interaction, and discuss why some inferences from sex-stratified data should be viewed with caution. Without careful methodology, the pursuit of sex difference research, despite a mandate from funding agencies, will result in a literature of contradiction. However, given the historic lack of attention to sex differences, the absence of evidence for sex differences is not necessarily evidence of the absence of sex differences. Thoughtfully conceived and conducted sex and gender differences research is needed to drive scientific and therapeutic discovery for all sexes and genders.","container-title":"Endocrine Reviews","DOI":"10.1210/er.2017-00246","ISSN":"0163-769X","issue":"4","journalAbbreviation":"Endocrine Reviews","page":"424-439","title":"Sex and Gender Differences Research Design for Basic, Clinical, and Population Studies: Essentials for Investigators","volume":"39","author":[{"family":"Rich-Edwards","given":"Janet W"},{"family":"Kaiser","given":"Ursula B"},{"family":"Chen","given":"Grace L"},{"family":"Manson","given":"JoAnn E"},{"family":"Goldstein","given":"Jill M"}],"issued":{"date-parts":[["2018",8,1]]}}}],"schema":"https://github.com/citation-style-language/schema/raw/master/csl-citation.json"} </w:instrText>
      </w:r>
      <w:r w:rsidR="00BE5AB8" w:rsidRPr="00D15C42">
        <w:rPr>
          <w:rFonts w:ascii="Times New Roman" w:hAnsi="Times New Roman" w:cs="Times New Roman"/>
          <w:color w:val="000000" w:themeColor="text1"/>
          <w:sz w:val="24"/>
          <w:szCs w:val="24"/>
          <w:vertAlign w:val="superscript"/>
        </w:rPr>
        <w:fldChar w:fldCharType="separate"/>
      </w:r>
      <w:r w:rsidR="00BE5AB8" w:rsidRPr="00D15C42">
        <w:rPr>
          <w:rFonts w:ascii="Times New Roman" w:hAnsi="Times New Roman" w:cs="Times New Roman"/>
          <w:color w:val="000000" w:themeColor="text1"/>
          <w:sz w:val="24"/>
          <w:szCs w:val="24"/>
        </w:rPr>
        <w:t>(24)</w:t>
      </w:r>
      <w:r w:rsidR="00BE5AB8" w:rsidRPr="00D15C42">
        <w:rPr>
          <w:rFonts w:ascii="Times New Roman" w:hAnsi="Times New Roman" w:cs="Times New Roman"/>
          <w:color w:val="000000" w:themeColor="text1"/>
          <w:sz w:val="24"/>
          <w:szCs w:val="24"/>
          <w:vertAlign w:val="superscript"/>
        </w:rPr>
        <w:fldChar w:fldCharType="end"/>
      </w:r>
      <w:r w:rsidRPr="00D15C42">
        <w:rPr>
          <w:rFonts w:ascii="Times New Roman" w:hAnsi="Times New Roman" w:cs="Times New Roman"/>
          <w:color w:val="000000" w:themeColor="text1"/>
          <w:sz w:val="24"/>
          <w:szCs w:val="24"/>
        </w:rPr>
        <w:t xml:space="preserve">. To account for dropout rate, and to ensure adequate ability to detect interaction and main effects, we </w:t>
      </w:r>
      <w:r w:rsidR="00BE5AB8" w:rsidRPr="00D15C42">
        <w:rPr>
          <w:rFonts w:ascii="Times New Roman" w:hAnsi="Times New Roman" w:cs="Times New Roman"/>
          <w:color w:val="000000" w:themeColor="text1"/>
          <w:sz w:val="24"/>
          <w:szCs w:val="24"/>
        </w:rPr>
        <w:t>are attempting</w:t>
      </w:r>
      <w:r w:rsidRPr="00D15C42">
        <w:rPr>
          <w:rFonts w:ascii="Times New Roman" w:hAnsi="Times New Roman" w:cs="Times New Roman"/>
          <w:color w:val="000000" w:themeColor="text1"/>
          <w:sz w:val="24"/>
          <w:szCs w:val="24"/>
        </w:rPr>
        <w:t xml:space="preserve"> to recruit approximately 20 per group for a total of 40 participants. </w:t>
      </w:r>
    </w:p>
    <w:p w14:paraId="41FCA70E" w14:textId="77777777" w:rsidR="00D15C42" w:rsidRPr="00D15C42" w:rsidRDefault="00D15C42" w:rsidP="00D15C42">
      <w:pPr>
        <w:rPr>
          <w:color w:val="000000" w:themeColor="text1"/>
        </w:rPr>
      </w:pPr>
    </w:p>
    <w:p w14:paraId="16C5224E" w14:textId="5CD309A1" w:rsidR="008739E4" w:rsidRPr="00D15C42" w:rsidRDefault="008739E4" w:rsidP="00D15C42">
      <w:pPr>
        <w:pStyle w:val="Heading3"/>
        <w:spacing w:before="0" w:after="0" w:line="240" w:lineRule="auto"/>
        <w:jc w:val="both"/>
        <w:rPr>
          <w:rFonts w:ascii="Times New Roman" w:hAnsi="Times New Roman" w:cs="Times New Roman"/>
          <w:b/>
          <w:bCs/>
          <w:color w:val="000000" w:themeColor="text1"/>
          <w:sz w:val="24"/>
          <w:szCs w:val="24"/>
        </w:rPr>
      </w:pPr>
      <w:bookmarkStart w:id="4" w:name="_Toc135917480"/>
      <w:bookmarkStart w:id="5" w:name="_Toc149900242"/>
      <w:r w:rsidRPr="00D15C42">
        <w:rPr>
          <w:rFonts w:ascii="Times New Roman" w:hAnsi="Times New Roman" w:cs="Times New Roman"/>
          <w:b/>
          <w:bCs/>
          <w:color w:val="000000" w:themeColor="text1"/>
          <w:sz w:val="24"/>
          <w:szCs w:val="24"/>
        </w:rPr>
        <w:lastRenderedPageBreak/>
        <w:t>Participation</w:t>
      </w:r>
      <w:bookmarkEnd w:id="4"/>
      <w:bookmarkEnd w:id="5"/>
    </w:p>
    <w:p w14:paraId="5D89E47B" w14:textId="2B247B64" w:rsidR="008739E4" w:rsidRPr="00D15C42" w:rsidRDefault="008739E4" w:rsidP="00D15C42">
      <w:pPr>
        <w:pStyle w:val="Heading4"/>
        <w:spacing w:before="0" w:after="0" w:line="240" w:lineRule="auto"/>
        <w:jc w:val="both"/>
        <w:rPr>
          <w:rFonts w:ascii="Times New Roman" w:hAnsi="Times New Roman" w:cs="Times New Roman"/>
          <w:b/>
          <w:bCs/>
          <w:i w:val="0"/>
          <w:iCs w:val="0"/>
          <w:color w:val="000000" w:themeColor="text1"/>
        </w:rPr>
      </w:pPr>
      <w:r w:rsidRPr="00D15C42">
        <w:rPr>
          <w:rFonts w:ascii="Times New Roman" w:hAnsi="Times New Roman" w:cs="Times New Roman"/>
          <w:b/>
          <w:bCs/>
          <w:i w:val="0"/>
          <w:iCs w:val="0"/>
          <w:color w:val="000000" w:themeColor="text1"/>
        </w:rPr>
        <w:t>Inclusion Criteria</w:t>
      </w:r>
      <w:r w:rsidR="00D15C42" w:rsidRPr="00D15C42">
        <w:rPr>
          <w:rFonts w:ascii="Times New Roman" w:hAnsi="Times New Roman" w:cs="Times New Roman"/>
          <w:b/>
          <w:bCs/>
          <w:i w:val="0"/>
          <w:iCs w:val="0"/>
          <w:color w:val="000000" w:themeColor="text1"/>
        </w:rPr>
        <w:t xml:space="preserve">: </w:t>
      </w:r>
      <w:r w:rsidRPr="00E82B0C">
        <w:rPr>
          <w:rFonts w:ascii="Times New Roman" w:hAnsi="Times New Roman" w:cs="Times New Roman"/>
          <w:i w:val="0"/>
          <w:iCs w:val="0"/>
          <w:color w:val="000000" w:themeColor="text1"/>
        </w:rPr>
        <w:t xml:space="preserve">Participants </w:t>
      </w:r>
      <w:r w:rsidR="005E6ABA" w:rsidRPr="00E82B0C">
        <w:rPr>
          <w:rFonts w:ascii="Times New Roman" w:hAnsi="Times New Roman" w:cs="Times New Roman"/>
          <w:i w:val="0"/>
          <w:iCs w:val="0"/>
          <w:color w:val="000000" w:themeColor="text1"/>
        </w:rPr>
        <w:t>will be</w:t>
      </w:r>
      <w:r w:rsidRPr="00E82B0C">
        <w:rPr>
          <w:rFonts w:ascii="Times New Roman" w:hAnsi="Times New Roman" w:cs="Times New Roman"/>
          <w:i w:val="0"/>
          <w:iCs w:val="0"/>
          <w:color w:val="000000" w:themeColor="text1"/>
        </w:rPr>
        <w:t xml:space="preserve"> eligible for inclusion if they </w:t>
      </w:r>
      <w:r w:rsidR="005E6ABA" w:rsidRPr="00E82B0C">
        <w:rPr>
          <w:rFonts w:ascii="Times New Roman" w:hAnsi="Times New Roman" w:cs="Times New Roman"/>
          <w:i w:val="0"/>
          <w:iCs w:val="0"/>
          <w:color w:val="000000" w:themeColor="text1"/>
        </w:rPr>
        <w:t>are</w:t>
      </w:r>
      <w:r w:rsidRPr="00E82B0C">
        <w:rPr>
          <w:rFonts w:ascii="Times New Roman" w:hAnsi="Times New Roman" w:cs="Times New Roman"/>
          <w:i w:val="0"/>
          <w:iCs w:val="0"/>
          <w:color w:val="000000" w:themeColor="text1"/>
        </w:rPr>
        <w:t xml:space="preserve"> between the ages of 19 and 30 years. In addition, participants </w:t>
      </w:r>
      <w:r w:rsidR="005E6ABA" w:rsidRPr="00E82B0C">
        <w:rPr>
          <w:rFonts w:ascii="Times New Roman" w:hAnsi="Times New Roman" w:cs="Times New Roman"/>
          <w:i w:val="0"/>
          <w:iCs w:val="0"/>
          <w:color w:val="000000" w:themeColor="text1"/>
        </w:rPr>
        <w:t>need</w:t>
      </w:r>
      <w:r w:rsidRPr="00E82B0C">
        <w:rPr>
          <w:rFonts w:ascii="Times New Roman" w:hAnsi="Times New Roman" w:cs="Times New Roman"/>
          <w:i w:val="0"/>
          <w:iCs w:val="0"/>
          <w:color w:val="000000" w:themeColor="text1"/>
        </w:rPr>
        <w:t xml:space="preserve"> to be physically inactive, but otherwise healthy. Physical inactivity </w:t>
      </w:r>
      <w:r w:rsidR="005E6ABA" w:rsidRPr="00E82B0C">
        <w:rPr>
          <w:rFonts w:ascii="Times New Roman" w:hAnsi="Times New Roman" w:cs="Times New Roman"/>
          <w:i w:val="0"/>
          <w:iCs w:val="0"/>
          <w:color w:val="000000" w:themeColor="text1"/>
        </w:rPr>
        <w:t>is</w:t>
      </w:r>
      <w:r w:rsidRPr="00E82B0C">
        <w:rPr>
          <w:rFonts w:ascii="Times New Roman" w:hAnsi="Times New Roman" w:cs="Times New Roman"/>
          <w:i w:val="0"/>
          <w:iCs w:val="0"/>
          <w:color w:val="000000" w:themeColor="text1"/>
        </w:rPr>
        <w:t xml:space="preserve"> defined as not meeting the World Health Organization’s 2020 physical activity guidelines: 150 minutes of moderate-vigorous physical activity and two muscle-strengthening activities per week</w:t>
      </w:r>
      <w:r w:rsidR="00BE5AB8" w:rsidRPr="00E82B0C">
        <w:rPr>
          <w:rFonts w:ascii="Times New Roman" w:hAnsi="Times New Roman" w:cs="Times New Roman"/>
          <w:i w:val="0"/>
          <w:iCs w:val="0"/>
          <w:color w:val="000000" w:themeColor="text1"/>
          <w:vertAlign w:val="superscript"/>
        </w:rPr>
        <w:t xml:space="preserve"> </w:t>
      </w:r>
      <w:r w:rsidR="00BE5AB8" w:rsidRPr="00E82B0C">
        <w:rPr>
          <w:rFonts w:ascii="Times New Roman" w:hAnsi="Times New Roman" w:cs="Times New Roman"/>
          <w:i w:val="0"/>
          <w:iCs w:val="0"/>
          <w:color w:val="000000" w:themeColor="text1"/>
          <w:vertAlign w:val="superscript"/>
        </w:rPr>
        <w:fldChar w:fldCharType="begin"/>
      </w:r>
      <w:r w:rsidR="00BE5AB8" w:rsidRPr="00E82B0C">
        <w:rPr>
          <w:rFonts w:ascii="Times New Roman" w:hAnsi="Times New Roman" w:cs="Times New Roman"/>
          <w:i w:val="0"/>
          <w:iCs w:val="0"/>
          <w:color w:val="000000" w:themeColor="text1"/>
          <w:vertAlign w:val="superscript"/>
        </w:rPr>
        <w:instrText xml:space="preserve"> ADDIN ZOTERO_ITEM CSL_CITATION {"citationID":"3kY4kRMz","properties":{"formattedCitation":"(25)","plainCitation":"(25)","noteIndex":0},"citationItems":[{"id":498,"uris":["http://zotero.org/users/9519182/items/6GW54B66"],"itemData":{"id":498,"type":"article-journal","container-title":"British Journal of Sports Medicine","DOI":"10.1136/bjsports-2020-102955","issue":"24","page":"1451-1462","title":"World Health Organization 2020 guidelines on physical activity and sedentary behaviour","volume":"54","author":[{"family":"Bull","given":"Fiona"},{"family":"Al-Ansari","given":"Salih"},{"family":"Biddle","given":"Stuart"},{"family":"Borodulin","given":"Katja"},{"family":"Buman","given":"Matthew"},{"family":"Cardon","given":"Greet"},{"family":"Carty","given":"Catherine"},{"family":"Chaput","given":"jean-Philippe"},{"family":"Chastin","given":"Sebastien"},{"family":"Chou","given":"Roger"},{"family":"Dempsey","given":"Paddy"},{"family":"DiPietro","given":"Loretta"},{"family":"Ekelund","given":"Ulf"},{"family":"Firth","given":"Joseph"},{"family":"Friedenreich","given":"Christine"},{"family":"Garcia","given":"Leandro"},{"family":"Gichu","given":"Muthoni"},{"family":"Jago","given":"Russell"},{"family":"Katzmarzyk","given":"Peter"},{"family":"Lambert","given":"Estelle"},{"family":"Leitzmann","given":"Michael"},{"family":"Milton","given":"Karen"},{"family":"Ortega","given":"Francisco"},{"family":"Ranasinghe","given":"Chathuranga"},{"family":"Stamatakis","given":"Emmanuel"},{"family":"Tiedemann","given":"Anne"},{"family":"Troiano","given":"Richard"},{"family":"Ploeg","given":"Hidde","non-dropping-particle":"van der"},{"family":"Wari","given":"Vicky"},{"family":"Willumsen","given":"Juana"}],"issued":{"date-parts":[["2020"]]}}}],"schema":"https://github.com/citation-style-language/schema/raw/master/csl-citation.json"} </w:instrText>
      </w:r>
      <w:r w:rsidR="00BE5AB8" w:rsidRPr="00E82B0C">
        <w:rPr>
          <w:rFonts w:ascii="Times New Roman" w:hAnsi="Times New Roman" w:cs="Times New Roman"/>
          <w:i w:val="0"/>
          <w:iCs w:val="0"/>
          <w:color w:val="000000" w:themeColor="text1"/>
          <w:vertAlign w:val="superscript"/>
        </w:rPr>
        <w:fldChar w:fldCharType="separate"/>
      </w:r>
      <w:r w:rsidR="00BE5AB8" w:rsidRPr="00E82B0C">
        <w:rPr>
          <w:rFonts w:ascii="Times New Roman" w:hAnsi="Times New Roman" w:cs="Times New Roman"/>
          <w:i w:val="0"/>
          <w:iCs w:val="0"/>
          <w:color w:val="000000" w:themeColor="text1"/>
        </w:rPr>
        <w:t>(25)</w:t>
      </w:r>
      <w:r w:rsidR="00BE5AB8" w:rsidRPr="00E82B0C">
        <w:rPr>
          <w:rFonts w:ascii="Times New Roman" w:hAnsi="Times New Roman" w:cs="Times New Roman"/>
          <w:i w:val="0"/>
          <w:iCs w:val="0"/>
          <w:color w:val="000000" w:themeColor="text1"/>
          <w:vertAlign w:val="superscript"/>
        </w:rPr>
        <w:fldChar w:fldCharType="end"/>
      </w:r>
      <w:r w:rsidRPr="00E82B0C">
        <w:rPr>
          <w:rFonts w:ascii="Times New Roman" w:hAnsi="Times New Roman" w:cs="Times New Roman"/>
          <w:i w:val="0"/>
          <w:iCs w:val="0"/>
          <w:color w:val="000000" w:themeColor="text1"/>
        </w:rPr>
        <w:t xml:space="preserve">. Physical activity levels </w:t>
      </w:r>
      <w:r w:rsidR="005E6ABA" w:rsidRPr="00E82B0C">
        <w:rPr>
          <w:rFonts w:ascii="Times New Roman" w:hAnsi="Times New Roman" w:cs="Times New Roman"/>
          <w:i w:val="0"/>
          <w:iCs w:val="0"/>
          <w:color w:val="000000" w:themeColor="text1"/>
        </w:rPr>
        <w:t>will be</w:t>
      </w:r>
      <w:r w:rsidRPr="00E82B0C">
        <w:rPr>
          <w:rFonts w:ascii="Times New Roman" w:hAnsi="Times New Roman" w:cs="Times New Roman"/>
          <w:i w:val="0"/>
          <w:iCs w:val="0"/>
          <w:color w:val="000000" w:themeColor="text1"/>
        </w:rPr>
        <w:t xml:space="preserve"> estimated through questionnaires and using Fitbit Charge 3 activity trackers. It was shown in a 2018 systematic review that Fitbit activity trackers provide accurate measures of steps in adults with no mobility limitations</w:t>
      </w:r>
      <w:r w:rsidR="00BE5AB8" w:rsidRPr="00E82B0C">
        <w:rPr>
          <w:rFonts w:ascii="Times New Roman" w:hAnsi="Times New Roman" w:cs="Times New Roman"/>
          <w:i w:val="0"/>
          <w:iCs w:val="0"/>
          <w:color w:val="000000" w:themeColor="text1"/>
          <w:vertAlign w:val="superscript"/>
        </w:rPr>
        <w:t xml:space="preserve"> </w:t>
      </w:r>
      <w:r w:rsidR="00BE5AB8" w:rsidRPr="00E82B0C">
        <w:rPr>
          <w:rFonts w:ascii="Times New Roman" w:hAnsi="Times New Roman" w:cs="Times New Roman"/>
          <w:i w:val="0"/>
          <w:iCs w:val="0"/>
          <w:color w:val="000000" w:themeColor="text1"/>
          <w:vertAlign w:val="superscript"/>
        </w:rPr>
        <w:fldChar w:fldCharType="begin"/>
      </w:r>
      <w:r w:rsidR="00BE5AB8" w:rsidRPr="00E82B0C">
        <w:rPr>
          <w:rFonts w:ascii="Times New Roman" w:hAnsi="Times New Roman" w:cs="Times New Roman"/>
          <w:i w:val="0"/>
          <w:iCs w:val="0"/>
          <w:color w:val="000000" w:themeColor="text1"/>
          <w:vertAlign w:val="superscript"/>
        </w:rPr>
        <w:instrText xml:space="preserve"> ADDIN ZOTERO_ITEM CSL_CITATION {"citationID":"rKMojdmn","properties":{"formattedCitation":"(26)","plainCitation":"(26)","noteIndex":0},"citationItems":[{"id":629,"uris":["http://zotero.org/users/9519182/items/WPLC6GS2"],"itemData":{"id":629,"type":"article-journal","abstract":"Background: Although designed as a consumer product to help motivate individuals to be physically active, Fitbit activity trackers are becoming increasingly popular as measurement tools in physical activity and health promotion research and are also commonly used to inform health care decisions. Objective: The objective of this review was to systematically evaluate and report measurement accuracy for Fitbit activity trackers in controlled and free-living settings. Methods: We conducted electronic searches using PubMed, EMBASE, CINAHL, and SPORTDiscus databases with a supplementary Google Scholar search. We considered original research published in English comparing Fitbit versus a reference- or research-standard criterion in healthy adults and those living with any health condition or disability. We assessed risk of bias using a modification of the Consensus-Based Standards for the Selection of Health Status Measurement Instruments. We explored measurement accuracy for steps, energy expenditure, sleep, time in activity, and distance using group percentage differences as the common rubric for error comparisons. We conducted descriptive analyses for frequency of accuracy comparisons within a ±3% error in controlled and ±10% error in free-living settings and assessed for potential bias of over- or underestimation. We secondarily explored how variations in body placement, ambulation speed, or type of activity influenced accuracy. Results: We included 67 studies. Consistent evidence indicated that Fitbit devices were likely to meet acceptable accuracy for step count approximately half the time, with a tendency to underestimate steps in controlled testing and overestimate steps in free-living settings. Findings also suggested a greater tendency to provide accurate measures for steps during normal or self-paced walking with torso placement, during jogging with wrist placement, and during slow or very slow walking with ankle placement in adults with no mobility limitations. Consistent evidence indicated that Fitbit devices were unlikely to provide accurate measures for energy expenditure in any testing condition. Evidence from a few studies also suggested that, compared with research-grade accelerometers, Fitbit devices may provide similar measures for time in bed and time sleeping, while likely markedly overestimating time spent in higher-intensity activities and underestimating distance during faster-paced ambulation. However, further accuracy studies are warranted. Our point estimations for mean or median percentage error gave equal weighting to all accuracy comparisons, possibly misrepresenting the true point estimate for measurement bias for some of the testing conditions we examined. Conclusions: Other than for measures of steps in adults with no limitations in mobility, discretion should be used when considering the use of Fitbit devices as an outcome measurement tool in research or to inform health care decisions, as there are seemingly a limited number of situations where the device is likely to provide accurate measurement.","container-title":"JMIR mHealth and uHealth","DOI":"10.2196/10527","issue":"8","language":"EN","license":"Unless stated otherwise, all articles are open-access distributed under the terms of the Creative Commons Attribution License (http://creativecommons.org/licenses/by/4.0/), which permits unrestricted use, distribution, and reproduction in any medium, provided the original work (\"first published in JMIR mHealth and uHealth...\") is properly cited with original URL and bibliographic citation information. The complete bibliographic information, a link to the original publication on http://mhealth.jmir.org/, as well as this copyright and license information must be included.","note":"Company: JMIR mHealth and uHealth\nDistributor: JMIR mHealth and uHealth\nInstitution: JMIR mHealth and uHealth\nLabel: JMIR mHealth and uHealth\npublisher: JMIR Publications Inc., Toronto, Canada","page":"e10527","source":"mhealth.jmir.org","title":"Accuracy of Fitbit Devices: Systematic Review and Narrative Syntheses of Quantitative Data","title-short":"Accuracy of Fitbit Devices","volume":"6","author":[{"family":"Feehan","given":"Lynne M."},{"family":"Geldman","given":"Jasmina"},{"family":"Sayre","given":"Eric C."},{"family":"Park","given":"Chance"},{"family":"Ezzat","given":"Allison M."},{"family":"Yoo","given":"Ju Young"},{"family":"Hamilton","given":"Clayon B."},{"family":"Li","given":"Linda C."}],"issued":{"date-parts":[["2018",8,9]]}}}],"schema":"https://github.com/citation-style-language/schema/raw/master/csl-citation.json"} </w:instrText>
      </w:r>
      <w:r w:rsidR="00BE5AB8" w:rsidRPr="00E82B0C">
        <w:rPr>
          <w:rFonts w:ascii="Times New Roman" w:hAnsi="Times New Roman" w:cs="Times New Roman"/>
          <w:i w:val="0"/>
          <w:iCs w:val="0"/>
          <w:color w:val="000000" w:themeColor="text1"/>
          <w:vertAlign w:val="superscript"/>
        </w:rPr>
        <w:fldChar w:fldCharType="separate"/>
      </w:r>
      <w:r w:rsidR="00BE5AB8" w:rsidRPr="00E82B0C">
        <w:rPr>
          <w:rFonts w:ascii="Times New Roman" w:hAnsi="Times New Roman" w:cs="Times New Roman"/>
          <w:i w:val="0"/>
          <w:iCs w:val="0"/>
          <w:color w:val="000000" w:themeColor="text1"/>
        </w:rPr>
        <w:t>(26)</w:t>
      </w:r>
      <w:r w:rsidR="00BE5AB8" w:rsidRPr="00E82B0C">
        <w:rPr>
          <w:rFonts w:ascii="Times New Roman" w:hAnsi="Times New Roman" w:cs="Times New Roman"/>
          <w:i w:val="0"/>
          <w:iCs w:val="0"/>
          <w:color w:val="000000" w:themeColor="text1"/>
          <w:vertAlign w:val="superscript"/>
        </w:rPr>
        <w:fldChar w:fldCharType="end"/>
      </w:r>
      <w:r w:rsidRPr="00E82B0C">
        <w:rPr>
          <w:rFonts w:ascii="Times New Roman" w:hAnsi="Times New Roman" w:cs="Times New Roman"/>
          <w:i w:val="0"/>
          <w:iCs w:val="0"/>
          <w:color w:val="000000" w:themeColor="text1"/>
        </w:rPr>
        <w:t>. Using a pre-determined threshold (10,000 steps/day) as the minimum number of steps required to reach moderate intensity physical activity, anybody who average</w:t>
      </w:r>
      <w:r w:rsidR="005E6ABA" w:rsidRPr="00E82B0C">
        <w:rPr>
          <w:rFonts w:ascii="Times New Roman" w:hAnsi="Times New Roman" w:cs="Times New Roman"/>
          <w:i w:val="0"/>
          <w:iCs w:val="0"/>
          <w:color w:val="000000" w:themeColor="text1"/>
        </w:rPr>
        <w:t>s</w:t>
      </w:r>
      <w:r w:rsidRPr="00E82B0C">
        <w:rPr>
          <w:rFonts w:ascii="Times New Roman" w:hAnsi="Times New Roman" w:cs="Times New Roman"/>
          <w:i w:val="0"/>
          <w:iCs w:val="0"/>
          <w:color w:val="000000" w:themeColor="text1"/>
        </w:rPr>
        <w:t xml:space="preserve"> under 10,000 steps/day over a </w:t>
      </w:r>
      <w:r w:rsidR="00BE5AB8" w:rsidRPr="00E82B0C">
        <w:rPr>
          <w:rFonts w:ascii="Times New Roman" w:hAnsi="Times New Roman" w:cs="Times New Roman"/>
          <w:i w:val="0"/>
          <w:iCs w:val="0"/>
          <w:color w:val="000000" w:themeColor="text1"/>
        </w:rPr>
        <w:t>4–7-day</w:t>
      </w:r>
      <w:r w:rsidRPr="00E82B0C">
        <w:rPr>
          <w:rFonts w:ascii="Times New Roman" w:hAnsi="Times New Roman" w:cs="Times New Roman"/>
          <w:i w:val="0"/>
          <w:iCs w:val="0"/>
          <w:color w:val="000000" w:themeColor="text1"/>
        </w:rPr>
        <w:t xml:space="preserve"> window </w:t>
      </w:r>
      <w:r w:rsidRPr="00E82B0C">
        <w:rPr>
          <w:rFonts w:ascii="Times New Roman" w:hAnsi="Times New Roman" w:cs="Times New Roman"/>
          <w:i w:val="0"/>
          <w:iCs w:val="0"/>
          <w:color w:val="000000" w:themeColor="text1"/>
          <w:u w:val="single"/>
        </w:rPr>
        <w:t>and</w:t>
      </w:r>
      <w:r w:rsidRPr="00E82B0C">
        <w:rPr>
          <w:rFonts w:ascii="Times New Roman" w:hAnsi="Times New Roman" w:cs="Times New Roman"/>
          <w:i w:val="0"/>
          <w:iCs w:val="0"/>
          <w:color w:val="000000" w:themeColor="text1"/>
        </w:rPr>
        <w:t xml:space="preserve"> d</w:t>
      </w:r>
      <w:r w:rsidR="005E6ABA" w:rsidRPr="00E82B0C">
        <w:rPr>
          <w:rFonts w:ascii="Times New Roman" w:hAnsi="Times New Roman" w:cs="Times New Roman"/>
          <w:i w:val="0"/>
          <w:iCs w:val="0"/>
          <w:color w:val="000000" w:themeColor="text1"/>
        </w:rPr>
        <w:t>oes</w:t>
      </w:r>
      <w:r w:rsidRPr="00E82B0C">
        <w:rPr>
          <w:rFonts w:ascii="Times New Roman" w:hAnsi="Times New Roman" w:cs="Times New Roman"/>
          <w:i w:val="0"/>
          <w:iCs w:val="0"/>
          <w:color w:val="000000" w:themeColor="text1"/>
        </w:rPr>
        <w:t xml:space="preserve"> not perform muscle strengthening activities twice per week </w:t>
      </w:r>
      <w:r w:rsidR="005E6ABA" w:rsidRPr="00E82B0C">
        <w:rPr>
          <w:rFonts w:ascii="Times New Roman" w:hAnsi="Times New Roman" w:cs="Times New Roman"/>
          <w:i w:val="0"/>
          <w:iCs w:val="0"/>
          <w:color w:val="000000" w:themeColor="text1"/>
        </w:rPr>
        <w:t>will be</w:t>
      </w:r>
      <w:r w:rsidRPr="00E82B0C">
        <w:rPr>
          <w:rFonts w:ascii="Times New Roman" w:hAnsi="Times New Roman" w:cs="Times New Roman"/>
          <w:i w:val="0"/>
          <w:iCs w:val="0"/>
          <w:color w:val="000000" w:themeColor="text1"/>
        </w:rPr>
        <w:t xml:space="preserve"> considered physically inactive</w:t>
      </w:r>
      <w:r w:rsidR="00BE5AB8" w:rsidRPr="00E82B0C">
        <w:rPr>
          <w:rFonts w:ascii="Times New Roman" w:hAnsi="Times New Roman" w:cs="Times New Roman"/>
          <w:i w:val="0"/>
          <w:iCs w:val="0"/>
          <w:color w:val="000000" w:themeColor="text1"/>
          <w:vertAlign w:val="superscript"/>
        </w:rPr>
        <w:t xml:space="preserve"> </w:t>
      </w:r>
      <w:r w:rsidR="00BE5AB8" w:rsidRPr="00E82B0C">
        <w:rPr>
          <w:rFonts w:ascii="Times New Roman" w:hAnsi="Times New Roman" w:cs="Times New Roman"/>
          <w:i w:val="0"/>
          <w:iCs w:val="0"/>
          <w:color w:val="000000" w:themeColor="text1"/>
          <w:vertAlign w:val="superscript"/>
        </w:rPr>
        <w:fldChar w:fldCharType="begin"/>
      </w:r>
      <w:r w:rsidR="00BE5AB8" w:rsidRPr="00E82B0C">
        <w:rPr>
          <w:rFonts w:ascii="Times New Roman" w:hAnsi="Times New Roman" w:cs="Times New Roman"/>
          <w:i w:val="0"/>
          <w:iCs w:val="0"/>
          <w:color w:val="000000" w:themeColor="text1"/>
          <w:vertAlign w:val="superscript"/>
        </w:rPr>
        <w:instrText xml:space="preserve"> ADDIN ZOTERO_ITEM CSL_CITATION {"citationID":"ZBoLsps3","properties":{"formattedCitation":"(27)","plainCitation":"(27)","noteIndex":0},"citationItems":[{"id":503,"uris":["http://zotero.org/users/9519182/items/32C9GL6X"],"itemData":{"id":503,"type":"article-journal","abstract":"Physical activity guidelines from around the world are typically expressed in terms of frequency, duration, and intensity parameters. Objective monitoring using pedometers and accelerometers offers a new opportunity to measure and communicate physical activity in terms of steps/day. Various step-based versions or translations of physical activity guidelines are emerging, reflecting public interest in such guidance. However, there appears to be a wide discrepancy in the exact values that are being communicated. It makes sense that step-based recommendations should be harmonious with existing evidence-based public health guidelines that recognize that \"some physical activity is better than none\" while maintaining a focus on time spent in moderate-to-vigorous physical activity (MVPA). Thus, the purpose of this review was to update our existing knowledge of \"How many steps/day are enough?\", and to inform step-based recommendations consistent with current physical activity guidelines. Normative data indicate that healthy adults typically take between 4,000 and 18,000 steps/day, and that 10,000 steps/day is reasonable for this population, although there are notable \"low active populations.\" Interventions demonstrate incremental increases on the order of 2,000-2,500 steps/day. The results of seven different controlled studies demonstrate that there is a strong relationship between cadence and intensity. Further, despite some inter-individual variation, 100 steps/minute represents a reasonable floor value indicative of moderate intensity walking. Multiplying this cadence by 30 minutes (i.e., typical of a daily recommendation) produces a minimum of 3,000 steps that is best used as a heuristic (i.e., guiding) value, but these steps must be taken over and above habitual activity levels to be a true expression of free-living steps/day that also includes recommendations for minimal amounts of time in MVPA. Computed steps/day translations of time in MVPA that also include estimates of habitual activity levels equate to 7,100 to 11,000 steps/day. A direct estimate of minimal amounts of MVPA accumulated in the course of objectively monitored free-living behaviour is 7,000-8,000 steps/day. A scale that spans a wide range of incremental increases in steps/day and is congruent with public health recognition that \"some physical activity is better than none,\" yet still incorporates step-based translations of recommended amounts of time in MVPA may be useful in research and practice. The full range of users (researchers to practitioners to the general public) of objective monitoring instruments that provide step-based outputs require good reference data and evidence-based recommendations to be able to design effective health messages congruent with public health physical activity guidelines, guide behaviour change, and ultimately measure, track, and interpret steps/day.","container-title":"International Journal of Behavioral Nutrition and Physical Activity","DOI":"10.1186/1479-5868-8-79","ISSN":"1479-5868","issue":"1","journalAbbreviation":"International Journal of Behavioral Nutrition and Physical Activity","page":"79","source":"BioMed Central","title":"How many steps/day are enough? for adults","title-short":"How many steps/day are enough?","volume":"8","author":[{"family":"Tudor-Locke","given":"Catrine"},{"family":"Craig","given":"Cora L."},{"family":"Brown","given":"Wendy J."},{"family":"Clemes","given":"Stacy A."},{"family":"De Cocker","given":"Katrien"},{"family":"Giles-Corti","given":"Billie"},{"family":"Hatano","given":"Yoshiro"},{"family":"Inoue","given":"Shigeru"},{"family":"Matsudo","given":"Sandra M."},{"family":"Mutrie","given":"Nanette"},{"family":"Oppert","given":"Jean-Michel"},{"family":"Rowe","given":"David A."},{"family":"Schmidt","given":"Michael D."},{"family":"Schofield","given":"Grant M."},{"family":"Spence","given":"John C."},{"family":"Teixeira","given":"Pedro J."},{"family":"Tully","given":"Mark A."},{"family":"Blair","given":"Steven N."}],"issued":{"date-parts":[["2011",7,28]]}}}],"schema":"https://github.com/citation-style-language/schema/raw/master/csl-citation.json"} </w:instrText>
      </w:r>
      <w:r w:rsidR="00BE5AB8" w:rsidRPr="00E82B0C">
        <w:rPr>
          <w:rFonts w:ascii="Times New Roman" w:hAnsi="Times New Roman" w:cs="Times New Roman"/>
          <w:i w:val="0"/>
          <w:iCs w:val="0"/>
          <w:color w:val="000000" w:themeColor="text1"/>
          <w:vertAlign w:val="superscript"/>
        </w:rPr>
        <w:fldChar w:fldCharType="separate"/>
      </w:r>
      <w:r w:rsidR="00BE5AB8" w:rsidRPr="00E82B0C">
        <w:rPr>
          <w:rFonts w:ascii="Times New Roman" w:hAnsi="Times New Roman" w:cs="Times New Roman"/>
          <w:i w:val="0"/>
          <w:iCs w:val="0"/>
          <w:color w:val="000000" w:themeColor="text1"/>
        </w:rPr>
        <w:t>(27)</w:t>
      </w:r>
      <w:r w:rsidR="00BE5AB8" w:rsidRPr="00E82B0C">
        <w:rPr>
          <w:rFonts w:ascii="Times New Roman" w:hAnsi="Times New Roman" w:cs="Times New Roman"/>
          <w:i w:val="0"/>
          <w:iCs w:val="0"/>
          <w:color w:val="000000" w:themeColor="text1"/>
          <w:vertAlign w:val="superscript"/>
        </w:rPr>
        <w:fldChar w:fldCharType="end"/>
      </w:r>
      <w:r w:rsidRPr="00E82B0C">
        <w:rPr>
          <w:rFonts w:ascii="Times New Roman" w:hAnsi="Times New Roman" w:cs="Times New Roman"/>
          <w:i w:val="0"/>
          <w:iCs w:val="0"/>
          <w:color w:val="000000" w:themeColor="text1"/>
        </w:rPr>
        <w:t>.</w:t>
      </w:r>
      <w:r w:rsidRPr="00D15C42">
        <w:rPr>
          <w:rFonts w:ascii="Times New Roman" w:hAnsi="Times New Roman" w:cs="Times New Roman"/>
          <w:color w:val="000000" w:themeColor="text1"/>
        </w:rPr>
        <w:t xml:space="preserve"> </w:t>
      </w:r>
    </w:p>
    <w:p w14:paraId="7A5B341C" w14:textId="77777777" w:rsidR="00D15C42" w:rsidRPr="00D15C42" w:rsidRDefault="00D15C42" w:rsidP="00CC3578">
      <w:pPr>
        <w:spacing w:line="240" w:lineRule="auto"/>
        <w:jc w:val="both"/>
        <w:rPr>
          <w:color w:val="000000" w:themeColor="text1"/>
        </w:rPr>
      </w:pPr>
    </w:p>
    <w:p w14:paraId="747E3595" w14:textId="17EB1601" w:rsidR="008739E4" w:rsidRPr="003A690E" w:rsidRDefault="008739E4" w:rsidP="00D15C42">
      <w:pPr>
        <w:pStyle w:val="Heading4"/>
        <w:spacing w:before="0" w:after="0" w:line="240" w:lineRule="auto"/>
        <w:ind w:hanging="11"/>
        <w:jc w:val="both"/>
        <w:rPr>
          <w:rFonts w:ascii="Times New Roman" w:hAnsi="Times New Roman" w:cs="Times New Roman"/>
          <w:b/>
          <w:bCs/>
          <w:i w:val="0"/>
          <w:iCs w:val="0"/>
          <w:color w:val="000000" w:themeColor="text1"/>
        </w:rPr>
      </w:pPr>
      <w:r w:rsidRPr="00D15C42">
        <w:rPr>
          <w:rFonts w:ascii="Times New Roman" w:hAnsi="Times New Roman" w:cs="Times New Roman"/>
          <w:b/>
          <w:bCs/>
          <w:i w:val="0"/>
          <w:iCs w:val="0"/>
          <w:color w:val="000000" w:themeColor="text1"/>
        </w:rPr>
        <w:t>Exclusion Criteria</w:t>
      </w:r>
      <w:r w:rsidR="00D15C42" w:rsidRPr="00D15C42">
        <w:rPr>
          <w:rFonts w:ascii="Times New Roman" w:hAnsi="Times New Roman" w:cs="Times New Roman"/>
          <w:b/>
          <w:bCs/>
          <w:i w:val="0"/>
          <w:iCs w:val="0"/>
          <w:color w:val="000000" w:themeColor="text1"/>
        </w:rPr>
        <w:t xml:space="preserve">: </w:t>
      </w:r>
      <w:r w:rsidRPr="003A690E">
        <w:rPr>
          <w:rFonts w:ascii="Times New Roman" w:hAnsi="Times New Roman" w:cs="Times New Roman"/>
          <w:i w:val="0"/>
          <w:iCs w:val="0"/>
          <w:color w:val="000000" w:themeColor="text1"/>
        </w:rPr>
        <w:t>Exclusion criteria include</w:t>
      </w:r>
      <w:r w:rsidR="005E6ABA" w:rsidRPr="003A690E">
        <w:rPr>
          <w:rFonts w:ascii="Times New Roman" w:hAnsi="Times New Roman" w:cs="Times New Roman"/>
          <w:i w:val="0"/>
          <w:iCs w:val="0"/>
          <w:color w:val="000000" w:themeColor="text1"/>
        </w:rPr>
        <w:t>s</w:t>
      </w:r>
      <w:r w:rsidRPr="003A690E">
        <w:rPr>
          <w:rFonts w:ascii="Times New Roman" w:hAnsi="Times New Roman" w:cs="Times New Roman"/>
          <w:i w:val="0"/>
          <w:iCs w:val="0"/>
          <w:color w:val="000000" w:themeColor="text1"/>
        </w:rPr>
        <w:t>: 1) aged outside prearranged threshold (19 – 30 years), 2) the presence of cardiovascular disease such as coronary heart disease, uncontrolled hypertension, peripheral vascular disease, venous thromboembolism, other blood clotting disorders, or hemophilia, 3) surgery, bone fracture, or a skin graft within the last three months, 4) pregnancy, and 5) meeting or exceeding physical activity guidelines.</w:t>
      </w:r>
    </w:p>
    <w:p w14:paraId="43C23EE8" w14:textId="77777777" w:rsidR="00CC3578" w:rsidRPr="00D15C42" w:rsidRDefault="00CC3578" w:rsidP="00CC3578">
      <w:pPr>
        <w:spacing w:line="240" w:lineRule="auto"/>
        <w:jc w:val="both"/>
        <w:rPr>
          <w:color w:val="000000" w:themeColor="text1"/>
        </w:rPr>
      </w:pPr>
    </w:p>
    <w:p w14:paraId="70270880" w14:textId="7E684216" w:rsidR="00CC3578" w:rsidRPr="00D15C42" w:rsidRDefault="008739E4" w:rsidP="00D15C42">
      <w:pPr>
        <w:pStyle w:val="Heading4"/>
        <w:spacing w:before="0" w:after="0" w:line="240" w:lineRule="auto"/>
        <w:jc w:val="both"/>
        <w:rPr>
          <w:rFonts w:ascii="Times New Roman" w:hAnsi="Times New Roman" w:cs="Times New Roman"/>
          <w:i w:val="0"/>
          <w:iCs w:val="0"/>
          <w:color w:val="000000" w:themeColor="text1"/>
        </w:rPr>
      </w:pPr>
      <w:r w:rsidRPr="00D15C42">
        <w:rPr>
          <w:rFonts w:ascii="Times New Roman" w:hAnsi="Times New Roman" w:cs="Times New Roman"/>
          <w:b/>
          <w:bCs/>
          <w:i w:val="0"/>
          <w:iCs w:val="0"/>
          <w:color w:val="000000" w:themeColor="text1"/>
        </w:rPr>
        <w:t>Recruitment</w:t>
      </w:r>
      <w:r w:rsidR="00D15C42" w:rsidRPr="00D15C42">
        <w:rPr>
          <w:rFonts w:ascii="Times New Roman" w:hAnsi="Times New Roman" w:cs="Times New Roman"/>
          <w:b/>
          <w:bCs/>
          <w:i w:val="0"/>
          <w:iCs w:val="0"/>
          <w:color w:val="000000" w:themeColor="text1"/>
        </w:rPr>
        <w:t>:</w:t>
      </w:r>
      <w:r w:rsidRPr="00D15C42">
        <w:rPr>
          <w:rFonts w:ascii="Times New Roman" w:hAnsi="Times New Roman" w:cs="Times New Roman"/>
          <w:i w:val="0"/>
          <w:iCs w:val="0"/>
          <w:color w:val="000000" w:themeColor="text1"/>
        </w:rPr>
        <w:tab/>
        <w:t xml:space="preserve">Recruitment </w:t>
      </w:r>
      <w:r w:rsidR="005E6ABA" w:rsidRPr="00D15C42">
        <w:rPr>
          <w:rFonts w:ascii="Times New Roman" w:hAnsi="Times New Roman" w:cs="Times New Roman"/>
          <w:i w:val="0"/>
          <w:iCs w:val="0"/>
          <w:color w:val="000000" w:themeColor="text1"/>
        </w:rPr>
        <w:t>will be</w:t>
      </w:r>
      <w:r w:rsidRPr="00D15C42">
        <w:rPr>
          <w:rFonts w:ascii="Times New Roman" w:hAnsi="Times New Roman" w:cs="Times New Roman"/>
          <w:i w:val="0"/>
          <w:iCs w:val="0"/>
          <w:color w:val="000000" w:themeColor="text1"/>
        </w:rPr>
        <w:t xml:space="preserve"> performed between May 2022 and July 2023 through the distribution of promotional flyers, University of New Brunswick</w:t>
      </w:r>
      <w:r w:rsidRPr="00D15C42">
        <w:rPr>
          <w:rFonts w:ascii="Times New Roman" w:hAnsi="Times New Roman" w:cs="Times New Roman"/>
          <w:i w:val="0"/>
          <w:iCs w:val="0"/>
          <w:color w:val="000000" w:themeColor="text1"/>
          <w:lang w:val="en-CA"/>
        </w:rPr>
        <w:t>’s</w:t>
      </w:r>
      <w:r w:rsidRPr="00D15C42">
        <w:rPr>
          <w:rFonts w:ascii="Times New Roman" w:hAnsi="Times New Roman" w:cs="Times New Roman"/>
          <w:i w:val="0"/>
          <w:iCs w:val="0"/>
          <w:color w:val="000000" w:themeColor="text1"/>
        </w:rPr>
        <w:t xml:space="preserve"> newsletter, and social media advertisements through Facebook and Instagram.</w:t>
      </w:r>
    </w:p>
    <w:p w14:paraId="62BFA525" w14:textId="5559C6A8" w:rsidR="008739E4" w:rsidRPr="00D15C42" w:rsidRDefault="008739E4" w:rsidP="00CC3578">
      <w:pPr>
        <w:spacing w:line="240" w:lineRule="auto"/>
        <w:jc w:val="both"/>
        <w:rPr>
          <w:color w:val="000000" w:themeColor="text1"/>
        </w:rPr>
      </w:pPr>
      <w:r w:rsidRPr="00D15C42">
        <w:rPr>
          <w:color w:val="000000" w:themeColor="text1"/>
        </w:rPr>
        <w:t xml:space="preserve"> </w:t>
      </w:r>
    </w:p>
    <w:p w14:paraId="51633C66" w14:textId="124530DB" w:rsidR="008739E4" w:rsidRPr="00D15C42" w:rsidRDefault="008739E4" w:rsidP="00D15C42">
      <w:pPr>
        <w:pStyle w:val="Heading3"/>
        <w:spacing w:before="0" w:after="0" w:line="240" w:lineRule="auto"/>
        <w:jc w:val="both"/>
        <w:rPr>
          <w:rFonts w:ascii="Times New Roman" w:hAnsi="Times New Roman" w:cs="Times New Roman"/>
          <w:color w:val="000000" w:themeColor="text1"/>
          <w:sz w:val="24"/>
          <w:szCs w:val="24"/>
        </w:rPr>
      </w:pPr>
      <w:bookmarkStart w:id="6" w:name="_Toc135917481"/>
      <w:bookmarkStart w:id="7" w:name="_Toc149900243"/>
      <w:r w:rsidRPr="00D15C42">
        <w:rPr>
          <w:rFonts w:ascii="Times New Roman" w:hAnsi="Times New Roman" w:cs="Times New Roman"/>
          <w:b/>
          <w:bCs/>
          <w:color w:val="000000" w:themeColor="text1"/>
          <w:sz w:val="24"/>
          <w:szCs w:val="24"/>
        </w:rPr>
        <w:t>Exposure Variable – Blood Flow Restriction Training</w:t>
      </w:r>
      <w:bookmarkEnd w:id="6"/>
      <w:bookmarkEnd w:id="7"/>
      <w:r w:rsidR="00D15C42" w:rsidRPr="00D15C42">
        <w:rPr>
          <w:rFonts w:ascii="Times New Roman" w:hAnsi="Times New Roman" w:cs="Times New Roman"/>
          <w:b/>
          <w:bCs/>
          <w:color w:val="000000" w:themeColor="text1"/>
          <w:sz w:val="24"/>
          <w:szCs w:val="24"/>
        </w:rPr>
        <w:t xml:space="preserve">: </w:t>
      </w:r>
      <w:r w:rsidRPr="00D15C42">
        <w:rPr>
          <w:rFonts w:ascii="Times New Roman" w:hAnsi="Times New Roman" w:cs="Times New Roman"/>
          <w:color w:val="000000" w:themeColor="text1"/>
          <w:sz w:val="24"/>
          <w:szCs w:val="24"/>
        </w:rPr>
        <w:t xml:space="preserve">Participants </w:t>
      </w:r>
      <w:r w:rsidR="005E6ABA" w:rsidRPr="00D15C42">
        <w:rPr>
          <w:rFonts w:ascii="Times New Roman" w:hAnsi="Times New Roman" w:cs="Times New Roman"/>
          <w:color w:val="000000" w:themeColor="text1"/>
          <w:sz w:val="24"/>
          <w:szCs w:val="24"/>
        </w:rPr>
        <w:t>will undertake</w:t>
      </w:r>
      <w:r w:rsidRPr="00D15C42">
        <w:rPr>
          <w:rFonts w:ascii="Times New Roman" w:hAnsi="Times New Roman" w:cs="Times New Roman"/>
          <w:color w:val="000000" w:themeColor="text1"/>
          <w:sz w:val="24"/>
          <w:szCs w:val="24"/>
        </w:rPr>
        <w:t xml:space="preserve"> 6 weeks of whole-body resistance training in conjunction with blood flow restriction to their exercising limbs. The intervention consist</w:t>
      </w:r>
      <w:r w:rsidR="005E6ABA" w:rsidRPr="00D15C42">
        <w:rPr>
          <w:rFonts w:ascii="Times New Roman" w:hAnsi="Times New Roman" w:cs="Times New Roman"/>
          <w:color w:val="000000" w:themeColor="text1"/>
          <w:sz w:val="24"/>
          <w:szCs w:val="24"/>
        </w:rPr>
        <w:t>s</w:t>
      </w:r>
      <w:r w:rsidRPr="00D15C42">
        <w:rPr>
          <w:rFonts w:ascii="Times New Roman" w:hAnsi="Times New Roman" w:cs="Times New Roman"/>
          <w:color w:val="000000" w:themeColor="text1"/>
          <w:sz w:val="24"/>
          <w:szCs w:val="24"/>
        </w:rPr>
        <w:t xml:space="preserve"> of three supervised exercise sessions per week consisting of five different exercises: knee flexion (hamstring curl), knee extension, leg press, chest press, and seated row. The exercise load </w:t>
      </w:r>
      <w:r w:rsidR="005E6ABA" w:rsidRPr="00D15C42">
        <w:rPr>
          <w:rFonts w:ascii="Times New Roman" w:hAnsi="Times New Roman" w:cs="Times New Roman"/>
          <w:color w:val="000000" w:themeColor="text1"/>
          <w:sz w:val="24"/>
          <w:szCs w:val="24"/>
        </w:rPr>
        <w:t>will be</w:t>
      </w:r>
      <w:r w:rsidRPr="00D15C42">
        <w:rPr>
          <w:rFonts w:ascii="Times New Roman" w:hAnsi="Times New Roman" w:cs="Times New Roman"/>
          <w:color w:val="000000" w:themeColor="text1"/>
          <w:sz w:val="24"/>
          <w:szCs w:val="24"/>
        </w:rPr>
        <w:t xml:space="preserve"> individualized to 30% of each participant’s 1-RM for each exercise. Participants </w:t>
      </w:r>
      <w:r w:rsidR="005E6ABA" w:rsidRPr="00D15C42">
        <w:rPr>
          <w:rFonts w:ascii="Times New Roman" w:hAnsi="Times New Roman" w:cs="Times New Roman"/>
          <w:color w:val="000000" w:themeColor="text1"/>
          <w:sz w:val="24"/>
          <w:szCs w:val="24"/>
        </w:rPr>
        <w:t>are</w:t>
      </w:r>
      <w:r w:rsidRPr="00D15C42">
        <w:rPr>
          <w:rFonts w:ascii="Times New Roman" w:hAnsi="Times New Roman" w:cs="Times New Roman"/>
          <w:color w:val="000000" w:themeColor="text1"/>
          <w:sz w:val="24"/>
          <w:szCs w:val="24"/>
        </w:rPr>
        <w:t xml:space="preserve"> required to complete 75 total repetitions broken into four sets for each exercise. The sets </w:t>
      </w:r>
      <w:r w:rsidR="005E6ABA" w:rsidRPr="00D15C42">
        <w:rPr>
          <w:rFonts w:ascii="Times New Roman" w:hAnsi="Times New Roman" w:cs="Times New Roman"/>
          <w:color w:val="000000" w:themeColor="text1"/>
          <w:sz w:val="24"/>
          <w:szCs w:val="24"/>
        </w:rPr>
        <w:t>are</w:t>
      </w:r>
      <w:r w:rsidRPr="00D15C42">
        <w:rPr>
          <w:rFonts w:ascii="Times New Roman" w:hAnsi="Times New Roman" w:cs="Times New Roman"/>
          <w:color w:val="000000" w:themeColor="text1"/>
          <w:sz w:val="24"/>
          <w:szCs w:val="24"/>
        </w:rPr>
        <w:t xml:space="preserve"> broken up in the following manner: set 1: 30 repetitions; set 2: 15 repetitions; set 3: 15 repetitions; set 4: 15 repetitions, as this protocol has previously been used in blood flow restriction research to induce muscle hypertrophy in a variety of populations</w:t>
      </w:r>
      <w:r w:rsidR="00BE5AB8" w:rsidRPr="00D15C42">
        <w:rPr>
          <w:rFonts w:ascii="Times New Roman" w:hAnsi="Times New Roman" w:cs="Times New Roman"/>
          <w:color w:val="000000" w:themeColor="text1"/>
          <w:sz w:val="24"/>
          <w:szCs w:val="24"/>
          <w:vertAlign w:val="superscript"/>
        </w:rPr>
        <w:t xml:space="preserve"> </w:t>
      </w:r>
      <w:r w:rsidR="00BE5AB8" w:rsidRPr="00D15C42">
        <w:rPr>
          <w:rFonts w:ascii="Times New Roman" w:hAnsi="Times New Roman" w:cs="Times New Roman"/>
          <w:color w:val="000000" w:themeColor="text1"/>
          <w:sz w:val="24"/>
          <w:szCs w:val="24"/>
          <w:vertAlign w:val="superscript"/>
        </w:rPr>
        <w:fldChar w:fldCharType="begin"/>
      </w:r>
      <w:r w:rsidR="00BE5AB8" w:rsidRPr="00D15C42">
        <w:rPr>
          <w:rFonts w:ascii="Times New Roman" w:hAnsi="Times New Roman" w:cs="Times New Roman"/>
          <w:color w:val="000000" w:themeColor="text1"/>
          <w:sz w:val="24"/>
          <w:szCs w:val="24"/>
          <w:vertAlign w:val="superscript"/>
        </w:rPr>
        <w:instrText xml:space="preserve"> ADDIN ZOTERO_ITEM CSL_CITATION {"citationID":"izEgsYFc","properties":{"formattedCitation":"(28,29)","plainCitation":"(28,29)","noteIndex":0},"citationItems":[{"id":31,"uris":["http://zotero.org/users/9519182/items/SKQ3JTWD"],"itemData":{"id":31,"type":"article-journal","abstract":"We investigated the effect of the intervention using the BFR method on functional capacity after 16 weeks in elderly women. In a controlled clinical trial, 23 women were randomly allocated into two groups, low-intensity exercise with blood flow restriction (LI + BFR, N = 11, Age: 69.40 ± 5.73) and control group (CG, N = 12, Age: 69.00 ± 6.39). The LI + BFR group had a volume of 75 repetitions at 20-30 % of 1RM and 3-4 sets per exercise (30, 15, 15 and repetitions with 30\" rest between sets). The CG did not undergo any type of exercise. Functional capacity, anthropometry and sarcopenia were verified through a battery of tests before and after 16 weeks. The LI + BFR group had significant improvement in performance in Handgrip strength, Chair Stand, Arm curl, 2.44 Up-and-Go and 6 min walk, Sit-andreach and Back Scratch (p&lt;0.05) after the intervention. The elderly women were still classified as sarcopenic, despite the improvement in the Muscle Mass Index (p&lt;0.01). CG did not present significant changes. The BFR method can be an effective in the intervention process using physical exercise as an auxiliary strategy in the control of sarcopenia, providing a physical profile during the aging process.","container-title":"International Journal of Morphology","DOI":"10.4067/S0717-95022019000100059","ISSN":"0717-9502","issue":"1","journalAbbreviation":"Int. J. Morphol.","language":"en","page":"59-64","source":"DOI.org (Crossref)","title":"Effect of 16-Week Blood Flow Restriction Exercise on Functional Fitness in Sarcopenic Women: A Randomized Controlled Trial","title-short":"Effect of 16-Week Blood Flow Restriction Exercise on Functional Fitness in Sarcopenic Women","volume":"37","author":[{"family":"Letieri","given":"Rubens Vinícius"},{"family":"Furtado","given":"Guilherme Eustáquio"},{"family":"Barros","given":"Paulo Marcelo Nogueira"},{"family":"Farias","given":"Mayrhon José Abrantes","dropping-particle":"de"},{"family":"Antunez","given":"Bruno Fernandes"},{"family":"Gomes","given":"Beatriz Branquinho"},{"family":"Teixeira","given":"Ana Maria Miranda Botelho"}],"issued":{"date-parts":[["2019"]]}}},{"id":440,"uris":["http://zotero.org/users/9519182/items/ZMJL7DWM"],"itemData":{"id":440,"type":"article-journal","abstract":"We examined the effects of high-intensity resistance training (HIT) and low-intensity blood flow-restricted (LI-BFR) resistance training on carotid arterial compliance. Nineteen young men were randomly divided into HIT (n = 9) or LI-BFR (n = 10) groups. The HIT and LI-BFR groups performed 75 and 30 %, respectively, of one-repetition maximum (1-RM) bench press exercise, 3 days per week for 6 weeks. During the training sessions, the LI-BFR group wore elastic cuffs around the most proximal region of both arms. Muscle cross-sectional area (CSA), 1-RM strength, and carotid arterial compliance were measured before and 3 days after the final training session. Acute changes in systolic arterial pressure (SAP), plasma endothelin-1 (ET-1), nitrite/nitrate (NOx), and noradrenalin concentrations were also measured during and after a bout of training session. The training led to significant increases (P &lt; 0.01) in bench press 1-RM and arm and chest muscle CSA in the two training groups. Carotid arterial compliance decreased significantly (P &lt; 0.05) in the HIT group, but not in the LI-BFR group. There was a significant correlation (r = −0.533, P &lt; 0.05) between the change in carotid arterial compliance and the acute change in SAP during training sessions; however, ET-1 and NOx did not correlate with carotid arterial compliance. Our results suggest that muscle CSA and strength increased following 6 weeks of both HIT and LI-BFR training. However, carotid arterial compliance decreased in only the HIT group, and the changes were correlated with SAP elevations during exercise sessions.","container-title":"European Journal of Applied Physiology","DOI":"10.1007/s00421-012-2422-9","ISSN":"1439-6327","issue":"1","journalAbbreviation":"European Journal of Applied Physiology","page":"167-174","title":"Effects of high-intensity and blood flow-restricted low-intensity resistance training on carotid arterial compliance: role of blood pressure during training sessions","volume":"113","author":[{"family":"Ozaki","given":"Hayao"},{"family":"Yasuda","given":"Tomohiro"},{"family":"Ogasawara","given":"Riki"},{"family":"Sakamaki-Sunaga","given":"Mikako"},{"family":"Naito","given":"Hisashi"},{"family":"Abe","given":"Takashi"}],"issued":{"date-parts":[["2013",1,1]]}}}],"schema":"https://github.com/citation-style-language/schema/raw/master/csl-citation.json"} </w:instrText>
      </w:r>
      <w:r w:rsidR="00BE5AB8" w:rsidRPr="00D15C42">
        <w:rPr>
          <w:rFonts w:ascii="Times New Roman" w:hAnsi="Times New Roman" w:cs="Times New Roman"/>
          <w:color w:val="000000" w:themeColor="text1"/>
          <w:sz w:val="24"/>
          <w:szCs w:val="24"/>
          <w:vertAlign w:val="superscript"/>
        </w:rPr>
        <w:fldChar w:fldCharType="separate"/>
      </w:r>
      <w:r w:rsidR="00BE5AB8" w:rsidRPr="00D15C42">
        <w:rPr>
          <w:rFonts w:ascii="Times New Roman" w:hAnsi="Times New Roman" w:cs="Times New Roman"/>
          <w:color w:val="000000" w:themeColor="text1"/>
          <w:sz w:val="24"/>
          <w:szCs w:val="24"/>
        </w:rPr>
        <w:t>(28,29)</w:t>
      </w:r>
      <w:r w:rsidR="00BE5AB8" w:rsidRPr="00D15C42">
        <w:rPr>
          <w:rFonts w:ascii="Times New Roman" w:hAnsi="Times New Roman" w:cs="Times New Roman"/>
          <w:color w:val="000000" w:themeColor="text1"/>
          <w:sz w:val="24"/>
          <w:szCs w:val="24"/>
          <w:vertAlign w:val="superscript"/>
        </w:rPr>
        <w:fldChar w:fldCharType="end"/>
      </w:r>
      <w:r w:rsidRPr="00D15C42">
        <w:rPr>
          <w:rFonts w:ascii="Times New Roman" w:hAnsi="Times New Roman" w:cs="Times New Roman"/>
          <w:color w:val="000000" w:themeColor="text1"/>
          <w:sz w:val="24"/>
          <w:szCs w:val="24"/>
        </w:rPr>
        <w:t xml:space="preserve"> and has been suggested by multiple reviews </w:t>
      </w:r>
      <w:r w:rsidR="00BE5AB8" w:rsidRPr="00D15C42">
        <w:rPr>
          <w:rFonts w:ascii="Times New Roman" w:hAnsi="Times New Roman" w:cs="Times New Roman"/>
          <w:color w:val="000000" w:themeColor="text1"/>
          <w:sz w:val="24"/>
          <w:szCs w:val="24"/>
        </w:rPr>
        <w:fldChar w:fldCharType="begin"/>
      </w:r>
      <w:r w:rsidR="00BE5AB8" w:rsidRPr="00D15C42">
        <w:rPr>
          <w:rFonts w:ascii="Times New Roman" w:hAnsi="Times New Roman" w:cs="Times New Roman"/>
          <w:color w:val="000000" w:themeColor="text1"/>
          <w:sz w:val="24"/>
          <w:szCs w:val="24"/>
        </w:rPr>
        <w:instrText xml:space="preserve"> ADDIN ZOTERO_ITEM CSL_CITATION {"citationID":"pIoCuPKk","properties":{"formattedCitation":"(13,30)","plainCitation":"(13,30)","noteIndex":0},"citationItems":[{"id":20,"uris":["http://zotero.org/users/9519182/items/PPN4VHSE"],"itemData":{"id":20,"type":"article-journal","abstract":"The current manuscript sets out a series of guidelines for blood flow restriction exercise, focusing on the methodology, application and safety of this mode of training. With the emergence of this technique and the wide variety of applications within the literature, the aim of this review is to set out a current research informed guide to blood flow restriction training to practitioners. This covers the use of blood flow restriction to enhance muscular strength and hypertrophy via training with resistance and aerobic exercise and preventing muscle atrophy using the technique passively. The authorship team for this article was selected from the researchers focused in blood flow restriction training research with expertise in exercise science, strength and conditioning and sports medicine.","container-title":"Frontiers in Physiology","DOI":"10.3389/fphys.2019.00533","ISSN":"1664-042X","journalAbbreviation":"Frontiers in Physiology","page":"533","title":"Blood Flow Restriction Exercise: Considerations of Methodology, Application, and Safety","volume":"10","author":[{"family":"Patterson","given":"Stephen D."},{"family":"Hughes","given":"Luke"},{"family":"Warmington","given":"Stuart"},{"family":"Burr","given":"Jamie"},{"family":"Scott","given":"Brendan R."},{"family":"Owens","given":"Johnny"},{"family":"Abe","given":"Takashi"},{"family":"Nielsen","given":"Jakob L."},{"family":"Libardi","given":"Cleiton Augusto"},{"family":"Laurentino","given":"Gilberto"},{"family":"Neto","given":"Gabriel Rodrigues"},{"family":"Brandner","given":"Christopher"},{"family":"Martin-Hernandez","given":"Juan"},{"family":"Loenneke","given":"Jeremy"}],"issued":{"date-parts":[["2019"]]}}},{"id":380,"uris":["http://zotero.org/users/9519182/items/RNRGTHNT"],"itemData":{"id":380,"type":"article-journal","abstract":"This paper aims to review the available literature regarding blood flow restriction training (BFRT), summarize its mechanisms of action, address safety concerns, and help direct protocol development and practical implementation, particularly in athletes.","container-title":"Current Physical Medicine and Rehabilitation Reports","DOI":"10.1007/s40141-020-00291-3","ISSN":"2167-4833","issue":"4","journalAbbreviation":"Current Physical Medicine and Rehabilitation Reports","page":"329-341","title":"Blood Flow Restriction Training in Athletes","volume":"8","author":[{"family":"Kelly","given":"Matthew R."},{"family":"Cipriano","given":"Kevin J."},{"family":"Bane","given":"Earle M."},{"family":"Murtaugh","given":"Bryan T."}],"issued":{"date-parts":[["2020",12,1]]}}}],"schema":"https://github.com/citation-style-language/schema/raw/master/csl-citation.json"} </w:instrText>
      </w:r>
      <w:r w:rsidR="00BE5AB8" w:rsidRPr="00D15C42">
        <w:rPr>
          <w:rFonts w:ascii="Times New Roman" w:hAnsi="Times New Roman" w:cs="Times New Roman"/>
          <w:color w:val="000000" w:themeColor="text1"/>
          <w:sz w:val="24"/>
          <w:szCs w:val="24"/>
        </w:rPr>
        <w:fldChar w:fldCharType="separate"/>
      </w:r>
      <w:r w:rsidR="00BE5AB8" w:rsidRPr="00D15C42">
        <w:rPr>
          <w:rFonts w:ascii="Times New Roman" w:hAnsi="Times New Roman" w:cs="Times New Roman"/>
          <w:color w:val="000000" w:themeColor="text1"/>
          <w:sz w:val="24"/>
          <w:szCs w:val="24"/>
        </w:rPr>
        <w:t>(13,30)</w:t>
      </w:r>
      <w:r w:rsidR="00BE5AB8" w:rsidRPr="00D15C42">
        <w:rPr>
          <w:rFonts w:ascii="Times New Roman" w:hAnsi="Times New Roman" w:cs="Times New Roman"/>
          <w:color w:val="000000" w:themeColor="text1"/>
          <w:sz w:val="24"/>
          <w:szCs w:val="24"/>
        </w:rPr>
        <w:fldChar w:fldCharType="end"/>
      </w:r>
      <w:r w:rsidRPr="00D15C42">
        <w:rPr>
          <w:rFonts w:ascii="Times New Roman" w:hAnsi="Times New Roman" w:cs="Times New Roman"/>
          <w:color w:val="000000" w:themeColor="text1"/>
          <w:sz w:val="24"/>
          <w:szCs w:val="24"/>
        </w:rPr>
        <w:t xml:space="preserve">. At week 4, participants </w:t>
      </w:r>
      <w:r w:rsidR="005E6ABA" w:rsidRPr="00D15C42">
        <w:rPr>
          <w:rFonts w:ascii="Times New Roman" w:hAnsi="Times New Roman" w:cs="Times New Roman"/>
          <w:color w:val="000000" w:themeColor="text1"/>
          <w:sz w:val="24"/>
          <w:szCs w:val="24"/>
        </w:rPr>
        <w:t>will have</w:t>
      </w:r>
      <w:r w:rsidRPr="00D15C42">
        <w:rPr>
          <w:rFonts w:ascii="Times New Roman" w:hAnsi="Times New Roman" w:cs="Times New Roman"/>
          <w:color w:val="000000" w:themeColor="text1"/>
          <w:sz w:val="24"/>
          <w:szCs w:val="24"/>
        </w:rPr>
        <w:t xml:space="preserve"> their 1-RM reassessed to adjust the 30% 1-RM exercising loads. This </w:t>
      </w:r>
      <w:r w:rsidR="005E6ABA" w:rsidRPr="00D15C42">
        <w:rPr>
          <w:rFonts w:ascii="Times New Roman" w:hAnsi="Times New Roman" w:cs="Times New Roman"/>
          <w:color w:val="000000" w:themeColor="text1"/>
          <w:sz w:val="24"/>
          <w:szCs w:val="24"/>
        </w:rPr>
        <w:t>will occur</w:t>
      </w:r>
      <w:r w:rsidRPr="00D15C42">
        <w:rPr>
          <w:rFonts w:ascii="Times New Roman" w:hAnsi="Times New Roman" w:cs="Times New Roman"/>
          <w:color w:val="000000" w:themeColor="text1"/>
          <w:sz w:val="24"/>
          <w:szCs w:val="24"/>
        </w:rPr>
        <w:t xml:space="preserve"> during the first exercise session of Week 4. As such, following the 1-RM reassessment, participants </w:t>
      </w:r>
      <w:r w:rsidR="005E6ABA" w:rsidRPr="00D15C42">
        <w:rPr>
          <w:rFonts w:ascii="Times New Roman" w:hAnsi="Times New Roman" w:cs="Times New Roman"/>
          <w:color w:val="000000" w:themeColor="text1"/>
          <w:sz w:val="24"/>
          <w:szCs w:val="24"/>
        </w:rPr>
        <w:t xml:space="preserve">will </w:t>
      </w:r>
      <w:r w:rsidRPr="00D15C42">
        <w:rPr>
          <w:rFonts w:ascii="Times New Roman" w:hAnsi="Times New Roman" w:cs="Times New Roman"/>
          <w:color w:val="000000" w:themeColor="text1"/>
          <w:sz w:val="24"/>
          <w:szCs w:val="24"/>
        </w:rPr>
        <w:t>perform two sets per exercise (30 reps and 15 reps) using the newly adjusted 30% 1-RM weight, before returning to the original rep scheme for their next session.</w:t>
      </w:r>
    </w:p>
    <w:p w14:paraId="6710ED8B" w14:textId="106848EC" w:rsidR="008739E4" w:rsidRPr="00D15C42" w:rsidRDefault="008739E4" w:rsidP="00CC3578">
      <w:pPr>
        <w:spacing w:line="240" w:lineRule="auto"/>
        <w:jc w:val="both"/>
        <w:rPr>
          <w:color w:val="000000" w:themeColor="text1"/>
        </w:rPr>
      </w:pPr>
      <w:r w:rsidRPr="00D15C42">
        <w:rPr>
          <w:color w:val="000000" w:themeColor="text1"/>
        </w:rPr>
        <w:tab/>
        <w:t xml:space="preserve">Blood flow restriction cuffs </w:t>
      </w:r>
      <w:r w:rsidR="005E6ABA" w:rsidRPr="00D15C42">
        <w:rPr>
          <w:color w:val="000000" w:themeColor="text1"/>
        </w:rPr>
        <w:t>will be</w:t>
      </w:r>
      <w:r w:rsidRPr="00D15C42">
        <w:rPr>
          <w:color w:val="000000" w:themeColor="text1"/>
        </w:rPr>
        <w:t xml:space="preserve"> placed at the most proximal portion of the exercising limb (just above biceps brachii on the arm and near the inguinal crease on the thigh), </w:t>
      </w:r>
      <w:r w:rsidR="005E6ABA" w:rsidRPr="00D15C42">
        <w:rPr>
          <w:color w:val="000000" w:themeColor="text1"/>
        </w:rPr>
        <w:t>which</w:t>
      </w:r>
      <w:r w:rsidRPr="00D15C42">
        <w:rPr>
          <w:color w:val="000000" w:themeColor="text1"/>
        </w:rPr>
        <w:t xml:space="preserve"> has previously been used in BFRT research</w:t>
      </w:r>
      <w:r w:rsidR="009C2EF0" w:rsidRPr="00D15C42">
        <w:rPr>
          <w:color w:val="000000" w:themeColor="text1"/>
        </w:rPr>
        <w:t xml:space="preserve"> </w:t>
      </w:r>
      <w:r w:rsidR="009C2EF0" w:rsidRPr="00D15C42">
        <w:rPr>
          <w:color w:val="000000" w:themeColor="text1"/>
        </w:rPr>
        <w:fldChar w:fldCharType="begin"/>
      </w:r>
      <w:r w:rsidR="009C2EF0" w:rsidRPr="00D15C42">
        <w:rPr>
          <w:color w:val="000000" w:themeColor="text1"/>
        </w:rPr>
        <w:instrText xml:space="preserve"> ADDIN ZOTERO_ITEM CSL_CITATION {"citationID":"egIOVSte","properties":{"formattedCitation":"(8,13,28,29,31\\uc0\\u8211{}34)","plainCitation":"(8,13,28,29,31–34)","noteIndex":0},"citationItems":[{"id":134,"uris":["http://zotero.org/users/9519182/items/5XPBTMWR"],"itemData":{"id":134,"type":"article-journal","abstract":"A growing body of evidence supports the use of moderate blood flow restriction (BFR) combined with low-load resistance exercise to enhance hypertrophic and strength responses in skeletal muscle. Research also suggests that BFR during low-workload aerobic exercise can result in small but significant morphological and strength gains, and BFR alone may attenuate atrophy during periods of unloading. While BFR appears to be beneficial for both clinical and athletic cohorts, there is currently no common consensus amongst scientists and practitioners regarding the best practice for implementing BFR methods. If BFR is not employed appropriately, there is a risk of injury to the participant. It is also important to understand how variations in the cuff application can affect the physiological responses and subsequent adaptation to BFR training. The optimal way to manipulate acute exercise variables, such as exercise type, load, volume, inter-set rest periods and training frequency, must also be considered prior to designing a BFR training programme. The purpose of this review is to provide an evidence-based approach to implementing BFR exercise. These guidelines could be useful for practitioners using BFR training in either clinical or athletic settings, or for researchers in the design of future studies investigating BFR exercise.","container-title":"Sports Medicine","DOI":"10.1007/s40279-014-0288-1","ISSN":"1179-2035","issue":"3","journalAbbreviation":"Sports Med","language":"en","page":"313-325","source":"Springer Link","title":"Exercise with Blood Flow Restriction: An Updated Evidence-Based Approach for Enhanced Muscular Development","title-short":"Exercise with Blood Flow Restriction","volume":"45","author":[{"family":"Scott","given":"Brendan R."},{"family":"Loenneke","given":"Jeremy P."},{"family":"Slattery","given":"Katie M."},{"family":"Dascombe","given":"Ben J."}],"issued":{"date-parts":[["2015",3,1]]}}},{"id":31,"uris":["http://zotero.org/users/9519182/items/SKQ3JTWD"],"itemData":{"id":31,"type":"article-journal","abstract":"We investigated the effect of the intervention using the BFR method on functional capacity after 16 weeks in elderly women. In a controlled clinical trial, 23 women were randomly allocated into two groups, low-intensity exercise with blood flow restriction (LI + BFR, N = 11, Age: 69.40 ± 5.73) and control group (CG, N = 12, Age: 69.00 ± 6.39). The LI + BFR group had a volume of 75 repetitions at 20-30 % of 1RM and 3-4 sets per exercise (30, 15, 15 and repetitions with 30\" rest between sets). The CG did not undergo any type of exercise. Functional capacity, anthropometry and sarcopenia were verified through a battery of tests before and after 16 weeks. The LI + BFR group had significant improvement in performance in Handgrip strength, Chair Stand, Arm curl, 2.44 Up-and-Go and 6 min walk, Sit-andreach and Back Scratch (p&lt;0.05) after the intervention. The elderly women were still classified as sarcopenic, despite the improvement in the Muscle Mass Index (p&lt;0.01). CG did not present significant changes. The BFR method can be an effective in the intervention process using physical exercise as an auxiliary strategy in the control of sarcopenia, providing a physical profile during the aging process.","container-title":"International Journal of Morphology","DOI":"10.4067/S0717-95022019000100059","ISSN":"0717-9502","issue":"1","journalAbbreviation":"Int. J. Morphol.","language":"en","page":"59-64","source":"DOI.org (Crossref)","title":"Effect of 16-Week Blood Flow Restriction Exercise on Functional Fitness in Sarcopenic Women: A Randomized Controlled Trial","title-short":"Effect of 16-Week Blood Flow Restriction Exercise on Functional Fitness in Sarcopenic Women","volume":"37","author":[{"family":"Letieri","given":"Rubens Vinícius"},{"family":"Furtado","given":"Guilherme Eustáquio"},{"family":"Barros","given":"Paulo Marcelo Nogueira"},{"family":"Farias","given":"Mayrhon José Abrantes","dropping-particle":"de"},{"family":"Antunez","given":"Bruno Fernandes"},{"family":"Gomes","given":"Beatriz Branquinho"},{"family":"Teixeira","given":"Ana Maria Miranda Botelho"}],"issued":{"date-parts":[["2019"]]}}},{"id":440,"uris":["http://zotero.org/users/9519182/items/ZMJL7DWM"],"itemData":{"id":440,"type":"article-journal","abstract":"We examined the effects of high-intensity resistance training (HIT) and low-intensity blood flow-restricted (LI-BFR) resistance training on carotid arterial compliance. Nineteen young men were randomly divided into HIT (n = 9) or LI-BFR (n = 10) groups. The HIT and LI-BFR groups performed 75 and 30 %, respectively, of one-repetition maximum (1-RM) bench press exercise, 3 days per week for 6 weeks. During the training sessions, the LI-BFR group wore elastic cuffs around the most proximal region of both arms. Muscle cross-sectional area (CSA), 1-RM strength, and carotid arterial compliance were measured before and 3 days after the final training session. Acute changes in systolic arterial pressure (SAP), plasma endothelin-1 (ET-1), nitrite/nitrate (NOx), and noradrenalin concentrations were also measured during and after a bout of training session. The training led to significant increases (P &lt; 0.01) in bench press 1-RM and arm and chest muscle CSA in the two training groups. Carotid arterial compliance decreased significantly (P &lt; 0.05) in the HIT group, but not in the LI-BFR group. There was a significant correlation (r = −0.533, P &lt; 0.05) between the change in carotid arterial compliance and the acute change in SAP during training sessions; however, ET-1 and NOx did not correlate with carotid arterial compliance. Our results suggest that muscle CSA and strength increased following 6 weeks of both HIT and LI-BFR training. However, carotid arterial compliance decreased in only the HIT group, and the changes were correlated with SAP elevations during exercise sessions.","container-title":"European Journal of Applied Physiology","DOI":"10.1007/s00421-012-2422-9","ISSN":"1439-6327","issue":"1","journalAbbreviation":"European Journal of Applied Physiology","page":"167-174","title":"Effects of high-intensity and blood flow-restricted low-intensity resistance training on carotid arterial compliance: role of blood pressure during training sessions","volume":"113","author":[{"family":"Ozaki","given":"Hayao"},{"family":"Yasuda","given":"Tomohiro"},{"family":"Ogasawara","given":"Riki"},{"family":"Sakamaki-Sunaga","given":"Mikako"},{"family":"Naito","given":"Hisashi"},{"family":"Abe","given":"Takashi"}],"issued":{"date-parts":[["2013",1,1]]}}},{"id":20,"uris":["http://zotero.org/users/9519182/items/PPN4VHSE"],"itemData":{"id":20,"type":"article-journal","abstract":"The current manuscript sets out a series of guidelines for blood flow restriction exercise, focusing on the methodology, application and safety of this mode of training. With the emergence of this technique and the wide variety of applications within the literature, the aim of this review is to set out a current research informed guide to blood flow restriction training to practitioners. This covers the use of blood flow restriction to enhance muscular strength and hypertrophy via training with resistance and aerobic exercise and preventing muscle atrophy using the technique passively. The authorship team for this article was selected from the researchers focused in blood flow restriction training research with expertise in exercise science, strength and conditioning and sports medicine.","container-title":"Frontiers in Physiology","DOI":"10.3389/fphys.2019.00533","ISSN":"1664-042X","journalAbbreviation":"Frontiers in Physiology","page":"533","title":"Blood Flow Restriction Exercise: Considerations of Methodology, Application, and Safety","volume":"10","author":[{"family":"Patterson","given":"Stephen D."},{"family":"Hughes","given":"Luke"},{"family":"Warmington","given":"Stuart"},{"family":"Burr","given":"Jamie"},{"family":"Scott","given":"Brendan R."},{"family":"Owens","given":"Johnny"},{"family":"Abe","given":"Takashi"},{"family":"Nielsen","given":"Jakob L."},{"family":"Libardi","given":"Cleiton Augusto"},{"family":"Laurentino","given":"Gilberto"},{"family":"Neto","given":"Gabriel Rodrigues"},{"family":"Brandner","given":"Christopher"},{"family":"Martin-Hernandez","given":"Juan"},{"family":"Loenneke","given":"Jeremy"}],"issued":{"date-parts":[["2019"]]}}},{"id":460,"uris":["http://zotero.org/users/9519182/items/SKH4FUT6"],"itemData":{"id":460,"type":"article-journal","abstract":"To determine what factors should be accounted for when setting the blood flow restriction (BFR) cuff pressure for the upper and lower body.","container-title":"European Journal of Applied Physiology","DOI":"10.1007/s00421-014-3030-7","ISSN":"1439-6327","issue":"2","journalAbbreviation":"European Journal of Applied Physiology","page":"397-405","title":"Blood flow restriction in the upper and lower limbs is predicted by limb circumference and systolic blood pressure","volume":"115","author":[{"family":"Loenneke","given":"Jeremy P."},{"family":"Allen","given":"Kirsten M."},{"family":"Mouser","given":"J. Grant"},{"family":"Thiebaud","given":"Robert S."},{"family":"Kim","given":"Daeyeol"},{"family":"Abe","given":"Takashi"},{"family":"Bemben","given":"Michael G."}],"issued":{"date-parts":[["2015",2,1]]}}},{"id":381,"uris":["http://zotero.org/users/9519182/items/QZDUE82Z"],"itemData":{"id":381,"type":"article-journal","abstract":"Behringer, M, Behlau, D, Montag, JCK, McCourt, ML, and Mester, J. Low-intensity sprint training with blood flow restriction improves 100-m dash. J Strength Cond Res 31(9): 2462–2472, 2017—We investigated the effects of practical blood flow restriction (pBFR) of leg muscles during sprint training on the 100-m dash time in well-trained sport students. Participants performed 6 × 100-m sprints at 60–70% of their maximal 100-m sprinting speed twice a week for 6 weeks, either with (intervention group [IG]; n = 12) or without pBFR (control group [CG]; n = 12). The 100-m dash time significantly decreased more in the IG (−0.38 ± 0.24 seconds) than in the CG (−0.16 ± 0.17 seconds). The muscle thickness of the rectus femoris increased only in the IG, whereas no group-by-time interactions were found for the muscle thickness of the biceps femoris and the biceps brachii. The maximal isometric force, measured using a leg press, did not change in either group. However, the rate of force development improved in the IG. Growth hormone, testosterone, insulin-like growth factor 1, and cortisol concentrations did not significantly differ between both groups at any measurement time point (pre, 1 minute, 20 minutes, 120 minutes, and 24 hours after the 6 all-out sprints of the first training session). The muscle damage marker h-FABP increased significantly more in the CG than in the IG. The pBFR improved the 100-m dash time significantly more than low-intensity sprint interval training alone. Other noted benefits of training with pBFR were a decreased level of muscle damage, a greater increase of the rectus femoris muscle thickness, and a higher rate of force development. However, the tested hormones were unable to explain the additional beneficial effects.","container-title":"The Journal of Strength &amp; Conditioning Research","DOI":"10.1519/JSC.0000000000001746","ISSN":"1064-8011","issue":"9","title":"Low-Intensity Sprint Training With Blood Flow Restriction Improves 100-m Dash","URL":"https://journals.lww.com/nsca-jscr/Fulltext/2017/09000/Low_Intensity_Sprint_Training_With_Blood_Flow.15.aspx","volume":"31","author":[{"family":"Behringer","given":"Michael"},{"family":"Behlau","given":"Daniel"},{"family":"Montag","given":"Johannes C.K."},{"family":"McCourt","given":"Molly L."},{"family":"Mester","given":"Joachim"}],"issued":{"date-parts":[["2017"]]}}},{"id":439,"uris":["http://zotero.org/users/9519182/items/E6HUNNBA"],"itemData":{"id":439,"type":"article-journal","abstract":"Luebbers, PE, Fry, AC, Kriley, LM, and Butler, MS. The effects of a seven-week practical blood flow restriction program on well-trained collegiate athletes. J Strength Cond Res 28(8): 2270–2280, 2014—The purpose of this study was to examine the effects of a 7-week practical blood flow restriction (BFR) protocol used in conjunction with a strength training program on measures of muscular strength and size in collegiate American football players. Sixty-two participants were divided into 4 groups. Three groups completed a traditional upper- and lower-body split strength program. Two of these groups also completed supplemental lifting sessions. Of these 2, 1 completed the additional lifts with BFR. The final group completed a modified training program, followed by the supplemental lifts, with BFR. The supplemental lifting protocol consisted of bench press and squat, using 20% 1 repetition maximum (1RM) for 4 sets with 30 repetitions performed in the first set and 20 repetitions performed in the following 3 sets. Each set was separated by 45 seconds of rest. The supplemental bench press was completed at the end of upper-body days and the squat at the end of lower-body days. Dependent measures were taken before the start of the program and again on conclusion the following dependent variables were measured: upper- and lower-body girths, 1RM bench, and squat. Results of a 4 × 2 mixed-model multivariate analysis of covariance revealed a significant difference for the interaction on the dependent variables. Follow-up univariate analysis of variances indicated a significant difference for 1RM squat. This suggests that a practical BFR program used in addition to a traditional strength training program can be effective at increasing 1RM squat performance. The use of elastic knee wraps makes BFR a feasible training option for coaches and athletes.","container-title":"The Journal of Strength &amp; Conditioning Research","DOI":"10.1519/JSC.0000000000000385","ISSN":"1064-8011","issue":"8","title":"The Effects of a 7-Week Practical Blood Flow Restriction Program on Well-Trained Collegiate Athletes","URL":"https://journals.lww.com/nsca-jscr/Fulltext/2014/08000/The_Effects_of_a_7_Week_Practical_Blood_Flow.23.aspx","volume":"28","author":[{"family":"Luebbers","given":"Paul E."},{"family":"Fry","given":"Andrew C."},{"family":"Kriley","given":"Luke M."},{"family":"Butler","given":"Michael S."}],"issued":{"date-parts":[["2014"]]}}},{"id":374,"uris":["http://zotero.org/users/9519182/items/KNRUW4DR"],"itemData":{"id":374,"type":"article-journal","abstract":"Some successful fall prevention programs include resistance or balance training, but less is known about the effects of low-intensity resistance exercise with moderate vascular occlusion (LIO) on physical function in healthy elderly people. In LIO, appropriate pressure is applied to the proximal parts of the upper and lower extremities with a specially designed belt. The reduction of muscle blood flow is considered likely to induce the secretion of growth hormone. The aim of this study was to compare the effects of two training programs, LIO versus dynamic balance exercise (DBE) in elderly people in a community. Fifty-one healthy subjects aged 65 and older were randomly assigned to the LIO program (n = 24) or the DBE program (n = 27). Performance, balance, muscle strength were measured in both groups before and after the 8-week programs. In addition, blood was sampled from LIO participants (n = 11) and analyzed for growth hormone and lactate. Overall improvements, but no group differences, were found in performance and balance after the programs. Muscle strength in the lower extremities was significantly increased in the LIO group, but not in the DBE group. Growth hormone was significantly increased immediately after LIO. The 8-week LIO program improved physical function, especially muscle strength, which may be associated with the exercise-induced secretion of growth hormone. Further studies are needed to determine the contents and duration of an LIO program for elderly people.","container-title":"Bioscience Trends","ISSN":"1881-7823","issue":"3","journalAbbreviation":"Biosci Trends","language":"eng","note":"PMID: 20103914","page":"117-123","source":"PubMed","title":"Effects of low-intensity resistance exercise with vascular occlusion on physical function in healthy elderly people","volume":"2","author":[{"family":"Yokokawa","given":"Yoshiharu"},{"family":"Hongo","given":"Minoru"},{"family":"Urayama","given":"Hiroaki"},{"family":"Nishimura","given":"Tazuko"},{"family":"Kai","given":"Ichiro"}],"issued":{"date-parts":[["2008",6]]}}}],"schema":"https://github.com/citation-style-language/schema/raw/master/csl-citation.json"} </w:instrText>
      </w:r>
      <w:r w:rsidR="009C2EF0" w:rsidRPr="00D15C42">
        <w:rPr>
          <w:color w:val="000000" w:themeColor="text1"/>
        </w:rPr>
        <w:fldChar w:fldCharType="separate"/>
      </w:r>
      <w:r w:rsidR="009C2EF0" w:rsidRPr="00D15C42">
        <w:rPr>
          <w:color w:val="000000" w:themeColor="text1"/>
        </w:rPr>
        <w:t>(8,13,28,29,31–34)</w:t>
      </w:r>
      <w:r w:rsidR="009C2EF0" w:rsidRPr="00D15C42">
        <w:rPr>
          <w:color w:val="000000" w:themeColor="text1"/>
        </w:rPr>
        <w:fldChar w:fldCharType="end"/>
      </w:r>
      <w:r w:rsidRPr="00D15C42">
        <w:rPr>
          <w:color w:val="000000" w:themeColor="text1"/>
        </w:rPr>
        <w:t xml:space="preserve">. Blood flow restriction was achieved using the KAATSU C3 device (KAATSU Global, Inc., Huntington Beach, CA, USA). The KAATSU arm and leg cuffs are 5 cm wide, respectively, and are single-bladder cuffs. Cuffs </w:t>
      </w:r>
      <w:r w:rsidR="005E6ABA" w:rsidRPr="00D15C42">
        <w:rPr>
          <w:color w:val="000000" w:themeColor="text1"/>
        </w:rPr>
        <w:t>will be</w:t>
      </w:r>
      <w:r w:rsidRPr="00D15C42">
        <w:rPr>
          <w:color w:val="000000" w:themeColor="text1"/>
        </w:rPr>
        <w:t xml:space="preserve"> inflated to 60% of each individual’s total limb occlusion pressure as this has been shown to be a safe and effective pressure to induce muscular adaptations</w:t>
      </w:r>
      <w:r w:rsidR="009C2EF0" w:rsidRPr="00D15C42">
        <w:rPr>
          <w:color w:val="000000" w:themeColor="text1"/>
          <w:vertAlign w:val="superscript"/>
        </w:rPr>
        <w:t xml:space="preserve"> </w:t>
      </w:r>
      <w:r w:rsidR="009C2EF0" w:rsidRPr="00D15C42">
        <w:rPr>
          <w:color w:val="000000" w:themeColor="text1"/>
          <w:vertAlign w:val="superscript"/>
        </w:rPr>
        <w:fldChar w:fldCharType="begin"/>
      </w:r>
      <w:r w:rsidR="009C2EF0" w:rsidRPr="00D15C42">
        <w:rPr>
          <w:color w:val="000000" w:themeColor="text1"/>
          <w:vertAlign w:val="superscript"/>
        </w:rPr>
        <w:instrText xml:space="preserve"> ADDIN ZOTERO_ITEM CSL_CITATION {"citationID":"E8KAIyCG","properties":{"formattedCitation":"(35)","plainCitation":"(35)","noteIndex":0},"citationItems":[{"id":441,"uris":["http://zotero.org/users/9519182/items/AXL8AK3N"],"itemData":{"id":441,"type":"article-journal","abstract":"Resistance training with blood flow restriction is typically performed during single exercises for the lower- or upper-body, which may not replicate real world programming. The present study examined the change in muscle strength and mass in a young healthy population during an 8-week whole body resistance training program, as well as monitoring these adaptations following a 4-week detraining period. Thirty-nine participants (27 males, 12 females) were allocated into four groups: blood flow restriction training (BFR-T); moderate-heavy load training (HL-T), light-load training (LL-T) or a non-exercise control (CON). Testing measurements were taken at Baseline, during mid-point of training (week 4), end of training (week 8) and following four weeks of detraining (week 12) and included anthropometrics, body composition, muscle thickness (MTH) at seven sites, and maximal dynamic strength (1RM) for six resistance exercises. Whole body resistance training with BFR significantly improved lower- and upper-body strength (overall; 11% increase in total tonnage), however, this was similar to LL-T (12%), but both groups were lower in comparison with HL-T (21%) and all groups greater than CON. Some markers of body composition (e.g., lean mass) and MTH significantly increased over the course of the 8-week training period, but these were similar across all groups. Following detraining, whole body strength remained significantly elevated for both BFR-T (6%) and HL-T (14%), but only the HL-T group remained higher than all other groups. Overall, whole body resistance training with blood flow restriction was shown to be an effective training mode to increase muscular strength and mass. However, traditional moderate-heavy load resistance training resulted in greater adaptations in muscle strength and mass as well as higher levels of strength maintenance following detraining.","container-title":"Frontiers in Physiology","ISSN":"1664-042X","journalAbbreviation":"Frontiers in Physiology","title":"Muscular Adaptations to Whole Body Blood Flow Restriction Training and Detraining","URL":"https://www.frontiersin.org/article/10.3389/fphys.2019.01099","volume":"10","author":[{"family":"Brandner","given":"Christopher R."},{"family":"Clarkson","given":"Matthew J."},{"family":"Kidgell","given":"Dawson J."},{"family":"Warmington","given":"Stuart A."}],"issued":{"date-parts":[["2019"]]}}}],"schema":"https://github.com/citation-style-language/schema/raw/master/csl-citation.json"} </w:instrText>
      </w:r>
      <w:r w:rsidR="009C2EF0" w:rsidRPr="00D15C42">
        <w:rPr>
          <w:color w:val="000000" w:themeColor="text1"/>
          <w:vertAlign w:val="superscript"/>
        </w:rPr>
        <w:fldChar w:fldCharType="separate"/>
      </w:r>
      <w:r w:rsidR="009C2EF0" w:rsidRPr="00D15C42">
        <w:rPr>
          <w:color w:val="000000" w:themeColor="text1"/>
        </w:rPr>
        <w:t>(35)</w:t>
      </w:r>
      <w:r w:rsidR="009C2EF0" w:rsidRPr="00D15C42">
        <w:rPr>
          <w:color w:val="000000" w:themeColor="text1"/>
          <w:vertAlign w:val="superscript"/>
        </w:rPr>
        <w:fldChar w:fldCharType="end"/>
      </w:r>
      <w:r w:rsidRPr="00D15C42">
        <w:rPr>
          <w:color w:val="000000" w:themeColor="text1"/>
        </w:rPr>
        <w:t xml:space="preserve">, and is within the recommended pressure range for BFRT </w:t>
      </w:r>
      <w:r w:rsidR="009C2EF0" w:rsidRPr="00D15C42">
        <w:rPr>
          <w:color w:val="000000" w:themeColor="text1"/>
        </w:rPr>
        <w:fldChar w:fldCharType="begin"/>
      </w:r>
      <w:r w:rsidR="009C2EF0" w:rsidRPr="00D15C42">
        <w:rPr>
          <w:color w:val="000000" w:themeColor="text1"/>
        </w:rPr>
        <w:instrText xml:space="preserve"> ADDIN ZOTERO_ITEM CSL_CITATION {"citationID":"RntjyOkA","properties":{"formattedCitation":"(8,13)","plainCitation":"(8,13)","noteIndex":0},"citationItems":[{"id":134,"uris":["http://zotero.org/users/9519182/items/5XPBTMWR"],"itemData":{"id":134,"type":"article-journal","abstract":"A growing body of evidence supports the use of moderate blood flow restriction (BFR) combined with low-load resistance exercise to enhance hypertrophic and strength responses in skeletal muscle. Research also suggests that BFR during low-workload aerobic exercise can result in small but significant morphological and strength gains, and BFR alone may attenuate atrophy during periods of unloading. While BFR appears to be beneficial for both clinical and athletic cohorts, there is currently no common consensus amongst scientists and practitioners regarding the best practice for implementing BFR methods. If BFR is not employed appropriately, there is a risk of injury to the participant. It is also important to understand how variations in the cuff application can affect the physiological responses and subsequent adaptation to BFR training. The optimal way to manipulate acute exercise variables, such as exercise type, load, volume, inter-set rest periods and training frequency, must also be considered prior to designing a BFR training programme. The purpose of this review is to provide an evidence-based approach to implementing BFR exercise. These guidelines could be useful for practitioners using BFR training in either clinical or athletic settings, or for researchers in the design of future studies investigating BFR exercise.","container-title":"Sports Medicine","DOI":"10.1007/s40279-014-0288-1","ISSN":"1179-2035","issue":"3","journalAbbreviation":"Sports Med","language":"en","page":"313-325","source":"Springer Link","title":"Exercise with Blood Flow Restriction: An Updated Evidence-Based Approach for Enhanced Muscular Development","title-short":"Exercise with Blood Flow Restriction","volume":"45","author":[{"family":"Scott","given":"Brendan R."},{"family":"Loenneke","given":"Jeremy P."},{"family":"Slattery","given":"Katie M."},{"family":"Dascombe","given":"Ben J."}],"issued":{"date-parts":[["2015",3,1]]}}},{"id":20,"uris":["http://zotero.org/users/9519182/items/PPN4VHSE"],"itemData":{"id":20,"type":"article-journal","abstract":"The current manuscript sets out a series of guidelines for blood flow restriction exercise, focusing on the methodology, application and safety of this mode of training. With the emergence of this technique and the wide variety of applications within the literature, the aim of this review is to set out a current research informed guide to blood flow restriction training to practitioners. This covers the use of blood flow restriction to enhance muscular strength and hypertrophy via training with resistance and aerobic exercise and preventing muscle atrophy using the technique passively. The authorship team for this article was selected from the researchers focused in blood flow restriction training research with expertise in exercise science, strength and conditioning and sports medicine.","container-title":"Frontiers in Physiology","DOI":"10.3389/fphys.2019.00533","ISSN":"1664-042X","journalAbbreviation":"Frontiers in Physiology","page":"533","title":"Blood Flow Restriction Exercise: Considerations of Methodology, Application, and Safety","volume":"10","author":[{"family":"Patterson","given":"Stephen D."},{"family":"Hughes","given":"Luke"},{"family":"Warmington","given":"Stuart"},{"family":"Burr","given":"Jamie"},{"family":"Scott","given":"Brendan R."},{"family":"Owens","given":"Johnny"},{"family":"Abe","given":"Takashi"},{"family":"Nielsen","given":"Jakob L."},{"family":"Libardi","given":"Cleiton Augusto"},{"family":"Laurentino","given":"Gilberto"},{"family":"Neto","given":"Gabriel Rodrigues"},{"family":"Brandner","given":"Christopher"},{"family":"Martin-Hernandez","given":"Juan"},{"family":"Loenneke","given":"Jeremy"}],"issued":{"date-parts":[["2019"]]}}}],"schema":"https://github.com/citation-style-language/schema/raw/master/csl-citation.json"} </w:instrText>
      </w:r>
      <w:r w:rsidR="009C2EF0" w:rsidRPr="00D15C42">
        <w:rPr>
          <w:color w:val="000000" w:themeColor="text1"/>
        </w:rPr>
        <w:fldChar w:fldCharType="separate"/>
      </w:r>
      <w:r w:rsidR="009C2EF0" w:rsidRPr="00D15C42">
        <w:rPr>
          <w:color w:val="000000" w:themeColor="text1"/>
        </w:rPr>
        <w:t>(8,13)</w:t>
      </w:r>
      <w:r w:rsidR="009C2EF0" w:rsidRPr="00D15C42">
        <w:rPr>
          <w:color w:val="000000" w:themeColor="text1"/>
        </w:rPr>
        <w:fldChar w:fldCharType="end"/>
      </w:r>
      <w:r w:rsidRPr="00D15C42">
        <w:rPr>
          <w:color w:val="000000" w:themeColor="text1"/>
        </w:rPr>
        <w:t xml:space="preserve">. Each participant’s total limb occlusion pressure (LOP) </w:t>
      </w:r>
      <w:r w:rsidR="005E6ABA" w:rsidRPr="00D15C42">
        <w:rPr>
          <w:color w:val="000000" w:themeColor="text1"/>
        </w:rPr>
        <w:t>will be</w:t>
      </w:r>
      <w:r w:rsidRPr="00D15C42">
        <w:rPr>
          <w:color w:val="000000" w:themeColor="text1"/>
        </w:rPr>
        <w:t xml:space="preserve"> estimated using equations developed by Loenneke et al. (2015) listed here</w:t>
      </w:r>
      <w:r w:rsidR="009C2EF0" w:rsidRPr="00D15C42">
        <w:rPr>
          <w:color w:val="000000" w:themeColor="text1"/>
          <w:vertAlign w:val="superscript"/>
        </w:rPr>
        <w:t xml:space="preserve"> </w:t>
      </w:r>
      <w:r w:rsidR="009C2EF0" w:rsidRPr="00D15C42">
        <w:rPr>
          <w:color w:val="000000" w:themeColor="text1"/>
          <w:vertAlign w:val="superscript"/>
        </w:rPr>
        <w:fldChar w:fldCharType="begin"/>
      </w:r>
      <w:r w:rsidR="009C2EF0" w:rsidRPr="00D15C42">
        <w:rPr>
          <w:color w:val="000000" w:themeColor="text1"/>
          <w:vertAlign w:val="superscript"/>
        </w:rPr>
        <w:instrText xml:space="preserve"> ADDIN ZOTERO_ITEM CSL_CITATION {"citationID":"gBlZd0Px","properties":{"formattedCitation":"(31)","plainCitation":"(31)","noteIndex":0},"citationItems":[{"id":460,"uris":["http://zotero.org/users/9519182/items/SKH4FUT6"],"itemData":{"id":460,"type":"article-journal","abstract":"To determine what factors should be accounted for when setting the blood flow restriction (BFR) cuff pressure for the upper and lower body.","container-title":"European Journal of Applied Physiology","DOI":"10.1007/s00421-014-3030-7","ISSN":"1439-6327","issue":"2","journalAbbreviation":"European Journal of Applied Physiology","page":"397-405","title":"Blood flow restriction in the upper and lower limbs is predicted by limb circumference and systolic blood pressure","volume":"115","author":[{"family":"Loenneke","given":"Jeremy P."},{"family":"Allen","given":"Kirsten M."},{"family":"Mouser","given":"J. Grant"},{"family":"Thiebaud","given":"Robert S."},{"family":"Kim","given":"Daeyeol"},{"family":"Abe","given":"Takashi"},{"family":"Bemben","given":"Michael G."}],"issued":{"date-parts":[["2015",2,1]]}}}],"schema":"https://github.com/citation-style-language/schema/raw/master/csl-citation.json"} </w:instrText>
      </w:r>
      <w:r w:rsidR="009C2EF0" w:rsidRPr="00D15C42">
        <w:rPr>
          <w:color w:val="000000" w:themeColor="text1"/>
          <w:vertAlign w:val="superscript"/>
        </w:rPr>
        <w:fldChar w:fldCharType="separate"/>
      </w:r>
      <w:r w:rsidR="009C2EF0" w:rsidRPr="00D15C42">
        <w:rPr>
          <w:color w:val="000000" w:themeColor="text1"/>
        </w:rPr>
        <w:t>(31)</w:t>
      </w:r>
      <w:r w:rsidR="009C2EF0" w:rsidRPr="00D15C42">
        <w:rPr>
          <w:color w:val="000000" w:themeColor="text1"/>
          <w:vertAlign w:val="superscript"/>
        </w:rPr>
        <w:fldChar w:fldCharType="end"/>
      </w:r>
      <w:r w:rsidRPr="00D15C42">
        <w:rPr>
          <w:color w:val="000000" w:themeColor="text1"/>
        </w:rPr>
        <w:t>:</w:t>
      </w:r>
    </w:p>
    <w:p w14:paraId="0F75DB32" w14:textId="77777777" w:rsidR="008739E4" w:rsidRPr="00D15C42" w:rsidRDefault="008739E4" w:rsidP="00CC3578">
      <w:pPr>
        <w:spacing w:line="240" w:lineRule="auto"/>
        <w:jc w:val="both"/>
        <w:rPr>
          <w:color w:val="000000" w:themeColor="text1"/>
        </w:rPr>
      </w:pPr>
    </w:p>
    <w:p w14:paraId="3766BDA5" w14:textId="77777777" w:rsidR="008739E4" w:rsidRPr="00D15C42" w:rsidRDefault="008739E4" w:rsidP="00CC3578">
      <w:pPr>
        <w:pStyle w:val="ListParagraph"/>
        <w:numPr>
          <w:ilvl w:val="0"/>
          <w:numId w:val="1"/>
        </w:numPr>
        <w:spacing w:line="240" w:lineRule="auto"/>
        <w:jc w:val="both"/>
        <w:rPr>
          <w:color w:val="000000" w:themeColor="text1"/>
        </w:rPr>
      </w:pPr>
      <m:oMath>
        <m:r>
          <w:rPr>
            <w:rFonts w:ascii="Cambria Math" w:hAnsi="Cambria Math"/>
            <w:color w:val="000000" w:themeColor="text1"/>
          </w:rPr>
          <m:t xml:space="preserve">Leg arterial occlusion </m:t>
        </m:r>
        <m:d>
          <m:dPr>
            <m:ctrlPr>
              <w:rPr>
                <w:rFonts w:ascii="Cambria Math" w:hAnsi="Cambria Math"/>
                <w:i/>
                <w:color w:val="000000" w:themeColor="text1"/>
              </w:rPr>
            </m:ctrlPr>
          </m:dPr>
          <m:e>
            <m:r>
              <w:rPr>
                <w:rFonts w:ascii="Cambria Math" w:hAnsi="Cambria Math"/>
                <w:color w:val="000000" w:themeColor="text1"/>
              </w:rPr>
              <m:t>mmHg</m:t>
            </m:r>
          </m:e>
        </m:d>
        <m:r>
          <w:rPr>
            <w:rFonts w:ascii="Cambria Math" w:hAnsi="Cambria Math"/>
            <w:color w:val="000000" w:themeColor="text1"/>
          </w:rPr>
          <m:t>=5.893</m:t>
        </m:r>
        <m:d>
          <m:dPr>
            <m:ctrlPr>
              <w:rPr>
                <w:rFonts w:ascii="Cambria Math" w:hAnsi="Cambria Math"/>
                <w:i/>
                <w:color w:val="000000" w:themeColor="text1"/>
              </w:rPr>
            </m:ctrlPr>
          </m:dPr>
          <m:e>
            <m:r>
              <w:rPr>
                <w:rFonts w:ascii="Cambria Math" w:hAnsi="Cambria Math"/>
                <w:color w:val="000000" w:themeColor="text1"/>
              </w:rPr>
              <m:t>thigh circumference</m:t>
            </m:r>
          </m:e>
        </m:d>
        <m:r>
          <w:rPr>
            <w:rFonts w:ascii="Cambria Math" w:hAnsi="Cambria Math"/>
            <w:color w:val="000000" w:themeColor="text1"/>
          </w:rPr>
          <m:t>+0.734(diastolic blood pressure)+0.912(systolic blood pressure)-220.046</m:t>
        </m:r>
      </m:oMath>
      <w:r w:rsidRPr="00D15C42">
        <w:rPr>
          <w:color w:val="000000" w:themeColor="text1"/>
        </w:rPr>
        <w:t xml:space="preserve"> </w:t>
      </w:r>
    </w:p>
    <w:p w14:paraId="7B862A6B" w14:textId="77777777" w:rsidR="008739E4" w:rsidRPr="00D15C42" w:rsidRDefault="008739E4" w:rsidP="00CC3578">
      <w:pPr>
        <w:spacing w:line="240" w:lineRule="auto"/>
        <w:jc w:val="both"/>
        <w:rPr>
          <w:color w:val="000000" w:themeColor="text1"/>
        </w:rPr>
      </w:pPr>
    </w:p>
    <w:p w14:paraId="65165603" w14:textId="77777777" w:rsidR="008739E4" w:rsidRPr="00D15C42" w:rsidRDefault="008739E4" w:rsidP="00CC3578">
      <w:pPr>
        <w:pStyle w:val="ListParagraph"/>
        <w:numPr>
          <w:ilvl w:val="0"/>
          <w:numId w:val="1"/>
        </w:numPr>
        <w:spacing w:line="240" w:lineRule="auto"/>
        <w:jc w:val="both"/>
        <w:rPr>
          <w:color w:val="000000" w:themeColor="text1"/>
        </w:rPr>
      </w:pPr>
      <m:oMath>
        <m:r>
          <w:rPr>
            <w:rFonts w:ascii="Cambria Math" w:hAnsi="Cambria Math"/>
            <w:color w:val="000000" w:themeColor="text1"/>
          </w:rPr>
          <m:t xml:space="preserve">Arm arterial occlusion </m:t>
        </m:r>
        <m:d>
          <m:dPr>
            <m:ctrlPr>
              <w:rPr>
                <w:rFonts w:ascii="Cambria Math" w:hAnsi="Cambria Math"/>
                <w:i/>
                <w:color w:val="000000" w:themeColor="text1"/>
              </w:rPr>
            </m:ctrlPr>
          </m:dPr>
          <m:e>
            <m:r>
              <w:rPr>
                <w:rFonts w:ascii="Cambria Math" w:hAnsi="Cambria Math"/>
                <w:color w:val="000000" w:themeColor="text1"/>
              </w:rPr>
              <m:t>mmHg</m:t>
            </m:r>
          </m:e>
        </m:d>
        <m:r>
          <w:rPr>
            <w:rFonts w:ascii="Cambria Math" w:hAnsi="Cambria Math"/>
            <w:color w:val="000000" w:themeColor="text1"/>
          </w:rPr>
          <m:t>=0.514</m:t>
        </m:r>
        <m:d>
          <m:dPr>
            <m:ctrlPr>
              <w:rPr>
                <w:rFonts w:ascii="Cambria Math" w:hAnsi="Cambria Math"/>
                <w:i/>
                <w:color w:val="000000" w:themeColor="text1"/>
              </w:rPr>
            </m:ctrlPr>
          </m:dPr>
          <m:e>
            <m:r>
              <w:rPr>
                <w:rFonts w:ascii="Cambria Math" w:hAnsi="Cambria Math"/>
                <w:color w:val="000000" w:themeColor="text1"/>
              </w:rPr>
              <m:t>systolic blood pressure</m:t>
            </m:r>
          </m:e>
        </m:d>
        <m:r>
          <w:rPr>
            <w:rFonts w:ascii="Cambria Math" w:hAnsi="Cambria Math"/>
            <w:color w:val="000000" w:themeColor="text1"/>
          </w:rPr>
          <m:t>+0.339</m:t>
        </m:r>
        <m:d>
          <m:dPr>
            <m:ctrlPr>
              <w:rPr>
                <w:rFonts w:ascii="Cambria Math" w:hAnsi="Cambria Math"/>
                <w:i/>
                <w:color w:val="000000" w:themeColor="text1"/>
              </w:rPr>
            </m:ctrlPr>
          </m:dPr>
          <m:e>
            <m:r>
              <w:rPr>
                <w:rFonts w:ascii="Cambria Math" w:hAnsi="Cambria Math"/>
                <w:color w:val="000000" w:themeColor="text1"/>
              </w:rPr>
              <m:t>diastolic blood pressure</m:t>
            </m:r>
          </m:e>
        </m:d>
        <m:r>
          <w:rPr>
            <w:rFonts w:ascii="Cambria Math" w:hAnsi="Cambria Math"/>
            <w:color w:val="000000" w:themeColor="text1"/>
          </w:rPr>
          <m:t>+1.461</m:t>
        </m:r>
        <m:d>
          <m:dPr>
            <m:ctrlPr>
              <w:rPr>
                <w:rFonts w:ascii="Cambria Math" w:hAnsi="Cambria Math"/>
                <w:i/>
                <w:color w:val="000000" w:themeColor="text1"/>
              </w:rPr>
            </m:ctrlPr>
          </m:dPr>
          <m:e>
            <m:r>
              <w:rPr>
                <w:rFonts w:ascii="Cambria Math" w:hAnsi="Cambria Math"/>
                <w:color w:val="000000" w:themeColor="text1"/>
              </w:rPr>
              <m:t>arm circumference</m:t>
            </m:r>
          </m:e>
        </m:d>
        <m:r>
          <w:rPr>
            <w:rFonts w:ascii="Cambria Math" w:hAnsi="Cambria Math"/>
            <w:color w:val="000000" w:themeColor="text1"/>
          </w:rPr>
          <m:t>+17.236</m:t>
        </m:r>
      </m:oMath>
      <w:r w:rsidRPr="00D15C42">
        <w:rPr>
          <w:color w:val="000000" w:themeColor="text1"/>
        </w:rPr>
        <w:t xml:space="preserve"> </w:t>
      </w:r>
    </w:p>
    <w:p w14:paraId="24EE96C5" w14:textId="77777777" w:rsidR="008739E4" w:rsidRPr="00D15C42" w:rsidRDefault="008739E4" w:rsidP="00CC3578">
      <w:pPr>
        <w:spacing w:line="240" w:lineRule="auto"/>
        <w:jc w:val="both"/>
        <w:rPr>
          <w:color w:val="000000" w:themeColor="text1"/>
        </w:rPr>
      </w:pPr>
    </w:p>
    <w:p w14:paraId="2B3C86B8" w14:textId="795C62EA" w:rsidR="00D15C42" w:rsidRPr="00D15C42" w:rsidRDefault="008739E4" w:rsidP="00D15C42">
      <w:pPr>
        <w:spacing w:line="240" w:lineRule="auto"/>
        <w:jc w:val="both"/>
        <w:rPr>
          <w:b/>
          <w:bCs/>
          <w:color w:val="000000" w:themeColor="text1"/>
        </w:rPr>
      </w:pPr>
      <w:r w:rsidRPr="00D15C42">
        <w:rPr>
          <w:color w:val="000000" w:themeColor="text1"/>
        </w:rPr>
        <w:t>Although these equations have modest R-squared values of 0.61 and 0.49, respectively, they have been successfully utilized in a BFRT intervention of trained athletes leading to significant improvements in muscle hypertrophy and functional outcomes with no reported side effects</w:t>
      </w:r>
      <w:r w:rsidR="009F1E07" w:rsidRPr="00D15C42">
        <w:rPr>
          <w:color w:val="000000" w:themeColor="text1"/>
          <w:vertAlign w:val="superscript"/>
        </w:rPr>
        <w:t xml:space="preserve"> </w:t>
      </w:r>
      <w:r w:rsidR="009F1E07" w:rsidRPr="00D15C42">
        <w:rPr>
          <w:color w:val="000000" w:themeColor="text1"/>
          <w:vertAlign w:val="superscript"/>
        </w:rPr>
        <w:fldChar w:fldCharType="begin"/>
      </w:r>
      <w:r w:rsidR="009F1E07" w:rsidRPr="00D15C42">
        <w:rPr>
          <w:color w:val="000000" w:themeColor="text1"/>
          <w:vertAlign w:val="superscript"/>
        </w:rPr>
        <w:instrText xml:space="preserve"> ADDIN ZOTERO_ITEM CSL_CITATION {"citationID":"P6RpldQ6","properties":{"formattedCitation":"(36)","plainCitation":"(36)","noteIndex":0},"citationItems":[{"id":475,"uris":["http://zotero.org/users/9519182/items/NQBJSG8L"],"itemData":{"id":475,"type":"article-journal","abstract":"Objectives\nTo investigate the effect of blood flow restriction or normobaric hypoxic exposure combined with low-load resistant exercise (LRE), on muscular strength and endurance.\nDesign\nA randomised controlled trial.\nMethods\nWell-trained netball players (n=30) took part in a 5 weeks training of knee flexor and extensor muscles in which LRE (20% of one repetition maximum) was combined with (1) an occlusion pressure of approximately 230mmHg around the upper thigh (KT, n=10), (2) hypoxic air to generate blood oxyhaemoglobin levels of approximately 80% (HT, n=10) or (3) with no additional stimulus (CT, n=10). The training was of the same intensity and amount in all groups. One to five days before and after training, participants performed a series of strength and endurance tests of the lower limbs (3-s maximal voluntary contraction [MVC3], area under 30-s force curve [MVC30], number of repetitions at 20% 1RM [Reps201RM]). In addition, the cross-sectional area (CSA) of the quadriceps and hamstrings were measured.\nResults\nRelative to CT, KT and HT increased MVC3 (11.0±11.9% and 15.0±13.1%), MVC30 (10.2±9.0% and 18.3±17.4%) and Reps201RM (28.9±23.7% and 23.3±24.0%, mean±90% confidence interval) after training. CSA increased by 6.6±4.5%, 6.1±5.1% and 2.9±2.7% in the KT, HT and CT groups respectively.\nConclusions\nLRE in conjunction with KT or HT can provide substantial improvements in muscle strength and endurance and may be useful alternatives to traditional training practices.","container-title":"Journal of Science and Medicine in Sport","DOI":"10.1016/j.jsams.2012.08.009","ISSN":"1440-2440","issue":"4","journalAbbreviation":"Journal of Science and Medicine in Sport","language":"en","page":"337-342","source":"ScienceDirect","title":"Effects of low-load resistance training combined with blood flow restriction or hypoxia on muscle function and performance in netball athletes","volume":"16","author":[{"family":"Manimmanakorn","given":"Apiwan"},{"family":"Hamlin","given":"Michael J."},{"family":"Ross","given":"Jenny J."},{"family":"Taylor","given":"Robert"},{"family":"Manimmanakorn","given":"Nuttaset"}],"issued":{"date-parts":[["2013",7,1]]}}}],"schema":"https://github.com/citation-style-language/schema/raw/master/csl-citation.json"} </w:instrText>
      </w:r>
      <w:r w:rsidR="009F1E07" w:rsidRPr="00D15C42">
        <w:rPr>
          <w:color w:val="000000" w:themeColor="text1"/>
          <w:vertAlign w:val="superscript"/>
        </w:rPr>
        <w:fldChar w:fldCharType="separate"/>
      </w:r>
      <w:r w:rsidR="009F1E07" w:rsidRPr="00D15C42">
        <w:rPr>
          <w:color w:val="000000" w:themeColor="text1"/>
        </w:rPr>
        <w:t>(36)</w:t>
      </w:r>
      <w:r w:rsidR="009F1E07" w:rsidRPr="00D15C42">
        <w:rPr>
          <w:color w:val="000000" w:themeColor="text1"/>
          <w:vertAlign w:val="superscript"/>
        </w:rPr>
        <w:fldChar w:fldCharType="end"/>
      </w:r>
      <w:r w:rsidRPr="00D15C42">
        <w:rPr>
          <w:color w:val="000000" w:themeColor="text1"/>
        </w:rPr>
        <w:t xml:space="preserve">. Furthermore, although LOP </w:t>
      </w:r>
      <w:r w:rsidR="005E6ABA" w:rsidRPr="00D15C42">
        <w:rPr>
          <w:color w:val="000000" w:themeColor="text1"/>
        </w:rPr>
        <w:t>will be</w:t>
      </w:r>
      <w:r w:rsidRPr="00D15C42">
        <w:rPr>
          <w:color w:val="000000" w:themeColor="text1"/>
        </w:rPr>
        <w:t xml:space="preserve"> estimated, a study comparing the impact of various cuff pressures showed similar effects on muscle size, torque, strength, and endurance between 40% and 90% pressures</w:t>
      </w:r>
      <w:r w:rsidR="009F1E07" w:rsidRPr="00D15C42">
        <w:rPr>
          <w:color w:val="000000" w:themeColor="text1"/>
          <w:vertAlign w:val="superscript"/>
        </w:rPr>
        <w:t xml:space="preserve"> </w:t>
      </w:r>
      <w:r w:rsidR="009F1E07" w:rsidRPr="00D15C42">
        <w:rPr>
          <w:color w:val="000000" w:themeColor="text1"/>
          <w:vertAlign w:val="superscript"/>
        </w:rPr>
        <w:fldChar w:fldCharType="begin"/>
      </w:r>
      <w:r w:rsidR="009F1E07" w:rsidRPr="00D15C42">
        <w:rPr>
          <w:color w:val="000000" w:themeColor="text1"/>
          <w:vertAlign w:val="superscript"/>
        </w:rPr>
        <w:instrText xml:space="preserve"> ADDIN ZOTERO_ITEM CSL_CITATION {"citationID":"COQ3NUOa","properties":{"formattedCitation":"(37)","plainCitation":"(37)","noteIndex":0},"citationItems":[{"id":611,"uris":["http://zotero.org/users/9519182/items/B7QSFQCB"],"itemData":{"id":611,"type":"article-journal","abstract":"Introduction: The aim of this study was to investigate the acute and chronic skeletal muscle response to differing levels of blood flow restriction (BFR) pressure. Methods: Fourteen participants completed elbow flexion exercise with pressures from 40% to 90% of arterial occlusion. Pre/post torque measurements and electromyographic (EMG) amplitude of each set were quantified for each condition. This was followed by a separate 8-week training study of the effect of high (90% arterial occlusion) and low (40% arterial occlusion) pressure on muscle size and function. Results: For the acute study, decreases in torque were similar between pressures [–15.5 (5.9) Nm, P = 0.344]. For amplitude of the first 3 and last 3 reps there was a time effect. After training, increases in muscle size (10%), peak isotonic strength (18%), peak isokinetic torque (180°/s = 23%, 60°/s = 11%), and muscular endurance (62%) changed similarly between pressures. Conclusion: We suggest that higher relative pressures may not be necessary when exercising under BFR. Muscle Nerve 53: 438–445, 2016","container-title":"Muscle &amp; Nerve","DOI":"10.1002/mus.24756","ISSN":"1097-4598","issue":"3","language":"en","note":"_eprint: https://onlinelibrary.wiley.com/doi/pdf/10.1002/mus.24756","page":"438-445","source":"Wiley Online Library","title":"Influence of relative blood flow restriction pressure on muscle activation and muscle adaptation","volume":"53","author":[{"family":"Counts","given":"Brittany R."},{"family":"Dankel","given":"Scott J."},{"family":"Barnett","given":"Brian E."},{"family":"Kim","given":"Daeyeol"},{"family":"Mouser","given":"J. Grant"},{"family":"Allen","given":"Kirsten M."},{"family":"Thiebaud","given":"Robert S."},{"family":"Abe","given":"Takashi"},{"family":"Bemben","given":"Michael G."},{"family":"Loenneke","given":"Jeremy P."}],"issued":{"date-parts":[["2016"]]}}}],"schema":"https://github.com/citation-style-language/schema/raw/master/csl-citation.json"} </w:instrText>
      </w:r>
      <w:r w:rsidR="009F1E07" w:rsidRPr="00D15C42">
        <w:rPr>
          <w:color w:val="000000" w:themeColor="text1"/>
          <w:vertAlign w:val="superscript"/>
        </w:rPr>
        <w:fldChar w:fldCharType="separate"/>
      </w:r>
      <w:r w:rsidR="009F1E07" w:rsidRPr="00D15C42">
        <w:rPr>
          <w:color w:val="000000" w:themeColor="text1"/>
        </w:rPr>
        <w:t>(37)</w:t>
      </w:r>
      <w:r w:rsidR="009F1E07" w:rsidRPr="00D15C42">
        <w:rPr>
          <w:color w:val="000000" w:themeColor="text1"/>
          <w:vertAlign w:val="superscript"/>
        </w:rPr>
        <w:fldChar w:fldCharType="end"/>
      </w:r>
      <w:r w:rsidRPr="00D15C42">
        <w:rPr>
          <w:color w:val="000000" w:themeColor="text1"/>
        </w:rPr>
        <w:t xml:space="preserve">. These findings suggest that greater pressures are not necessarily more effective at inducing adaptations and that small pressure fluctuations will not necessarily serve as greater or lesser stimuli during training. Cuffs </w:t>
      </w:r>
      <w:r w:rsidR="005E6ABA" w:rsidRPr="00D15C42">
        <w:rPr>
          <w:color w:val="000000" w:themeColor="text1"/>
        </w:rPr>
        <w:t xml:space="preserve">will </w:t>
      </w:r>
      <w:r w:rsidRPr="00D15C42">
        <w:rPr>
          <w:color w:val="000000" w:themeColor="text1"/>
        </w:rPr>
        <w:t xml:space="preserve">remain inflated during the rest in between sets of each exercise but </w:t>
      </w:r>
      <w:r w:rsidR="005E6ABA" w:rsidRPr="00D15C42">
        <w:rPr>
          <w:color w:val="000000" w:themeColor="text1"/>
        </w:rPr>
        <w:t>will be</w:t>
      </w:r>
      <w:r w:rsidRPr="00D15C42">
        <w:rPr>
          <w:color w:val="000000" w:themeColor="text1"/>
        </w:rPr>
        <w:t xml:space="preserve"> deflated for the rest period between exercises</w:t>
      </w:r>
      <w:r w:rsidR="009F1E07" w:rsidRPr="00D15C42">
        <w:rPr>
          <w:color w:val="000000" w:themeColor="text1"/>
        </w:rPr>
        <w:t xml:space="preserve"> </w:t>
      </w:r>
      <w:r w:rsidR="009F1E07" w:rsidRPr="00D15C42">
        <w:rPr>
          <w:color w:val="000000" w:themeColor="text1"/>
        </w:rPr>
        <w:fldChar w:fldCharType="begin"/>
      </w:r>
      <w:r w:rsidR="009F1E07" w:rsidRPr="00D15C42">
        <w:rPr>
          <w:color w:val="000000" w:themeColor="text1"/>
        </w:rPr>
        <w:instrText xml:space="preserve"> ADDIN ZOTERO_ITEM CSL_CITATION {"citationID":"PChccI4Y","properties":{"formattedCitation":"(28,38\\uc0\\u8211{}41)","plainCitation":"(28,38–41)","noteIndex":0},"citationItems":[{"id":31,"uris":["http://zotero.org/users/9519182/items/SKQ3JTWD"],"itemData":{"id":31,"type":"article-journal","abstract":"We investigated the effect of the intervention using the BFR method on functional capacity after 16 weeks in elderly women. In a controlled clinical trial, 23 women were randomly allocated into two groups, low-intensity exercise with blood flow restriction (LI + BFR, N = 11, Age: 69.40 ± 5.73) and control group (CG, N = 12, Age: 69.00 ± 6.39). The LI + BFR group had a volume of 75 repetitions at 20-30 % of 1RM and 3-4 sets per exercise (30, 15, 15 and repetitions with 30\" rest between sets). The CG did not undergo any type of exercise. Functional capacity, anthropometry and sarcopenia were verified through a battery of tests before and after 16 weeks. The LI + BFR group had significant improvement in performance in Handgrip strength, Chair Stand, Arm curl, 2.44 Up-and-Go and 6 min walk, Sit-andreach and Back Scratch (p&lt;0.05) after the intervention. The elderly women were still classified as sarcopenic, despite the improvement in the Muscle Mass Index (p&lt;0.01). CG did not present significant changes. The BFR method can be an effective in the intervention process using physical exercise as an auxiliary strategy in the control of sarcopenia, providing a physical profile during the aging process.","container-title":"International Journal of Morphology","DOI":"10.4067/S0717-95022019000100059","ISSN":"0717-9502","issue":"1","journalAbbreviation":"Int. J. Morphol.","language":"en","page":"59-64","source":"DOI.org (Crossref)","title":"Effect of 16-Week Blood Flow Restriction Exercise on Functional Fitness in Sarcopenic Women: A Randomized Controlled Trial","title-short":"Effect of 16-Week Blood Flow Restriction Exercise on Functional Fitness in Sarcopenic Women","volume":"37","author":[{"family":"Letieri","given":"Rubens Vinícius"},{"family":"Furtado","given":"Guilherme Eustáquio"},{"family":"Barros","given":"Paulo Marcelo Nogueira"},{"family":"Farias","given":"Mayrhon José Abrantes","dropping-particle":"de"},{"family":"Antunez","given":"Bruno Fernandes"},{"family":"Gomes","given":"Beatriz Branquinho"},{"family":"Teixeira","given":"Ana Maria Miranda Botelho"}],"issued":{"date-parts":[["2019"]]}}},{"id":33,"uris":["http://zotero.org/users/9519182/items/VH327PRX"],"itemData":{"id":33,"type":"article-journal","abstract":"Purpose: To compare muscle strength, cross-sectional area (CSA), physical function, and quality of life (QOL) following 12-weeks of HL or BFR training in older adults at risk of mobility limitations.\nMethods: Thirty-six males and females (mean: 75.6 years 95% conﬁdence interval: [73.4–78.5], 1.67 m [1.64–1.70], 74.3 kg [69.8–78.8]) were randomly assigned to HL (70% of one repetition maximum [1-RM]) or low-load BFR (30% 1-RM coupled with a vascular restriction) exercise for the knee extensors and ﬂexors twice per week for 12 weeks. A control (CON) group performed light upper body resistance and ﬂexibility training. Muscle strength, CSA of the quadriceps, 400-m walking speed, Short Physical Performance Battery (SPPB), and QOL were assessed before, midway and after training.\nResults: Within 6-weeks of HL training, increases in all strength measures and CSA were evident and the gains were signiﬁcantly greater than the CON group (P &lt; 0.05). The BFR group had strength increases in leg extension and leg press 1-RM tests, but were signiﬁcantly lower in leg extension isometric maximum voluntary contraction (MVC) and leg extension 1-RM than the HL group (P &lt; 0.01). At 12-weeks HL and BFR training did not diﬀer in MVC (P = 0.14). Walking speed increased 4% among all training groups (P &lt; 0.01) and no changes were observed for overall SPPB score and QOL (P &gt; 0.05).\nConclusion: Both training programs resulted in muscle CSA improvements and HL training had more pronounced strength gains than BFR training after 6-weeks and were more similar to BFR after 12-weeks of training. These changes in both groups did not transfer to improvements in QOL, SPPB, and walking speed. Since both programs result in strength and CSA gains, albeit at diﬀerent rates, future research should consider using a combination of HL and BFR training in older adults with profound muscle weakness and mobility limitations.","container-title":"Experimental Gerontology","DOI":"10.1016/j.exger.2017.10.004","ISSN":"05315565","journalAbbreviation":"Experimental Gerontology","language":"en","page":"138-145","source":"DOI.org (Crossref)","title":"Blood flow restricted resistance training in older adults at risk of mobility limitations","volume":"99","author":[{"family":"Cook","given":"Summer B."},{"family":"LaRoche","given":"Dain P."},{"family":"Villa","given":"Michelle R."},{"family":"Barile","given":"Hannah"},{"family":"Manini","given":"Todd M."}],"issued":{"date-parts":[["2017",12]]}}},{"id":443,"uris":["http://zotero.org/users/9519182/items/XXJD5QE2"],"itemData":{"id":443,"type":"article-journal","abstract":"The purpose of this study was to compare the effects of different combinations of blood flow restriction (BFR) pressure and exercise intensity on aerobic, anaerobic, and muscle strength adaptations in physically active collegiate women. Thirty-two women (age 22.8 ± 2.9 years; body mass index 22.3 ± 2.7 kg/m2) were randomly assigned into four experimental training groups: (a) increasing BFR pressure with constant exercise intensity (IP-CE), (b) constant partial BFR pressure with increasing exercise intensity (CPp-IE), (c) constant complete BFR pressure with increasing exercise intensity (CPC-IE), and (d) increasing BFR pressure with increasing exercise intensity (IP-IE). The participants completed 12 training sessions comprised of repeated bouts of 2 min running on a treadmill with BFR interspersed by 1-min recovery without BFR. Participants completed a series of tests to assess muscle strength, aerobic, and anaerobic performances. Muscle strength, anaerobic power, and aerobic parameters including maximum oxygen consumption (VO2max), time to fatigue (TTF), velocity at VO2max (vVO2max), and running economy (RE) improved in all groups (p ≤ 0.01). The CPC-IE group outscored the other groups in muscle strength, RE, and TTF (p &lt; 0.05). In summary, participants with complete occlusion experienced the greatest improvements in muscle strength, aerobic, and anaerobic parameters possibly due to increased oxygen deficiency and higher metabolic stress.","container-title":"Frontiers in Physiology","ISSN":"1664-042X","journalAbbreviation":"Frontiers in Physiology","title":"Effects of Blood Flow Restriction and Exercise Intensity on Aerobic, Anaerobic, and Muscle Strength Adaptations in Physically Active Collegiate Women","URL":"https://www.frontiersin.org/article/10.3389/fphys.2019.00810","volume":"10","author":[{"family":"Amani-Shalamzari","given":"Sadegh"},{"family":"Rajabi","given":"Saeedeh"},{"family":"Rajabi","given":"Hamid"},{"family":"Gahreman","given":"Daniel E."},{"family":"Paton","given":"Carl"},{"family":"Bayati","given":"Mahdi"},{"family":"Rosemann","given":"Thomas"},{"family":"Nikolaidis","given":"Pantelis Theodoros"},{"family":"Knechtle","given":"Beat"}],"issued":{"date-parts":[["2019"]]}}},{"id":382,"uris":["http://zotero.org/users/9519182/items/FEU9TF3Q"],"itemData":{"id":382,"type":"article-journal","abstract":"Purpose \n\nWe demonstrated that blood flow restriction (BFR) remarkably enhances muscular metabolic stress in resistance exercise, although there is a wide range of individual differences in the responses. It is possible that these differences could be due to training status and muscular physiological characteristics. We investigated intramuscular metabolic responses during low-intensity resistance exercise with BFR between two different types of track athletes.\n\nMethods\n\nTwelve age-matched male track athletes (sprinter group, n = 6; endurance runner group, n = 6) were recruited and performed unilateral plantarflexion (30 repetitions per minute). The exercise protocols were as follows: low-intensity exercise at 20% of one-repetition maximum (1RM) (L), high-intensity exercise at 65% 1RM without BFR (1.3 times of systolic blood pressure), L with BFR for 2 min (L-BFR), and prolonged exercise time in L-BFR for 3 min (prolonged BFR). Metabolic stress, defined as phosphocreatine and intramuscular pH decrease, and muscle fiber recruitment were evaluated using 31P magnetic resonance spectroscopy.\n\nResults\n\nEndurance runners showed higher peak oxygen uptake and lower muscle strength than sprinters. Phosphocreatine decreases in endurance runners during exercise with BFR protocols were significantly greater than those in sprinters (P &lt; 0.05), although those occurring during L were significantly lower than those in sprinters (P &lt; 0.05). The changes in intramuscular pH and the incidence of fast-twitch fiber recruitment did not show a statistical difference between the two groups. Phosphocreatine decreases in L-BFR were significantly correlated with peak oxygen uptake (P &lt; 0.05).\n\nConclusions\n\nThe effects of low-intensity resistance exercise with BFR are greater in endurance runners according to higher aerobic capacity.","container-title":"Medicine &amp; Science in Sports &amp; Exercise","DOI":"10.1249/MSS.0b013e31822f39b3.","ISSN":"0195-9131","issue":"3","title":"Blood Flow Restriction Exercise in Sprinters and Endurance Runners","URL":"https://journals.lww.com/acsm-msse/Fulltext/2012/03000/Blood_Flow_Restriction_Exercise_in_Sprinters_and.7.aspx","volume":"44","author":[{"family":"Takada","given":"SHINGO"},{"family":"Okita","given":"KOICHI"},{"family":"Suga","given":"TADASHI"},{"family":"Omokawa","given":"MASASHI"},{"family":"Morita","given":"NORITERU"},{"family":"Horiuchi","given":"MASAHIRO"},{"family":"Kadaguchi","given":"TOMOYASU"},{"family":"Takahashi","given":"MASASHIGE"},{"family":"HIirabayashi","given":"KAGAMI"},{"family":"Yokota","given":"TAKASHI"},{"family":"Kinugawa","given":"SHINTARO"},{"family":"Tsutsui","given":"HIROYUKI"}],"issued":{"date-parts":[["2012"]]}}},{"id":455,"uris":["http://zotero.org/users/9519182/items/DPACLCD2"],"itemData":{"id":455,"type":"article-journal","abstract":"In a pilot randomized clinical trial, participants aged ≥60 years (n = 35) with physical limitations and symptomatic knee osteoarthritis (OA) were randomized to 12 weeks of lower-body low-load resistance training with blood-flow restriction (BFR) or moderate-intensity resistance training (MIRT) to evaluate changes in muscle strength, pain, and physical function. Four exercises were performed three times per week to volitional fatigue using 20% and 60% of one repetition maximum (1RM). Study outcomes included knee extensor strength, gait speed, Short Physical Performance Battery (SPPB) performance, and pain via the Western Ontario and McMaster Universities OA Index (WOMAC). Per established guidance for pilot studies, primary analyses for the trial focused on safety, feasibility, and effect sizes/95% confidence intervals of dependent outcomes to inform a fully-powered trial. Across three speeds of movement, the pre- to post-training change in maximal isokinetic peak torque was 9.96 (5.76, 14.16) Nm while the mean difference between groups (BFR relative to MIRT) was -1.87 (-10.96, 7.23) Nm. Most other directionally favored MIRT, though more spontaneous reports of knee pain were observed (n = 14) compared to BFR (n = 3). BFR may have lower efficacy than MIRT in this context-though a fully-powered trial is needed to definitively address this hypothesis.","archive":"PubMed","archive_location":"30795545","container-title":"Journal of clinical medicine","DOI":"10.3390/jcm8020265","ISSN":"2077-0383","issue":"2","journalAbbreviation":"J Clin Med","language":"eng","note":"publisher: MDPI","page":"265","title":"Blood-Flow Restriction Resistance Exercise for Older Adults with Knee Osteoarthritis: A Pilot Randomized Clinical Trial","volume":"8","author":[{"family":"Harper","given":"Sara A"},{"family":"Roberts","given":"Lisa M"},{"family":"Layne","given":"Andrew S"},{"family":"Jaeger","given":"Byron C"},{"family":"Gardner","given":"Anna K"},{"family":"Sibille","given":"Kimberly T"},{"family":"Wu","given":"Samuel S"},{"family":"Vincent","given":"Kevin R"},{"family":"Fillingim","given":"Roger B"},{"family":"Manini","given":"Todd M"},{"family":"Buford","given":"Thomas W"}],"issued":{"date-parts":[["2019",2,21]]}}}],"schema":"https://github.com/citation-style-language/schema/raw/master/csl-citation.json"} </w:instrText>
      </w:r>
      <w:r w:rsidR="009F1E07" w:rsidRPr="00D15C42">
        <w:rPr>
          <w:color w:val="000000" w:themeColor="text1"/>
        </w:rPr>
        <w:fldChar w:fldCharType="separate"/>
      </w:r>
      <w:r w:rsidR="009F1E07" w:rsidRPr="00D15C42">
        <w:rPr>
          <w:color w:val="000000" w:themeColor="text1"/>
        </w:rPr>
        <w:t>(28,38–41)</w:t>
      </w:r>
      <w:r w:rsidR="009F1E07" w:rsidRPr="00D15C42">
        <w:rPr>
          <w:color w:val="000000" w:themeColor="text1"/>
        </w:rPr>
        <w:fldChar w:fldCharType="end"/>
      </w:r>
      <w:r w:rsidRPr="00D15C42">
        <w:rPr>
          <w:color w:val="000000" w:themeColor="text1"/>
        </w:rPr>
        <w:t xml:space="preserve">. The set rest </w:t>
      </w:r>
      <w:r w:rsidR="005E6ABA" w:rsidRPr="00D15C42">
        <w:rPr>
          <w:color w:val="000000" w:themeColor="text1"/>
        </w:rPr>
        <w:t>is</w:t>
      </w:r>
      <w:r w:rsidRPr="00D15C42">
        <w:rPr>
          <w:color w:val="000000" w:themeColor="text1"/>
        </w:rPr>
        <w:t xml:space="preserve"> 60 seconds, and the rest between exercises </w:t>
      </w:r>
      <w:r w:rsidR="005E6ABA" w:rsidRPr="00D15C42">
        <w:rPr>
          <w:color w:val="000000" w:themeColor="text1"/>
        </w:rPr>
        <w:t>is</w:t>
      </w:r>
      <w:r w:rsidRPr="00D15C42">
        <w:rPr>
          <w:color w:val="000000" w:themeColor="text1"/>
        </w:rPr>
        <w:t xml:space="preserve"> four minutes.</w:t>
      </w:r>
      <w:bookmarkStart w:id="8" w:name="_Toc135917482"/>
      <w:bookmarkStart w:id="9" w:name="_Toc149900244"/>
      <w:r w:rsidR="00D15C42" w:rsidRPr="00D15C42">
        <w:rPr>
          <w:color w:val="000000" w:themeColor="text1"/>
        </w:rPr>
        <w:t xml:space="preserve"> </w:t>
      </w:r>
      <w:r w:rsidR="00D15C42" w:rsidRPr="00D15C42">
        <w:rPr>
          <w:b/>
          <w:bCs/>
          <w:color w:val="000000" w:themeColor="text1"/>
        </w:rPr>
        <w:t xml:space="preserve"> </w:t>
      </w:r>
    </w:p>
    <w:p w14:paraId="1EA3625D" w14:textId="6EB184B2" w:rsidR="008739E4" w:rsidRPr="00D15C42" w:rsidRDefault="008739E4" w:rsidP="00D15C42">
      <w:pPr>
        <w:pStyle w:val="Heading3"/>
        <w:spacing w:before="240" w:after="0" w:line="240" w:lineRule="auto"/>
        <w:jc w:val="both"/>
        <w:rPr>
          <w:rFonts w:ascii="Times New Roman" w:hAnsi="Times New Roman" w:cs="Times New Roman"/>
          <w:b/>
          <w:bCs/>
          <w:color w:val="000000" w:themeColor="text1"/>
          <w:sz w:val="24"/>
          <w:szCs w:val="24"/>
        </w:rPr>
      </w:pPr>
      <w:r w:rsidRPr="00D15C42">
        <w:rPr>
          <w:rFonts w:ascii="Times New Roman" w:hAnsi="Times New Roman" w:cs="Times New Roman"/>
          <w:b/>
          <w:bCs/>
          <w:color w:val="000000" w:themeColor="text1"/>
          <w:sz w:val="24"/>
          <w:szCs w:val="24"/>
        </w:rPr>
        <w:t>Primary Outcome Measure</w:t>
      </w:r>
      <w:bookmarkEnd w:id="8"/>
      <w:bookmarkEnd w:id="9"/>
      <w:r w:rsidR="00D15C42" w:rsidRPr="00D15C42">
        <w:rPr>
          <w:rFonts w:ascii="Times New Roman" w:hAnsi="Times New Roman" w:cs="Times New Roman"/>
          <w:b/>
          <w:bCs/>
          <w:color w:val="000000" w:themeColor="text1"/>
          <w:sz w:val="24"/>
          <w:szCs w:val="24"/>
        </w:rPr>
        <w:t xml:space="preserve">: </w:t>
      </w:r>
      <w:r w:rsidRPr="00D15C42">
        <w:rPr>
          <w:rFonts w:ascii="Times New Roman" w:hAnsi="Times New Roman" w:cs="Times New Roman"/>
          <w:color w:val="000000" w:themeColor="text1"/>
          <w:sz w:val="24"/>
          <w:szCs w:val="24"/>
        </w:rPr>
        <w:t xml:space="preserve">Lean body mass </w:t>
      </w:r>
      <w:r w:rsidR="005E6ABA" w:rsidRPr="00D15C42">
        <w:rPr>
          <w:rFonts w:ascii="Times New Roman" w:hAnsi="Times New Roman" w:cs="Times New Roman"/>
          <w:color w:val="000000" w:themeColor="text1"/>
          <w:sz w:val="24"/>
          <w:szCs w:val="24"/>
        </w:rPr>
        <w:t>will be</w:t>
      </w:r>
      <w:r w:rsidRPr="00D15C42">
        <w:rPr>
          <w:rFonts w:ascii="Times New Roman" w:hAnsi="Times New Roman" w:cs="Times New Roman"/>
          <w:color w:val="000000" w:themeColor="text1"/>
          <w:sz w:val="24"/>
          <w:szCs w:val="24"/>
        </w:rPr>
        <w:t xml:space="preserve"> estimated using </w:t>
      </w:r>
      <w:proofErr w:type="gramStart"/>
      <w:r w:rsidRPr="00D15C42">
        <w:rPr>
          <w:rFonts w:ascii="Times New Roman" w:hAnsi="Times New Roman" w:cs="Times New Roman"/>
          <w:color w:val="000000" w:themeColor="text1"/>
          <w:sz w:val="24"/>
          <w:szCs w:val="24"/>
        </w:rPr>
        <w:t>duel</w:t>
      </w:r>
      <w:proofErr w:type="gramEnd"/>
      <w:r w:rsidRPr="00D15C42">
        <w:rPr>
          <w:rFonts w:ascii="Times New Roman" w:hAnsi="Times New Roman" w:cs="Times New Roman"/>
          <w:color w:val="000000" w:themeColor="text1"/>
          <w:sz w:val="24"/>
          <w:szCs w:val="24"/>
        </w:rPr>
        <w:t xml:space="preserve">-energy x-ray absorptiometry (DXA) prior to the 6-week BFRT intervention, and again following the intervention. Body composition </w:t>
      </w:r>
      <w:r w:rsidR="005E6ABA" w:rsidRPr="00D15C42">
        <w:rPr>
          <w:rFonts w:ascii="Times New Roman" w:hAnsi="Times New Roman" w:cs="Times New Roman"/>
          <w:color w:val="000000" w:themeColor="text1"/>
          <w:sz w:val="24"/>
          <w:szCs w:val="24"/>
        </w:rPr>
        <w:t>will be</w:t>
      </w:r>
      <w:r w:rsidRPr="00D15C42">
        <w:rPr>
          <w:rFonts w:ascii="Times New Roman" w:hAnsi="Times New Roman" w:cs="Times New Roman"/>
          <w:color w:val="000000" w:themeColor="text1"/>
          <w:sz w:val="24"/>
          <w:szCs w:val="24"/>
        </w:rPr>
        <w:t xml:space="preserve"> estimated using a Hologic Horizon</w:t>
      </w:r>
      <w:r w:rsidRPr="00D15C42">
        <w:rPr>
          <w:rFonts w:ascii="Times New Roman" w:hAnsi="Times New Roman" w:cs="Times New Roman"/>
          <w:color w:val="000000" w:themeColor="text1"/>
          <w:sz w:val="24"/>
          <w:szCs w:val="24"/>
          <w:vertAlign w:val="superscript"/>
        </w:rPr>
        <w:t>®</w:t>
      </w:r>
      <w:r w:rsidRPr="00D15C42">
        <w:rPr>
          <w:rFonts w:ascii="Times New Roman" w:hAnsi="Times New Roman" w:cs="Times New Roman"/>
          <w:color w:val="000000" w:themeColor="text1"/>
          <w:sz w:val="24"/>
          <w:szCs w:val="24"/>
        </w:rPr>
        <w:t xml:space="preserve"> DXA System (Hologic Canada ULC, Mississauga, ON, Canada). Lean body mass constitutes that which is not fat mass nor bone mineral mass</w:t>
      </w:r>
      <w:r w:rsidR="00B92BC7" w:rsidRPr="00D15C42">
        <w:rPr>
          <w:rFonts w:ascii="Times New Roman" w:hAnsi="Times New Roman" w:cs="Times New Roman"/>
          <w:color w:val="000000" w:themeColor="text1"/>
          <w:sz w:val="24"/>
          <w:szCs w:val="24"/>
          <w:vertAlign w:val="superscript"/>
        </w:rPr>
        <w:t xml:space="preserve"> </w:t>
      </w:r>
      <w:r w:rsidR="00B92BC7" w:rsidRPr="00D15C42">
        <w:rPr>
          <w:rFonts w:ascii="Times New Roman" w:hAnsi="Times New Roman" w:cs="Times New Roman"/>
          <w:color w:val="000000" w:themeColor="text1"/>
          <w:sz w:val="24"/>
          <w:szCs w:val="24"/>
          <w:vertAlign w:val="superscript"/>
        </w:rPr>
        <w:fldChar w:fldCharType="begin"/>
      </w:r>
      <w:r w:rsidR="00B92BC7" w:rsidRPr="00D15C42">
        <w:rPr>
          <w:rFonts w:ascii="Times New Roman" w:hAnsi="Times New Roman" w:cs="Times New Roman"/>
          <w:color w:val="000000" w:themeColor="text1"/>
          <w:sz w:val="24"/>
          <w:szCs w:val="24"/>
          <w:vertAlign w:val="superscript"/>
        </w:rPr>
        <w:instrText xml:space="preserve"> ADDIN ZOTERO_ITEM CSL_CITATION {"citationID":"DUwrxix4","properties":{"formattedCitation":"(42)","plainCitation":"(42)","noteIndex":0},"citationItems":[{"id":616,"uris":["http://zotero.org/users/9519182/items/9S2VLXE8"],"itemData":{"id":616,"type":"article-journal","abstract":"Body composition refers to the amount of fat and lean tissues in our body; it is a science that looks beyond a unit of body weight, accounting for the proportion of different tissues and its relationship to health. Although body weight and body mass index are well-known indexes of health status, most researchers agree that they are rather inaccurate measures, especially for elderly individuals and those patients with specific clinical conditions. The emerging use of imaging techniques such as dual energy x-ray absorptiometry, computerized tomography, magnetic resonance imaging, and ultrasound imaging in the clinical setting have highlighted the importance of lean soft tissue (LST) as an independent predictor of morbidity and mortality. It is clear from emerging studies that body composition health will be vital in treatment decisions, prognostic outcomes, and quality of life in several nonclinical and clinical states. This review explores the methodologies and the emerging value of imaging techniques in the assessment of body composition, focusing on the value of LST to predict nutrition status.","container-title":"Journal of Parenteral and Enteral Nutrition","DOI":"10.1177/0148607114550189","ISSN":"1941-2444","issue":"8","language":"en","note":"_eprint: https://onlinelibrary.wiley.com/doi/pdf/10.1177/0148607114550189","page":"940-953","source":"Wiley Online Library","title":"Lean Tissue Imaging","volume":"38","author":[{"family":"Prado","given":"Carla M. M."},{"family":"Heymsfield","given":"Steven B."}],"issued":{"date-parts":[["2014"]]}}}],"schema":"https://github.com/citation-style-language/schema/raw/master/csl-citation.json"} </w:instrText>
      </w:r>
      <w:r w:rsidR="00B92BC7" w:rsidRPr="00D15C42">
        <w:rPr>
          <w:rFonts w:ascii="Times New Roman" w:hAnsi="Times New Roman" w:cs="Times New Roman"/>
          <w:color w:val="000000" w:themeColor="text1"/>
          <w:sz w:val="24"/>
          <w:szCs w:val="24"/>
          <w:vertAlign w:val="superscript"/>
        </w:rPr>
        <w:fldChar w:fldCharType="separate"/>
      </w:r>
      <w:r w:rsidR="00B92BC7" w:rsidRPr="00D15C42">
        <w:rPr>
          <w:rFonts w:ascii="Times New Roman" w:hAnsi="Times New Roman" w:cs="Times New Roman"/>
          <w:color w:val="000000" w:themeColor="text1"/>
          <w:sz w:val="24"/>
          <w:szCs w:val="24"/>
        </w:rPr>
        <w:t>(42)</w:t>
      </w:r>
      <w:r w:rsidR="00B92BC7" w:rsidRPr="00D15C42">
        <w:rPr>
          <w:rFonts w:ascii="Times New Roman" w:hAnsi="Times New Roman" w:cs="Times New Roman"/>
          <w:color w:val="000000" w:themeColor="text1"/>
          <w:sz w:val="24"/>
          <w:szCs w:val="24"/>
          <w:vertAlign w:val="superscript"/>
        </w:rPr>
        <w:fldChar w:fldCharType="end"/>
      </w:r>
      <w:r w:rsidRPr="00D15C42">
        <w:rPr>
          <w:rFonts w:ascii="Times New Roman" w:hAnsi="Times New Roman" w:cs="Times New Roman"/>
          <w:color w:val="000000" w:themeColor="text1"/>
          <w:sz w:val="24"/>
          <w:szCs w:val="24"/>
        </w:rPr>
        <w:t xml:space="preserve">. Participants </w:t>
      </w:r>
      <w:r w:rsidR="005E6ABA" w:rsidRPr="00D15C42">
        <w:rPr>
          <w:rFonts w:ascii="Times New Roman" w:hAnsi="Times New Roman" w:cs="Times New Roman"/>
          <w:color w:val="000000" w:themeColor="text1"/>
          <w:sz w:val="24"/>
          <w:szCs w:val="24"/>
        </w:rPr>
        <w:t xml:space="preserve">will </w:t>
      </w:r>
      <w:r w:rsidRPr="00D15C42">
        <w:rPr>
          <w:rFonts w:ascii="Times New Roman" w:hAnsi="Times New Roman" w:cs="Times New Roman"/>
          <w:color w:val="000000" w:themeColor="text1"/>
          <w:sz w:val="24"/>
          <w:szCs w:val="24"/>
        </w:rPr>
        <w:t xml:space="preserve">present to the laboratory following a 12-hr fast and </w:t>
      </w:r>
      <w:r w:rsidR="005E6ABA" w:rsidRPr="00D15C42">
        <w:rPr>
          <w:rFonts w:ascii="Times New Roman" w:hAnsi="Times New Roman" w:cs="Times New Roman"/>
          <w:color w:val="000000" w:themeColor="text1"/>
          <w:sz w:val="24"/>
          <w:szCs w:val="24"/>
        </w:rPr>
        <w:t>are</w:t>
      </w:r>
      <w:r w:rsidRPr="00D15C42">
        <w:rPr>
          <w:rFonts w:ascii="Times New Roman" w:hAnsi="Times New Roman" w:cs="Times New Roman"/>
          <w:color w:val="000000" w:themeColor="text1"/>
          <w:sz w:val="24"/>
          <w:szCs w:val="24"/>
        </w:rPr>
        <w:t xml:space="preserve"> asked to refrain from exercise for a 24-hr period prior to testing. Participants </w:t>
      </w:r>
      <w:r w:rsidR="00FB2FC4" w:rsidRPr="00D15C42">
        <w:rPr>
          <w:rFonts w:ascii="Times New Roman" w:hAnsi="Times New Roman" w:cs="Times New Roman"/>
          <w:color w:val="000000" w:themeColor="text1"/>
          <w:sz w:val="24"/>
          <w:szCs w:val="24"/>
        </w:rPr>
        <w:t>will be</w:t>
      </w:r>
      <w:r w:rsidRPr="00D15C42">
        <w:rPr>
          <w:rFonts w:ascii="Times New Roman" w:hAnsi="Times New Roman" w:cs="Times New Roman"/>
          <w:color w:val="000000" w:themeColor="text1"/>
          <w:sz w:val="24"/>
          <w:szCs w:val="24"/>
        </w:rPr>
        <w:t xml:space="preserve"> instructed to wear loose-fitting clothing with no metal (buckles, zippers, buttons, etc.) and then instructed to lie supine on the scanner’s table and remain still for the duration of the scan. Arms </w:t>
      </w:r>
      <w:r w:rsidR="00FB2FC4" w:rsidRPr="00D15C42">
        <w:rPr>
          <w:rFonts w:ascii="Times New Roman" w:hAnsi="Times New Roman" w:cs="Times New Roman"/>
          <w:color w:val="000000" w:themeColor="text1"/>
          <w:sz w:val="24"/>
          <w:szCs w:val="24"/>
        </w:rPr>
        <w:t>will be</w:t>
      </w:r>
      <w:r w:rsidRPr="00D15C42">
        <w:rPr>
          <w:rFonts w:ascii="Times New Roman" w:hAnsi="Times New Roman" w:cs="Times New Roman"/>
          <w:color w:val="000000" w:themeColor="text1"/>
          <w:sz w:val="24"/>
          <w:szCs w:val="24"/>
        </w:rPr>
        <w:t xml:space="preserve"> placed at the participants’ sides with palms facing medially and thumbs pointed upwards. For individuals too large for the width of the table, they </w:t>
      </w:r>
      <w:r w:rsidR="00FB2FC4" w:rsidRPr="00D15C42">
        <w:rPr>
          <w:rFonts w:ascii="Times New Roman" w:hAnsi="Times New Roman" w:cs="Times New Roman"/>
          <w:color w:val="000000" w:themeColor="text1"/>
          <w:sz w:val="24"/>
          <w:szCs w:val="24"/>
        </w:rPr>
        <w:t>will be</w:t>
      </w:r>
      <w:r w:rsidRPr="00D15C42">
        <w:rPr>
          <w:rFonts w:ascii="Times New Roman" w:hAnsi="Times New Roman" w:cs="Times New Roman"/>
          <w:color w:val="000000" w:themeColor="text1"/>
          <w:sz w:val="24"/>
          <w:szCs w:val="24"/>
        </w:rPr>
        <w:t xml:space="preserve"> positioned with one arm outside of the scan area and results of the scanned arm duplicated. The coefficient of variation in our lab for lean mass is 0.6% and for body fat percentage is 0.7%. This was performed on 33 people (males, n=10) with a mean age of 23.4 years and a mean body mass index (BMI) of 25.6. </w:t>
      </w:r>
    </w:p>
    <w:p w14:paraId="586C6513" w14:textId="77777777" w:rsidR="00AD0B3D" w:rsidRPr="00D15C42" w:rsidRDefault="00AD0B3D" w:rsidP="00CC3578">
      <w:pPr>
        <w:pStyle w:val="Heading3"/>
        <w:spacing w:before="0" w:after="0" w:line="240" w:lineRule="auto"/>
        <w:ind w:firstLine="720"/>
        <w:jc w:val="both"/>
        <w:rPr>
          <w:rFonts w:ascii="Times New Roman" w:hAnsi="Times New Roman" w:cs="Times New Roman"/>
          <w:b/>
          <w:bCs/>
          <w:color w:val="000000" w:themeColor="text1"/>
          <w:sz w:val="24"/>
          <w:szCs w:val="24"/>
        </w:rPr>
      </w:pPr>
      <w:bookmarkStart w:id="10" w:name="_Toc135917483"/>
      <w:bookmarkStart w:id="11" w:name="_Toc149900245"/>
    </w:p>
    <w:p w14:paraId="35611073" w14:textId="085CF413" w:rsidR="008739E4" w:rsidRPr="00D15C42" w:rsidRDefault="008739E4" w:rsidP="00D15C42">
      <w:pPr>
        <w:pStyle w:val="Heading3"/>
        <w:spacing w:before="0" w:after="0" w:line="240" w:lineRule="auto"/>
        <w:jc w:val="both"/>
        <w:rPr>
          <w:rFonts w:ascii="Times New Roman" w:hAnsi="Times New Roman" w:cs="Times New Roman"/>
          <w:color w:val="000000" w:themeColor="text1"/>
          <w:sz w:val="24"/>
          <w:szCs w:val="24"/>
        </w:rPr>
      </w:pPr>
      <w:r w:rsidRPr="00D15C42">
        <w:rPr>
          <w:rFonts w:ascii="Times New Roman" w:hAnsi="Times New Roman" w:cs="Times New Roman"/>
          <w:b/>
          <w:bCs/>
          <w:color w:val="000000" w:themeColor="text1"/>
          <w:sz w:val="24"/>
          <w:szCs w:val="24"/>
        </w:rPr>
        <w:t>Exploratory Variables</w:t>
      </w:r>
      <w:bookmarkEnd w:id="10"/>
      <w:bookmarkEnd w:id="11"/>
      <w:r w:rsidR="00D15C42" w:rsidRPr="00D15C42">
        <w:rPr>
          <w:rFonts w:ascii="Times New Roman" w:hAnsi="Times New Roman" w:cs="Times New Roman"/>
          <w:b/>
          <w:bCs/>
          <w:color w:val="000000" w:themeColor="text1"/>
          <w:sz w:val="24"/>
          <w:szCs w:val="24"/>
        </w:rPr>
        <w:t xml:space="preserve">: </w:t>
      </w:r>
      <w:r w:rsidRPr="00D15C42">
        <w:rPr>
          <w:rFonts w:ascii="Times New Roman" w:hAnsi="Times New Roman" w:cs="Times New Roman"/>
          <w:color w:val="000000" w:themeColor="text1"/>
          <w:sz w:val="24"/>
          <w:szCs w:val="24"/>
        </w:rPr>
        <w:t xml:space="preserve">Anthropometric measurements, muscular power and endurance, and strength </w:t>
      </w:r>
      <w:r w:rsidR="00FB2FC4" w:rsidRPr="00D15C42">
        <w:rPr>
          <w:rFonts w:ascii="Times New Roman" w:hAnsi="Times New Roman" w:cs="Times New Roman"/>
          <w:color w:val="000000" w:themeColor="text1"/>
          <w:sz w:val="24"/>
          <w:szCs w:val="24"/>
        </w:rPr>
        <w:t>will be</w:t>
      </w:r>
      <w:r w:rsidRPr="00D15C42">
        <w:rPr>
          <w:rFonts w:ascii="Times New Roman" w:hAnsi="Times New Roman" w:cs="Times New Roman"/>
          <w:color w:val="000000" w:themeColor="text1"/>
          <w:sz w:val="24"/>
          <w:szCs w:val="24"/>
        </w:rPr>
        <w:t xml:space="preserve"> measured for exploratory purposes and sample description. Participants’ height and weight </w:t>
      </w:r>
      <w:r w:rsidR="00FB2FC4" w:rsidRPr="00D15C42">
        <w:rPr>
          <w:rFonts w:ascii="Times New Roman" w:hAnsi="Times New Roman" w:cs="Times New Roman"/>
          <w:color w:val="000000" w:themeColor="text1"/>
          <w:sz w:val="24"/>
          <w:szCs w:val="24"/>
        </w:rPr>
        <w:t>will be</w:t>
      </w:r>
      <w:r w:rsidRPr="00D15C42">
        <w:rPr>
          <w:rFonts w:ascii="Times New Roman" w:hAnsi="Times New Roman" w:cs="Times New Roman"/>
          <w:color w:val="000000" w:themeColor="text1"/>
          <w:sz w:val="24"/>
          <w:szCs w:val="24"/>
        </w:rPr>
        <w:t xml:space="preserve"> measured to the nearest 0.5 cm and 0.1 kg, respectively, according to the CSEP protocol</w:t>
      </w:r>
      <w:r w:rsidR="00B92BC7" w:rsidRPr="00D15C42">
        <w:rPr>
          <w:rFonts w:ascii="Times New Roman" w:hAnsi="Times New Roman" w:cs="Times New Roman"/>
          <w:color w:val="000000" w:themeColor="text1"/>
          <w:sz w:val="24"/>
          <w:szCs w:val="24"/>
          <w:vertAlign w:val="superscript"/>
        </w:rPr>
        <w:t xml:space="preserve"> </w:t>
      </w:r>
      <w:r w:rsidR="00B92BC7" w:rsidRPr="00D15C42">
        <w:rPr>
          <w:rFonts w:ascii="Times New Roman" w:hAnsi="Times New Roman" w:cs="Times New Roman"/>
          <w:color w:val="000000" w:themeColor="text1"/>
          <w:sz w:val="24"/>
          <w:szCs w:val="24"/>
          <w:vertAlign w:val="superscript"/>
        </w:rPr>
        <w:fldChar w:fldCharType="begin"/>
      </w:r>
      <w:r w:rsidR="00B92BC7" w:rsidRPr="00D15C42">
        <w:rPr>
          <w:rFonts w:ascii="Times New Roman" w:hAnsi="Times New Roman" w:cs="Times New Roman"/>
          <w:color w:val="000000" w:themeColor="text1"/>
          <w:sz w:val="24"/>
          <w:szCs w:val="24"/>
          <w:vertAlign w:val="superscript"/>
        </w:rPr>
        <w:instrText xml:space="preserve"> ADDIN ZOTERO_ITEM CSL_CITATION {"citationID":"xOfhmABG","properties":{"formattedCitation":"(43)","plainCitation":"(43)","noteIndex":0},"citationItems":[{"id":463,"uris":["http://zotero.org/users/9519182/items/LQ3448KX"],"itemData":{"id":463,"type":"book","edition":"3","publisher":"Canadian Society for Exercise Physiology","title":"CSEP-PATH: Physical Activity Training for Health","author":[{"family":"Canadian Society for Exercise Physiology","given":""}],"issued":{"date-parts":[["2021"]]}}}],"schema":"https://github.com/citation-style-language/schema/raw/master/csl-citation.json"} </w:instrText>
      </w:r>
      <w:r w:rsidR="00B92BC7" w:rsidRPr="00D15C42">
        <w:rPr>
          <w:rFonts w:ascii="Times New Roman" w:hAnsi="Times New Roman" w:cs="Times New Roman"/>
          <w:color w:val="000000" w:themeColor="text1"/>
          <w:sz w:val="24"/>
          <w:szCs w:val="24"/>
          <w:vertAlign w:val="superscript"/>
        </w:rPr>
        <w:fldChar w:fldCharType="separate"/>
      </w:r>
      <w:r w:rsidR="00B92BC7" w:rsidRPr="00D15C42">
        <w:rPr>
          <w:rFonts w:ascii="Times New Roman" w:hAnsi="Times New Roman" w:cs="Times New Roman"/>
          <w:color w:val="000000" w:themeColor="text1"/>
          <w:sz w:val="24"/>
          <w:szCs w:val="24"/>
        </w:rPr>
        <w:t>(43)</w:t>
      </w:r>
      <w:r w:rsidR="00B92BC7" w:rsidRPr="00D15C42">
        <w:rPr>
          <w:rFonts w:ascii="Times New Roman" w:hAnsi="Times New Roman" w:cs="Times New Roman"/>
          <w:color w:val="000000" w:themeColor="text1"/>
          <w:sz w:val="24"/>
          <w:szCs w:val="24"/>
          <w:vertAlign w:val="superscript"/>
        </w:rPr>
        <w:fldChar w:fldCharType="end"/>
      </w:r>
      <w:r w:rsidRPr="00D15C42">
        <w:rPr>
          <w:rFonts w:ascii="Times New Roman" w:hAnsi="Times New Roman" w:cs="Times New Roman"/>
          <w:color w:val="000000" w:themeColor="text1"/>
          <w:sz w:val="24"/>
          <w:szCs w:val="24"/>
        </w:rPr>
        <w:t xml:space="preserve">. Weight </w:t>
      </w:r>
      <w:r w:rsidR="00FB2FC4" w:rsidRPr="00D15C42">
        <w:rPr>
          <w:rFonts w:ascii="Times New Roman" w:hAnsi="Times New Roman" w:cs="Times New Roman"/>
          <w:color w:val="000000" w:themeColor="text1"/>
          <w:sz w:val="24"/>
          <w:szCs w:val="24"/>
        </w:rPr>
        <w:t>will be</w:t>
      </w:r>
      <w:r w:rsidRPr="00D15C42">
        <w:rPr>
          <w:rFonts w:ascii="Times New Roman" w:hAnsi="Times New Roman" w:cs="Times New Roman"/>
          <w:color w:val="000000" w:themeColor="text1"/>
          <w:sz w:val="24"/>
          <w:szCs w:val="24"/>
        </w:rPr>
        <w:t xml:space="preserve"> measured using a calibrated column scale (SECA</w:t>
      </w:r>
      <w:r w:rsidRPr="00D15C42">
        <w:rPr>
          <w:rFonts w:ascii="Times New Roman" w:hAnsi="Times New Roman" w:cs="Times New Roman"/>
          <w:color w:val="000000" w:themeColor="text1"/>
          <w:sz w:val="24"/>
          <w:szCs w:val="24"/>
          <w:vertAlign w:val="superscript"/>
        </w:rPr>
        <w:t>®</w:t>
      </w:r>
      <w:r w:rsidRPr="00D15C42">
        <w:rPr>
          <w:rFonts w:ascii="Times New Roman" w:hAnsi="Times New Roman" w:cs="Times New Roman"/>
          <w:color w:val="000000" w:themeColor="text1"/>
          <w:sz w:val="24"/>
          <w:szCs w:val="24"/>
        </w:rPr>
        <w:t xml:space="preserve"> model #213). Height </w:t>
      </w:r>
      <w:r w:rsidR="00FB2FC4" w:rsidRPr="00D15C42">
        <w:rPr>
          <w:rFonts w:ascii="Times New Roman" w:hAnsi="Times New Roman" w:cs="Times New Roman"/>
          <w:color w:val="000000" w:themeColor="text1"/>
          <w:sz w:val="24"/>
          <w:szCs w:val="24"/>
        </w:rPr>
        <w:t>will be</w:t>
      </w:r>
      <w:r w:rsidRPr="00D15C42">
        <w:rPr>
          <w:rFonts w:ascii="Times New Roman" w:hAnsi="Times New Roman" w:cs="Times New Roman"/>
          <w:color w:val="000000" w:themeColor="text1"/>
          <w:sz w:val="24"/>
          <w:szCs w:val="24"/>
        </w:rPr>
        <w:t xml:space="preserve"> measured using a standardized stadiometer. With no shoes, feet together, and arms at their side, height </w:t>
      </w:r>
      <w:r w:rsidR="00FB2FC4" w:rsidRPr="00D15C42">
        <w:rPr>
          <w:rFonts w:ascii="Times New Roman" w:hAnsi="Times New Roman" w:cs="Times New Roman"/>
          <w:color w:val="000000" w:themeColor="text1"/>
          <w:sz w:val="24"/>
          <w:szCs w:val="24"/>
        </w:rPr>
        <w:t>is</w:t>
      </w:r>
      <w:r w:rsidRPr="00D15C42">
        <w:rPr>
          <w:rFonts w:ascii="Times New Roman" w:hAnsi="Times New Roman" w:cs="Times New Roman"/>
          <w:color w:val="000000" w:themeColor="text1"/>
          <w:sz w:val="24"/>
          <w:szCs w:val="24"/>
        </w:rPr>
        <w:t xml:space="preserve"> taken following an inhalation. Hip and waist circumference </w:t>
      </w:r>
      <w:r w:rsidR="00FB2FC4" w:rsidRPr="00D15C42">
        <w:rPr>
          <w:rFonts w:ascii="Times New Roman" w:hAnsi="Times New Roman" w:cs="Times New Roman"/>
          <w:color w:val="000000" w:themeColor="text1"/>
          <w:sz w:val="24"/>
          <w:szCs w:val="24"/>
        </w:rPr>
        <w:t>are</w:t>
      </w:r>
      <w:r w:rsidRPr="00D15C42">
        <w:rPr>
          <w:rFonts w:ascii="Times New Roman" w:hAnsi="Times New Roman" w:cs="Times New Roman"/>
          <w:color w:val="000000" w:themeColor="text1"/>
          <w:sz w:val="24"/>
          <w:szCs w:val="24"/>
        </w:rPr>
        <w:t xml:space="preserve"> measured using an anthropometric tape measure and recorded to the nearest 0.5 cm. For hip and waist measurements, participants </w:t>
      </w:r>
      <w:r w:rsidR="00FB2FC4" w:rsidRPr="00D15C42">
        <w:rPr>
          <w:rFonts w:ascii="Times New Roman" w:hAnsi="Times New Roman" w:cs="Times New Roman"/>
          <w:color w:val="000000" w:themeColor="text1"/>
          <w:sz w:val="24"/>
          <w:szCs w:val="24"/>
        </w:rPr>
        <w:t>stand</w:t>
      </w:r>
      <w:r w:rsidRPr="00D15C42">
        <w:rPr>
          <w:rFonts w:ascii="Times New Roman" w:hAnsi="Times New Roman" w:cs="Times New Roman"/>
          <w:color w:val="000000" w:themeColor="text1"/>
          <w:sz w:val="24"/>
          <w:szCs w:val="24"/>
        </w:rPr>
        <w:t xml:space="preserve"> with their feet shoulder-width apart and their arms folded across their chest. Waist circumference </w:t>
      </w:r>
      <w:r w:rsidR="00FB2FC4" w:rsidRPr="00D15C42">
        <w:rPr>
          <w:rFonts w:ascii="Times New Roman" w:hAnsi="Times New Roman" w:cs="Times New Roman"/>
          <w:color w:val="000000" w:themeColor="text1"/>
          <w:sz w:val="24"/>
          <w:szCs w:val="24"/>
        </w:rPr>
        <w:t>is</w:t>
      </w:r>
      <w:r w:rsidRPr="00D15C42">
        <w:rPr>
          <w:rFonts w:ascii="Times New Roman" w:hAnsi="Times New Roman" w:cs="Times New Roman"/>
          <w:color w:val="000000" w:themeColor="text1"/>
          <w:sz w:val="24"/>
          <w:szCs w:val="24"/>
        </w:rPr>
        <w:t xml:space="preserve"> measured at the upper lateral border of the iliac crest following a normal exhalation, hip circumference </w:t>
      </w:r>
      <w:r w:rsidR="00FB2FC4" w:rsidRPr="00D15C42">
        <w:rPr>
          <w:rFonts w:ascii="Times New Roman" w:hAnsi="Times New Roman" w:cs="Times New Roman"/>
          <w:color w:val="000000" w:themeColor="text1"/>
          <w:sz w:val="24"/>
          <w:szCs w:val="24"/>
        </w:rPr>
        <w:t>is</w:t>
      </w:r>
      <w:r w:rsidRPr="00D15C42">
        <w:rPr>
          <w:rFonts w:ascii="Times New Roman" w:hAnsi="Times New Roman" w:cs="Times New Roman"/>
          <w:color w:val="000000" w:themeColor="text1"/>
          <w:sz w:val="24"/>
          <w:szCs w:val="24"/>
        </w:rPr>
        <w:t xml:space="preserve"> measured around the widest portion of the buttocks after a normal exhalation</w:t>
      </w:r>
      <w:r w:rsidR="00B92BC7" w:rsidRPr="00D15C42">
        <w:rPr>
          <w:rFonts w:ascii="Times New Roman" w:hAnsi="Times New Roman" w:cs="Times New Roman"/>
          <w:color w:val="000000" w:themeColor="text1"/>
          <w:sz w:val="24"/>
          <w:szCs w:val="24"/>
          <w:vertAlign w:val="superscript"/>
        </w:rPr>
        <w:t xml:space="preserve"> </w:t>
      </w:r>
      <w:r w:rsidR="00B92BC7" w:rsidRPr="00D15C42">
        <w:rPr>
          <w:rFonts w:ascii="Times New Roman" w:hAnsi="Times New Roman" w:cs="Times New Roman"/>
          <w:color w:val="000000" w:themeColor="text1"/>
          <w:sz w:val="24"/>
          <w:szCs w:val="24"/>
          <w:vertAlign w:val="superscript"/>
        </w:rPr>
        <w:fldChar w:fldCharType="begin"/>
      </w:r>
      <w:r w:rsidR="00B92BC7" w:rsidRPr="00D15C42">
        <w:rPr>
          <w:rFonts w:ascii="Times New Roman" w:hAnsi="Times New Roman" w:cs="Times New Roman"/>
          <w:color w:val="000000" w:themeColor="text1"/>
          <w:sz w:val="24"/>
          <w:szCs w:val="24"/>
          <w:vertAlign w:val="superscript"/>
        </w:rPr>
        <w:instrText xml:space="preserve"> ADDIN ZOTERO_ITEM CSL_CITATION {"citationID":"LVe5QxqQ","properties":{"formattedCitation":"(43)","plainCitation":"(43)","noteIndex":0},"citationItems":[{"id":463,"uris":["http://zotero.org/users/9519182/items/LQ3448KX"],"itemData":{"id":463,"type":"book","edition":"3","publisher":"Canadian Society for Exercise Physiology","title":"CSEP-PATH: Physical Activity Training for Health","author":[{"family":"Canadian Society for Exercise Physiology","given":""}],"issued":{"date-parts":[["2021"]]}}}],"schema":"https://github.com/citation-style-language/schema/raw/master/csl-citation.json"} </w:instrText>
      </w:r>
      <w:r w:rsidR="00B92BC7" w:rsidRPr="00D15C42">
        <w:rPr>
          <w:rFonts w:ascii="Times New Roman" w:hAnsi="Times New Roman" w:cs="Times New Roman"/>
          <w:color w:val="000000" w:themeColor="text1"/>
          <w:sz w:val="24"/>
          <w:szCs w:val="24"/>
          <w:vertAlign w:val="superscript"/>
        </w:rPr>
        <w:fldChar w:fldCharType="separate"/>
      </w:r>
      <w:r w:rsidR="00B92BC7" w:rsidRPr="00D15C42">
        <w:rPr>
          <w:rFonts w:ascii="Times New Roman" w:hAnsi="Times New Roman" w:cs="Times New Roman"/>
          <w:color w:val="000000" w:themeColor="text1"/>
          <w:sz w:val="24"/>
          <w:szCs w:val="24"/>
        </w:rPr>
        <w:t>(43)</w:t>
      </w:r>
      <w:r w:rsidR="00B92BC7" w:rsidRPr="00D15C42">
        <w:rPr>
          <w:rFonts w:ascii="Times New Roman" w:hAnsi="Times New Roman" w:cs="Times New Roman"/>
          <w:color w:val="000000" w:themeColor="text1"/>
          <w:sz w:val="24"/>
          <w:szCs w:val="24"/>
          <w:vertAlign w:val="superscript"/>
        </w:rPr>
        <w:fldChar w:fldCharType="end"/>
      </w:r>
      <w:r w:rsidRPr="00D15C42">
        <w:rPr>
          <w:rFonts w:ascii="Times New Roman" w:hAnsi="Times New Roman" w:cs="Times New Roman"/>
          <w:color w:val="000000" w:themeColor="text1"/>
          <w:sz w:val="24"/>
          <w:szCs w:val="24"/>
        </w:rPr>
        <w:t xml:space="preserve">. </w:t>
      </w:r>
    </w:p>
    <w:p w14:paraId="67C0E22B" w14:textId="18826DEC" w:rsidR="008739E4" w:rsidRPr="00D15C42" w:rsidRDefault="008739E4" w:rsidP="00CC3578">
      <w:pPr>
        <w:spacing w:line="240" w:lineRule="auto"/>
        <w:ind w:firstLine="720"/>
        <w:jc w:val="both"/>
        <w:rPr>
          <w:color w:val="000000" w:themeColor="text1"/>
        </w:rPr>
      </w:pPr>
      <w:r w:rsidRPr="00D15C42">
        <w:rPr>
          <w:color w:val="000000" w:themeColor="text1"/>
        </w:rPr>
        <w:t xml:space="preserve">Strength </w:t>
      </w:r>
      <w:r w:rsidR="00FB2FC4" w:rsidRPr="00D15C42">
        <w:rPr>
          <w:color w:val="000000" w:themeColor="text1"/>
        </w:rPr>
        <w:t>will be</w:t>
      </w:r>
      <w:r w:rsidRPr="00D15C42">
        <w:rPr>
          <w:color w:val="000000" w:themeColor="text1"/>
        </w:rPr>
        <w:t xml:space="preserve"> assessed by 1-RM for the five exercises used during the intervention. 1-RM </w:t>
      </w:r>
      <w:r w:rsidR="00FB2FC4" w:rsidRPr="00D15C42">
        <w:rPr>
          <w:color w:val="000000" w:themeColor="text1"/>
        </w:rPr>
        <w:t>will be</w:t>
      </w:r>
      <w:r w:rsidRPr="00D15C42">
        <w:rPr>
          <w:color w:val="000000" w:themeColor="text1"/>
        </w:rPr>
        <w:t xml:space="preserve"> measured during the second baseline testing visit, at the midpoint of the study during the first exercise session of week four, and again during the second testing visit in the follow-up testing. Each participant’s 1-RM </w:t>
      </w:r>
      <w:r w:rsidR="00FB2FC4" w:rsidRPr="00D15C42">
        <w:rPr>
          <w:color w:val="000000" w:themeColor="text1"/>
        </w:rPr>
        <w:t>will be</w:t>
      </w:r>
      <w:r w:rsidRPr="00D15C42">
        <w:rPr>
          <w:color w:val="000000" w:themeColor="text1"/>
        </w:rPr>
        <w:t xml:space="preserve"> determined using the following protocol: one set of 6-10 </w:t>
      </w:r>
      <w:r w:rsidRPr="00D15C42">
        <w:rPr>
          <w:color w:val="000000" w:themeColor="text1"/>
        </w:rPr>
        <w:lastRenderedPageBreak/>
        <w:t xml:space="preserve">repetitions, followed by one set of 3-5 repetitions, followed by small incremental increases for one repetition until a failure is achieved within seven attempts. If no failure </w:t>
      </w:r>
      <w:r w:rsidR="00FB2FC4" w:rsidRPr="00D15C42">
        <w:rPr>
          <w:color w:val="000000" w:themeColor="text1"/>
        </w:rPr>
        <w:t>is</w:t>
      </w:r>
      <w:r w:rsidRPr="00D15C42">
        <w:rPr>
          <w:color w:val="000000" w:themeColor="text1"/>
        </w:rPr>
        <w:t xml:space="preserve"> achieved within seven attempts, the 1-RM for that exercise </w:t>
      </w:r>
      <w:r w:rsidR="00FB2FC4" w:rsidRPr="00D15C42">
        <w:rPr>
          <w:color w:val="000000" w:themeColor="text1"/>
        </w:rPr>
        <w:t>will be</w:t>
      </w:r>
      <w:r w:rsidRPr="00D15C42">
        <w:rPr>
          <w:color w:val="000000" w:themeColor="text1"/>
        </w:rPr>
        <w:t xml:space="preserve"> redone prior to their first exercise session.</w:t>
      </w:r>
    </w:p>
    <w:p w14:paraId="6DB17604" w14:textId="01065D51" w:rsidR="008739E4" w:rsidRPr="00D15C42" w:rsidRDefault="008739E4" w:rsidP="00CC3578">
      <w:pPr>
        <w:spacing w:line="240" w:lineRule="auto"/>
        <w:jc w:val="both"/>
        <w:rPr>
          <w:color w:val="000000" w:themeColor="text1"/>
        </w:rPr>
      </w:pPr>
      <w:r w:rsidRPr="00D15C42">
        <w:rPr>
          <w:color w:val="000000" w:themeColor="text1"/>
        </w:rPr>
        <w:tab/>
        <w:t xml:space="preserve">Muscular power </w:t>
      </w:r>
      <w:r w:rsidR="00FB2FC4" w:rsidRPr="00D15C42">
        <w:rPr>
          <w:color w:val="000000" w:themeColor="text1"/>
        </w:rPr>
        <w:t>will be</w:t>
      </w:r>
      <w:r w:rsidRPr="00D15C42">
        <w:rPr>
          <w:color w:val="000000" w:themeColor="text1"/>
        </w:rPr>
        <w:t xml:space="preserve"> estimated using the squat jump equation derived by Sayers et al. (1999) and is as follows</w:t>
      </w:r>
      <w:r w:rsidR="00B92BC7" w:rsidRPr="00D15C42">
        <w:rPr>
          <w:color w:val="000000" w:themeColor="text1"/>
          <w:vertAlign w:val="superscript"/>
        </w:rPr>
        <w:t xml:space="preserve"> </w:t>
      </w:r>
      <w:r w:rsidR="00B92BC7" w:rsidRPr="00D15C42">
        <w:rPr>
          <w:color w:val="000000" w:themeColor="text1"/>
          <w:vertAlign w:val="superscript"/>
        </w:rPr>
        <w:fldChar w:fldCharType="begin"/>
      </w:r>
      <w:r w:rsidR="00B92BC7" w:rsidRPr="00D15C42">
        <w:rPr>
          <w:color w:val="000000" w:themeColor="text1"/>
          <w:vertAlign w:val="superscript"/>
        </w:rPr>
        <w:instrText xml:space="preserve"> ADDIN ZOTERO_ITEM CSL_CITATION {"citationID":"RUz6k5Yy","properties":{"formattedCitation":"(44)","plainCitation":"(44)","noteIndex":0},"citationItems":[{"id":474,"uris":["http://zotero.org/users/9519182/items/QHLS9DQL"],"itemData":{"id":474,"type":"article-journal","abstract":"Cross-validation of three jump power equations. Med. Sci. Sports Exerc., Vol. 31, No. 4, pp. 572-577, 1999. The vertical jump-and-reach score is used as a component in the estimation of peak mechanical power in two equations put forth by Lewis and Harman et al.\n\nPurpose:\n\nThe purpose of the present study was to: 1) cross-validate the two equations using the vertical jump-and-reach test, 2) develop a more accurate equation from a large heterogeneous population, 3) analyze gender differences and jump protocols, and 4) assess Predicted Residual Sum of Squares (PRESS) as a cross-validation procedure.\n\nMethods:\n\nOne hundred eight college-age male and female athletes and nonathletes were tested on a force platform. They performed three maximal effort vertical jumps each of the squat jump (SJ) and countermovement jump (CMJ) while simultaneously performing the vertical jump-and-reach test. Regression analysis was used to predict peak power from body mass and vertical jump height.\n\nResults:\n\nSJ data yielded a better power prediction equation than did CMJ data because of the greater variability in CMJ technique. The following equation was derived from SJ data: Peak Power (W) = 60.7 × (jump height [cm]) + 45.3 × (body mass [kg]) − 2055. This equation revealed greater accuracy than either the Lewis or previous Harman et al. equations and underestimated peak power by less than 1%, with a SEE of 355.0 W using SJ protocol. The use of one equation for both males and females resulted in only a slight (5% of power output) difference between genders. Using CMJ data in the SJ-derived equation resulted in only a 2.7% overestimation of peak power. Cross-validation of regression equations using PRESS reveals accurate and reliable R2 and SEE values.\n\nConclusions:\n\nThe SJ equation is a slightly more accurate equation than that derived from CMJ data. This equation should be used in the determination of peak power in place of the formulas developed by both Harman et al. and Lewis. Separate equations for males and females are unnecessary.","container-title":"Medicine &amp; Science in Sports &amp; Exercise","DOI":"10.1097/00005768-199904000-00013","ISSN":"0195-9131","issue":"4","title":"Cross-validation of three jump power equations","URL":"https://journals.lww.com/acsm-msse/Fulltext/1999/04000/Cross_validation_of_three_jump_power_equations.13.aspx","volume":"31","author":[{"family":"Sayers","given":"STEPHEN P."},{"family":"Harackiewicz","given":"DAVID V."},{"family":"Harman","given":"EVERETT A."},{"family":"Frykman","given":"PETER N."},{"family":"Rosenstein","given":"MICHAEL T."}],"issued":{"date-parts":[["1999"]]}}}],"schema":"https://github.com/citation-style-language/schema/raw/master/csl-citation.json"} </w:instrText>
      </w:r>
      <w:r w:rsidR="00B92BC7" w:rsidRPr="00D15C42">
        <w:rPr>
          <w:color w:val="000000" w:themeColor="text1"/>
          <w:vertAlign w:val="superscript"/>
        </w:rPr>
        <w:fldChar w:fldCharType="separate"/>
      </w:r>
      <w:r w:rsidR="00B92BC7" w:rsidRPr="00D15C42">
        <w:rPr>
          <w:color w:val="000000" w:themeColor="text1"/>
        </w:rPr>
        <w:t>(44)</w:t>
      </w:r>
      <w:r w:rsidR="00B92BC7" w:rsidRPr="00D15C42">
        <w:rPr>
          <w:color w:val="000000" w:themeColor="text1"/>
          <w:vertAlign w:val="superscript"/>
        </w:rPr>
        <w:fldChar w:fldCharType="end"/>
      </w:r>
      <w:r w:rsidRPr="00D15C42">
        <w:rPr>
          <w:color w:val="000000" w:themeColor="text1"/>
        </w:rPr>
        <w:t>:</w:t>
      </w:r>
    </w:p>
    <w:p w14:paraId="4C0974F5" w14:textId="77777777" w:rsidR="008739E4" w:rsidRPr="00D15C42" w:rsidRDefault="008739E4" w:rsidP="00CC3578">
      <w:pPr>
        <w:pStyle w:val="ListParagraph"/>
        <w:numPr>
          <w:ilvl w:val="0"/>
          <w:numId w:val="1"/>
        </w:numPr>
        <w:spacing w:line="240" w:lineRule="auto"/>
        <w:jc w:val="both"/>
        <w:rPr>
          <w:color w:val="000000" w:themeColor="text1"/>
        </w:rPr>
      </w:pPr>
      <m:oMath>
        <m:r>
          <w:rPr>
            <w:rFonts w:ascii="Cambria Math" w:hAnsi="Cambria Math"/>
            <w:color w:val="000000" w:themeColor="text1"/>
          </w:rPr>
          <m:t xml:space="preserve">Peak Power </m:t>
        </m:r>
        <m:d>
          <m:dPr>
            <m:ctrlPr>
              <w:rPr>
                <w:rFonts w:ascii="Cambria Math" w:hAnsi="Cambria Math"/>
                <w:i/>
                <w:color w:val="000000" w:themeColor="text1"/>
              </w:rPr>
            </m:ctrlPr>
          </m:dPr>
          <m:e>
            <m:r>
              <w:rPr>
                <w:rFonts w:ascii="Cambria Math" w:hAnsi="Cambria Math"/>
                <w:color w:val="000000" w:themeColor="text1"/>
              </w:rPr>
              <m:t>W</m:t>
            </m:r>
          </m:e>
        </m:d>
        <m:r>
          <w:rPr>
            <w:rFonts w:ascii="Cambria Math" w:hAnsi="Cambria Math"/>
            <w:color w:val="000000" w:themeColor="text1"/>
          </w:rPr>
          <m:t xml:space="preserve">=60.7 x </m:t>
        </m:r>
        <m:d>
          <m:dPr>
            <m:ctrlPr>
              <w:rPr>
                <w:rFonts w:ascii="Cambria Math" w:hAnsi="Cambria Math"/>
                <w:i/>
                <w:color w:val="000000" w:themeColor="text1"/>
              </w:rPr>
            </m:ctrlPr>
          </m:dPr>
          <m:e>
            <m:r>
              <w:rPr>
                <w:rFonts w:ascii="Cambria Math" w:hAnsi="Cambria Math"/>
                <w:color w:val="000000" w:themeColor="text1"/>
              </w:rPr>
              <m:t xml:space="preserve">jump height </m:t>
            </m:r>
            <m:d>
              <m:dPr>
                <m:begChr m:val="["/>
                <m:endChr m:val="]"/>
                <m:ctrlPr>
                  <w:rPr>
                    <w:rFonts w:ascii="Cambria Math" w:hAnsi="Cambria Math"/>
                    <w:i/>
                    <w:color w:val="000000" w:themeColor="text1"/>
                  </w:rPr>
                </m:ctrlPr>
              </m:dPr>
              <m:e>
                <m:r>
                  <w:rPr>
                    <w:rFonts w:ascii="Cambria Math" w:hAnsi="Cambria Math"/>
                    <w:color w:val="000000" w:themeColor="text1"/>
                  </w:rPr>
                  <m:t>cm</m:t>
                </m:r>
              </m:e>
            </m:d>
          </m:e>
        </m:d>
        <m:r>
          <w:rPr>
            <w:rFonts w:ascii="Cambria Math" w:hAnsi="Cambria Math"/>
            <w:color w:val="000000" w:themeColor="text1"/>
          </w:rPr>
          <m:t xml:space="preserve">+45.3 x </m:t>
        </m:r>
        <m:d>
          <m:dPr>
            <m:ctrlPr>
              <w:rPr>
                <w:rFonts w:ascii="Cambria Math" w:hAnsi="Cambria Math"/>
                <w:i/>
                <w:color w:val="000000" w:themeColor="text1"/>
              </w:rPr>
            </m:ctrlPr>
          </m:dPr>
          <m:e>
            <m:r>
              <w:rPr>
                <w:rFonts w:ascii="Cambria Math" w:hAnsi="Cambria Math"/>
                <w:color w:val="000000" w:themeColor="text1"/>
              </w:rPr>
              <m:t xml:space="preserve">body mass </m:t>
            </m:r>
            <m:d>
              <m:dPr>
                <m:begChr m:val="["/>
                <m:endChr m:val="]"/>
                <m:ctrlPr>
                  <w:rPr>
                    <w:rFonts w:ascii="Cambria Math" w:hAnsi="Cambria Math"/>
                    <w:i/>
                    <w:color w:val="000000" w:themeColor="text1"/>
                  </w:rPr>
                </m:ctrlPr>
              </m:dPr>
              <m:e>
                <m:r>
                  <w:rPr>
                    <w:rFonts w:ascii="Cambria Math" w:hAnsi="Cambria Math"/>
                    <w:color w:val="000000" w:themeColor="text1"/>
                  </w:rPr>
                  <m:t>kg</m:t>
                </m:r>
              </m:e>
            </m:d>
          </m:e>
        </m:d>
        <m:r>
          <w:rPr>
            <w:rFonts w:ascii="Cambria Math" w:hAnsi="Cambria Math"/>
            <w:color w:val="000000" w:themeColor="text1"/>
          </w:rPr>
          <m:t>-2055</m:t>
        </m:r>
      </m:oMath>
    </w:p>
    <w:p w14:paraId="21D8BE70" w14:textId="63558F21" w:rsidR="008739E4" w:rsidRPr="00D15C42" w:rsidRDefault="008739E4" w:rsidP="00CC3578">
      <w:pPr>
        <w:spacing w:line="240" w:lineRule="auto"/>
        <w:jc w:val="both"/>
        <w:rPr>
          <w:color w:val="000000" w:themeColor="text1"/>
        </w:rPr>
      </w:pPr>
      <w:r w:rsidRPr="00D15C42">
        <w:rPr>
          <w:color w:val="000000" w:themeColor="text1"/>
        </w:rPr>
        <w:t xml:space="preserve">This equation was chosen as it has been shown to be more accurate than previously used power estimation equations and was developed from a large and diverse population which enhances our external validity. Jump height </w:t>
      </w:r>
      <w:r w:rsidR="00FB2FC4" w:rsidRPr="00D15C42">
        <w:rPr>
          <w:color w:val="000000" w:themeColor="text1"/>
        </w:rPr>
        <w:t>will be</w:t>
      </w:r>
      <w:r w:rsidRPr="00D15C42">
        <w:rPr>
          <w:color w:val="000000" w:themeColor="text1"/>
        </w:rPr>
        <w:t xml:space="preserve"> recorded using the Perform Better</w:t>
      </w:r>
      <w:r w:rsidRPr="00D15C42">
        <w:rPr>
          <w:color w:val="000000" w:themeColor="text1"/>
          <w:vertAlign w:val="superscript"/>
        </w:rPr>
        <w:t>®</w:t>
      </w:r>
      <w:r w:rsidRPr="00D15C42">
        <w:rPr>
          <w:color w:val="000000" w:themeColor="text1"/>
        </w:rPr>
        <w:t xml:space="preserve"> Just Jump System. The Just Jump System has been validated against a 3-camera motion analysis system for estimating vertical jump height in a sample of males and females between the ages of 18-25</w:t>
      </w:r>
      <w:r w:rsidR="002B10A3" w:rsidRPr="00D15C42">
        <w:rPr>
          <w:color w:val="000000" w:themeColor="text1"/>
          <w:vertAlign w:val="superscript"/>
        </w:rPr>
        <w:t xml:space="preserve"> </w:t>
      </w:r>
      <w:r w:rsidR="002B10A3" w:rsidRPr="00D15C42">
        <w:rPr>
          <w:color w:val="000000" w:themeColor="text1"/>
          <w:vertAlign w:val="superscript"/>
        </w:rPr>
        <w:fldChar w:fldCharType="begin"/>
      </w:r>
      <w:r w:rsidR="002B10A3" w:rsidRPr="00D15C42">
        <w:rPr>
          <w:color w:val="000000" w:themeColor="text1"/>
          <w:vertAlign w:val="superscript"/>
        </w:rPr>
        <w:instrText xml:space="preserve"> ADDIN ZOTERO_ITEM CSL_CITATION {"citationID":"3Ez1u4lE","properties":{"formattedCitation":"(45)","plainCitation":"(45)","noteIndex":0},"citationItems":[{"id":710,"uris":["http://zotero.org/users/9519182/items/ZWQVXQKI"],"itemData":{"id":710,"type":"article-journal","abstract":"Vertical jump height is frequently used by coaches, health care professionals, and strength and conditioning professionals to objectively measure function. The purpose of this study is to determine the concurrent validity of the jump and reach method (Vertec) and the contact mat method (Just Jump) in assessing vertical jump height when compared with the criterion reference 3-camera motion analysis system. Thirty-nine college students, 25 females and 14 males between the ages of 18 and 25 (mean age 20.65 years), were instructed to perform the countermovement jump. Reflective markers were placed at the base of the individual's sacrum for the 3-camera motion analysis system to measure vertical jump height. The subject was then instructed to stand on the Just Jump mat beneath the Vertec and perform the jump. Measurements were recorded from each of the 3 systems simultaneously for each jump. The Pearson r statistic between the video and the jump and reach (Vertec) was 0.906. The Pearson r between the video and contact mat (Just Jump) was 0.967. Both correlations were significant at the 0.01 level. Analysis of variance showed a significant difference among the 3 means F(2,235) = 5.51, p &lt; 0.05. The post hoc analysis showed a significant difference between the criterion reference (M = 0.4369 m) and the Vertec (M = 0.3937 m, p = 0.005) but not between the criterion reference and the Just Jump system (M = 0.4420 m, p = 0.972). The Just Jump method of measuring vertical jump height is a valid measure when compared with the 3-camera system. The Vertec was found to have a high correlation with the criterion reference, but the mean differed significantly. This study indicates that a higher degree of confidence is warranted when comparing Just Jump results with a 3-camera system study.","container-title":"Journal of Strength and Conditioning Research","DOI":"10.1519/R-21536.1","ISSN":"1533-4287","issue":"4","journalAbbreviation":"J Strength Cond Res","language":"eng","note":"PMID: 18076265","page":"1296-1299","source":"PubMed","title":"Validity of two alternative systems for measuring vertical jump height","volume":"21","author":[{"family":"Leard","given":"John S."},{"family":"Cirillo","given":"Melissa A."},{"family":"Katsnelson","given":"Eugene"},{"family":"Kimiatek","given":"Deena A."},{"family":"Miller","given":"Tim W."},{"family":"Trebincevic","given":"Kenan"},{"family":"Garbalosa","given":"Juan C."}],"issued":{"date-parts":[["2007",11]]}}}],"schema":"https://github.com/citation-style-language/schema/raw/master/csl-citation.json"} </w:instrText>
      </w:r>
      <w:r w:rsidR="002B10A3" w:rsidRPr="00D15C42">
        <w:rPr>
          <w:color w:val="000000" w:themeColor="text1"/>
          <w:vertAlign w:val="superscript"/>
        </w:rPr>
        <w:fldChar w:fldCharType="separate"/>
      </w:r>
      <w:r w:rsidR="002B10A3" w:rsidRPr="00D15C42">
        <w:rPr>
          <w:color w:val="000000" w:themeColor="text1"/>
        </w:rPr>
        <w:t>(45)</w:t>
      </w:r>
      <w:r w:rsidR="002B10A3" w:rsidRPr="00D15C42">
        <w:rPr>
          <w:color w:val="000000" w:themeColor="text1"/>
          <w:vertAlign w:val="superscript"/>
        </w:rPr>
        <w:fldChar w:fldCharType="end"/>
      </w:r>
      <w:r w:rsidRPr="00D15C42">
        <w:rPr>
          <w:color w:val="000000" w:themeColor="text1"/>
        </w:rPr>
        <w:t xml:space="preserve">. Participants </w:t>
      </w:r>
      <w:r w:rsidR="00FB2FC4" w:rsidRPr="00D15C42">
        <w:rPr>
          <w:color w:val="000000" w:themeColor="text1"/>
        </w:rPr>
        <w:t>will be</w:t>
      </w:r>
      <w:r w:rsidRPr="00D15C42">
        <w:rPr>
          <w:color w:val="000000" w:themeColor="text1"/>
        </w:rPr>
        <w:t xml:space="preserve"> instructed to stand on the mat with their feet shoulder-width apart, place their hands on their hips, lower into the jump position (knees at approximately a 90° angle), hold for 2 seconds, explode upwards as high as possible, and land back on the mat. Participants </w:t>
      </w:r>
      <w:r w:rsidR="00FB2FC4" w:rsidRPr="00D15C42">
        <w:rPr>
          <w:color w:val="000000" w:themeColor="text1"/>
        </w:rPr>
        <w:t xml:space="preserve">will </w:t>
      </w:r>
      <w:r w:rsidRPr="00D15C42">
        <w:rPr>
          <w:color w:val="000000" w:themeColor="text1"/>
        </w:rPr>
        <w:t>perform three squat jumps separated by a 60</w:t>
      </w:r>
      <w:r w:rsidR="00FB2FC4" w:rsidRPr="00D15C42">
        <w:rPr>
          <w:color w:val="000000" w:themeColor="text1"/>
        </w:rPr>
        <w:t>-</w:t>
      </w:r>
      <w:r w:rsidRPr="00D15C42">
        <w:rPr>
          <w:color w:val="000000" w:themeColor="text1"/>
        </w:rPr>
        <w:t xml:space="preserve">second recovery period. The highest jump </w:t>
      </w:r>
      <w:r w:rsidR="00FB2FC4" w:rsidRPr="00D15C42">
        <w:rPr>
          <w:color w:val="000000" w:themeColor="text1"/>
        </w:rPr>
        <w:t>will be</w:t>
      </w:r>
      <w:r w:rsidRPr="00D15C42">
        <w:rPr>
          <w:color w:val="000000" w:themeColor="text1"/>
        </w:rPr>
        <w:t xml:space="preserve"> used to estimate muscle power. </w:t>
      </w:r>
    </w:p>
    <w:p w14:paraId="130E8397" w14:textId="7CAD974B" w:rsidR="008739E4" w:rsidRPr="00D15C42" w:rsidRDefault="008739E4" w:rsidP="00CC3578">
      <w:pPr>
        <w:spacing w:line="240" w:lineRule="auto"/>
        <w:jc w:val="both"/>
        <w:rPr>
          <w:color w:val="000000" w:themeColor="text1"/>
        </w:rPr>
      </w:pPr>
      <w:r w:rsidRPr="00D15C42">
        <w:rPr>
          <w:color w:val="000000" w:themeColor="text1"/>
        </w:rPr>
        <w:tab/>
        <w:t xml:space="preserve">Dynamic balance </w:t>
      </w:r>
      <w:r w:rsidR="00FB2FC4" w:rsidRPr="00D15C42">
        <w:rPr>
          <w:color w:val="000000" w:themeColor="text1"/>
        </w:rPr>
        <w:t>will be</w:t>
      </w:r>
      <w:r w:rsidRPr="00D15C42">
        <w:rPr>
          <w:color w:val="000000" w:themeColor="text1"/>
        </w:rPr>
        <w:t xml:space="preserve"> measured using the Y-Balance Test. Briefly, after no more than four practice attempts, participants </w:t>
      </w:r>
      <w:r w:rsidR="00FB2FC4" w:rsidRPr="00D15C42">
        <w:rPr>
          <w:color w:val="000000" w:themeColor="text1"/>
        </w:rPr>
        <w:t xml:space="preserve">will </w:t>
      </w:r>
      <w:r w:rsidRPr="00D15C42">
        <w:rPr>
          <w:color w:val="000000" w:themeColor="text1"/>
        </w:rPr>
        <w:t>start by balancing on their left leg and then reach</w:t>
      </w:r>
      <w:r w:rsidR="00FB2FC4" w:rsidRPr="00D15C42">
        <w:rPr>
          <w:color w:val="000000" w:themeColor="text1"/>
        </w:rPr>
        <w:t>ing</w:t>
      </w:r>
      <w:r w:rsidRPr="00D15C42">
        <w:rPr>
          <w:color w:val="000000" w:themeColor="text1"/>
        </w:rPr>
        <w:t xml:space="preserve"> forward as far as they </w:t>
      </w:r>
      <w:r w:rsidR="00FB2FC4" w:rsidRPr="00D15C42">
        <w:rPr>
          <w:color w:val="000000" w:themeColor="text1"/>
        </w:rPr>
        <w:t>can</w:t>
      </w:r>
      <w:r w:rsidRPr="00D15C42">
        <w:rPr>
          <w:color w:val="000000" w:themeColor="text1"/>
        </w:rPr>
        <w:t xml:space="preserve"> and touch down. The distance </w:t>
      </w:r>
      <w:r w:rsidR="00FB2FC4" w:rsidRPr="00D15C42">
        <w:rPr>
          <w:color w:val="000000" w:themeColor="text1"/>
        </w:rPr>
        <w:t>will be</w:t>
      </w:r>
      <w:r w:rsidRPr="00D15C42">
        <w:rPr>
          <w:color w:val="000000" w:themeColor="text1"/>
        </w:rPr>
        <w:t xml:space="preserve"> recorded, and the process repeated two more times. The same process </w:t>
      </w:r>
      <w:r w:rsidR="00FB2FC4" w:rsidRPr="00D15C42">
        <w:rPr>
          <w:color w:val="000000" w:themeColor="text1"/>
        </w:rPr>
        <w:t>will</w:t>
      </w:r>
      <w:r w:rsidRPr="00D15C42">
        <w:rPr>
          <w:color w:val="000000" w:themeColor="text1"/>
        </w:rPr>
        <w:t xml:space="preserve"> then</w:t>
      </w:r>
      <w:r w:rsidR="00FB2FC4" w:rsidRPr="00D15C42">
        <w:rPr>
          <w:color w:val="000000" w:themeColor="text1"/>
        </w:rPr>
        <w:t xml:space="preserve"> be</w:t>
      </w:r>
      <w:r w:rsidRPr="00D15C42">
        <w:rPr>
          <w:color w:val="000000" w:themeColor="text1"/>
        </w:rPr>
        <w:t xml:space="preserve"> followed when balancing on the right leg. This </w:t>
      </w:r>
      <w:r w:rsidR="00FB2FC4" w:rsidRPr="00D15C42">
        <w:rPr>
          <w:color w:val="000000" w:themeColor="text1"/>
        </w:rPr>
        <w:t>will be</w:t>
      </w:r>
      <w:r w:rsidRPr="00D15C42">
        <w:rPr>
          <w:color w:val="000000" w:themeColor="text1"/>
        </w:rPr>
        <w:t xml:space="preserve"> performed three times in each direction, alternating between balancing on the left and right feet. All six reaches per direction (left then right) </w:t>
      </w:r>
      <w:r w:rsidR="00FB2FC4" w:rsidRPr="00D15C42">
        <w:rPr>
          <w:color w:val="000000" w:themeColor="text1"/>
        </w:rPr>
        <w:t>will be</w:t>
      </w:r>
      <w:r w:rsidRPr="00D15C42">
        <w:rPr>
          <w:color w:val="000000" w:themeColor="text1"/>
        </w:rPr>
        <w:t xml:space="preserve"> performed before moving to another direction. </w:t>
      </w:r>
    </w:p>
    <w:p w14:paraId="134E5DB0" w14:textId="1A30F920" w:rsidR="00AD0B3D" w:rsidRPr="00D15C42" w:rsidRDefault="008739E4" w:rsidP="00084BE3">
      <w:pPr>
        <w:spacing w:line="240" w:lineRule="auto"/>
        <w:jc w:val="both"/>
        <w:rPr>
          <w:b/>
          <w:bCs/>
          <w:color w:val="000000" w:themeColor="text1"/>
        </w:rPr>
      </w:pPr>
      <w:r w:rsidRPr="00D15C42">
        <w:rPr>
          <w:color w:val="000000" w:themeColor="text1"/>
        </w:rPr>
        <w:tab/>
        <w:t xml:space="preserve">Muscular endurance of the dominant knee extensors and flexors </w:t>
      </w:r>
      <w:r w:rsidR="00FB2FC4" w:rsidRPr="00D15C42">
        <w:rPr>
          <w:color w:val="000000" w:themeColor="text1"/>
        </w:rPr>
        <w:t>will be</w:t>
      </w:r>
      <w:r w:rsidRPr="00D15C42">
        <w:rPr>
          <w:color w:val="000000" w:themeColor="text1"/>
        </w:rPr>
        <w:t xml:space="preserve"> assessed using a Humac</w:t>
      </w:r>
      <w:r w:rsidRPr="00D15C42">
        <w:rPr>
          <w:color w:val="000000" w:themeColor="text1"/>
          <w:vertAlign w:val="superscript"/>
        </w:rPr>
        <w:t>®</w:t>
      </w:r>
      <w:r w:rsidRPr="00D15C42">
        <w:rPr>
          <w:color w:val="000000" w:themeColor="text1"/>
        </w:rPr>
        <w:t xml:space="preserve"> NORM isokinetic dynamometer system (Computer Sports Medicine, Inc., Stoughton, MA, USA). Prior to testing, participants </w:t>
      </w:r>
      <w:r w:rsidR="00FB2FC4" w:rsidRPr="00D15C42">
        <w:rPr>
          <w:color w:val="000000" w:themeColor="text1"/>
        </w:rPr>
        <w:t>will perform</w:t>
      </w:r>
      <w:r w:rsidRPr="00D15C42">
        <w:rPr>
          <w:color w:val="000000" w:themeColor="text1"/>
        </w:rPr>
        <w:t xml:space="preserve"> a 5-minute walking warmup. The participants </w:t>
      </w:r>
      <w:r w:rsidR="00FB2FC4" w:rsidRPr="00D15C42">
        <w:rPr>
          <w:color w:val="000000" w:themeColor="text1"/>
        </w:rPr>
        <w:t>will be</w:t>
      </w:r>
      <w:r w:rsidRPr="00D15C42">
        <w:rPr>
          <w:color w:val="000000" w:themeColor="text1"/>
        </w:rPr>
        <w:t xml:space="preserve"> seated and secured to the device using straps across the trunk and thighs. The positioning of the seat </w:t>
      </w:r>
      <w:r w:rsidR="00FB2FC4" w:rsidRPr="00D15C42">
        <w:rPr>
          <w:color w:val="000000" w:themeColor="text1"/>
        </w:rPr>
        <w:t>will be</w:t>
      </w:r>
      <w:r w:rsidRPr="00D15C42">
        <w:rPr>
          <w:color w:val="000000" w:themeColor="text1"/>
        </w:rPr>
        <w:t xml:space="preserve"> adjusted to the comfort level of the participant, so long as the approximate axis of the knee (through the lateral femoral epicondyle) </w:t>
      </w:r>
      <w:r w:rsidR="00FB2FC4" w:rsidRPr="00D15C42">
        <w:rPr>
          <w:color w:val="000000" w:themeColor="text1"/>
        </w:rPr>
        <w:t>is</w:t>
      </w:r>
      <w:r w:rsidRPr="00D15C42">
        <w:rPr>
          <w:color w:val="000000" w:themeColor="text1"/>
        </w:rPr>
        <w:t xml:space="preserve"> aligned with the dynamometer’s mechanical </w:t>
      </w:r>
      <w:proofErr w:type="gramStart"/>
      <w:r w:rsidRPr="00D15C42">
        <w:rPr>
          <w:color w:val="000000" w:themeColor="text1"/>
        </w:rPr>
        <w:t>axis, and</w:t>
      </w:r>
      <w:proofErr w:type="gramEnd"/>
      <w:r w:rsidRPr="00D15C42">
        <w:rPr>
          <w:color w:val="000000" w:themeColor="text1"/>
        </w:rPr>
        <w:t xml:space="preserve"> recorded so the same settings </w:t>
      </w:r>
      <w:r w:rsidR="00FB2FC4" w:rsidRPr="00D15C42">
        <w:rPr>
          <w:color w:val="000000" w:themeColor="text1"/>
        </w:rPr>
        <w:t>can be</w:t>
      </w:r>
      <w:r w:rsidRPr="00D15C42">
        <w:rPr>
          <w:color w:val="000000" w:themeColor="text1"/>
        </w:rPr>
        <w:t xml:space="preserve"> used following the intervention. Range of motion </w:t>
      </w:r>
      <w:r w:rsidR="00FB2FC4" w:rsidRPr="00D15C42">
        <w:rPr>
          <w:color w:val="000000" w:themeColor="text1"/>
        </w:rPr>
        <w:t>will</w:t>
      </w:r>
      <w:r w:rsidRPr="00D15C42">
        <w:rPr>
          <w:color w:val="000000" w:themeColor="text1"/>
        </w:rPr>
        <w:t xml:space="preserve"> then</w:t>
      </w:r>
      <w:r w:rsidR="00FB2FC4" w:rsidRPr="00D15C42">
        <w:rPr>
          <w:color w:val="000000" w:themeColor="text1"/>
        </w:rPr>
        <w:t xml:space="preserve"> be</w:t>
      </w:r>
      <w:r w:rsidRPr="00D15C42">
        <w:rPr>
          <w:color w:val="000000" w:themeColor="text1"/>
        </w:rPr>
        <w:t xml:space="preserve"> prescribed on an individual basis (0° corresponds to full knee extension). Prior to testing, participants </w:t>
      </w:r>
      <w:r w:rsidR="00FB2FC4" w:rsidRPr="00D15C42">
        <w:rPr>
          <w:color w:val="000000" w:themeColor="text1"/>
        </w:rPr>
        <w:t>will perform</w:t>
      </w:r>
      <w:r w:rsidRPr="00D15C42">
        <w:rPr>
          <w:color w:val="000000" w:themeColor="text1"/>
        </w:rPr>
        <w:t xml:space="preserve"> five repetitions at 120°/s as a familiarization. Upon completion of the familiarization, participants </w:t>
      </w:r>
      <w:r w:rsidR="00FB2FC4" w:rsidRPr="00D15C42">
        <w:rPr>
          <w:color w:val="000000" w:themeColor="text1"/>
        </w:rPr>
        <w:t>will be</w:t>
      </w:r>
      <w:r w:rsidRPr="00D15C42">
        <w:rPr>
          <w:color w:val="000000" w:themeColor="text1"/>
        </w:rPr>
        <w:t xml:space="preserve"> given a two-minute recovery period before testing </w:t>
      </w:r>
      <w:r w:rsidR="00FB2FC4" w:rsidRPr="00D15C42">
        <w:rPr>
          <w:color w:val="000000" w:themeColor="text1"/>
        </w:rPr>
        <w:t>commences</w:t>
      </w:r>
      <w:r w:rsidRPr="00D15C42">
        <w:rPr>
          <w:color w:val="000000" w:themeColor="text1"/>
        </w:rPr>
        <w:t>. The testing protocol consist</w:t>
      </w:r>
      <w:r w:rsidR="00FB2FC4" w:rsidRPr="00D15C42">
        <w:rPr>
          <w:color w:val="000000" w:themeColor="text1"/>
        </w:rPr>
        <w:t>s</w:t>
      </w:r>
      <w:r w:rsidRPr="00D15C42">
        <w:rPr>
          <w:color w:val="000000" w:themeColor="text1"/>
        </w:rPr>
        <w:t xml:space="preserve"> of 30 reciprocal maximal contractions of the knee extensors and flexors performed at 180°/s, as previously described</w:t>
      </w:r>
      <w:r w:rsidR="002B10A3" w:rsidRPr="00D15C42">
        <w:rPr>
          <w:color w:val="000000" w:themeColor="text1"/>
          <w:vertAlign w:val="superscript"/>
        </w:rPr>
        <w:t xml:space="preserve"> </w:t>
      </w:r>
      <w:r w:rsidR="002B10A3" w:rsidRPr="00D15C42">
        <w:rPr>
          <w:color w:val="000000" w:themeColor="text1"/>
          <w:vertAlign w:val="superscript"/>
        </w:rPr>
        <w:fldChar w:fldCharType="begin"/>
      </w:r>
      <w:r w:rsidR="002B10A3" w:rsidRPr="00D15C42">
        <w:rPr>
          <w:color w:val="000000" w:themeColor="text1"/>
          <w:vertAlign w:val="superscript"/>
        </w:rPr>
        <w:instrText xml:space="preserve"> ADDIN ZOTERO_ITEM CSL_CITATION {"citationID":"PXljyLZw","properties":{"formattedCitation":"(46)","plainCitation":"(46)","noteIndex":0},"citationItems":[{"id":539,"uris":["http://zotero.org/users/9519182/items/J383N2U7"],"itemData":{"id":539,"type":"article-journal","abstract":"The purpose of the study was to determine whether total work measured during a high intensity isokinetic fatigue test (TWFAT) could be considered as a valid measure of anaerobic work capacity (AWC), such as determined by total work measured during a Wingate Anaerobic Test (TWWAnT). Twenty well-trained cyclists performed 2 randomly ordered sessions involving a high intensity isokinetic fatigue test consisting in 30 reciprocal maximal concentric contractions of knee flexors and extensors at 180°·s(-1), and a Wingate Anaerobic Test. We found that TWFAT of knee extensors was largely lower than TWWAnT (4151 ± 691 vs 22313 ± 2901 J, respectively, p &lt; 0.05, Hedge's g = 4.27). Both measures were highly associated (r = 0.83), and the 95% limits of agreement (LoA) represented 24.5% of TWWAnT. TWFAT of knee flexors (2151 ± 540 J) was largely lower than TWWAnT (p &lt; 0.05, g = 9.52). By contrast, both measures were not associated (r = 0.09), and the 95% LoA represented 31.1% of TWWAnT. Combining TWFAT of knee flexors and knee extensors into a single measure (6302 ± 818 J) did not changed neither improved these observations. We still found a large difference with TWWAnT (p &lt; 0.05, g = 5.26), a moderate association (r = 0.65) and 95% LoA representing 25.5% of TWWAnT. We concluded that TWFAT of knee extensors could be considered as a valid measure of AWC, since both measure were highly associated. However, the mean difference between both measures and their 95% LoA were too large to warrant interchangeability. Key pointsTotal work performed during a high intensity isokinetic fatigue test can be considered as a valid measure of anaerobic work capacity (as determined by total work performance during a 30-s Wingate anaerobic test).The 95% limits of agreement are two large to allow a direct comparison between both measures. In other words, it is not possible to estimate the magnitude of performance improvement during a 30-s Wingate anaerobic test from that observed during a high intensity isokinetic fatigue test.In addition to provide sport scientists and coaches with measures of peak torque and ratios between agonists and antagonists muscles in a perspective of injury prevention, isokinetic dynamometry can also be used in the physiological assessment of athletes. However, some precautions should be taken in the interpretation of data.","archive":"PubMed","archive_location":"26957935","container-title":"Journal of sports science &amp; medicine","ISSN":"1303-2968","issue":"1","journalAbbreviation":"J Sports Sci Med","language":"eng","note":"publisher: Uludag University","page":"126-130","title":"The Total Work Measured During a High Intensity Isokinetic Fatigue Test Is Associated With Anaerobic Work Capacity","volume":"15","author":[{"family":"Bosquet","given":"Laurent"},{"family":"Gouadec","given":"Kenan"},{"family":"Berryman","given":"Nicolas"},{"family":"Duclos","given":"Cyril"},{"family":"Gremeaux","given":"Vincent"},{"family":"Croisier","given":"Jean Louis"}],"issued":{"date-parts":[["2016",2,23]]}}}],"schema":"https://github.com/citation-style-language/schema/raw/master/csl-citation.json"} </w:instrText>
      </w:r>
      <w:r w:rsidR="002B10A3" w:rsidRPr="00D15C42">
        <w:rPr>
          <w:color w:val="000000" w:themeColor="text1"/>
          <w:vertAlign w:val="superscript"/>
        </w:rPr>
        <w:fldChar w:fldCharType="separate"/>
      </w:r>
      <w:r w:rsidR="002B10A3" w:rsidRPr="00D15C42">
        <w:rPr>
          <w:color w:val="000000" w:themeColor="text1"/>
        </w:rPr>
        <w:t>(46)</w:t>
      </w:r>
      <w:r w:rsidR="002B10A3" w:rsidRPr="00D15C42">
        <w:rPr>
          <w:color w:val="000000" w:themeColor="text1"/>
          <w:vertAlign w:val="superscript"/>
        </w:rPr>
        <w:fldChar w:fldCharType="end"/>
      </w:r>
      <w:r w:rsidRPr="00D15C42">
        <w:rPr>
          <w:color w:val="000000" w:themeColor="text1"/>
        </w:rPr>
        <w:t xml:space="preserve">. Total work, average power per repetition, and peak torque </w:t>
      </w:r>
      <w:r w:rsidR="00FB2FC4" w:rsidRPr="00D15C42">
        <w:rPr>
          <w:color w:val="000000" w:themeColor="text1"/>
        </w:rPr>
        <w:t>will be</w:t>
      </w:r>
      <w:r w:rsidRPr="00D15C42">
        <w:rPr>
          <w:color w:val="000000" w:themeColor="text1"/>
        </w:rPr>
        <w:t xml:space="preserve"> recorded. </w:t>
      </w:r>
    </w:p>
    <w:p w14:paraId="22598C32" w14:textId="24DCBCE2" w:rsidR="00BA3FB4" w:rsidRPr="00D15C42" w:rsidRDefault="00BA3FB4" w:rsidP="00084BE3">
      <w:pPr>
        <w:pStyle w:val="Heading3"/>
        <w:spacing w:before="240" w:after="0" w:line="240" w:lineRule="auto"/>
        <w:jc w:val="both"/>
        <w:rPr>
          <w:rFonts w:ascii="Times New Roman" w:hAnsi="Times New Roman" w:cs="Times New Roman"/>
          <w:color w:val="000000" w:themeColor="text1"/>
          <w:sz w:val="24"/>
          <w:szCs w:val="24"/>
        </w:rPr>
      </w:pPr>
      <w:r w:rsidRPr="00D15C42">
        <w:rPr>
          <w:rFonts w:ascii="Times New Roman" w:hAnsi="Times New Roman" w:cs="Times New Roman"/>
          <w:b/>
          <w:bCs/>
          <w:color w:val="000000" w:themeColor="text1"/>
          <w:sz w:val="24"/>
          <w:szCs w:val="24"/>
        </w:rPr>
        <w:t>Statistical Analysis</w:t>
      </w:r>
      <w:r w:rsidR="00D15C42" w:rsidRPr="00D15C42">
        <w:rPr>
          <w:rFonts w:ascii="Times New Roman" w:hAnsi="Times New Roman" w:cs="Times New Roman"/>
          <w:b/>
          <w:bCs/>
          <w:color w:val="000000" w:themeColor="text1"/>
          <w:sz w:val="24"/>
          <w:szCs w:val="24"/>
        </w:rPr>
        <w:t xml:space="preserve">: </w:t>
      </w:r>
      <w:r w:rsidRPr="00D15C42">
        <w:rPr>
          <w:rFonts w:ascii="Times New Roman" w:hAnsi="Times New Roman" w:cs="Times New Roman"/>
          <w:color w:val="000000" w:themeColor="text1"/>
          <w:sz w:val="24"/>
          <w:szCs w:val="24"/>
        </w:rPr>
        <w:t xml:space="preserve">To test for normality within the sample, Shapiro-Wilk test will be performed and confirmed with a visual examination of the data. General characteristics of the sample will be presented as mean ± SD for continuous variables and n (%) for categorical variables, along with their effect sizes. Effect sizes will be calculated using Hedges </w:t>
      </w:r>
      <w:r w:rsidRPr="00D15C42">
        <w:rPr>
          <w:rFonts w:ascii="Times New Roman" w:hAnsi="Times New Roman" w:cs="Times New Roman"/>
          <w:i/>
          <w:iCs/>
          <w:color w:val="000000" w:themeColor="text1"/>
          <w:sz w:val="24"/>
          <w:szCs w:val="24"/>
        </w:rPr>
        <w:t>g</w:t>
      </w:r>
      <w:r w:rsidRPr="00D15C42">
        <w:rPr>
          <w:rFonts w:ascii="Times New Roman" w:hAnsi="Times New Roman" w:cs="Times New Roman"/>
          <w:color w:val="000000" w:themeColor="text1"/>
          <w:sz w:val="24"/>
          <w:szCs w:val="24"/>
        </w:rPr>
        <w:t xml:space="preserve"> formula, which is calculated by dividing the difference between the means by the pooled weighted standard deviation. Differences in baseline and post-intervention values, stratified by sex, will be analyzed using paired sample t-tests. A repeated measures ANOVA will be performed to determine whether there was a significant interaction effect between time and sex with changes in primary and exploratory outcomes. Data management and statistical analyses will be performed using SPSS version 29. A </w:t>
      </w:r>
      <w:r w:rsidRPr="00D15C42">
        <w:rPr>
          <w:rFonts w:ascii="Times New Roman" w:hAnsi="Times New Roman" w:cs="Times New Roman"/>
          <w:i/>
          <w:iCs/>
          <w:color w:val="000000" w:themeColor="text1"/>
          <w:sz w:val="24"/>
          <w:szCs w:val="24"/>
        </w:rPr>
        <w:t>p</w:t>
      </w:r>
      <w:r w:rsidRPr="00D15C42">
        <w:rPr>
          <w:rFonts w:ascii="Times New Roman" w:hAnsi="Times New Roman" w:cs="Times New Roman"/>
          <w:color w:val="000000" w:themeColor="text1"/>
          <w:sz w:val="24"/>
          <w:szCs w:val="24"/>
        </w:rPr>
        <w:t xml:space="preserve"> ≤ 0.05 will be considered significant. </w:t>
      </w:r>
    </w:p>
    <w:p w14:paraId="1B6A234B" w14:textId="77777777" w:rsidR="008739E4" w:rsidRPr="00D15C42" w:rsidRDefault="008739E4" w:rsidP="00CC3578">
      <w:pPr>
        <w:spacing w:line="240" w:lineRule="auto"/>
        <w:jc w:val="both"/>
        <w:rPr>
          <w:b/>
          <w:bCs/>
          <w:color w:val="000000" w:themeColor="text1"/>
        </w:rPr>
      </w:pPr>
    </w:p>
    <w:p w14:paraId="44C03C77" w14:textId="406CF5AA" w:rsidR="008739E4" w:rsidRPr="00D15C42" w:rsidRDefault="008739E4">
      <w:pPr>
        <w:rPr>
          <w:b/>
          <w:bCs/>
          <w:color w:val="000000" w:themeColor="text1"/>
        </w:rPr>
      </w:pPr>
      <w:r w:rsidRPr="00D15C42">
        <w:rPr>
          <w:b/>
          <w:bCs/>
          <w:color w:val="000000" w:themeColor="text1"/>
        </w:rPr>
        <w:lastRenderedPageBreak/>
        <w:t>References</w:t>
      </w:r>
    </w:p>
    <w:p w14:paraId="13A79D40" w14:textId="77777777" w:rsidR="00387694" w:rsidRPr="00D15C42" w:rsidRDefault="00937715" w:rsidP="00387694">
      <w:pPr>
        <w:pStyle w:val="Bibliography"/>
        <w:rPr>
          <w:color w:val="000000" w:themeColor="text1"/>
        </w:rPr>
      </w:pPr>
      <w:r w:rsidRPr="00D15C42">
        <w:rPr>
          <w:color w:val="000000" w:themeColor="text1"/>
        </w:rPr>
        <w:fldChar w:fldCharType="begin"/>
      </w:r>
      <w:r w:rsidR="00387694" w:rsidRPr="00D15C42">
        <w:rPr>
          <w:color w:val="000000" w:themeColor="text1"/>
        </w:rPr>
        <w:instrText xml:space="preserve"> ADDIN ZOTERO_BIBL {"uncited":[],"omitted":[],"custom":[]} CSL_BIBLIOGRAPHY </w:instrText>
      </w:r>
      <w:r w:rsidRPr="00D15C42">
        <w:rPr>
          <w:color w:val="000000" w:themeColor="text1"/>
        </w:rPr>
        <w:fldChar w:fldCharType="separate"/>
      </w:r>
      <w:r w:rsidR="00387694" w:rsidRPr="00D15C42">
        <w:rPr>
          <w:color w:val="000000" w:themeColor="text1"/>
        </w:rPr>
        <w:t>1.</w:t>
      </w:r>
      <w:r w:rsidR="00387694" w:rsidRPr="00D15C42">
        <w:rPr>
          <w:color w:val="000000" w:themeColor="text1"/>
        </w:rPr>
        <w:tab/>
        <w:t>Westcott WL. Resistance Training is Medicine: Effects of Strength Training on Health. Curr Sports Med Rep [Internet]. 2012;11(4). Available from: https://journals.lww.com/acsm-csmr/Fulltext/2012/07000/Resistance_Training_is_Medicine__Effects_of.13.aspx</w:t>
      </w:r>
    </w:p>
    <w:p w14:paraId="204855C0" w14:textId="77777777" w:rsidR="00387694" w:rsidRPr="00D15C42" w:rsidRDefault="00387694" w:rsidP="00387694">
      <w:pPr>
        <w:pStyle w:val="Bibliography"/>
        <w:rPr>
          <w:color w:val="000000" w:themeColor="text1"/>
        </w:rPr>
      </w:pPr>
      <w:r w:rsidRPr="00D15C42">
        <w:rPr>
          <w:color w:val="000000" w:themeColor="text1"/>
        </w:rPr>
        <w:t>2.</w:t>
      </w:r>
      <w:r w:rsidRPr="00D15C42">
        <w:rPr>
          <w:color w:val="000000" w:themeColor="text1"/>
        </w:rPr>
        <w:tab/>
        <w:t>Mcleod JC, Stokes T, Phillips SM. Resistance Exercise Training as a Primary Countermeasure to Age-Related Chronic Disease. Front Physiol [Internet]. 2019;10. Available from: https://www.frontiersin.org/article/10.3389/fphys.2019.00645</w:t>
      </w:r>
    </w:p>
    <w:p w14:paraId="120E74C1" w14:textId="77777777" w:rsidR="00387694" w:rsidRPr="00D15C42" w:rsidRDefault="00387694" w:rsidP="00387694">
      <w:pPr>
        <w:pStyle w:val="Bibliography"/>
        <w:rPr>
          <w:color w:val="000000" w:themeColor="text1"/>
        </w:rPr>
      </w:pPr>
      <w:r w:rsidRPr="00D15C42">
        <w:rPr>
          <w:color w:val="000000" w:themeColor="text1"/>
        </w:rPr>
        <w:t>3.</w:t>
      </w:r>
      <w:r w:rsidRPr="00D15C42">
        <w:rPr>
          <w:color w:val="000000" w:themeColor="text1"/>
        </w:rPr>
        <w:tab/>
        <w:t xml:space="preserve">Wewege MA, Desai I, Honey C, Coorie B, Jones MD, Clifford BK, et al. The Effect of Resistance Training in Healthy Adults on Body Fat Percentage, Fat Mass and Visceral Fat: A Systematic Review and Meta-Analysis. Sports Med. 2022 Feb 1;52(2):287–300. </w:t>
      </w:r>
    </w:p>
    <w:p w14:paraId="4FA1C6F6" w14:textId="77777777" w:rsidR="00387694" w:rsidRPr="00D15C42" w:rsidRDefault="00387694" w:rsidP="00387694">
      <w:pPr>
        <w:pStyle w:val="Bibliography"/>
        <w:rPr>
          <w:color w:val="000000" w:themeColor="text1"/>
        </w:rPr>
      </w:pPr>
      <w:r w:rsidRPr="00D15C42">
        <w:rPr>
          <w:color w:val="000000" w:themeColor="text1"/>
        </w:rPr>
        <w:t>4.</w:t>
      </w:r>
      <w:r w:rsidRPr="00D15C42">
        <w:rPr>
          <w:color w:val="000000" w:themeColor="text1"/>
        </w:rPr>
        <w:tab/>
        <w:t xml:space="preserve">Benito PJ, Cupeiro R, Ramos-Campo DJ, Alcaraz PE, Rubio-Arias JÁ. A Systematic Review with Meta-Analysis of the Effect of Resistance Training on Whole-Body Muscle Growth in Healthy Adult Males. Int J Environ Res Public Health. 2020 Jan;17(4):1285. </w:t>
      </w:r>
    </w:p>
    <w:p w14:paraId="0C5AA3B6" w14:textId="77777777" w:rsidR="00387694" w:rsidRPr="00D15C42" w:rsidRDefault="00387694" w:rsidP="00387694">
      <w:pPr>
        <w:pStyle w:val="Bibliography"/>
        <w:rPr>
          <w:color w:val="000000" w:themeColor="text1"/>
        </w:rPr>
      </w:pPr>
      <w:r w:rsidRPr="00D15C42">
        <w:rPr>
          <w:color w:val="000000" w:themeColor="text1"/>
        </w:rPr>
        <w:t>5.</w:t>
      </w:r>
      <w:r w:rsidRPr="00D15C42">
        <w:rPr>
          <w:color w:val="000000" w:themeColor="text1"/>
        </w:rPr>
        <w:tab/>
        <w:t xml:space="preserve">Hagstrom AD, Marshall PW, Halaki M, Hackett DA. The Effect of Resistance Training in Women on Dynamic Strength and Muscular Hypertrophy: A Systematic Review with Meta-analysis. Sports Med. 2020 Jun 1;50(6):1075–93. </w:t>
      </w:r>
    </w:p>
    <w:p w14:paraId="0C473684" w14:textId="77777777" w:rsidR="00387694" w:rsidRPr="00D15C42" w:rsidRDefault="00387694" w:rsidP="00387694">
      <w:pPr>
        <w:pStyle w:val="Bibliography"/>
        <w:rPr>
          <w:color w:val="000000" w:themeColor="text1"/>
        </w:rPr>
      </w:pPr>
      <w:r w:rsidRPr="00D15C42">
        <w:rPr>
          <w:color w:val="000000" w:themeColor="text1"/>
        </w:rPr>
        <w:t>6.</w:t>
      </w:r>
      <w:r w:rsidRPr="00D15C42">
        <w:rPr>
          <w:color w:val="000000" w:themeColor="text1"/>
        </w:rPr>
        <w:tab/>
        <w:t>Schoenfeld BJ. The Mechanisms of Muscle Hypertrophy and Their Application to Resistance Training. J Strength Cond Res [Internet]. 2010;24(10). Available from: https://journals.lww.com/nsca-jscr/Fulltext/2010/10000/The_Mechanisms_of_Muscle_Hypertrophy_and_Their.40.aspx</w:t>
      </w:r>
    </w:p>
    <w:p w14:paraId="23031EAD" w14:textId="77777777" w:rsidR="00387694" w:rsidRPr="00D15C42" w:rsidRDefault="00387694" w:rsidP="00387694">
      <w:pPr>
        <w:pStyle w:val="Bibliography"/>
        <w:rPr>
          <w:color w:val="000000" w:themeColor="text1"/>
        </w:rPr>
      </w:pPr>
      <w:r w:rsidRPr="00D15C42">
        <w:rPr>
          <w:color w:val="000000" w:themeColor="text1"/>
        </w:rPr>
        <w:t>7.</w:t>
      </w:r>
      <w:r w:rsidRPr="00D15C42">
        <w:rPr>
          <w:color w:val="000000" w:themeColor="text1"/>
        </w:rPr>
        <w:tab/>
        <w:t xml:space="preserve">Krzysztofik M, Wilk M, Wojdała G, Gołaś A. Maximizing Muscle Hypertrophy: A Systematic Review of Advanced Resistance Training Techniques and Methods. Int J Environ Res Public Health. 2019 Dec 4;16(24):4897. </w:t>
      </w:r>
    </w:p>
    <w:p w14:paraId="49BC9994" w14:textId="77777777" w:rsidR="00387694" w:rsidRPr="00D15C42" w:rsidRDefault="00387694" w:rsidP="00387694">
      <w:pPr>
        <w:pStyle w:val="Bibliography"/>
        <w:rPr>
          <w:color w:val="000000" w:themeColor="text1"/>
        </w:rPr>
      </w:pPr>
      <w:r w:rsidRPr="00D15C42">
        <w:rPr>
          <w:color w:val="000000" w:themeColor="text1"/>
        </w:rPr>
        <w:t>8.</w:t>
      </w:r>
      <w:r w:rsidRPr="00D15C42">
        <w:rPr>
          <w:color w:val="000000" w:themeColor="text1"/>
        </w:rPr>
        <w:tab/>
        <w:t xml:space="preserve">Scott BR, Loenneke JP, Slattery KM, Dascombe BJ. Exercise with Blood Flow Restriction: An Updated Evidence-Based Approach for Enhanced Muscular Development. Sports Med. 2015 Mar 1;45(3):313–25. </w:t>
      </w:r>
    </w:p>
    <w:p w14:paraId="635CAE96" w14:textId="77777777" w:rsidR="00387694" w:rsidRPr="00D15C42" w:rsidRDefault="00387694" w:rsidP="00387694">
      <w:pPr>
        <w:pStyle w:val="Bibliography"/>
        <w:rPr>
          <w:color w:val="000000" w:themeColor="text1"/>
        </w:rPr>
      </w:pPr>
      <w:r w:rsidRPr="00D15C42">
        <w:rPr>
          <w:color w:val="000000" w:themeColor="text1"/>
        </w:rPr>
        <w:t>9.</w:t>
      </w:r>
      <w:r w:rsidRPr="00D15C42">
        <w:rPr>
          <w:color w:val="000000" w:themeColor="text1"/>
        </w:rPr>
        <w:tab/>
        <w:t xml:space="preserve">Pignanelli C, Christiansen D, Burr JF. Blood flow restriction training and the high-performance athlete: science to application. J Appl Physiol. 2021 Apr 1;130(4):1163–70. </w:t>
      </w:r>
    </w:p>
    <w:p w14:paraId="75A298F0" w14:textId="77777777" w:rsidR="00387694" w:rsidRPr="00D15C42" w:rsidRDefault="00387694" w:rsidP="00387694">
      <w:pPr>
        <w:pStyle w:val="Bibliography"/>
        <w:rPr>
          <w:color w:val="000000" w:themeColor="text1"/>
          <w:lang w:val="fr-CA"/>
        </w:rPr>
      </w:pPr>
      <w:r w:rsidRPr="00D15C42">
        <w:rPr>
          <w:color w:val="000000" w:themeColor="text1"/>
        </w:rPr>
        <w:t>10.</w:t>
      </w:r>
      <w:r w:rsidRPr="00D15C42">
        <w:rPr>
          <w:color w:val="000000" w:themeColor="text1"/>
        </w:rPr>
        <w:tab/>
        <w:t xml:space="preserve">Manini TM, Clark BC. Blood Flow Restricted Exercise and Skeletal Muscle Health. </w:t>
      </w:r>
      <w:proofErr w:type="spellStart"/>
      <w:r w:rsidRPr="00D15C42">
        <w:rPr>
          <w:color w:val="000000" w:themeColor="text1"/>
          <w:lang w:val="fr-CA"/>
        </w:rPr>
        <w:t>Exerc</w:t>
      </w:r>
      <w:proofErr w:type="spellEnd"/>
      <w:r w:rsidRPr="00D15C42">
        <w:rPr>
          <w:color w:val="000000" w:themeColor="text1"/>
          <w:lang w:val="fr-CA"/>
        </w:rPr>
        <w:t xml:space="preserve"> Sport </w:t>
      </w:r>
      <w:proofErr w:type="spellStart"/>
      <w:r w:rsidRPr="00D15C42">
        <w:rPr>
          <w:color w:val="000000" w:themeColor="text1"/>
          <w:lang w:val="fr-CA"/>
        </w:rPr>
        <w:t>Sci</w:t>
      </w:r>
      <w:proofErr w:type="spellEnd"/>
      <w:r w:rsidRPr="00D15C42">
        <w:rPr>
          <w:color w:val="000000" w:themeColor="text1"/>
          <w:lang w:val="fr-CA"/>
        </w:rPr>
        <w:t xml:space="preserve"> </w:t>
      </w:r>
      <w:proofErr w:type="spellStart"/>
      <w:r w:rsidRPr="00D15C42">
        <w:rPr>
          <w:color w:val="000000" w:themeColor="text1"/>
          <w:lang w:val="fr-CA"/>
        </w:rPr>
        <w:t>Rev</w:t>
      </w:r>
      <w:proofErr w:type="spellEnd"/>
      <w:r w:rsidRPr="00D15C42">
        <w:rPr>
          <w:color w:val="000000" w:themeColor="text1"/>
          <w:lang w:val="fr-CA"/>
        </w:rPr>
        <w:t xml:space="preserve">. 2009 Apr;37(2):78–85. </w:t>
      </w:r>
    </w:p>
    <w:p w14:paraId="79D23754" w14:textId="77777777" w:rsidR="00387694" w:rsidRPr="00D15C42" w:rsidRDefault="00387694" w:rsidP="00387694">
      <w:pPr>
        <w:pStyle w:val="Bibliography"/>
        <w:rPr>
          <w:color w:val="000000" w:themeColor="text1"/>
          <w:lang w:val="fr-CA"/>
        </w:rPr>
      </w:pPr>
      <w:r w:rsidRPr="00D15C42">
        <w:rPr>
          <w:color w:val="000000" w:themeColor="text1"/>
          <w:lang w:val="fr-CA"/>
        </w:rPr>
        <w:t>11.</w:t>
      </w:r>
      <w:r w:rsidRPr="00D15C42">
        <w:rPr>
          <w:color w:val="000000" w:themeColor="text1"/>
          <w:lang w:val="fr-CA"/>
        </w:rPr>
        <w:tab/>
        <w:t xml:space="preserve">Nakajima T, </w:t>
      </w:r>
      <w:proofErr w:type="spellStart"/>
      <w:r w:rsidRPr="00D15C42">
        <w:rPr>
          <w:color w:val="000000" w:themeColor="text1"/>
          <w:lang w:val="fr-CA"/>
        </w:rPr>
        <w:t>Kurano</w:t>
      </w:r>
      <w:proofErr w:type="spellEnd"/>
      <w:r w:rsidRPr="00D15C42">
        <w:rPr>
          <w:color w:val="000000" w:themeColor="text1"/>
          <w:lang w:val="fr-CA"/>
        </w:rPr>
        <w:t xml:space="preserve"> M, </w:t>
      </w:r>
      <w:proofErr w:type="spellStart"/>
      <w:r w:rsidRPr="00D15C42">
        <w:rPr>
          <w:color w:val="000000" w:themeColor="text1"/>
          <w:lang w:val="fr-CA"/>
        </w:rPr>
        <w:t>Iida</w:t>
      </w:r>
      <w:proofErr w:type="spellEnd"/>
      <w:r w:rsidRPr="00D15C42">
        <w:rPr>
          <w:color w:val="000000" w:themeColor="text1"/>
          <w:lang w:val="fr-CA"/>
        </w:rPr>
        <w:t xml:space="preserve"> H, </w:t>
      </w:r>
      <w:proofErr w:type="spellStart"/>
      <w:r w:rsidRPr="00D15C42">
        <w:rPr>
          <w:color w:val="000000" w:themeColor="text1"/>
          <w:lang w:val="fr-CA"/>
        </w:rPr>
        <w:t>Takano</w:t>
      </w:r>
      <w:proofErr w:type="spellEnd"/>
      <w:r w:rsidRPr="00D15C42">
        <w:rPr>
          <w:color w:val="000000" w:themeColor="text1"/>
          <w:lang w:val="fr-CA"/>
        </w:rPr>
        <w:t xml:space="preserve"> H, </w:t>
      </w:r>
      <w:proofErr w:type="spellStart"/>
      <w:r w:rsidRPr="00D15C42">
        <w:rPr>
          <w:color w:val="000000" w:themeColor="text1"/>
          <w:lang w:val="fr-CA"/>
        </w:rPr>
        <w:t>Oonuma</w:t>
      </w:r>
      <w:proofErr w:type="spellEnd"/>
      <w:r w:rsidRPr="00D15C42">
        <w:rPr>
          <w:color w:val="000000" w:themeColor="text1"/>
          <w:lang w:val="fr-CA"/>
        </w:rPr>
        <w:t xml:space="preserve"> H, </w:t>
      </w:r>
      <w:proofErr w:type="spellStart"/>
      <w:r w:rsidRPr="00D15C42">
        <w:rPr>
          <w:color w:val="000000" w:themeColor="text1"/>
          <w:lang w:val="fr-CA"/>
        </w:rPr>
        <w:t>Morita</w:t>
      </w:r>
      <w:proofErr w:type="spellEnd"/>
      <w:r w:rsidRPr="00D15C42">
        <w:rPr>
          <w:color w:val="000000" w:themeColor="text1"/>
          <w:lang w:val="fr-CA"/>
        </w:rPr>
        <w:t xml:space="preserve"> T, et al. </w:t>
      </w:r>
      <w:r w:rsidRPr="00D15C42">
        <w:rPr>
          <w:color w:val="000000" w:themeColor="text1"/>
        </w:rPr>
        <w:t xml:space="preserve">Use and safety of KAATSU </w:t>
      </w:r>
      <w:proofErr w:type="gramStart"/>
      <w:r w:rsidRPr="00D15C42">
        <w:rPr>
          <w:color w:val="000000" w:themeColor="text1"/>
        </w:rPr>
        <w:t>training:Results</w:t>
      </w:r>
      <w:proofErr w:type="gramEnd"/>
      <w:r w:rsidRPr="00D15C42">
        <w:rPr>
          <w:color w:val="000000" w:themeColor="text1"/>
        </w:rPr>
        <w:t xml:space="preserve"> of a national survey. </w:t>
      </w:r>
      <w:r w:rsidRPr="00D15C42">
        <w:rPr>
          <w:color w:val="000000" w:themeColor="text1"/>
          <w:lang w:val="fr-CA"/>
        </w:rPr>
        <w:t xml:space="preserve">Int J KAATSU Train </w:t>
      </w:r>
      <w:proofErr w:type="spellStart"/>
      <w:r w:rsidRPr="00D15C42">
        <w:rPr>
          <w:color w:val="000000" w:themeColor="text1"/>
          <w:lang w:val="fr-CA"/>
        </w:rPr>
        <w:t>Res</w:t>
      </w:r>
      <w:proofErr w:type="spellEnd"/>
      <w:r w:rsidRPr="00D15C42">
        <w:rPr>
          <w:color w:val="000000" w:themeColor="text1"/>
          <w:lang w:val="fr-CA"/>
        </w:rPr>
        <w:t xml:space="preserve">. 2006;2(1):5–13. </w:t>
      </w:r>
    </w:p>
    <w:p w14:paraId="10A1935F" w14:textId="77777777" w:rsidR="00387694" w:rsidRPr="00D15C42" w:rsidRDefault="00387694" w:rsidP="00387694">
      <w:pPr>
        <w:pStyle w:val="Bibliography"/>
        <w:rPr>
          <w:color w:val="000000" w:themeColor="text1"/>
        </w:rPr>
      </w:pPr>
      <w:r w:rsidRPr="00D15C42">
        <w:rPr>
          <w:color w:val="000000" w:themeColor="text1"/>
          <w:lang w:val="fr-CA"/>
        </w:rPr>
        <w:t>12.</w:t>
      </w:r>
      <w:r w:rsidRPr="00D15C42">
        <w:rPr>
          <w:color w:val="000000" w:themeColor="text1"/>
          <w:lang w:val="fr-CA"/>
        </w:rPr>
        <w:tab/>
      </w:r>
      <w:proofErr w:type="spellStart"/>
      <w:r w:rsidRPr="00D15C42">
        <w:rPr>
          <w:color w:val="000000" w:themeColor="text1"/>
          <w:lang w:val="fr-CA"/>
        </w:rPr>
        <w:t>Australian</w:t>
      </w:r>
      <w:proofErr w:type="spellEnd"/>
      <w:r w:rsidRPr="00D15C42">
        <w:rPr>
          <w:color w:val="000000" w:themeColor="text1"/>
          <w:lang w:val="fr-CA"/>
        </w:rPr>
        <w:t xml:space="preserve"> Sports Commission. Sport </w:t>
      </w:r>
      <w:proofErr w:type="spellStart"/>
      <w:r w:rsidRPr="00D15C42">
        <w:rPr>
          <w:color w:val="000000" w:themeColor="text1"/>
          <w:lang w:val="fr-CA"/>
        </w:rPr>
        <w:t>Australia</w:t>
      </w:r>
      <w:proofErr w:type="spellEnd"/>
      <w:r w:rsidRPr="00D15C42">
        <w:rPr>
          <w:color w:val="000000" w:themeColor="text1"/>
          <w:lang w:val="fr-CA"/>
        </w:rPr>
        <w:t xml:space="preserve">. </w:t>
      </w:r>
      <w:r w:rsidRPr="00D15C42">
        <w:rPr>
          <w:color w:val="000000" w:themeColor="text1"/>
        </w:rPr>
        <w:t>2021 [cited 2022 Jan 20]. Blood flow restriction training guidelines. Available from: https://www.ais.gov.au/position_statements/best_practice_content/blood-flow-restriction-training-guidelines</w:t>
      </w:r>
    </w:p>
    <w:p w14:paraId="219F4EBF" w14:textId="77777777" w:rsidR="00387694" w:rsidRPr="00D15C42" w:rsidRDefault="00387694" w:rsidP="00387694">
      <w:pPr>
        <w:pStyle w:val="Bibliography"/>
        <w:rPr>
          <w:color w:val="000000" w:themeColor="text1"/>
        </w:rPr>
      </w:pPr>
      <w:r w:rsidRPr="00D15C42">
        <w:rPr>
          <w:color w:val="000000" w:themeColor="text1"/>
        </w:rPr>
        <w:lastRenderedPageBreak/>
        <w:t>13.</w:t>
      </w:r>
      <w:r w:rsidRPr="00D15C42">
        <w:rPr>
          <w:color w:val="000000" w:themeColor="text1"/>
        </w:rPr>
        <w:tab/>
        <w:t xml:space="preserve">Patterson SD, Hughes L, Warmington S, Burr J, Scott BR, Owens J, et al. Blood Flow Restriction Exercise: Considerations of Methodology, Application, and Safety. Front Physiol. </w:t>
      </w:r>
      <w:proofErr w:type="gramStart"/>
      <w:r w:rsidRPr="00D15C42">
        <w:rPr>
          <w:color w:val="000000" w:themeColor="text1"/>
        </w:rPr>
        <w:t>2019;10:533</w:t>
      </w:r>
      <w:proofErr w:type="gramEnd"/>
      <w:r w:rsidRPr="00D15C42">
        <w:rPr>
          <w:color w:val="000000" w:themeColor="text1"/>
        </w:rPr>
        <w:t xml:space="preserve">. </w:t>
      </w:r>
    </w:p>
    <w:p w14:paraId="779CC7CE" w14:textId="77777777" w:rsidR="00387694" w:rsidRPr="00D15C42" w:rsidRDefault="00387694" w:rsidP="00387694">
      <w:pPr>
        <w:pStyle w:val="Bibliography"/>
        <w:rPr>
          <w:color w:val="000000" w:themeColor="text1"/>
        </w:rPr>
      </w:pPr>
      <w:r w:rsidRPr="00D15C42">
        <w:rPr>
          <w:color w:val="000000" w:themeColor="text1"/>
        </w:rPr>
        <w:t>14.</w:t>
      </w:r>
      <w:r w:rsidRPr="00D15C42">
        <w:rPr>
          <w:color w:val="000000" w:themeColor="text1"/>
        </w:rPr>
        <w:tab/>
        <w:t>Freitas EDS, Karabulut M, Bemben MG. The Evolution of Blood Flow Restricted Exercise. Front Physiol [Internet]. 2021 [cited 2023 May 11];12. Available from: https://www.frontiersin.org/articles/10.3389/fphys.2021.747759</w:t>
      </w:r>
    </w:p>
    <w:p w14:paraId="54AA228B" w14:textId="77777777" w:rsidR="00387694" w:rsidRPr="00D15C42" w:rsidRDefault="00387694" w:rsidP="00387694">
      <w:pPr>
        <w:pStyle w:val="Bibliography"/>
        <w:rPr>
          <w:color w:val="000000" w:themeColor="text1"/>
        </w:rPr>
      </w:pPr>
      <w:r w:rsidRPr="00D15C42">
        <w:rPr>
          <w:color w:val="000000" w:themeColor="text1"/>
        </w:rPr>
        <w:t>15.</w:t>
      </w:r>
      <w:r w:rsidRPr="00D15C42">
        <w:rPr>
          <w:color w:val="000000" w:themeColor="text1"/>
        </w:rPr>
        <w:tab/>
        <w:t xml:space="preserve">Counts BR, Rossow LM, Mattocks KT, Mouser JG, Jessee MB, Buckner SL, et al. Let’s talk about sex: where are the young females in blood flow restriction research? Clin Physiol Funct Imaging. 2018;38(1):1–3. </w:t>
      </w:r>
    </w:p>
    <w:p w14:paraId="1DFC2051" w14:textId="77777777" w:rsidR="00387694" w:rsidRPr="00D15C42" w:rsidRDefault="00387694" w:rsidP="00387694">
      <w:pPr>
        <w:pStyle w:val="Bibliography"/>
        <w:rPr>
          <w:color w:val="000000" w:themeColor="text1"/>
        </w:rPr>
      </w:pPr>
      <w:r w:rsidRPr="00D15C42">
        <w:rPr>
          <w:color w:val="000000" w:themeColor="text1"/>
        </w:rPr>
        <w:t>16.</w:t>
      </w:r>
      <w:r w:rsidRPr="00D15C42">
        <w:rPr>
          <w:color w:val="000000" w:themeColor="text1"/>
        </w:rPr>
        <w:tab/>
        <w:t>Ellefsen S, Hammarström D, Strand TA, Zacharoff E, Whist JE, Rauk I, et al. Blood flow-restricted strength training displays high functional and biological efficacy in women: a within-subject comparison with high-load strength training. Am J Physiol-Regul Integr Comp Physiol. 2015 Oct 1;309(7</w:t>
      </w:r>
      <w:proofErr w:type="gramStart"/>
      <w:r w:rsidRPr="00D15C42">
        <w:rPr>
          <w:color w:val="000000" w:themeColor="text1"/>
        </w:rPr>
        <w:t>):R</w:t>
      </w:r>
      <w:proofErr w:type="gramEnd"/>
      <w:r w:rsidRPr="00D15C42">
        <w:rPr>
          <w:color w:val="000000" w:themeColor="text1"/>
        </w:rPr>
        <w:t xml:space="preserve">767–79. </w:t>
      </w:r>
    </w:p>
    <w:p w14:paraId="6C707387" w14:textId="77777777" w:rsidR="00387694" w:rsidRPr="00D15C42" w:rsidRDefault="00387694" w:rsidP="00387694">
      <w:pPr>
        <w:pStyle w:val="Bibliography"/>
        <w:rPr>
          <w:color w:val="000000" w:themeColor="text1"/>
        </w:rPr>
      </w:pPr>
      <w:r w:rsidRPr="00D15C42">
        <w:rPr>
          <w:color w:val="000000" w:themeColor="text1"/>
        </w:rPr>
        <w:t>17.</w:t>
      </w:r>
      <w:r w:rsidRPr="00D15C42">
        <w:rPr>
          <w:color w:val="000000" w:themeColor="text1"/>
        </w:rPr>
        <w:tab/>
        <w:t xml:space="preserve">Dankel SJ, Buckner SL, Jessee MB, Mattocks KT, Mouser JG, Counts BR, et al. </w:t>
      </w:r>
      <w:proofErr w:type="gramStart"/>
      <w:r w:rsidRPr="00D15C42">
        <w:rPr>
          <w:color w:val="000000" w:themeColor="text1"/>
        </w:rPr>
        <w:t>Post-exercise</w:t>
      </w:r>
      <w:proofErr w:type="gramEnd"/>
      <w:r w:rsidRPr="00D15C42">
        <w:rPr>
          <w:color w:val="000000" w:themeColor="text1"/>
        </w:rPr>
        <w:t xml:space="preserve"> blood flow restriction attenuates muscle hypertrophy. Eur J Appl Physiol. 2016 Oct 1;116(10):1955–63. </w:t>
      </w:r>
    </w:p>
    <w:p w14:paraId="310CF369" w14:textId="77777777" w:rsidR="00387694" w:rsidRPr="00D15C42" w:rsidRDefault="00387694" w:rsidP="00387694">
      <w:pPr>
        <w:pStyle w:val="Bibliography"/>
        <w:rPr>
          <w:color w:val="000000" w:themeColor="text1"/>
        </w:rPr>
      </w:pPr>
      <w:r w:rsidRPr="00D15C42">
        <w:rPr>
          <w:color w:val="000000" w:themeColor="text1"/>
        </w:rPr>
        <w:t>18.</w:t>
      </w:r>
      <w:r w:rsidRPr="00D15C42">
        <w:rPr>
          <w:color w:val="000000" w:themeColor="text1"/>
        </w:rPr>
        <w:tab/>
        <w:t>Freitas EDS, Galletti BRA, Koziol KJ, Miller RM, Heishman AD, Black CD, et al. The Acute Physiological Responses to Traditional vs. Practical Blood Flow Restriction Resistance Exercise in Untrained Men and Women. Front Physiol [Internet]. 2020;11. Available from: https://www.frontiersin.org/article/10.3389/fphys.2020.577224</w:t>
      </w:r>
    </w:p>
    <w:p w14:paraId="58E2D63D" w14:textId="77777777" w:rsidR="00387694" w:rsidRPr="00D15C42" w:rsidRDefault="00387694" w:rsidP="00387694">
      <w:pPr>
        <w:pStyle w:val="Bibliography"/>
        <w:rPr>
          <w:color w:val="000000" w:themeColor="text1"/>
        </w:rPr>
      </w:pPr>
      <w:r w:rsidRPr="00D15C42">
        <w:rPr>
          <w:color w:val="000000" w:themeColor="text1"/>
        </w:rPr>
        <w:t>19.</w:t>
      </w:r>
      <w:r w:rsidRPr="00D15C42">
        <w:rPr>
          <w:color w:val="000000" w:themeColor="text1"/>
        </w:rPr>
        <w:tab/>
        <w:t xml:space="preserve">Gil ALS, Neto GR, Sousa MSC, Dias I, Vianna J, Nunes RAM, et al. Effect of strength training with blood flow restriction on muscle power and submaximal strength in eumenorrheic women. Clin Physiol Funct Imaging. 2017 Mar 1;37(2):221–8. </w:t>
      </w:r>
    </w:p>
    <w:p w14:paraId="1141CCDC" w14:textId="77777777" w:rsidR="00387694" w:rsidRPr="00D15C42" w:rsidRDefault="00387694" w:rsidP="00387694">
      <w:pPr>
        <w:pStyle w:val="Bibliography"/>
        <w:rPr>
          <w:color w:val="000000" w:themeColor="text1"/>
        </w:rPr>
      </w:pPr>
      <w:r w:rsidRPr="00D15C42">
        <w:rPr>
          <w:color w:val="000000" w:themeColor="text1"/>
        </w:rPr>
        <w:t>20.</w:t>
      </w:r>
      <w:r w:rsidRPr="00D15C42">
        <w:rPr>
          <w:color w:val="000000" w:themeColor="text1"/>
        </w:rPr>
        <w:tab/>
        <w:t xml:space="preserve">Wells E, Eustace D, Gupton CS, Dedrick GS, Bunn J. Eccentric and blood flow restriction exercises in women induce hypertrophy. J Sports Med Phys Fitness. 2019 Dec;59(12):1968–74. </w:t>
      </w:r>
    </w:p>
    <w:p w14:paraId="245CE093" w14:textId="77777777" w:rsidR="00387694" w:rsidRPr="00D15C42" w:rsidRDefault="00387694" w:rsidP="00387694">
      <w:pPr>
        <w:pStyle w:val="Bibliography"/>
        <w:rPr>
          <w:color w:val="000000" w:themeColor="text1"/>
        </w:rPr>
      </w:pPr>
      <w:r w:rsidRPr="00D15C42">
        <w:rPr>
          <w:color w:val="000000" w:themeColor="text1"/>
        </w:rPr>
        <w:t>21.</w:t>
      </w:r>
      <w:r w:rsidRPr="00D15C42">
        <w:rPr>
          <w:color w:val="000000" w:themeColor="text1"/>
        </w:rPr>
        <w:tab/>
        <w:t xml:space="preserve">Thiebaud RS, Yasuda T, Loenneke JP, Abe T. Effects of low-intensity concentric and eccentric exercise combined with blood flow restriction on indices of exercise-induced muscle damage. Interv Med Appl Sci. 2013 Jun;5(2):53–9. </w:t>
      </w:r>
    </w:p>
    <w:p w14:paraId="1A203A47" w14:textId="77777777" w:rsidR="00387694" w:rsidRPr="00D15C42" w:rsidRDefault="00387694" w:rsidP="00387694">
      <w:pPr>
        <w:pStyle w:val="Bibliography"/>
        <w:rPr>
          <w:color w:val="000000" w:themeColor="text1"/>
        </w:rPr>
      </w:pPr>
      <w:r w:rsidRPr="00D15C42">
        <w:rPr>
          <w:color w:val="000000" w:themeColor="text1"/>
        </w:rPr>
        <w:t>22.</w:t>
      </w:r>
      <w:r w:rsidRPr="00D15C42">
        <w:rPr>
          <w:color w:val="000000" w:themeColor="text1"/>
        </w:rPr>
        <w:tab/>
        <w:t xml:space="preserve">Davids CJ, Næss TC, Moen M, Cumming KT, Horwath O, Psilander N, et al. Acute cellular and molecular responses and chronic adaptations to low-load blood flow restriction and high-load resistance exercise in trained individuals. J Appl Physiol. 2021 Dec;131(6):1731–49. </w:t>
      </w:r>
    </w:p>
    <w:p w14:paraId="61686539" w14:textId="77777777" w:rsidR="00387694" w:rsidRPr="00D15C42" w:rsidRDefault="00387694" w:rsidP="00387694">
      <w:pPr>
        <w:pStyle w:val="Bibliography"/>
        <w:rPr>
          <w:color w:val="000000" w:themeColor="text1"/>
        </w:rPr>
      </w:pPr>
      <w:r w:rsidRPr="00D15C42">
        <w:rPr>
          <w:color w:val="000000" w:themeColor="text1"/>
        </w:rPr>
        <w:t>23.</w:t>
      </w:r>
      <w:r w:rsidRPr="00D15C42">
        <w:rPr>
          <w:color w:val="000000" w:themeColor="text1"/>
        </w:rPr>
        <w:tab/>
        <w:t xml:space="preserve">Høgsholt M, Jørgensen S, Rolving N, Mechlenburg I, Tønning L, Bohn M. Exercise </w:t>
      </w:r>
      <w:proofErr w:type="gramStart"/>
      <w:r w:rsidRPr="00D15C42">
        <w:rPr>
          <w:color w:val="000000" w:themeColor="text1"/>
        </w:rPr>
        <w:t>With</w:t>
      </w:r>
      <w:proofErr w:type="gramEnd"/>
      <w:r w:rsidRPr="00D15C42">
        <w:rPr>
          <w:color w:val="000000" w:themeColor="text1"/>
        </w:rPr>
        <w:t xml:space="preserve"> Low-Loads and Concurrent Partial Blood Flow Restriction Combined With Patient Education in Females Suffering From Gluteal Tendinopathy: A Feasibility Study. Front Sports Act Living. 2022 Apr </w:t>
      </w:r>
      <w:proofErr w:type="gramStart"/>
      <w:r w:rsidRPr="00D15C42">
        <w:rPr>
          <w:color w:val="000000" w:themeColor="text1"/>
        </w:rPr>
        <w:t>1;4:881054</w:t>
      </w:r>
      <w:proofErr w:type="gramEnd"/>
      <w:r w:rsidRPr="00D15C42">
        <w:rPr>
          <w:color w:val="000000" w:themeColor="text1"/>
        </w:rPr>
        <w:t xml:space="preserve">. </w:t>
      </w:r>
    </w:p>
    <w:p w14:paraId="7D0014B8" w14:textId="77777777" w:rsidR="00387694" w:rsidRPr="00D15C42" w:rsidRDefault="00387694" w:rsidP="00387694">
      <w:pPr>
        <w:pStyle w:val="Bibliography"/>
        <w:rPr>
          <w:color w:val="000000" w:themeColor="text1"/>
        </w:rPr>
      </w:pPr>
      <w:r w:rsidRPr="00D15C42">
        <w:rPr>
          <w:color w:val="000000" w:themeColor="text1"/>
        </w:rPr>
        <w:lastRenderedPageBreak/>
        <w:t>24.</w:t>
      </w:r>
      <w:r w:rsidRPr="00D15C42">
        <w:rPr>
          <w:color w:val="000000" w:themeColor="text1"/>
        </w:rPr>
        <w:tab/>
        <w:t xml:space="preserve">Rich-Edwards JW, Kaiser UB, Chen GL, Manson JE, Goldstein JM. Sex and Gender Differences Research Design for Basic, Clinical, and Population Studies: Essentials for Investigators. Endocr Rev. 2018 Aug 1;39(4):424–39. </w:t>
      </w:r>
    </w:p>
    <w:p w14:paraId="0727CEF5" w14:textId="77777777" w:rsidR="00387694" w:rsidRPr="00D15C42" w:rsidRDefault="00387694" w:rsidP="00387694">
      <w:pPr>
        <w:pStyle w:val="Bibliography"/>
        <w:rPr>
          <w:color w:val="000000" w:themeColor="text1"/>
        </w:rPr>
      </w:pPr>
      <w:r w:rsidRPr="00D15C42">
        <w:rPr>
          <w:color w:val="000000" w:themeColor="text1"/>
        </w:rPr>
        <w:t>25.</w:t>
      </w:r>
      <w:r w:rsidRPr="00D15C42">
        <w:rPr>
          <w:color w:val="000000" w:themeColor="text1"/>
        </w:rPr>
        <w:tab/>
        <w:t xml:space="preserve">Bull F, Al-Ansari S, Biddle S, Borodulin K, Buman M, Cardon G, et al. World Health Organization 2020 guidelines on physical activity and sedentary behaviour. Br J Sports Med. 2020;54(24):1451–62. </w:t>
      </w:r>
    </w:p>
    <w:p w14:paraId="1D3B4713" w14:textId="77777777" w:rsidR="00387694" w:rsidRPr="00D15C42" w:rsidRDefault="00387694" w:rsidP="00387694">
      <w:pPr>
        <w:pStyle w:val="Bibliography"/>
        <w:rPr>
          <w:color w:val="000000" w:themeColor="text1"/>
        </w:rPr>
      </w:pPr>
      <w:r w:rsidRPr="00D15C42">
        <w:rPr>
          <w:color w:val="000000" w:themeColor="text1"/>
        </w:rPr>
        <w:t>26.</w:t>
      </w:r>
      <w:r w:rsidRPr="00D15C42">
        <w:rPr>
          <w:color w:val="000000" w:themeColor="text1"/>
        </w:rPr>
        <w:tab/>
        <w:t>Feehan LM, Geldman J, Sayre EC, Park C, Ezzat AM, Yoo JY, et al. Accuracy of Fitbit Devices: Systematic Review and Narrative Syntheses of Quantitative Data. JMIR MHealth UHealth. 2018 Aug 9;6(8</w:t>
      </w:r>
      <w:proofErr w:type="gramStart"/>
      <w:r w:rsidRPr="00D15C42">
        <w:rPr>
          <w:color w:val="000000" w:themeColor="text1"/>
        </w:rPr>
        <w:t>):e</w:t>
      </w:r>
      <w:proofErr w:type="gramEnd"/>
      <w:r w:rsidRPr="00D15C42">
        <w:rPr>
          <w:color w:val="000000" w:themeColor="text1"/>
        </w:rPr>
        <w:t xml:space="preserve">10527. </w:t>
      </w:r>
    </w:p>
    <w:p w14:paraId="062274FB" w14:textId="77777777" w:rsidR="00387694" w:rsidRPr="00D15C42" w:rsidRDefault="00387694" w:rsidP="00387694">
      <w:pPr>
        <w:pStyle w:val="Bibliography"/>
        <w:rPr>
          <w:color w:val="000000" w:themeColor="text1"/>
        </w:rPr>
      </w:pPr>
      <w:r w:rsidRPr="00D15C42">
        <w:rPr>
          <w:color w:val="000000" w:themeColor="text1"/>
        </w:rPr>
        <w:t>27.</w:t>
      </w:r>
      <w:r w:rsidRPr="00D15C42">
        <w:rPr>
          <w:color w:val="000000" w:themeColor="text1"/>
        </w:rPr>
        <w:tab/>
        <w:t>Tudor-Locke C, Craig CL, Brown WJ, Clemes SA, De Cocker K, Giles-Corti B, et al. How many steps/</w:t>
      </w:r>
      <w:proofErr w:type="gramStart"/>
      <w:r w:rsidRPr="00D15C42">
        <w:rPr>
          <w:color w:val="000000" w:themeColor="text1"/>
        </w:rPr>
        <w:t>day</w:t>
      </w:r>
      <w:proofErr w:type="gramEnd"/>
      <w:r w:rsidRPr="00D15C42">
        <w:rPr>
          <w:color w:val="000000" w:themeColor="text1"/>
        </w:rPr>
        <w:t xml:space="preserve"> are enough? for adults. Int J Behav Nutr Phys Act. 2011 Jul 28;8(1):79. </w:t>
      </w:r>
    </w:p>
    <w:p w14:paraId="72EE62D3" w14:textId="77777777" w:rsidR="00387694" w:rsidRPr="00D15C42" w:rsidRDefault="00387694" w:rsidP="00387694">
      <w:pPr>
        <w:pStyle w:val="Bibliography"/>
        <w:rPr>
          <w:color w:val="000000" w:themeColor="text1"/>
        </w:rPr>
      </w:pPr>
      <w:r w:rsidRPr="00D15C42">
        <w:rPr>
          <w:color w:val="000000" w:themeColor="text1"/>
          <w:lang w:val="fr-CA"/>
        </w:rPr>
        <w:t>28.</w:t>
      </w:r>
      <w:r w:rsidRPr="00D15C42">
        <w:rPr>
          <w:color w:val="000000" w:themeColor="text1"/>
          <w:lang w:val="fr-CA"/>
        </w:rPr>
        <w:tab/>
      </w:r>
      <w:proofErr w:type="spellStart"/>
      <w:r w:rsidRPr="00D15C42">
        <w:rPr>
          <w:color w:val="000000" w:themeColor="text1"/>
          <w:lang w:val="fr-CA"/>
        </w:rPr>
        <w:t>Letieri</w:t>
      </w:r>
      <w:proofErr w:type="spellEnd"/>
      <w:r w:rsidRPr="00D15C42">
        <w:rPr>
          <w:color w:val="000000" w:themeColor="text1"/>
          <w:lang w:val="fr-CA"/>
        </w:rPr>
        <w:t xml:space="preserve"> RV, </w:t>
      </w:r>
      <w:proofErr w:type="spellStart"/>
      <w:r w:rsidRPr="00D15C42">
        <w:rPr>
          <w:color w:val="000000" w:themeColor="text1"/>
          <w:lang w:val="fr-CA"/>
        </w:rPr>
        <w:t>Furtado</w:t>
      </w:r>
      <w:proofErr w:type="spellEnd"/>
      <w:r w:rsidRPr="00D15C42">
        <w:rPr>
          <w:color w:val="000000" w:themeColor="text1"/>
          <w:lang w:val="fr-CA"/>
        </w:rPr>
        <w:t xml:space="preserve"> GE, Barros PMN, </w:t>
      </w:r>
      <w:proofErr w:type="spellStart"/>
      <w:r w:rsidRPr="00D15C42">
        <w:rPr>
          <w:color w:val="000000" w:themeColor="text1"/>
          <w:lang w:val="fr-CA"/>
        </w:rPr>
        <w:t>Farias</w:t>
      </w:r>
      <w:proofErr w:type="spellEnd"/>
      <w:r w:rsidRPr="00D15C42">
        <w:rPr>
          <w:color w:val="000000" w:themeColor="text1"/>
          <w:lang w:val="fr-CA"/>
        </w:rPr>
        <w:t xml:space="preserve"> MJA de, </w:t>
      </w:r>
      <w:proofErr w:type="spellStart"/>
      <w:r w:rsidRPr="00D15C42">
        <w:rPr>
          <w:color w:val="000000" w:themeColor="text1"/>
          <w:lang w:val="fr-CA"/>
        </w:rPr>
        <w:t>Antunez</w:t>
      </w:r>
      <w:proofErr w:type="spellEnd"/>
      <w:r w:rsidRPr="00D15C42">
        <w:rPr>
          <w:color w:val="000000" w:themeColor="text1"/>
          <w:lang w:val="fr-CA"/>
        </w:rPr>
        <w:t xml:space="preserve"> BF, Gomes BB, et al. </w:t>
      </w:r>
      <w:r w:rsidRPr="00D15C42">
        <w:rPr>
          <w:color w:val="000000" w:themeColor="text1"/>
        </w:rPr>
        <w:t xml:space="preserve">Effect of 16-Week Blood Flow Restriction Exercise on Functional Fitness in Sarcopenic Women: A Randomized Controlled Trial. Int J Morphol. 2019;37(1):59–64. </w:t>
      </w:r>
    </w:p>
    <w:p w14:paraId="3E5227D9" w14:textId="77777777" w:rsidR="00387694" w:rsidRPr="00D15C42" w:rsidRDefault="00387694" w:rsidP="00387694">
      <w:pPr>
        <w:pStyle w:val="Bibliography"/>
        <w:rPr>
          <w:color w:val="000000" w:themeColor="text1"/>
        </w:rPr>
      </w:pPr>
      <w:r w:rsidRPr="00D15C42">
        <w:rPr>
          <w:color w:val="000000" w:themeColor="text1"/>
        </w:rPr>
        <w:t>29.</w:t>
      </w:r>
      <w:r w:rsidRPr="00D15C42">
        <w:rPr>
          <w:color w:val="000000" w:themeColor="text1"/>
        </w:rPr>
        <w:tab/>
        <w:t xml:space="preserve">Ozaki H, Yasuda T, Ogasawara R, Sakamaki-Sunaga M, Naito H, Abe T. Effects of high-intensity and blood flow-restricted low-intensity resistance training on carotid arterial compliance: role of blood pressure during training sessions. Eur J Appl Physiol. 2013 Jan 1;113(1):167–74. </w:t>
      </w:r>
    </w:p>
    <w:p w14:paraId="70CF7896" w14:textId="77777777" w:rsidR="00387694" w:rsidRPr="00D15C42" w:rsidRDefault="00387694" w:rsidP="00387694">
      <w:pPr>
        <w:pStyle w:val="Bibliography"/>
        <w:rPr>
          <w:color w:val="000000" w:themeColor="text1"/>
        </w:rPr>
      </w:pPr>
      <w:r w:rsidRPr="00D15C42">
        <w:rPr>
          <w:color w:val="000000" w:themeColor="text1"/>
        </w:rPr>
        <w:t>30.</w:t>
      </w:r>
      <w:r w:rsidRPr="00D15C42">
        <w:rPr>
          <w:color w:val="000000" w:themeColor="text1"/>
        </w:rPr>
        <w:tab/>
        <w:t xml:space="preserve">Kelly MR, Cipriano KJ, Bane EM, Murtaugh BT. Blood Flow Restriction Training in Athletes. Curr Phys Med Rehabil Rep. 2020 Dec 1;8(4):329–41. </w:t>
      </w:r>
    </w:p>
    <w:p w14:paraId="6251FAA4" w14:textId="77777777" w:rsidR="00387694" w:rsidRPr="00D15C42" w:rsidRDefault="00387694" w:rsidP="00387694">
      <w:pPr>
        <w:pStyle w:val="Bibliography"/>
        <w:rPr>
          <w:color w:val="000000" w:themeColor="text1"/>
        </w:rPr>
      </w:pPr>
      <w:r w:rsidRPr="00D15C42">
        <w:rPr>
          <w:color w:val="000000" w:themeColor="text1"/>
        </w:rPr>
        <w:t>31.</w:t>
      </w:r>
      <w:r w:rsidRPr="00D15C42">
        <w:rPr>
          <w:color w:val="000000" w:themeColor="text1"/>
        </w:rPr>
        <w:tab/>
        <w:t xml:space="preserve">Loenneke JP, Allen KM, Mouser JG, Thiebaud RS, Kim D, Abe T, et al. Blood flow restriction in the upper and lower limbs is predicted by limb circumference and systolic blood pressure. Eur J Appl Physiol. 2015 Feb 1;115(2):397–405. </w:t>
      </w:r>
    </w:p>
    <w:p w14:paraId="7E0951FF" w14:textId="77777777" w:rsidR="00387694" w:rsidRPr="00D15C42" w:rsidRDefault="00387694" w:rsidP="00387694">
      <w:pPr>
        <w:pStyle w:val="Bibliography"/>
        <w:rPr>
          <w:color w:val="000000" w:themeColor="text1"/>
        </w:rPr>
      </w:pPr>
      <w:r w:rsidRPr="00D15C42">
        <w:rPr>
          <w:color w:val="000000" w:themeColor="text1"/>
        </w:rPr>
        <w:t>32.</w:t>
      </w:r>
      <w:r w:rsidRPr="00D15C42">
        <w:rPr>
          <w:color w:val="000000" w:themeColor="text1"/>
        </w:rPr>
        <w:tab/>
        <w:t xml:space="preserve">Behringer M, Behlau D, Montag JCK, McCourt ML, Mester J. Low-Intensity Sprint Training </w:t>
      </w:r>
      <w:proofErr w:type="gramStart"/>
      <w:r w:rsidRPr="00D15C42">
        <w:rPr>
          <w:color w:val="000000" w:themeColor="text1"/>
        </w:rPr>
        <w:t>With</w:t>
      </w:r>
      <w:proofErr w:type="gramEnd"/>
      <w:r w:rsidRPr="00D15C42">
        <w:rPr>
          <w:color w:val="000000" w:themeColor="text1"/>
        </w:rPr>
        <w:t xml:space="preserve"> Blood Flow Restriction Improves 100-m Dash. J Strength Cond Res [Internet]. 2017;31(9). Available from: https://journals.lww.com/nsca-jscr/Fulltext/2017/09000/Low_Intensity_Sprint_Training_With_Blood_Flow.15.aspx</w:t>
      </w:r>
    </w:p>
    <w:p w14:paraId="469B9D78" w14:textId="77777777" w:rsidR="00387694" w:rsidRPr="00D15C42" w:rsidRDefault="00387694" w:rsidP="00387694">
      <w:pPr>
        <w:pStyle w:val="Bibliography"/>
        <w:rPr>
          <w:color w:val="000000" w:themeColor="text1"/>
        </w:rPr>
      </w:pPr>
      <w:r w:rsidRPr="00D15C42">
        <w:rPr>
          <w:color w:val="000000" w:themeColor="text1"/>
        </w:rPr>
        <w:t>33.</w:t>
      </w:r>
      <w:r w:rsidRPr="00D15C42">
        <w:rPr>
          <w:color w:val="000000" w:themeColor="text1"/>
        </w:rPr>
        <w:tab/>
        <w:t>Luebbers PE, Fry AC, Kriley LM, Butler MS. The Effects of a 7-Week Practical Blood Flow Restriction Program on Well-Trained Collegiate Athletes. J Strength Cond Res [Internet]. 2014;28(8). Available from: https://journals.lww.com/nsca-jscr/Fulltext/2014/08000/The_Effects_of_a_7_Week_Practical_Blood_Flow.23.aspx</w:t>
      </w:r>
    </w:p>
    <w:p w14:paraId="5AF4EBEB" w14:textId="77777777" w:rsidR="00387694" w:rsidRPr="00D15C42" w:rsidRDefault="00387694" w:rsidP="00387694">
      <w:pPr>
        <w:pStyle w:val="Bibliography"/>
        <w:rPr>
          <w:color w:val="000000" w:themeColor="text1"/>
        </w:rPr>
      </w:pPr>
      <w:r w:rsidRPr="00D15C42">
        <w:rPr>
          <w:color w:val="000000" w:themeColor="text1"/>
        </w:rPr>
        <w:t>34.</w:t>
      </w:r>
      <w:r w:rsidRPr="00D15C42">
        <w:rPr>
          <w:color w:val="000000" w:themeColor="text1"/>
        </w:rPr>
        <w:tab/>
        <w:t xml:space="preserve">Yokokawa Y, Hongo M, Urayama H, Nishimura T, Kai I. Effects of low-intensity resistance exercise with vascular occlusion on physical function in healthy elderly people. Biosci Trends. 2008 Jun;2(3):117–23. </w:t>
      </w:r>
    </w:p>
    <w:p w14:paraId="010B82B9" w14:textId="77777777" w:rsidR="00387694" w:rsidRPr="00D15C42" w:rsidRDefault="00387694" w:rsidP="00387694">
      <w:pPr>
        <w:pStyle w:val="Bibliography"/>
        <w:rPr>
          <w:color w:val="000000" w:themeColor="text1"/>
        </w:rPr>
      </w:pPr>
      <w:r w:rsidRPr="00D15C42">
        <w:rPr>
          <w:color w:val="000000" w:themeColor="text1"/>
        </w:rPr>
        <w:t>35.</w:t>
      </w:r>
      <w:r w:rsidRPr="00D15C42">
        <w:rPr>
          <w:color w:val="000000" w:themeColor="text1"/>
        </w:rPr>
        <w:tab/>
        <w:t>Brandner CR, Clarkson MJ, Kidgell DJ, Warmington SA. Muscular Adaptations to Whole Body Blood Flow Restriction Training and Detraining. Front Physiol [Internet]. 2019;10. Available from: https://www.frontiersin.org/article/10.3389/fphys.2019.01099</w:t>
      </w:r>
    </w:p>
    <w:p w14:paraId="31A29959" w14:textId="77777777" w:rsidR="00387694" w:rsidRPr="00D15C42" w:rsidRDefault="00387694" w:rsidP="00387694">
      <w:pPr>
        <w:pStyle w:val="Bibliography"/>
        <w:rPr>
          <w:color w:val="000000" w:themeColor="text1"/>
        </w:rPr>
      </w:pPr>
      <w:r w:rsidRPr="00D15C42">
        <w:rPr>
          <w:color w:val="000000" w:themeColor="text1"/>
        </w:rPr>
        <w:lastRenderedPageBreak/>
        <w:t>36.</w:t>
      </w:r>
      <w:r w:rsidRPr="00D15C42">
        <w:rPr>
          <w:color w:val="000000" w:themeColor="text1"/>
        </w:rPr>
        <w:tab/>
        <w:t xml:space="preserve">Manimmanakorn A, Hamlin MJ, Ross JJ, Taylor R, Manimmanakorn N. Effects of low-load resistance training combined with blood flow restriction or hypoxia on muscle function and performance in netball athletes. J Sci Med Sport. 2013 Jul 1;16(4):337–42. </w:t>
      </w:r>
    </w:p>
    <w:p w14:paraId="45E1B044" w14:textId="77777777" w:rsidR="00387694" w:rsidRPr="00D15C42" w:rsidRDefault="00387694" w:rsidP="00387694">
      <w:pPr>
        <w:pStyle w:val="Bibliography"/>
        <w:rPr>
          <w:color w:val="000000" w:themeColor="text1"/>
        </w:rPr>
      </w:pPr>
      <w:r w:rsidRPr="00D15C42">
        <w:rPr>
          <w:color w:val="000000" w:themeColor="text1"/>
        </w:rPr>
        <w:t>37.</w:t>
      </w:r>
      <w:r w:rsidRPr="00D15C42">
        <w:rPr>
          <w:color w:val="000000" w:themeColor="text1"/>
        </w:rPr>
        <w:tab/>
        <w:t xml:space="preserve">Counts BR, Dankel SJ, Barnett BE, Kim D, Mouser JG, Allen KM, et al. Influence of relative blood flow restriction pressure on muscle activation and muscle adaptation. Muscle Nerve. 2016;53(3):438–45. </w:t>
      </w:r>
    </w:p>
    <w:p w14:paraId="7E340A3C" w14:textId="77777777" w:rsidR="00387694" w:rsidRPr="00D15C42" w:rsidRDefault="00387694" w:rsidP="00387694">
      <w:pPr>
        <w:pStyle w:val="Bibliography"/>
        <w:rPr>
          <w:color w:val="000000" w:themeColor="text1"/>
        </w:rPr>
      </w:pPr>
      <w:r w:rsidRPr="00D15C42">
        <w:rPr>
          <w:color w:val="000000" w:themeColor="text1"/>
        </w:rPr>
        <w:t>38.</w:t>
      </w:r>
      <w:r w:rsidRPr="00D15C42">
        <w:rPr>
          <w:color w:val="000000" w:themeColor="text1"/>
        </w:rPr>
        <w:tab/>
        <w:t xml:space="preserve">Cook SB, LaRoche DP, Villa MR, Barile H, Manini TM. Blood flow restricted resistance training in older adults at risk of mobility limitations. Exp Gerontol. 2017 </w:t>
      </w:r>
      <w:proofErr w:type="gramStart"/>
      <w:r w:rsidRPr="00D15C42">
        <w:rPr>
          <w:color w:val="000000" w:themeColor="text1"/>
        </w:rPr>
        <w:t>Dec;99:138</w:t>
      </w:r>
      <w:proofErr w:type="gramEnd"/>
      <w:r w:rsidRPr="00D15C42">
        <w:rPr>
          <w:color w:val="000000" w:themeColor="text1"/>
        </w:rPr>
        <w:t xml:space="preserve">–45. </w:t>
      </w:r>
    </w:p>
    <w:p w14:paraId="2D79AD1D" w14:textId="77777777" w:rsidR="00387694" w:rsidRPr="00D15C42" w:rsidRDefault="00387694" w:rsidP="00387694">
      <w:pPr>
        <w:pStyle w:val="Bibliography"/>
        <w:rPr>
          <w:color w:val="000000" w:themeColor="text1"/>
        </w:rPr>
      </w:pPr>
      <w:r w:rsidRPr="00D15C42">
        <w:rPr>
          <w:color w:val="000000" w:themeColor="text1"/>
        </w:rPr>
        <w:t>39.</w:t>
      </w:r>
      <w:r w:rsidRPr="00D15C42">
        <w:rPr>
          <w:color w:val="000000" w:themeColor="text1"/>
        </w:rPr>
        <w:tab/>
        <w:t>Amani-Shalamzari S, Rajabi S, Rajabi H, Gahreman DE, Paton C, Bayati M, et al. Effects of Blood Flow Restriction and Exercise Intensity on Aerobic, Anaerobic, and Muscle Strength Adaptations in Physically Active Collegiate Women. Front Physiol [Internet]. 2019;10. Available from: https://www.frontiersin.org/article/10.3389/fphys.2019.00810</w:t>
      </w:r>
    </w:p>
    <w:p w14:paraId="2FF2FB31" w14:textId="77777777" w:rsidR="00387694" w:rsidRPr="00D15C42" w:rsidRDefault="00387694" w:rsidP="00387694">
      <w:pPr>
        <w:pStyle w:val="Bibliography"/>
        <w:rPr>
          <w:color w:val="000000" w:themeColor="text1"/>
        </w:rPr>
      </w:pPr>
      <w:r w:rsidRPr="00D15C42">
        <w:rPr>
          <w:color w:val="000000" w:themeColor="text1"/>
        </w:rPr>
        <w:t>40.</w:t>
      </w:r>
      <w:r w:rsidRPr="00D15C42">
        <w:rPr>
          <w:color w:val="000000" w:themeColor="text1"/>
        </w:rPr>
        <w:tab/>
        <w:t>Takada S, Okita K, Suga T, Omokawa M, Morita N, Horiuchi M, et al. Blood Flow Restriction Exercise in Sprinters and Endurance Runners. Med Sci Sports Exerc [Internet]. 2012;44(3). Available from: https://journals.lww.com/acsm-msse/Fulltext/2012/03000/Blood_Flow_Restriction_Exercise_in_Sprinters_and.7.aspx</w:t>
      </w:r>
    </w:p>
    <w:p w14:paraId="179B4F7C" w14:textId="77777777" w:rsidR="00387694" w:rsidRPr="00D15C42" w:rsidRDefault="00387694" w:rsidP="00387694">
      <w:pPr>
        <w:pStyle w:val="Bibliography"/>
        <w:rPr>
          <w:color w:val="000000" w:themeColor="text1"/>
        </w:rPr>
      </w:pPr>
      <w:r w:rsidRPr="00D15C42">
        <w:rPr>
          <w:color w:val="000000" w:themeColor="text1"/>
          <w:lang w:val="fr-CA"/>
        </w:rPr>
        <w:t>41.</w:t>
      </w:r>
      <w:r w:rsidRPr="00D15C42">
        <w:rPr>
          <w:color w:val="000000" w:themeColor="text1"/>
          <w:lang w:val="fr-CA"/>
        </w:rPr>
        <w:tab/>
        <w:t xml:space="preserve">Harper SA, Roberts LM, </w:t>
      </w:r>
      <w:proofErr w:type="spellStart"/>
      <w:r w:rsidRPr="00D15C42">
        <w:rPr>
          <w:color w:val="000000" w:themeColor="text1"/>
          <w:lang w:val="fr-CA"/>
        </w:rPr>
        <w:t>Layne</w:t>
      </w:r>
      <w:proofErr w:type="spellEnd"/>
      <w:r w:rsidRPr="00D15C42">
        <w:rPr>
          <w:color w:val="000000" w:themeColor="text1"/>
          <w:lang w:val="fr-CA"/>
        </w:rPr>
        <w:t xml:space="preserve"> AS, Jaeger BC, Gardner AK, Sibille KT, et al. </w:t>
      </w:r>
      <w:r w:rsidRPr="00D15C42">
        <w:rPr>
          <w:color w:val="000000" w:themeColor="text1"/>
        </w:rPr>
        <w:t xml:space="preserve">Blood-Flow Restriction Resistance Exercise for Older Adults with Knee Osteoarthritis: A Pilot Randomized Clinical Trial. J Clin Med. 2019 Feb 21;8(2):265. </w:t>
      </w:r>
    </w:p>
    <w:p w14:paraId="3C4502DE" w14:textId="77777777" w:rsidR="00387694" w:rsidRPr="00D15C42" w:rsidRDefault="00387694" w:rsidP="00387694">
      <w:pPr>
        <w:pStyle w:val="Bibliography"/>
        <w:rPr>
          <w:color w:val="000000" w:themeColor="text1"/>
        </w:rPr>
      </w:pPr>
      <w:r w:rsidRPr="00D15C42">
        <w:rPr>
          <w:color w:val="000000" w:themeColor="text1"/>
        </w:rPr>
        <w:t>42.</w:t>
      </w:r>
      <w:r w:rsidRPr="00D15C42">
        <w:rPr>
          <w:color w:val="000000" w:themeColor="text1"/>
        </w:rPr>
        <w:tab/>
        <w:t xml:space="preserve">Prado CMM, Heymsfield SB. Lean Tissue Imaging. J Parenter Enter Nutr. 2014;38(8):940–53. </w:t>
      </w:r>
    </w:p>
    <w:p w14:paraId="3E8BC8AE" w14:textId="77777777" w:rsidR="00387694" w:rsidRPr="00D15C42" w:rsidRDefault="00387694" w:rsidP="00387694">
      <w:pPr>
        <w:pStyle w:val="Bibliography"/>
        <w:rPr>
          <w:color w:val="000000" w:themeColor="text1"/>
        </w:rPr>
      </w:pPr>
      <w:r w:rsidRPr="00D15C42">
        <w:rPr>
          <w:color w:val="000000" w:themeColor="text1"/>
        </w:rPr>
        <w:t>43.</w:t>
      </w:r>
      <w:r w:rsidRPr="00D15C42">
        <w:rPr>
          <w:color w:val="000000" w:themeColor="text1"/>
        </w:rPr>
        <w:tab/>
        <w:t xml:space="preserve">Canadian Society for Exercise Physiology. CSEP-PATH: Physical Activity Training for Health. 3rd ed. Canadian Society for Exercise Physiology; 2021. </w:t>
      </w:r>
    </w:p>
    <w:p w14:paraId="139E805F" w14:textId="77777777" w:rsidR="00387694" w:rsidRPr="00D15C42" w:rsidRDefault="00387694" w:rsidP="00387694">
      <w:pPr>
        <w:pStyle w:val="Bibliography"/>
        <w:rPr>
          <w:color w:val="000000" w:themeColor="text1"/>
        </w:rPr>
      </w:pPr>
      <w:r w:rsidRPr="00D15C42">
        <w:rPr>
          <w:color w:val="000000" w:themeColor="text1"/>
        </w:rPr>
        <w:t>44.</w:t>
      </w:r>
      <w:r w:rsidRPr="00D15C42">
        <w:rPr>
          <w:color w:val="000000" w:themeColor="text1"/>
        </w:rPr>
        <w:tab/>
        <w:t>Sayers SP, Harackiewicz DV, Harman EA, Frykman PN, Rosenstein MT. Cross-validation of three jump power equations. Med Sci Sports Exerc [Internet]. 1999;31(4). Available from: https://journals.lww.com/acsm-msse/Fulltext/1999/04000/Cross_validation_of_three_jump_power_equations.13.aspx</w:t>
      </w:r>
    </w:p>
    <w:p w14:paraId="42AF8917" w14:textId="77777777" w:rsidR="00387694" w:rsidRPr="00D15C42" w:rsidRDefault="00387694" w:rsidP="00387694">
      <w:pPr>
        <w:pStyle w:val="Bibliography"/>
        <w:rPr>
          <w:color w:val="000000" w:themeColor="text1"/>
          <w:lang w:val="fr-CA"/>
        </w:rPr>
      </w:pPr>
      <w:r w:rsidRPr="00D15C42">
        <w:rPr>
          <w:color w:val="000000" w:themeColor="text1"/>
        </w:rPr>
        <w:t>45.</w:t>
      </w:r>
      <w:r w:rsidRPr="00D15C42">
        <w:rPr>
          <w:color w:val="000000" w:themeColor="text1"/>
        </w:rPr>
        <w:tab/>
        <w:t xml:space="preserve">Leard JS, Cirillo MA, Katsnelson E, Kimiatek DA, Miller TW, Trebincevic K, et al. Validity of two alternative systems for measuring vertical jump height. </w:t>
      </w:r>
      <w:r w:rsidRPr="00D15C42">
        <w:rPr>
          <w:color w:val="000000" w:themeColor="text1"/>
          <w:lang w:val="fr-CA"/>
        </w:rPr>
        <w:t xml:space="preserve">J </w:t>
      </w:r>
      <w:proofErr w:type="spellStart"/>
      <w:r w:rsidRPr="00D15C42">
        <w:rPr>
          <w:color w:val="000000" w:themeColor="text1"/>
          <w:lang w:val="fr-CA"/>
        </w:rPr>
        <w:t>Strength</w:t>
      </w:r>
      <w:proofErr w:type="spellEnd"/>
      <w:r w:rsidRPr="00D15C42">
        <w:rPr>
          <w:color w:val="000000" w:themeColor="text1"/>
          <w:lang w:val="fr-CA"/>
        </w:rPr>
        <w:t xml:space="preserve"> Cond </w:t>
      </w:r>
      <w:proofErr w:type="spellStart"/>
      <w:r w:rsidRPr="00D15C42">
        <w:rPr>
          <w:color w:val="000000" w:themeColor="text1"/>
          <w:lang w:val="fr-CA"/>
        </w:rPr>
        <w:t>Res</w:t>
      </w:r>
      <w:proofErr w:type="spellEnd"/>
      <w:r w:rsidRPr="00D15C42">
        <w:rPr>
          <w:color w:val="000000" w:themeColor="text1"/>
          <w:lang w:val="fr-CA"/>
        </w:rPr>
        <w:t xml:space="preserve">. 2007 Nov;21(4):1296–9. </w:t>
      </w:r>
    </w:p>
    <w:p w14:paraId="632B0342" w14:textId="77777777" w:rsidR="00387694" w:rsidRPr="00D15C42" w:rsidRDefault="00387694" w:rsidP="00387694">
      <w:pPr>
        <w:pStyle w:val="Bibliography"/>
        <w:rPr>
          <w:color w:val="000000" w:themeColor="text1"/>
        </w:rPr>
      </w:pPr>
      <w:r w:rsidRPr="00D15C42">
        <w:rPr>
          <w:color w:val="000000" w:themeColor="text1"/>
          <w:lang w:val="fr-CA"/>
        </w:rPr>
        <w:t>46.</w:t>
      </w:r>
      <w:r w:rsidRPr="00D15C42">
        <w:rPr>
          <w:color w:val="000000" w:themeColor="text1"/>
          <w:lang w:val="fr-CA"/>
        </w:rPr>
        <w:tab/>
        <w:t xml:space="preserve">Bosquet L, </w:t>
      </w:r>
      <w:proofErr w:type="spellStart"/>
      <w:r w:rsidRPr="00D15C42">
        <w:rPr>
          <w:color w:val="000000" w:themeColor="text1"/>
          <w:lang w:val="fr-CA"/>
        </w:rPr>
        <w:t>Gouadec</w:t>
      </w:r>
      <w:proofErr w:type="spellEnd"/>
      <w:r w:rsidRPr="00D15C42">
        <w:rPr>
          <w:color w:val="000000" w:themeColor="text1"/>
          <w:lang w:val="fr-CA"/>
        </w:rPr>
        <w:t xml:space="preserve"> K, </w:t>
      </w:r>
      <w:proofErr w:type="spellStart"/>
      <w:r w:rsidRPr="00D15C42">
        <w:rPr>
          <w:color w:val="000000" w:themeColor="text1"/>
          <w:lang w:val="fr-CA"/>
        </w:rPr>
        <w:t>Berryman</w:t>
      </w:r>
      <w:proofErr w:type="spellEnd"/>
      <w:r w:rsidRPr="00D15C42">
        <w:rPr>
          <w:color w:val="000000" w:themeColor="text1"/>
          <w:lang w:val="fr-CA"/>
        </w:rPr>
        <w:t xml:space="preserve"> N, Duclos C, </w:t>
      </w:r>
      <w:proofErr w:type="spellStart"/>
      <w:r w:rsidRPr="00D15C42">
        <w:rPr>
          <w:color w:val="000000" w:themeColor="text1"/>
          <w:lang w:val="fr-CA"/>
        </w:rPr>
        <w:t>Gremeaux</w:t>
      </w:r>
      <w:proofErr w:type="spellEnd"/>
      <w:r w:rsidRPr="00D15C42">
        <w:rPr>
          <w:color w:val="000000" w:themeColor="text1"/>
          <w:lang w:val="fr-CA"/>
        </w:rPr>
        <w:t xml:space="preserve"> V, Croisier JL. </w:t>
      </w:r>
      <w:r w:rsidRPr="00D15C42">
        <w:rPr>
          <w:color w:val="000000" w:themeColor="text1"/>
        </w:rPr>
        <w:t xml:space="preserve">The Total Work Measured During a High Intensity Isokinetic Fatigue Test Is Associated </w:t>
      </w:r>
      <w:proofErr w:type="gramStart"/>
      <w:r w:rsidRPr="00D15C42">
        <w:rPr>
          <w:color w:val="000000" w:themeColor="text1"/>
        </w:rPr>
        <w:t>With</w:t>
      </w:r>
      <w:proofErr w:type="gramEnd"/>
      <w:r w:rsidRPr="00D15C42">
        <w:rPr>
          <w:color w:val="000000" w:themeColor="text1"/>
        </w:rPr>
        <w:t xml:space="preserve"> Anaerobic Work Capacity. J Sports Sci Med. 2016 Feb 23;15(1):126–30. </w:t>
      </w:r>
    </w:p>
    <w:p w14:paraId="55CB439E" w14:textId="2D7C0778" w:rsidR="00937715" w:rsidRPr="00D15C42" w:rsidRDefault="00937715">
      <w:pPr>
        <w:rPr>
          <w:color w:val="000000" w:themeColor="text1"/>
        </w:rPr>
      </w:pPr>
      <w:r w:rsidRPr="00D15C42">
        <w:rPr>
          <w:color w:val="000000" w:themeColor="text1"/>
        </w:rPr>
        <w:fldChar w:fldCharType="end"/>
      </w:r>
    </w:p>
    <w:p w14:paraId="559105B8" w14:textId="77777777" w:rsidR="00D00232" w:rsidRPr="00D15C42" w:rsidRDefault="00D00232">
      <w:pPr>
        <w:rPr>
          <w:color w:val="000000" w:themeColor="text1"/>
        </w:rPr>
      </w:pPr>
    </w:p>
    <w:p w14:paraId="20DF1ED9" w14:textId="77777777" w:rsidR="00D15C42" w:rsidRPr="00D15C42" w:rsidRDefault="00D15C42">
      <w:pPr>
        <w:rPr>
          <w:color w:val="000000" w:themeColor="text1"/>
        </w:rPr>
      </w:pPr>
    </w:p>
    <w:sectPr w:rsidR="00D15C42" w:rsidRPr="00D15C4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29F071D"/>
    <w:multiLevelType w:val="hybridMultilevel"/>
    <w:tmpl w:val="E9004BAA"/>
    <w:lvl w:ilvl="0" w:tplc="4ACA86C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5392726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A1B"/>
    <w:rsid w:val="00084BE3"/>
    <w:rsid w:val="00251DE1"/>
    <w:rsid w:val="002B10A3"/>
    <w:rsid w:val="0038004C"/>
    <w:rsid w:val="00387694"/>
    <w:rsid w:val="003A690E"/>
    <w:rsid w:val="00456878"/>
    <w:rsid w:val="00561908"/>
    <w:rsid w:val="005716BE"/>
    <w:rsid w:val="005E6ABA"/>
    <w:rsid w:val="00676052"/>
    <w:rsid w:val="0084634E"/>
    <w:rsid w:val="008739E4"/>
    <w:rsid w:val="00937715"/>
    <w:rsid w:val="009A6A1B"/>
    <w:rsid w:val="009C2EF0"/>
    <w:rsid w:val="009F1E07"/>
    <w:rsid w:val="00A33F00"/>
    <w:rsid w:val="00AD0B3D"/>
    <w:rsid w:val="00B55158"/>
    <w:rsid w:val="00B92BC7"/>
    <w:rsid w:val="00BA3FB4"/>
    <w:rsid w:val="00BE5AB8"/>
    <w:rsid w:val="00CC3578"/>
    <w:rsid w:val="00D00232"/>
    <w:rsid w:val="00D15C42"/>
    <w:rsid w:val="00DB57D0"/>
    <w:rsid w:val="00E6089A"/>
    <w:rsid w:val="00E82B0C"/>
    <w:rsid w:val="00EC3F27"/>
    <w:rsid w:val="00FB2FC4"/>
    <w:rsid w:val="00FE56B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635DE"/>
  <w15:chartTrackingRefBased/>
  <w15:docId w15:val="{664A7EC1-AE06-4791-ADBA-F60549B39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232"/>
    <w:pPr>
      <w:spacing w:after="0" w:line="480" w:lineRule="auto"/>
    </w:pPr>
    <w:rPr>
      <w:rFonts w:eastAsia="Times New Roman"/>
      <w:kern w:val="0"/>
      <w:lang w:val="en-US"/>
      <w14:ligatures w14:val="none"/>
    </w:rPr>
  </w:style>
  <w:style w:type="paragraph" w:styleId="Heading1">
    <w:name w:val="heading 1"/>
    <w:basedOn w:val="Normal"/>
    <w:next w:val="Normal"/>
    <w:link w:val="Heading1Char"/>
    <w:uiPriority w:val="9"/>
    <w:qFormat/>
    <w:rsid w:val="009A6A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A6A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9A6A1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A6A1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A6A1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A6A1B"/>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A6A1B"/>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A6A1B"/>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A6A1B"/>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6A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A6A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9A6A1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rsid w:val="009A6A1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A6A1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A6A1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A6A1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A6A1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A6A1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A6A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6A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6A1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6A1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A6A1B"/>
    <w:pPr>
      <w:spacing w:before="160"/>
      <w:jc w:val="center"/>
    </w:pPr>
    <w:rPr>
      <w:i/>
      <w:iCs/>
      <w:color w:val="404040" w:themeColor="text1" w:themeTint="BF"/>
    </w:rPr>
  </w:style>
  <w:style w:type="character" w:customStyle="1" w:styleId="QuoteChar">
    <w:name w:val="Quote Char"/>
    <w:basedOn w:val="DefaultParagraphFont"/>
    <w:link w:val="Quote"/>
    <w:uiPriority w:val="29"/>
    <w:rsid w:val="009A6A1B"/>
    <w:rPr>
      <w:i/>
      <w:iCs/>
      <w:color w:val="404040" w:themeColor="text1" w:themeTint="BF"/>
    </w:rPr>
  </w:style>
  <w:style w:type="paragraph" w:styleId="ListParagraph">
    <w:name w:val="List Paragraph"/>
    <w:basedOn w:val="Normal"/>
    <w:uiPriority w:val="34"/>
    <w:qFormat/>
    <w:rsid w:val="009A6A1B"/>
    <w:pPr>
      <w:ind w:left="720"/>
      <w:contextualSpacing/>
    </w:pPr>
  </w:style>
  <w:style w:type="character" w:styleId="IntenseEmphasis">
    <w:name w:val="Intense Emphasis"/>
    <w:basedOn w:val="DefaultParagraphFont"/>
    <w:uiPriority w:val="21"/>
    <w:qFormat/>
    <w:rsid w:val="009A6A1B"/>
    <w:rPr>
      <w:i/>
      <w:iCs/>
      <w:color w:val="0F4761" w:themeColor="accent1" w:themeShade="BF"/>
    </w:rPr>
  </w:style>
  <w:style w:type="paragraph" w:styleId="IntenseQuote">
    <w:name w:val="Intense Quote"/>
    <w:basedOn w:val="Normal"/>
    <w:next w:val="Normal"/>
    <w:link w:val="IntenseQuoteChar"/>
    <w:uiPriority w:val="30"/>
    <w:qFormat/>
    <w:rsid w:val="009A6A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6A1B"/>
    <w:rPr>
      <w:i/>
      <w:iCs/>
      <w:color w:val="0F4761" w:themeColor="accent1" w:themeShade="BF"/>
    </w:rPr>
  </w:style>
  <w:style w:type="character" w:styleId="IntenseReference">
    <w:name w:val="Intense Reference"/>
    <w:basedOn w:val="DefaultParagraphFont"/>
    <w:uiPriority w:val="32"/>
    <w:qFormat/>
    <w:rsid w:val="009A6A1B"/>
    <w:rPr>
      <w:b/>
      <w:bCs/>
      <w:smallCaps/>
      <w:color w:val="0F4761" w:themeColor="accent1" w:themeShade="BF"/>
      <w:spacing w:val="5"/>
    </w:rPr>
  </w:style>
  <w:style w:type="paragraph" w:styleId="Bibliography">
    <w:name w:val="Bibliography"/>
    <w:basedOn w:val="Normal"/>
    <w:next w:val="Normal"/>
    <w:uiPriority w:val="37"/>
    <w:unhideWhenUsed/>
    <w:rsid w:val="00937715"/>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10</Pages>
  <Words>24281</Words>
  <Characters>138405</Characters>
  <Application>Microsoft Office Word</Application>
  <DocSecurity>0</DocSecurity>
  <Lines>1153</Lines>
  <Paragraphs>3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son Nancekievill</dc:creator>
  <cp:keywords/>
  <dc:description/>
  <cp:lastModifiedBy>Martin Senechal</cp:lastModifiedBy>
  <cp:revision>25</cp:revision>
  <dcterms:created xsi:type="dcterms:W3CDTF">2024-11-22T20:48:00Z</dcterms:created>
  <dcterms:modified xsi:type="dcterms:W3CDTF">2024-11-27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6DhtZcr"/&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